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6F72BDF" w14:textId="56DEECF2" w:rsidR="00B16F99" w:rsidRPr="00F92A2F" w:rsidRDefault="00B16F99" w:rsidP="00B16F99">
      <w:pPr>
        <w:rPr>
          <w:b/>
        </w:rPr>
      </w:pPr>
      <w:r w:rsidRPr="00F92A2F">
        <w:rPr>
          <w:b/>
        </w:rPr>
        <w:t>Supplementary Information for</w:t>
      </w:r>
    </w:p>
    <w:p w14:paraId="51DF9633" w14:textId="70EB31C2" w:rsidR="00015F74" w:rsidRDefault="00E73EB7">
      <w:r>
        <w:t xml:space="preserve">How do </w:t>
      </w:r>
      <w:r w:rsidR="0025524D">
        <w:t>vaccine proponents and opponents</w:t>
      </w:r>
      <w:r>
        <w:t xml:space="preserve"> interact with each other on social media? Examining selective exposure, language coordination, and analytical thinking in online conversations about vaccines. </w:t>
      </w:r>
    </w:p>
    <w:p w14:paraId="038E61C8" w14:textId="77777777" w:rsidR="00256FD3" w:rsidRPr="00F92A2F" w:rsidRDefault="00256FD3">
      <w:pPr>
        <w:rPr>
          <w:b/>
        </w:rPr>
      </w:pPr>
    </w:p>
    <w:p w14:paraId="09920EA7" w14:textId="22FA0698" w:rsidR="002C030F" w:rsidRPr="00F92A2F" w:rsidRDefault="009743A9">
      <w:pPr>
        <w:rPr>
          <w:b/>
        </w:rPr>
      </w:pPr>
      <w:r w:rsidRPr="00F92A2F">
        <w:rPr>
          <w:b/>
        </w:rPr>
        <w:t xml:space="preserve">This </w:t>
      </w:r>
      <w:r w:rsidR="00664708" w:rsidRPr="00F92A2F">
        <w:rPr>
          <w:b/>
        </w:rPr>
        <w:t>WORD</w:t>
      </w:r>
      <w:r w:rsidRPr="00F92A2F">
        <w:rPr>
          <w:b/>
        </w:rPr>
        <w:t xml:space="preserve"> file </w:t>
      </w:r>
      <w:r w:rsidR="002C030F" w:rsidRPr="00F92A2F">
        <w:rPr>
          <w:b/>
        </w:rPr>
        <w:t>includes:</w:t>
      </w:r>
    </w:p>
    <w:p w14:paraId="4348D444" w14:textId="77777777" w:rsidR="002C030F" w:rsidRPr="00F92A2F" w:rsidRDefault="002C030F"/>
    <w:p w14:paraId="5C040600" w14:textId="47AF4EB9" w:rsidR="002C030F" w:rsidRPr="00111A3A" w:rsidRDefault="00BB2D2A" w:rsidP="0053616E">
      <w:pPr>
        <w:rPr>
          <w:b/>
          <w:bCs/>
        </w:rPr>
      </w:pPr>
      <w:r w:rsidRPr="00111A3A">
        <w:rPr>
          <w:b/>
          <w:bCs/>
        </w:rPr>
        <w:t>Supplementary</w:t>
      </w:r>
      <w:r w:rsidR="007B5946" w:rsidRPr="00111A3A">
        <w:rPr>
          <w:b/>
          <w:bCs/>
        </w:rPr>
        <w:t xml:space="preserve"> </w:t>
      </w:r>
      <w:r w:rsidR="00D346C2" w:rsidRPr="00111A3A">
        <w:rPr>
          <w:b/>
          <w:bCs/>
        </w:rPr>
        <w:t>t</w:t>
      </w:r>
      <w:r w:rsidR="002C030F" w:rsidRPr="00111A3A">
        <w:rPr>
          <w:b/>
          <w:bCs/>
        </w:rPr>
        <w:t>ext</w:t>
      </w:r>
    </w:p>
    <w:p w14:paraId="2B6BF722" w14:textId="6F14EC18" w:rsidR="00BA748F" w:rsidRDefault="00677A7A" w:rsidP="00262D72">
      <w:pPr>
        <w:ind w:left="720"/>
      </w:pPr>
      <w:r>
        <w:t>Methods</w:t>
      </w:r>
    </w:p>
    <w:p w14:paraId="10B2487D" w14:textId="025ABDD0" w:rsidR="00DC5B2B" w:rsidRDefault="00DC5B2B" w:rsidP="00262D72">
      <w:pPr>
        <w:ind w:left="720"/>
      </w:pPr>
      <w:r>
        <w:tab/>
        <w:t>Data collection</w:t>
      </w:r>
    </w:p>
    <w:p w14:paraId="6E3076A7" w14:textId="6FC7FD77" w:rsidR="007D5F02" w:rsidRDefault="007D5F02" w:rsidP="00262D72">
      <w:pPr>
        <w:ind w:left="720"/>
      </w:pPr>
      <w:r>
        <w:tab/>
        <w:t>Classification using supervised machine learning</w:t>
      </w:r>
    </w:p>
    <w:p w14:paraId="6653C16E" w14:textId="42B2A3F5" w:rsidR="00BD7C9A" w:rsidRDefault="00BD7C9A" w:rsidP="00262D72">
      <w:pPr>
        <w:ind w:left="720"/>
      </w:pPr>
      <w:r>
        <w:t>Measures</w:t>
      </w:r>
    </w:p>
    <w:p w14:paraId="5487E77A" w14:textId="5A48C3A5" w:rsidR="00E849CB" w:rsidRDefault="00E849CB" w:rsidP="00262D72">
      <w:pPr>
        <w:ind w:left="720"/>
      </w:pPr>
      <w:r>
        <w:tab/>
        <w:t xml:space="preserve">Language coordination </w:t>
      </w:r>
    </w:p>
    <w:p w14:paraId="538ECCE4" w14:textId="445A5B9E" w:rsidR="0053616E" w:rsidRDefault="0053616E" w:rsidP="00262D72">
      <w:pPr>
        <w:ind w:left="720"/>
      </w:pPr>
      <w:r>
        <w:tab/>
      </w:r>
      <w:r w:rsidR="00304A67">
        <w:t xml:space="preserve">Validation of analytical thinking via </w:t>
      </w:r>
      <w:r w:rsidR="00B41277">
        <w:t>PCA</w:t>
      </w:r>
    </w:p>
    <w:p w14:paraId="59799663" w14:textId="7B3CBC56" w:rsidR="00B9732E" w:rsidRDefault="00B9732E" w:rsidP="00262D72">
      <w:pPr>
        <w:ind w:left="720"/>
      </w:pPr>
      <w:r>
        <w:t>Inferential analysis</w:t>
      </w:r>
    </w:p>
    <w:p w14:paraId="64121B70" w14:textId="064C6D7D" w:rsidR="008742F9" w:rsidRDefault="008742F9" w:rsidP="00262D72">
      <w:pPr>
        <w:ind w:left="720"/>
      </w:pPr>
      <w:r>
        <w:tab/>
        <w:t>Analytical thinking</w:t>
      </w:r>
    </w:p>
    <w:p w14:paraId="3D111347" w14:textId="54E7A76A" w:rsidR="008742F9" w:rsidRDefault="008742F9" w:rsidP="00262D72">
      <w:pPr>
        <w:ind w:left="720"/>
      </w:pPr>
      <w:r>
        <w:tab/>
        <w:t>Additional analysis with subreddit as a control variable</w:t>
      </w:r>
    </w:p>
    <w:p w14:paraId="18283E50" w14:textId="77777777" w:rsidR="0064331E" w:rsidRPr="00F92A2F" w:rsidRDefault="0064331E" w:rsidP="00262D72">
      <w:pPr>
        <w:ind w:left="720"/>
      </w:pPr>
    </w:p>
    <w:p w14:paraId="21670AEA" w14:textId="32303B4C" w:rsidR="002C030F" w:rsidRPr="00111A3A" w:rsidRDefault="00DA59EA" w:rsidP="0053616E">
      <w:pPr>
        <w:rPr>
          <w:b/>
          <w:bCs/>
        </w:rPr>
      </w:pPr>
      <w:r w:rsidRPr="00111A3A">
        <w:rPr>
          <w:b/>
          <w:bCs/>
        </w:rPr>
        <w:t>Figures</w:t>
      </w:r>
      <w:r w:rsidR="00A3403B" w:rsidRPr="00111A3A">
        <w:rPr>
          <w:b/>
          <w:bCs/>
        </w:rPr>
        <w:t xml:space="preserve"> </w:t>
      </w:r>
      <w:r w:rsidR="002C030F" w:rsidRPr="00111A3A">
        <w:rPr>
          <w:b/>
          <w:bCs/>
        </w:rPr>
        <w:t>S1</w:t>
      </w:r>
      <w:r w:rsidR="00A3403B" w:rsidRPr="00111A3A">
        <w:rPr>
          <w:b/>
          <w:bCs/>
        </w:rPr>
        <w:t xml:space="preserve"> to </w:t>
      </w:r>
      <w:r w:rsidR="002C030F" w:rsidRPr="00111A3A">
        <w:rPr>
          <w:b/>
          <w:bCs/>
        </w:rPr>
        <w:t>S</w:t>
      </w:r>
      <w:r w:rsidR="00BE3759">
        <w:rPr>
          <w:b/>
          <w:bCs/>
        </w:rPr>
        <w:t>4</w:t>
      </w:r>
    </w:p>
    <w:p w14:paraId="223FC7B9" w14:textId="3FF3B01F" w:rsidR="007715B1" w:rsidRDefault="0053616E" w:rsidP="00A215D2">
      <w:pPr>
        <w:ind w:left="720"/>
      </w:pPr>
      <w:r>
        <w:t>S1</w:t>
      </w:r>
      <w:r w:rsidR="00AC210F">
        <w:t>:</w:t>
      </w:r>
      <w:r w:rsidR="00AC210F" w:rsidRPr="00AC210F">
        <w:t xml:space="preserve"> </w:t>
      </w:r>
      <w:r w:rsidR="00AC210F">
        <w:t>Variables plot of PCA for analytical thinking score using posts</w:t>
      </w:r>
    </w:p>
    <w:p w14:paraId="02B85900" w14:textId="3AEEFD9F" w:rsidR="0060645D" w:rsidRDefault="00B97976" w:rsidP="00A215D2">
      <w:pPr>
        <w:ind w:left="720"/>
      </w:pPr>
      <w:r>
        <w:t xml:space="preserve">S2: </w:t>
      </w:r>
      <w:r w:rsidR="00595912">
        <w:t>Variables plot of PCA for analytical thinking score using comments</w:t>
      </w:r>
    </w:p>
    <w:p w14:paraId="7D849686" w14:textId="60F41FB8" w:rsidR="001C5BB5" w:rsidRDefault="001C5BB5" w:rsidP="00A215D2">
      <w:pPr>
        <w:ind w:left="720"/>
      </w:pPr>
      <w:r>
        <w:t>S3: Scree plot of PCA for analytical thinking score using posts</w:t>
      </w:r>
    </w:p>
    <w:p w14:paraId="1071D1A1" w14:textId="6513566A" w:rsidR="00BD5F00" w:rsidRDefault="00BD5F00" w:rsidP="00A215D2">
      <w:pPr>
        <w:ind w:left="720"/>
      </w:pPr>
      <w:r>
        <w:t>S4: Scree plot of PCA for analytical thinking score using comments</w:t>
      </w:r>
    </w:p>
    <w:p w14:paraId="181F576C" w14:textId="77777777" w:rsidR="0053616E" w:rsidRPr="00F92A2F" w:rsidRDefault="0053616E" w:rsidP="00262D72">
      <w:pPr>
        <w:ind w:left="720"/>
      </w:pPr>
    </w:p>
    <w:p w14:paraId="091A6F7B" w14:textId="499A807E" w:rsidR="002C030F" w:rsidRPr="004776A8" w:rsidRDefault="002C030F" w:rsidP="0053616E">
      <w:pPr>
        <w:rPr>
          <w:b/>
          <w:bCs/>
        </w:rPr>
      </w:pPr>
      <w:r w:rsidRPr="004776A8">
        <w:rPr>
          <w:b/>
          <w:bCs/>
        </w:rPr>
        <w:t>Tables S1</w:t>
      </w:r>
      <w:r w:rsidR="00A3403B" w:rsidRPr="004776A8">
        <w:rPr>
          <w:b/>
          <w:bCs/>
        </w:rPr>
        <w:t xml:space="preserve"> to </w:t>
      </w:r>
      <w:r w:rsidRPr="004776A8">
        <w:rPr>
          <w:b/>
          <w:bCs/>
        </w:rPr>
        <w:t>S</w:t>
      </w:r>
      <w:r w:rsidR="00CD78E4" w:rsidRPr="004776A8">
        <w:rPr>
          <w:b/>
          <w:bCs/>
        </w:rPr>
        <w:t>3</w:t>
      </w:r>
    </w:p>
    <w:p w14:paraId="5D9E458D" w14:textId="3FCA7A62" w:rsidR="00111A3A" w:rsidRDefault="00111A3A" w:rsidP="006019B6">
      <w:pPr>
        <w:ind w:left="1440" w:hanging="720"/>
      </w:pPr>
      <w:r>
        <w:t xml:space="preserve">S1: </w:t>
      </w:r>
      <w:r w:rsidR="00853CB6" w:rsidRPr="00853CB6">
        <w:t>List of keywords used to filter out vaccine-related posts</w:t>
      </w:r>
    </w:p>
    <w:p w14:paraId="55C5C75C" w14:textId="13B8D65A" w:rsidR="0055690F" w:rsidRDefault="0055690F" w:rsidP="006019B6">
      <w:pPr>
        <w:ind w:left="1440" w:hanging="720"/>
      </w:pPr>
      <w:r>
        <w:t xml:space="preserve">S2: </w:t>
      </w:r>
      <w:r w:rsidR="002C2997" w:rsidRPr="002C2997">
        <w:t>Intercoder reliability between two coders for the four categories</w:t>
      </w:r>
    </w:p>
    <w:p w14:paraId="3F87E2CE" w14:textId="58DBCCEC" w:rsidR="00724026" w:rsidRDefault="00724026" w:rsidP="006019B6">
      <w:pPr>
        <w:ind w:left="1440" w:hanging="720"/>
      </w:pPr>
      <w:r>
        <w:t>S</w:t>
      </w:r>
      <w:r w:rsidR="00D15873">
        <w:t>3</w:t>
      </w:r>
      <w:r>
        <w:t xml:space="preserve">: </w:t>
      </w:r>
      <w:r w:rsidRPr="00724026">
        <w:t xml:space="preserve">Performance of the </w:t>
      </w:r>
      <w:r>
        <w:t>f</w:t>
      </w:r>
      <w:r w:rsidRPr="00724026">
        <w:t xml:space="preserve">our </w:t>
      </w:r>
      <w:r>
        <w:t>m</w:t>
      </w:r>
      <w:r w:rsidRPr="00724026">
        <w:t xml:space="preserve">achine </w:t>
      </w:r>
      <w:r>
        <w:t>l</w:t>
      </w:r>
      <w:r w:rsidRPr="00724026">
        <w:t xml:space="preserve">earning </w:t>
      </w:r>
      <w:r>
        <w:t>m</w:t>
      </w:r>
      <w:r w:rsidRPr="00724026">
        <w:t>odels</w:t>
      </w:r>
    </w:p>
    <w:p w14:paraId="194CB50C" w14:textId="1894603D" w:rsidR="00616185" w:rsidRDefault="00616185" w:rsidP="006019B6">
      <w:pPr>
        <w:ind w:left="1440" w:hanging="720"/>
        <w:rPr>
          <w:bCs/>
        </w:rPr>
      </w:pPr>
      <w:r>
        <w:t>S</w:t>
      </w:r>
      <w:r w:rsidR="00D15873">
        <w:t>4</w:t>
      </w:r>
      <w:r>
        <w:t xml:space="preserve">: </w:t>
      </w:r>
      <w:r w:rsidRPr="00616185">
        <w:rPr>
          <w:bCs/>
        </w:rPr>
        <w:t>Example posts in the four categories</w:t>
      </w:r>
    </w:p>
    <w:p w14:paraId="0F3CB1CB" w14:textId="543B5A3A" w:rsidR="00597FC3" w:rsidRDefault="00597FC3" w:rsidP="006019B6">
      <w:pPr>
        <w:ind w:left="1440" w:hanging="720"/>
        <w:rPr>
          <w:bCs/>
        </w:rPr>
      </w:pPr>
      <w:r>
        <w:rPr>
          <w:bCs/>
        </w:rPr>
        <w:t xml:space="preserve">S5: Additional analysis with subreddit as a </w:t>
      </w:r>
      <w:r w:rsidR="00760F1D">
        <w:rPr>
          <w:bCs/>
        </w:rPr>
        <w:t>random effect term</w:t>
      </w:r>
    </w:p>
    <w:p w14:paraId="23E41478" w14:textId="26F25642" w:rsidR="00760F1D" w:rsidRDefault="00760F1D" w:rsidP="006019B6">
      <w:pPr>
        <w:ind w:left="1440" w:hanging="720"/>
        <w:rPr>
          <w:bCs/>
        </w:rPr>
      </w:pPr>
      <w:r>
        <w:rPr>
          <w:bCs/>
        </w:rPr>
        <w:t xml:space="preserve">S6: Additional analysis on </w:t>
      </w:r>
      <w:r w:rsidR="000A6D1E">
        <w:rPr>
          <w:bCs/>
        </w:rPr>
        <w:t xml:space="preserve">homophily </w:t>
      </w:r>
      <w:r w:rsidR="00BF5AC0">
        <w:rPr>
          <w:bCs/>
        </w:rPr>
        <w:t xml:space="preserve">in </w:t>
      </w:r>
      <w:r w:rsidR="00CD1A03">
        <w:rPr>
          <w:bCs/>
        </w:rPr>
        <w:t>top 2</w:t>
      </w:r>
      <w:r w:rsidR="00BF5AC0">
        <w:rPr>
          <w:bCs/>
        </w:rPr>
        <w:t xml:space="preserve"> subreddits</w:t>
      </w:r>
    </w:p>
    <w:p w14:paraId="04E18A7B" w14:textId="77777777" w:rsidR="00B830B7" w:rsidRPr="00111A3A" w:rsidRDefault="00B830B7" w:rsidP="006019B6">
      <w:pPr>
        <w:ind w:left="1440" w:hanging="720"/>
        <w:rPr>
          <w:b/>
          <w:bCs/>
        </w:rPr>
      </w:pPr>
    </w:p>
    <w:p w14:paraId="77BBB45A" w14:textId="2643F8E4" w:rsidR="001C0520" w:rsidRPr="004776A8" w:rsidRDefault="00CF16C9" w:rsidP="00EE6503">
      <w:pPr>
        <w:rPr>
          <w:b/>
          <w:bCs/>
        </w:rPr>
      </w:pPr>
      <w:r w:rsidRPr="004776A8">
        <w:rPr>
          <w:b/>
          <w:bCs/>
        </w:rPr>
        <w:t xml:space="preserve">SI </w:t>
      </w:r>
      <w:r w:rsidR="001C0520" w:rsidRPr="004776A8">
        <w:rPr>
          <w:b/>
          <w:bCs/>
        </w:rPr>
        <w:t xml:space="preserve">References </w:t>
      </w:r>
    </w:p>
    <w:p w14:paraId="18B00657" w14:textId="183FD086" w:rsidR="00625A3D" w:rsidRPr="00F92A2F" w:rsidRDefault="00625A3D" w:rsidP="00262D72">
      <w:pPr>
        <w:ind w:left="720"/>
      </w:pPr>
    </w:p>
    <w:p w14:paraId="33934EFC" w14:textId="77777777" w:rsidR="0053701D" w:rsidRPr="00F92A2F" w:rsidRDefault="0053701D">
      <w:pPr>
        <w:rPr>
          <w:b/>
          <w:bCs/>
          <w:kern w:val="32"/>
        </w:rPr>
      </w:pPr>
      <w:r w:rsidRPr="00F92A2F">
        <w:br w:type="page"/>
      </w:r>
    </w:p>
    <w:p w14:paraId="1F410ECE" w14:textId="399499F7" w:rsidR="00015F74" w:rsidRPr="00F92A2F" w:rsidRDefault="00985D45" w:rsidP="00DB467D">
      <w:pPr>
        <w:pStyle w:val="SMHeading"/>
        <w:spacing w:line="480" w:lineRule="auto"/>
      </w:pPr>
      <w:r>
        <w:lastRenderedPageBreak/>
        <w:t>Methods</w:t>
      </w:r>
    </w:p>
    <w:p w14:paraId="6EC00592" w14:textId="57AF9A70" w:rsidR="00C76D77" w:rsidRDefault="00C76D77" w:rsidP="00A96284">
      <w:pPr>
        <w:pStyle w:val="SMSubheading"/>
        <w:ind w:firstLine="720"/>
        <w:rPr>
          <w:u w:val="none"/>
        </w:rPr>
      </w:pPr>
      <w:r>
        <w:rPr>
          <w:b/>
          <w:u w:val="none"/>
        </w:rPr>
        <w:t>Data collection</w:t>
      </w:r>
      <w:r w:rsidR="00F9161A">
        <w:rPr>
          <w:b/>
          <w:u w:val="none"/>
        </w:rPr>
        <w:t xml:space="preserve">. </w:t>
      </w:r>
      <w:r w:rsidR="00734538">
        <w:rPr>
          <w:u w:val="none"/>
        </w:rPr>
        <w:t>W</w:t>
      </w:r>
      <w:r w:rsidR="00734538" w:rsidRPr="00734538">
        <w:rPr>
          <w:u w:val="none"/>
        </w:rPr>
        <w:t>e removed the posts and comments if (1) they are about animals’ vaccines, (2) they show evidence of having been posted by bots (i.e., auto summaries of news articles, user names containing “bot”, subreddits designated for bots), (3) they discussed vaccines used in video games rather than real vaccines (e.g., “vaccines” are used in the video game “Digimon” to prevent important data from being destructed by Virus Digimon), (4) they are non-English, (5) the word count of the post is less than four (in which case many of our measures of language use are likely to not function correctly), and (6) the percentage of words containing “</w:t>
      </w:r>
      <w:proofErr w:type="spellStart"/>
      <w:r w:rsidR="00734538" w:rsidRPr="00734538">
        <w:rPr>
          <w:u w:val="none"/>
        </w:rPr>
        <w:t>vacc</w:t>
      </w:r>
      <w:proofErr w:type="spellEnd"/>
      <w:r w:rsidR="00734538" w:rsidRPr="00734538">
        <w:rPr>
          <w:u w:val="none"/>
        </w:rPr>
        <w:t>” or its variants (i.e., vax) in the post is less than 0.002 (these tend to be long posts that mention vaccination in passing and are about other topics).</w:t>
      </w:r>
    </w:p>
    <w:p w14:paraId="06C492CF" w14:textId="3E40B3B1" w:rsidR="00FE3995" w:rsidRDefault="00FE3995" w:rsidP="0079516E">
      <w:pPr>
        <w:pStyle w:val="SMSubheading"/>
        <w:rPr>
          <w:u w:val="none"/>
        </w:rPr>
      </w:pPr>
    </w:p>
    <w:p w14:paraId="1560BFEF" w14:textId="5DB91CEA" w:rsidR="00C76D77" w:rsidRPr="00E874C9" w:rsidRDefault="00FE3995" w:rsidP="00E874C9">
      <w:pPr>
        <w:pStyle w:val="SMSubheading"/>
        <w:ind w:firstLine="720"/>
        <w:rPr>
          <w:u w:val="none"/>
        </w:rPr>
      </w:pPr>
      <w:r w:rsidRPr="00FE3995">
        <w:rPr>
          <w:b/>
          <w:bCs/>
          <w:u w:val="none"/>
        </w:rPr>
        <w:t>Classification using supervised machine learning.</w:t>
      </w:r>
      <w:r>
        <w:rPr>
          <w:u w:val="none"/>
        </w:rPr>
        <w:t xml:space="preserve"> </w:t>
      </w:r>
      <w:r w:rsidRPr="00FE3995">
        <w:rPr>
          <w:u w:val="none"/>
        </w:rPr>
        <w:t>In most cases (95%) in which we were able to code both the stance of the author and the message the two were congruent, but in a small subset (5%) they did not match. For example, a real post on Reddit reads, “my husband and mom are completely against it [Tdap vaccine] and say, ‘it can cause malformities in babies’ or ‘babies don’t need it, you don’t need it’. We get into arguments about it anytime it’s brought up … I just want my baby girl to get the most protection she can get.” This post contains both pro-vaccine and anti-vaccine information, but we can tell the author is pro-vaccine.</w:t>
      </w:r>
    </w:p>
    <w:p w14:paraId="2C9E319C" w14:textId="20200E05" w:rsidR="001837BF" w:rsidRPr="00E874C9" w:rsidRDefault="00D53D46" w:rsidP="00E874C9">
      <w:pPr>
        <w:pStyle w:val="SMHeading"/>
        <w:spacing w:line="480" w:lineRule="auto"/>
      </w:pPr>
      <w:r w:rsidRPr="00E874C9">
        <w:t>Measures</w:t>
      </w:r>
    </w:p>
    <w:p w14:paraId="4308C05A" w14:textId="14715E2C" w:rsidR="00710DB6" w:rsidRPr="007715BF" w:rsidRDefault="00837732" w:rsidP="00A96284">
      <w:pPr>
        <w:snapToGrid w:val="0"/>
        <w:ind w:firstLine="720"/>
        <w:contextualSpacing/>
      </w:pPr>
      <w:r>
        <w:rPr>
          <w:b/>
        </w:rPr>
        <w:t xml:space="preserve">Language coordination. </w:t>
      </w:r>
      <w:r w:rsidR="00710DB6">
        <w:t>F</w:t>
      </w:r>
      <w:r w:rsidR="00710DB6" w:rsidRPr="007715BF">
        <w:t xml:space="preserve">or any pair of authors, </w:t>
      </w:r>
      <w:r w:rsidR="00710DB6" w:rsidRPr="007715BF">
        <w:rPr>
          <w:i/>
          <w:iCs/>
        </w:rPr>
        <w:t>author a</w:t>
      </w:r>
      <w:r w:rsidR="00710DB6" w:rsidRPr="007715BF">
        <w:t xml:space="preserve"> and </w:t>
      </w:r>
      <w:r w:rsidR="00710DB6" w:rsidRPr="007715BF">
        <w:rPr>
          <w:i/>
          <w:iCs/>
        </w:rPr>
        <w:t>author b</w:t>
      </w:r>
      <w:r w:rsidR="00710DB6" w:rsidRPr="007715BF">
        <w:t xml:space="preserve">, </w:t>
      </w:r>
      <w:r w:rsidR="00710DB6" w:rsidRPr="007715BF">
        <w:rPr>
          <w:i/>
          <w:iCs/>
        </w:rPr>
        <w:t>language coordination</w:t>
      </w:r>
      <w:r w:rsidR="00710DB6" w:rsidRPr="007715BF">
        <w:t xml:space="preserve"> was measured by the likelihood of </w:t>
      </w:r>
      <w:r w:rsidR="00710DB6" w:rsidRPr="007715BF">
        <w:rPr>
          <w:i/>
          <w:iCs/>
        </w:rPr>
        <w:t>author b</w:t>
      </w:r>
      <w:r w:rsidR="00710DB6" w:rsidRPr="007715BF">
        <w:t xml:space="preserve"> using a specific linguistic style </w:t>
      </w:r>
      <w:r w:rsidR="00710DB6" w:rsidRPr="007715BF">
        <w:rPr>
          <w:i/>
          <w:iCs/>
        </w:rPr>
        <w:t>marker m</w:t>
      </w:r>
      <w:r w:rsidR="00710DB6" w:rsidRPr="007715BF">
        <w:t xml:space="preserve"> in a comment </w:t>
      </w:r>
      <w:r w:rsidR="00710DB6" w:rsidRPr="007715BF">
        <w:rPr>
          <w:i/>
          <w:iCs/>
        </w:rPr>
        <w:t>u</w:t>
      </w:r>
      <w:r w:rsidR="00710DB6" w:rsidRPr="007715BF">
        <w:rPr>
          <w:i/>
          <w:iCs/>
          <w:vertAlign w:val="subscript"/>
        </w:rPr>
        <w:t>2</w:t>
      </w:r>
      <w:r w:rsidR="00710DB6" w:rsidRPr="007715BF">
        <w:t xml:space="preserve"> that directly replies to a post/comment </w:t>
      </w:r>
      <w:r w:rsidR="00710DB6" w:rsidRPr="007715BF">
        <w:rPr>
          <w:i/>
          <w:iCs/>
        </w:rPr>
        <w:t>u</w:t>
      </w:r>
      <w:r w:rsidR="00710DB6" w:rsidRPr="007715BF">
        <w:rPr>
          <w:i/>
          <w:iCs/>
          <w:vertAlign w:val="subscript"/>
        </w:rPr>
        <w:t>1</w:t>
      </w:r>
      <w:r w:rsidR="00710DB6" w:rsidRPr="007715BF">
        <w:t xml:space="preserve">, that uses the same linguistic style marker </w:t>
      </w:r>
      <w:r w:rsidR="00710DB6" w:rsidRPr="007715BF">
        <w:rPr>
          <w:i/>
          <w:iCs/>
        </w:rPr>
        <w:t>m</w:t>
      </w:r>
      <w:r w:rsidR="00710DB6" w:rsidRPr="007715BF">
        <w:t xml:space="preserve"> by </w:t>
      </w:r>
      <w:r w:rsidR="00710DB6" w:rsidRPr="007715BF">
        <w:rPr>
          <w:i/>
          <w:iCs/>
        </w:rPr>
        <w:t>author a</w:t>
      </w:r>
      <w:r w:rsidR="00710DB6" w:rsidRPr="007715BF">
        <w:t xml:space="preserve">. Language coordination measures how much </w:t>
      </w:r>
      <w:r w:rsidR="00710DB6" w:rsidRPr="007715BF">
        <w:rPr>
          <w:i/>
          <w:iCs/>
        </w:rPr>
        <w:t>author a</w:t>
      </w:r>
      <w:r w:rsidR="00710DB6" w:rsidRPr="007715BF">
        <w:t xml:space="preserve">’s use of </w:t>
      </w:r>
      <w:r w:rsidR="00710DB6" w:rsidRPr="007715BF">
        <w:rPr>
          <w:i/>
          <w:iCs/>
        </w:rPr>
        <w:t>marker m</w:t>
      </w:r>
      <w:r w:rsidR="00710DB6" w:rsidRPr="007715BF">
        <w:t xml:space="preserve"> in a post/comment </w:t>
      </w:r>
      <w:r w:rsidR="00710DB6" w:rsidRPr="007715BF">
        <w:rPr>
          <w:i/>
          <w:iCs/>
        </w:rPr>
        <w:t>u</w:t>
      </w:r>
      <w:r w:rsidR="00710DB6" w:rsidRPr="007715BF">
        <w:rPr>
          <w:i/>
          <w:iCs/>
          <w:vertAlign w:val="subscript"/>
        </w:rPr>
        <w:t>1</w:t>
      </w:r>
      <w:r w:rsidR="00710DB6" w:rsidRPr="007715BF">
        <w:t xml:space="preserve"> triggers the use of </w:t>
      </w:r>
      <w:r w:rsidR="00710DB6" w:rsidRPr="007715BF">
        <w:rPr>
          <w:i/>
          <w:iCs/>
        </w:rPr>
        <w:t>marker m</w:t>
      </w:r>
      <w:r w:rsidR="00710DB6" w:rsidRPr="007715BF">
        <w:t xml:space="preserve"> by </w:t>
      </w:r>
      <w:r w:rsidR="00710DB6" w:rsidRPr="007715BF">
        <w:rPr>
          <w:i/>
          <w:iCs/>
        </w:rPr>
        <w:t>author b</w:t>
      </w:r>
      <w:r w:rsidR="00710DB6" w:rsidRPr="007715BF">
        <w:t xml:space="preserve"> in a comment </w:t>
      </w:r>
      <w:r w:rsidR="00710DB6" w:rsidRPr="007715BF">
        <w:rPr>
          <w:i/>
          <w:iCs/>
        </w:rPr>
        <w:t>u</w:t>
      </w:r>
      <w:r w:rsidR="00710DB6" w:rsidRPr="007715BF">
        <w:rPr>
          <w:i/>
          <w:iCs/>
          <w:vertAlign w:val="subscript"/>
        </w:rPr>
        <w:t>2</w:t>
      </w:r>
      <w:r w:rsidR="00710DB6" w:rsidRPr="007715BF">
        <w:t xml:space="preserve"> that directly replies to the post/comment </w:t>
      </w:r>
      <w:r w:rsidR="00710DB6" w:rsidRPr="007715BF">
        <w:rPr>
          <w:i/>
          <w:iCs/>
        </w:rPr>
        <w:t>u</w:t>
      </w:r>
      <w:r w:rsidR="00710DB6" w:rsidRPr="007715BF">
        <w:rPr>
          <w:i/>
          <w:iCs/>
          <w:vertAlign w:val="subscript"/>
        </w:rPr>
        <w:t>1</w:t>
      </w:r>
      <w:r w:rsidR="00710DB6" w:rsidRPr="007715BF">
        <w:t xml:space="preserve">, relative to </w:t>
      </w:r>
      <w:r w:rsidR="00710DB6" w:rsidRPr="007715BF">
        <w:rPr>
          <w:i/>
          <w:iCs/>
        </w:rPr>
        <w:t>author b</w:t>
      </w:r>
      <w:r w:rsidR="00710DB6" w:rsidRPr="007715BF">
        <w:t xml:space="preserve">’s normal usage of </w:t>
      </w:r>
      <w:r w:rsidR="00710DB6" w:rsidRPr="007715BF">
        <w:rPr>
          <w:i/>
          <w:iCs/>
        </w:rPr>
        <w:t>marker</w:t>
      </w:r>
      <w:r w:rsidR="00710DB6" w:rsidRPr="007715BF">
        <w:t xml:space="preserve"> </w:t>
      </w:r>
      <w:r w:rsidR="00710DB6" w:rsidRPr="007715BF">
        <w:rPr>
          <w:i/>
          <w:iCs/>
        </w:rPr>
        <w:t>m</w:t>
      </w:r>
      <w:r w:rsidR="00710DB6" w:rsidRPr="007715BF">
        <w:t xml:space="preserve"> in conversations with </w:t>
      </w:r>
      <w:r w:rsidR="00710DB6" w:rsidRPr="007715BF">
        <w:rPr>
          <w:i/>
          <w:iCs/>
        </w:rPr>
        <w:t>author a</w:t>
      </w:r>
      <w:r w:rsidR="00710DB6" w:rsidRPr="007715BF">
        <w:t xml:space="preserve">. Given a set of conversations between </w:t>
      </w:r>
      <w:r w:rsidR="00710DB6" w:rsidRPr="007715BF">
        <w:rPr>
          <w:i/>
          <w:iCs/>
        </w:rPr>
        <w:t>author a</w:t>
      </w:r>
      <w:r w:rsidR="00710DB6" w:rsidRPr="007715BF">
        <w:t xml:space="preserve"> and </w:t>
      </w:r>
      <w:r w:rsidR="00710DB6" w:rsidRPr="007715BF">
        <w:rPr>
          <w:i/>
          <w:iCs/>
        </w:rPr>
        <w:t>author b</w:t>
      </w:r>
      <w:r w:rsidR="00710DB6" w:rsidRPr="007715BF">
        <w:t xml:space="preserve"> (</w:t>
      </w:r>
      <w:r w:rsidR="00710DB6" w:rsidRPr="007715BF">
        <w:rPr>
          <w:i/>
          <w:iCs/>
        </w:rPr>
        <w:t>a</w:t>
      </w:r>
      <w:r w:rsidR="00710DB6" w:rsidRPr="007715BF">
        <w:t xml:space="preserve">: </w:t>
      </w:r>
      <w:r w:rsidR="00710DB6" w:rsidRPr="007715BF">
        <w:rPr>
          <w:i/>
          <w:iCs/>
        </w:rPr>
        <w:t>u</w:t>
      </w:r>
      <w:r w:rsidR="00710DB6" w:rsidRPr="007715BF">
        <w:rPr>
          <w:i/>
          <w:iCs/>
          <w:vertAlign w:val="subscript"/>
        </w:rPr>
        <w:t>1</w:t>
      </w:r>
      <w:r w:rsidR="00710DB6" w:rsidRPr="007715BF">
        <w:t xml:space="preserve">, </w:t>
      </w:r>
      <w:proofErr w:type="gramStart"/>
      <w:r w:rsidR="00710DB6" w:rsidRPr="007715BF">
        <w:rPr>
          <w:i/>
          <w:iCs/>
        </w:rPr>
        <w:t>b</w:t>
      </w:r>
      <w:r w:rsidR="00710DB6" w:rsidRPr="007715BF">
        <w:t>:</w:t>
      </w:r>
      <w:r w:rsidR="00710DB6" w:rsidRPr="007715BF">
        <w:rPr>
          <w:i/>
          <w:iCs/>
        </w:rPr>
        <w:t>u</w:t>
      </w:r>
      <w:proofErr w:type="gramEnd"/>
      <w:r w:rsidR="00710DB6" w:rsidRPr="007715BF">
        <w:rPr>
          <w:i/>
          <w:iCs/>
          <w:vertAlign w:val="subscript"/>
        </w:rPr>
        <w:t>2</w:t>
      </w:r>
      <w:r w:rsidR="00710DB6" w:rsidRPr="007715BF">
        <w:t xml:space="preserve">), we define the language coordination of </w:t>
      </w:r>
      <w:r w:rsidR="00710DB6" w:rsidRPr="007715BF">
        <w:rPr>
          <w:i/>
          <w:iCs/>
        </w:rPr>
        <w:t>author b</w:t>
      </w:r>
      <w:r w:rsidR="00710DB6" w:rsidRPr="007715BF">
        <w:t xml:space="preserve"> toward </w:t>
      </w:r>
      <w:r w:rsidR="00710DB6" w:rsidRPr="007715BF">
        <w:rPr>
          <w:i/>
          <w:iCs/>
        </w:rPr>
        <w:t>author a</w:t>
      </w:r>
      <w:r w:rsidR="00710DB6" w:rsidRPr="007715BF">
        <w:t xml:space="preserve"> as:</w:t>
      </w:r>
    </w:p>
    <w:p w14:paraId="41C8138A" w14:textId="77777777" w:rsidR="00710DB6" w:rsidRPr="007715BF" w:rsidRDefault="00C9223F" w:rsidP="00710DB6">
      <w:pPr>
        <w:snapToGrid w:val="0"/>
        <w:contextualSpacing/>
        <w:jc w:val="center"/>
      </w:pPr>
      <m:oMath>
        <m:sSup>
          <m:sSupPr>
            <m:ctrlPr>
              <w:rPr>
                <w:rFonts w:ascii="Cambria Math" w:hAnsi="Cambria Math"/>
                <w:i/>
              </w:rPr>
            </m:ctrlPr>
          </m:sSupPr>
          <m:e>
            <m:r>
              <w:rPr>
                <w:rFonts w:ascii="Cambria Math" w:hAnsi="Cambria Math"/>
              </w:rPr>
              <m:t>C</m:t>
            </m:r>
          </m:e>
          <m:sup>
            <m:r>
              <w:rPr>
                <w:rFonts w:ascii="Cambria Math" w:hAnsi="Cambria Math"/>
              </w:rPr>
              <m:t>m</m:t>
            </m:r>
          </m:sup>
        </m:sSup>
        <m:d>
          <m:dPr>
            <m:ctrlPr>
              <w:rPr>
                <w:rFonts w:ascii="Cambria Math" w:hAnsi="Cambria Math"/>
                <w:i/>
              </w:rPr>
            </m:ctrlPr>
          </m:dPr>
          <m:e>
            <m:r>
              <w:rPr>
                <w:rFonts w:ascii="Cambria Math" w:hAnsi="Cambria Math"/>
              </w:rPr>
              <m:t>b,a</m:t>
            </m:r>
          </m:e>
        </m:d>
        <m:r>
          <w:rPr>
            <w:rFonts w:ascii="Cambria Math" w:hAnsi="Cambria Math"/>
          </w:rPr>
          <m:t>=P</m:t>
        </m:r>
        <m:d>
          <m:dPr>
            <m:endChr m:val="|"/>
            <m:ctrlPr>
              <w:rPr>
                <w:rFonts w:ascii="Cambria Math" w:hAnsi="Cambria Math"/>
                <w:i/>
              </w:rPr>
            </m:ctrlPr>
          </m:dPr>
          <m:e>
            <m:sSubSup>
              <m:sSubSupPr>
                <m:ctrlPr>
                  <w:rPr>
                    <w:rFonts w:ascii="Cambria Math" w:hAnsi="Cambria Math"/>
                    <w:i/>
                  </w:rPr>
                </m:ctrlPr>
              </m:sSubSupPr>
              <m:e>
                <m:r>
                  <w:rPr>
                    <w:rFonts w:ascii="Cambria Math" w:hAnsi="Cambria Math"/>
                  </w:rPr>
                  <m:t>ℇ</m:t>
                </m:r>
              </m:e>
              <m:sub>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1</m:t>
                    </m:r>
                  </m:sub>
                </m:sSub>
              </m:sub>
              <m:sup>
                <m:r>
                  <w:rPr>
                    <w:rFonts w:ascii="Cambria Math" w:hAnsi="Cambria Math"/>
                  </w:rPr>
                  <m:t>m</m:t>
                </m:r>
              </m:sup>
            </m:sSubSup>
            <m:ctrlPr>
              <w:rPr>
                <w:rFonts w:ascii="Cambria Math" w:hAnsi="Cambria Math"/>
              </w:rPr>
            </m:ctrlPr>
          </m:e>
        </m:d>
        <m:sSubSup>
          <m:sSubSupPr>
            <m:ctrlPr>
              <w:rPr>
                <w:rFonts w:ascii="Cambria Math" w:hAnsi="Cambria Math"/>
                <w:i/>
              </w:rPr>
            </m:ctrlPr>
          </m:sSubSupPr>
          <m:e>
            <m:r>
              <w:rPr>
                <w:rFonts w:ascii="Cambria Math" w:hAnsi="Cambria Math"/>
              </w:rPr>
              <m:t>ℇ</m:t>
            </m:r>
          </m:e>
          <m:sub>
            <m:sSub>
              <m:sSubPr>
                <m:ctrlPr>
                  <w:rPr>
                    <w:rFonts w:ascii="Cambria Math" w:hAnsi="Cambria Math"/>
                    <w:i/>
                  </w:rPr>
                </m:ctrlPr>
              </m:sSubPr>
              <m:e>
                <m:r>
                  <w:rPr>
                    <w:rFonts w:ascii="Cambria Math" w:hAnsi="Cambria Math"/>
                  </w:rPr>
                  <m:t>u</m:t>
                </m:r>
              </m:e>
              <m:sub>
                <m:r>
                  <w:rPr>
                    <w:rFonts w:ascii="Cambria Math" w:hAnsi="Cambria Math"/>
                  </w:rPr>
                  <m:t>1</m:t>
                </m:r>
              </m:sub>
            </m:sSub>
          </m:sub>
          <m:sup>
            <m:r>
              <w:rPr>
                <w:rFonts w:ascii="Cambria Math" w:hAnsi="Cambria Math"/>
              </w:rPr>
              <m:t>m</m:t>
            </m:r>
          </m:sup>
        </m:sSubSup>
        <m:r>
          <w:rPr>
            <w:rFonts w:ascii="Cambria Math" w:hAnsi="Cambria Math"/>
          </w:rPr>
          <m:t>)-P(</m:t>
        </m:r>
        <m:sSubSup>
          <m:sSubSupPr>
            <m:ctrlPr>
              <w:rPr>
                <w:rFonts w:ascii="Cambria Math" w:hAnsi="Cambria Math"/>
                <w:i/>
              </w:rPr>
            </m:ctrlPr>
          </m:sSubSupPr>
          <m:e>
            <m:r>
              <w:rPr>
                <w:rFonts w:ascii="Cambria Math" w:hAnsi="Cambria Math"/>
              </w:rPr>
              <m:t>ℇ</m:t>
            </m:r>
          </m:e>
          <m:sub>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1</m:t>
                </m:r>
              </m:sub>
            </m:sSub>
          </m:sub>
          <m:sup>
            <m:r>
              <w:rPr>
                <w:rFonts w:ascii="Cambria Math" w:hAnsi="Cambria Math"/>
              </w:rPr>
              <m:t>m</m:t>
            </m:r>
          </m:sup>
        </m:sSubSup>
        <m:r>
          <w:rPr>
            <w:rFonts w:ascii="Cambria Math" w:hAnsi="Cambria Math"/>
          </w:rPr>
          <m:t>)</m:t>
        </m:r>
      </m:oMath>
      <w:r w:rsidR="00710DB6" w:rsidRPr="007715BF">
        <w:t>,</w:t>
      </w:r>
    </w:p>
    <w:p w14:paraId="37333630" w14:textId="310C5E0E" w:rsidR="001837BF" w:rsidRDefault="00710DB6" w:rsidP="00710DB6">
      <w:pPr>
        <w:snapToGrid w:val="0"/>
        <w:contextualSpacing/>
      </w:pPr>
      <w:r w:rsidRPr="007715BF">
        <w:tab/>
        <w:t xml:space="preserve">where </w:t>
      </w:r>
      <m:oMath>
        <m:r>
          <w:rPr>
            <w:rFonts w:ascii="Cambria Math" w:hAnsi="Cambria Math"/>
          </w:rPr>
          <m:t>P</m:t>
        </m:r>
        <m:d>
          <m:dPr>
            <m:endChr m:val="|"/>
            <m:ctrlPr>
              <w:rPr>
                <w:rFonts w:ascii="Cambria Math" w:hAnsi="Cambria Math"/>
                <w:i/>
              </w:rPr>
            </m:ctrlPr>
          </m:dPr>
          <m:e>
            <m:sSubSup>
              <m:sSubSupPr>
                <m:ctrlPr>
                  <w:rPr>
                    <w:rFonts w:ascii="Cambria Math" w:hAnsi="Cambria Math"/>
                    <w:i/>
                  </w:rPr>
                </m:ctrlPr>
              </m:sSubSupPr>
              <m:e>
                <m:r>
                  <w:rPr>
                    <w:rFonts w:ascii="Cambria Math" w:hAnsi="Cambria Math"/>
                  </w:rPr>
                  <m:t>ℇ</m:t>
                </m:r>
              </m:e>
              <m:sub>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1</m:t>
                    </m:r>
                  </m:sub>
                </m:sSub>
              </m:sub>
              <m:sup>
                <m:r>
                  <w:rPr>
                    <w:rFonts w:ascii="Cambria Math" w:hAnsi="Cambria Math"/>
                  </w:rPr>
                  <m:t>m</m:t>
                </m:r>
              </m:sup>
            </m:sSubSup>
            <m:ctrlPr>
              <w:rPr>
                <w:rFonts w:ascii="Cambria Math" w:hAnsi="Cambria Math"/>
              </w:rPr>
            </m:ctrlPr>
          </m:e>
        </m:d>
        <m:sSubSup>
          <m:sSubSupPr>
            <m:ctrlPr>
              <w:rPr>
                <w:rFonts w:ascii="Cambria Math" w:hAnsi="Cambria Math"/>
                <w:i/>
              </w:rPr>
            </m:ctrlPr>
          </m:sSubSupPr>
          <m:e>
            <m:r>
              <w:rPr>
                <w:rFonts w:ascii="Cambria Math" w:hAnsi="Cambria Math"/>
              </w:rPr>
              <m:t>ℇ</m:t>
            </m:r>
          </m:e>
          <m:sub>
            <m:sSub>
              <m:sSubPr>
                <m:ctrlPr>
                  <w:rPr>
                    <w:rFonts w:ascii="Cambria Math" w:hAnsi="Cambria Math"/>
                    <w:i/>
                  </w:rPr>
                </m:ctrlPr>
              </m:sSubPr>
              <m:e>
                <m:r>
                  <w:rPr>
                    <w:rFonts w:ascii="Cambria Math" w:hAnsi="Cambria Math"/>
                  </w:rPr>
                  <m:t>u</m:t>
                </m:r>
              </m:e>
              <m:sub>
                <m:r>
                  <w:rPr>
                    <w:rFonts w:ascii="Cambria Math" w:hAnsi="Cambria Math"/>
                  </w:rPr>
                  <m:t>1</m:t>
                </m:r>
              </m:sub>
            </m:sSub>
          </m:sub>
          <m:sup>
            <m:r>
              <w:rPr>
                <w:rFonts w:ascii="Cambria Math" w:hAnsi="Cambria Math"/>
              </w:rPr>
              <m:t>m</m:t>
            </m:r>
          </m:sup>
        </m:sSubSup>
        <m:r>
          <w:rPr>
            <w:rFonts w:ascii="Cambria Math" w:hAnsi="Cambria Math"/>
          </w:rPr>
          <m:t>)</m:t>
        </m:r>
      </m:oMath>
      <w:r w:rsidRPr="007715BF">
        <w:t xml:space="preserve"> defines the probability of </w:t>
      </w:r>
      <w:r w:rsidRPr="007715BF">
        <w:rPr>
          <w:i/>
          <w:iCs/>
        </w:rPr>
        <w:t>author b</w:t>
      </w:r>
      <w:r w:rsidRPr="007715BF">
        <w:t xml:space="preserve"> uses </w:t>
      </w:r>
      <w:r w:rsidRPr="007715BF">
        <w:rPr>
          <w:i/>
          <w:iCs/>
        </w:rPr>
        <w:t>marker m</w:t>
      </w:r>
      <w:r w:rsidRPr="007715BF">
        <w:t xml:space="preserve"> in the comment </w:t>
      </w:r>
      <w:r w:rsidRPr="007715BF">
        <w:rPr>
          <w:i/>
          <w:iCs/>
        </w:rPr>
        <w:t>u</w:t>
      </w:r>
      <w:r w:rsidRPr="007715BF">
        <w:rPr>
          <w:i/>
          <w:iCs/>
          <w:vertAlign w:val="subscript"/>
        </w:rPr>
        <w:t>2</w:t>
      </w:r>
      <w:r w:rsidRPr="007715BF">
        <w:t xml:space="preserve"> directly replying to </w:t>
      </w:r>
      <w:r w:rsidRPr="007715BF">
        <w:rPr>
          <w:i/>
          <w:iCs/>
        </w:rPr>
        <w:t>author a</w:t>
      </w:r>
      <w:r w:rsidRPr="007715BF">
        <w:t xml:space="preserve">’s post/comment </w:t>
      </w:r>
      <w:r w:rsidRPr="007715BF">
        <w:rPr>
          <w:i/>
          <w:iCs/>
        </w:rPr>
        <w:t>u</w:t>
      </w:r>
      <w:r w:rsidRPr="007715BF">
        <w:rPr>
          <w:i/>
          <w:iCs/>
          <w:vertAlign w:val="subscript"/>
        </w:rPr>
        <w:t>1</w:t>
      </w:r>
      <w:r w:rsidRPr="007715BF">
        <w:t xml:space="preserve"> that uses </w:t>
      </w:r>
      <w:r w:rsidRPr="007715BF">
        <w:rPr>
          <w:i/>
          <w:iCs/>
        </w:rPr>
        <w:t>marker m</w:t>
      </w:r>
      <w:r w:rsidRPr="007715BF">
        <w:t xml:space="preserve">, and </w:t>
      </w:r>
      <m:oMath>
        <m:r>
          <w:rPr>
            <w:rFonts w:ascii="Cambria Math" w:hAnsi="Cambria Math"/>
          </w:rPr>
          <m:t>P(</m:t>
        </m:r>
        <m:sSubSup>
          <m:sSubSupPr>
            <m:ctrlPr>
              <w:rPr>
                <w:rFonts w:ascii="Cambria Math" w:hAnsi="Cambria Math"/>
                <w:i/>
              </w:rPr>
            </m:ctrlPr>
          </m:sSubSupPr>
          <m:e>
            <m:r>
              <w:rPr>
                <w:rFonts w:ascii="Cambria Math" w:hAnsi="Cambria Math"/>
              </w:rPr>
              <m:t>ℇ</m:t>
            </m:r>
          </m:e>
          <m:sub>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1</m:t>
                </m:r>
              </m:sub>
            </m:sSub>
          </m:sub>
          <m:sup>
            <m:r>
              <w:rPr>
                <w:rFonts w:ascii="Cambria Math" w:hAnsi="Cambria Math"/>
              </w:rPr>
              <m:t>m</m:t>
            </m:r>
          </m:sup>
        </m:sSubSup>
        <m:r>
          <w:rPr>
            <w:rFonts w:ascii="Cambria Math" w:hAnsi="Cambria Math"/>
          </w:rPr>
          <m:t>)</m:t>
        </m:r>
      </m:oMath>
      <w:r w:rsidRPr="007715BF">
        <w:t xml:space="preserve"> defines the probability of </w:t>
      </w:r>
      <w:r w:rsidRPr="007715BF">
        <w:rPr>
          <w:i/>
          <w:iCs/>
        </w:rPr>
        <w:t>author</w:t>
      </w:r>
      <w:r w:rsidRPr="007715BF">
        <w:t xml:space="preserve"> </w:t>
      </w:r>
      <w:r w:rsidRPr="007715BF">
        <w:rPr>
          <w:i/>
          <w:iCs/>
        </w:rPr>
        <w:t>b</w:t>
      </w:r>
      <w:r w:rsidRPr="007715BF">
        <w:t xml:space="preserve">’s normal usage of </w:t>
      </w:r>
      <w:r w:rsidRPr="007715BF">
        <w:rPr>
          <w:i/>
          <w:iCs/>
        </w:rPr>
        <w:t>marker m</w:t>
      </w:r>
      <w:r w:rsidRPr="007715BF">
        <w:t xml:space="preserve"> in conversations with </w:t>
      </w:r>
      <w:r w:rsidRPr="007715BF">
        <w:rPr>
          <w:i/>
          <w:iCs/>
        </w:rPr>
        <w:t>author</w:t>
      </w:r>
      <w:r w:rsidRPr="007715BF">
        <w:t xml:space="preserve"> </w:t>
      </w:r>
      <w:r w:rsidRPr="007715BF">
        <w:rPr>
          <w:i/>
          <w:iCs/>
        </w:rPr>
        <w:t>a</w:t>
      </w:r>
      <w:r w:rsidRPr="007715BF">
        <w:t>.</w:t>
      </w:r>
    </w:p>
    <w:p w14:paraId="69450034" w14:textId="77777777" w:rsidR="008F6F64" w:rsidRPr="007715BF" w:rsidRDefault="008F6F64" w:rsidP="008F6F64">
      <w:pPr>
        <w:snapToGrid w:val="0"/>
        <w:ind w:firstLine="720"/>
        <w:contextualSpacing/>
      </w:pPr>
      <w:r w:rsidRPr="007715BF">
        <w:t xml:space="preserve">In the current study, we applied a generalized version of language coordination, in which we measured a particular </w:t>
      </w:r>
      <w:r w:rsidRPr="007715BF">
        <w:rPr>
          <w:i/>
          <w:iCs/>
        </w:rPr>
        <w:t>author b</w:t>
      </w:r>
      <w:r w:rsidRPr="007715BF">
        <w:t xml:space="preserve"> towards a group of </w:t>
      </w:r>
      <w:r w:rsidRPr="007715BF">
        <w:rPr>
          <w:i/>
          <w:iCs/>
        </w:rPr>
        <w:t>authors A</w:t>
      </w:r>
      <w:r w:rsidRPr="007715BF">
        <w:t xml:space="preserve"> with the same stance on vaccines. Specifically, given a set of exchanges </w:t>
      </w:r>
      <w:proofErr w:type="spellStart"/>
      <w:proofErr w:type="gramStart"/>
      <w:r w:rsidRPr="007715BF">
        <w:rPr>
          <w:i/>
          <w:iCs/>
        </w:rPr>
        <w:t>S</w:t>
      </w:r>
      <w:r w:rsidRPr="007715BF">
        <w:rPr>
          <w:i/>
          <w:iCs/>
          <w:vertAlign w:val="subscript"/>
        </w:rPr>
        <w:t>A,b</w:t>
      </w:r>
      <w:proofErr w:type="spellEnd"/>
      <w:proofErr w:type="gramEnd"/>
      <w:r w:rsidRPr="007715BF">
        <w:t xml:space="preserve"> between </w:t>
      </w:r>
      <w:r w:rsidRPr="007715BF">
        <w:rPr>
          <w:i/>
          <w:iCs/>
        </w:rPr>
        <w:t>author b</w:t>
      </w:r>
      <w:r w:rsidRPr="007715BF">
        <w:t xml:space="preserve"> and a group of authors </w:t>
      </w:r>
      <w:r w:rsidRPr="007715BF">
        <w:rPr>
          <w:i/>
          <w:iCs/>
        </w:rPr>
        <w:t>a</w:t>
      </w:r>
      <w:r w:rsidRPr="007715BF">
        <w:t xml:space="preserve"> </w:t>
      </w:r>
      <w:r w:rsidRPr="007715BF">
        <w:sym w:font="Symbol" w:char="F0CE"/>
      </w:r>
      <w:r w:rsidRPr="007715BF">
        <w:t xml:space="preserve"> </w:t>
      </w:r>
      <w:proofErr w:type="spellStart"/>
      <w:r w:rsidRPr="007715BF">
        <w:rPr>
          <w:i/>
          <w:iCs/>
        </w:rPr>
        <w:t>A</w:t>
      </w:r>
      <w:proofErr w:type="spellEnd"/>
      <w:r w:rsidRPr="007715BF">
        <w:t xml:space="preserve">. The set </w:t>
      </w:r>
      <w:proofErr w:type="spellStart"/>
      <w:proofErr w:type="gramStart"/>
      <w:r w:rsidRPr="007715BF">
        <w:rPr>
          <w:i/>
          <w:iCs/>
        </w:rPr>
        <w:t>S</w:t>
      </w:r>
      <w:r w:rsidRPr="007715BF">
        <w:rPr>
          <w:i/>
          <w:iCs/>
          <w:vertAlign w:val="subscript"/>
        </w:rPr>
        <w:t>A,b</w:t>
      </w:r>
      <w:proofErr w:type="spellEnd"/>
      <w:proofErr w:type="gramEnd"/>
      <w:r w:rsidRPr="007715BF">
        <w:t xml:space="preserve"> includes the posts/comments </w:t>
      </w:r>
      <w:r w:rsidRPr="007715BF">
        <w:rPr>
          <w:i/>
          <w:iCs/>
        </w:rPr>
        <w:t>u</w:t>
      </w:r>
      <w:r w:rsidRPr="007715BF">
        <w:rPr>
          <w:i/>
          <w:iCs/>
          <w:vertAlign w:val="subscript"/>
        </w:rPr>
        <w:t>1</w:t>
      </w:r>
      <w:r w:rsidRPr="007715BF">
        <w:t xml:space="preserve"> of various authors </w:t>
      </w:r>
      <w:r w:rsidRPr="007715BF">
        <w:rPr>
          <w:i/>
          <w:iCs/>
        </w:rPr>
        <w:t>a</w:t>
      </w:r>
      <w:r w:rsidRPr="007715BF">
        <w:t xml:space="preserve"> </w:t>
      </w:r>
      <w:r w:rsidRPr="007715BF">
        <w:sym w:font="Symbol" w:char="F0CE"/>
      </w:r>
      <w:r w:rsidRPr="007715BF">
        <w:t xml:space="preserve"> </w:t>
      </w:r>
      <w:proofErr w:type="spellStart"/>
      <w:r w:rsidRPr="007715BF">
        <w:rPr>
          <w:i/>
          <w:iCs/>
        </w:rPr>
        <w:t>A</w:t>
      </w:r>
      <w:proofErr w:type="spellEnd"/>
      <w:r w:rsidRPr="007715BF">
        <w:t xml:space="preserve"> and the comment </w:t>
      </w:r>
      <w:r w:rsidRPr="007715BF">
        <w:rPr>
          <w:i/>
          <w:iCs/>
        </w:rPr>
        <w:t>u</w:t>
      </w:r>
      <w:r w:rsidRPr="007715BF">
        <w:rPr>
          <w:i/>
          <w:iCs/>
          <w:vertAlign w:val="subscript"/>
        </w:rPr>
        <w:t xml:space="preserve">2 </w:t>
      </w:r>
      <w:r w:rsidRPr="007715BF">
        <w:t xml:space="preserve">of </w:t>
      </w:r>
      <w:r w:rsidRPr="007715BF">
        <w:rPr>
          <w:i/>
          <w:iCs/>
        </w:rPr>
        <w:t>author</w:t>
      </w:r>
      <w:r w:rsidRPr="007715BF">
        <w:t xml:space="preserve"> </w:t>
      </w:r>
      <w:r w:rsidRPr="007715BF">
        <w:rPr>
          <w:i/>
          <w:iCs/>
        </w:rPr>
        <w:t>b</w:t>
      </w:r>
      <w:r w:rsidRPr="007715BF">
        <w:t xml:space="preserve">. The language coordination of </w:t>
      </w:r>
      <w:r w:rsidRPr="007715BF">
        <w:rPr>
          <w:i/>
          <w:iCs/>
        </w:rPr>
        <w:t>author b</w:t>
      </w:r>
      <w:r w:rsidRPr="007715BF">
        <w:t xml:space="preserve"> to the group </w:t>
      </w:r>
      <w:r w:rsidRPr="007715BF">
        <w:rPr>
          <w:i/>
          <w:iCs/>
        </w:rPr>
        <w:t>A</w:t>
      </w:r>
      <w:r w:rsidRPr="007715BF">
        <w:t xml:space="preserve"> is: </w:t>
      </w:r>
    </w:p>
    <w:p w14:paraId="1725C69A" w14:textId="77777777" w:rsidR="008F6F64" w:rsidRPr="007715BF" w:rsidRDefault="00C9223F" w:rsidP="008F6F64">
      <w:pPr>
        <w:snapToGrid w:val="0"/>
        <w:contextualSpacing/>
        <w:jc w:val="center"/>
      </w:pPr>
      <m:oMath>
        <m:sSup>
          <m:sSupPr>
            <m:ctrlPr>
              <w:rPr>
                <w:rFonts w:ascii="Cambria Math" w:hAnsi="Cambria Math"/>
                <w:i/>
              </w:rPr>
            </m:ctrlPr>
          </m:sSupPr>
          <m:e>
            <m:r>
              <w:rPr>
                <w:rFonts w:ascii="Cambria Math" w:hAnsi="Cambria Math"/>
              </w:rPr>
              <m:t>C</m:t>
            </m:r>
          </m:e>
          <m:sup>
            <m:r>
              <w:rPr>
                <w:rFonts w:ascii="Cambria Math" w:hAnsi="Cambria Math"/>
              </w:rPr>
              <m:t>m</m:t>
            </m:r>
          </m:sup>
        </m:sSup>
        <m:d>
          <m:dPr>
            <m:ctrlPr>
              <w:rPr>
                <w:rFonts w:ascii="Cambria Math" w:hAnsi="Cambria Math"/>
                <w:i/>
              </w:rPr>
            </m:ctrlPr>
          </m:dPr>
          <m:e>
            <m:r>
              <w:rPr>
                <w:rFonts w:ascii="Cambria Math" w:hAnsi="Cambria Math"/>
              </w:rPr>
              <m:t>b,A</m:t>
            </m:r>
          </m:e>
        </m:d>
        <m:r>
          <w:rPr>
            <w:rFonts w:ascii="Cambria Math" w:hAnsi="Cambria Math"/>
          </w:rPr>
          <m:t>=P</m:t>
        </m:r>
        <m:d>
          <m:dPr>
            <m:endChr m:val="|"/>
            <m:ctrlPr>
              <w:rPr>
                <w:rFonts w:ascii="Cambria Math" w:hAnsi="Cambria Math"/>
                <w:i/>
              </w:rPr>
            </m:ctrlPr>
          </m:dPr>
          <m:e>
            <m:sSubSup>
              <m:sSubSupPr>
                <m:ctrlPr>
                  <w:rPr>
                    <w:rFonts w:ascii="Cambria Math" w:hAnsi="Cambria Math"/>
                    <w:i/>
                  </w:rPr>
                </m:ctrlPr>
              </m:sSubSupPr>
              <m:e>
                <m:r>
                  <w:rPr>
                    <w:rFonts w:ascii="Cambria Math" w:hAnsi="Cambria Math"/>
                  </w:rPr>
                  <m:t>ℇ</m:t>
                </m:r>
              </m:e>
              <m:sub>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1</m:t>
                    </m:r>
                  </m:sub>
                </m:sSub>
              </m:sub>
              <m:sup>
                <m:r>
                  <w:rPr>
                    <w:rFonts w:ascii="Cambria Math" w:hAnsi="Cambria Math"/>
                  </w:rPr>
                  <m:t>m</m:t>
                </m:r>
              </m:sup>
            </m:sSubSup>
            <m:ctrlPr>
              <w:rPr>
                <w:rFonts w:ascii="Cambria Math" w:hAnsi="Cambria Math"/>
              </w:rPr>
            </m:ctrlPr>
          </m:e>
        </m:d>
        <m:sSubSup>
          <m:sSubSupPr>
            <m:ctrlPr>
              <w:rPr>
                <w:rFonts w:ascii="Cambria Math" w:hAnsi="Cambria Math"/>
                <w:i/>
              </w:rPr>
            </m:ctrlPr>
          </m:sSubSupPr>
          <m:e>
            <m:r>
              <w:rPr>
                <w:rFonts w:ascii="Cambria Math" w:hAnsi="Cambria Math"/>
              </w:rPr>
              <m:t>ℇ</m:t>
            </m:r>
          </m:e>
          <m:sub>
            <m:sSub>
              <m:sSubPr>
                <m:ctrlPr>
                  <w:rPr>
                    <w:rFonts w:ascii="Cambria Math" w:hAnsi="Cambria Math"/>
                    <w:i/>
                  </w:rPr>
                </m:ctrlPr>
              </m:sSubPr>
              <m:e>
                <m:r>
                  <w:rPr>
                    <w:rFonts w:ascii="Cambria Math" w:hAnsi="Cambria Math"/>
                  </w:rPr>
                  <m:t>u</m:t>
                </m:r>
              </m:e>
              <m:sub>
                <m:r>
                  <w:rPr>
                    <w:rFonts w:ascii="Cambria Math" w:hAnsi="Cambria Math"/>
                  </w:rPr>
                  <m:t>1</m:t>
                </m:r>
              </m:sub>
            </m:sSub>
          </m:sub>
          <m:sup>
            <m:r>
              <w:rPr>
                <w:rFonts w:ascii="Cambria Math" w:hAnsi="Cambria Math"/>
              </w:rPr>
              <m:t>m</m:t>
            </m:r>
          </m:sup>
        </m:sSubSup>
        <m:r>
          <w:rPr>
            <w:rFonts w:ascii="Cambria Math" w:hAnsi="Cambria Math"/>
          </w:rPr>
          <m:t>)-P(</m:t>
        </m:r>
        <m:sSubSup>
          <m:sSubSupPr>
            <m:ctrlPr>
              <w:rPr>
                <w:rFonts w:ascii="Cambria Math" w:hAnsi="Cambria Math"/>
                <w:i/>
              </w:rPr>
            </m:ctrlPr>
          </m:sSubSupPr>
          <m:e>
            <m:r>
              <w:rPr>
                <w:rFonts w:ascii="Cambria Math" w:hAnsi="Cambria Math"/>
              </w:rPr>
              <m:t>ℇ</m:t>
            </m:r>
          </m:e>
          <m:sub>
            <m:sSub>
              <m:sSubPr>
                <m:ctrlPr>
                  <w:rPr>
                    <w:rFonts w:ascii="Cambria Math" w:hAnsi="Cambria Math"/>
                    <w:i/>
                  </w:rPr>
                </m:ctrlPr>
              </m:sSubPr>
              <m:e>
                <m:r>
                  <w:rPr>
                    <w:rFonts w:ascii="Cambria Math" w:hAnsi="Cambria Math"/>
                  </w:rPr>
                  <m:t>u</m:t>
                </m:r>
              </m:e>
              <m:sub>
                <m:r>
                  <w:rPr>
                    <w:rFonts w:ascii="Cambria Math" w:hAnsi="Cambria Math"/>
                  </w:rPr>
                  <m:t>2</m:t>
                </m:r>
              </m:sub>
            </m:sSub>
            <m:r>
              <w:rPr>
                <w:rFonts w:ascii="Cambria Math" w:hAnsi="Cambria Math"/>
              </w:rPr>
              <m:t>→</m:t>
            </m:r>
            <m:sSub>
              <m:sSubPr>
                <m:ctrlPr>
                  <w:rPr>
                    <w:rFonts w:ascii="Cambria Math" w:hAnsi="Cambria Math"/>
                    <w:i/>
                  </w:rPr>
                </m:ctrlPr>
              </m:sSubPr>
              <m:e>
                <m:r>
                  <w:rPr>
                    <w:rFonts w:ascii="Cambria Math" w:hAnsi="Cambria Math"/>
                  </w:rPr>
                  <m:t>u</m:t>
                </m:r>
              </m:e>
              <m:sub>
                <m:r>
                  <w:rPr>
                    <w:rFonts w:ascii="Cambria Math" w:hAnsi="Cambria Math"/>
                  </w:rPr>
                  <m:t>1</m:t>
                </m:r>
              </m:sub>
            </m:sSub>
          </m:sub>
          <m:sup>
            <m:r>
              <w:rPr>
                <w:rFonts w:ascii="Cambria Math" w:hAnsi="Cambria Math"/>
              </w:rPr>
              <m:t>m</m:t>
            </m:r>
          </m:sup>
        </m:sSubSup>
        <m:r>
          <w:rPr>
            <w:rFonts w:ascii="Cambria Math" w:hAnsi="Cambria Math"/>
          </w:rPr>
          <m:t>)</m:t>
        </m:r>
      </m:oMath>
      <w:r w:rsidR="008F6F64" w:rsidRPr="007715BF">
        <w:t>,</w:t>
      </w:r>
    </w:p>
    <w:p w14:paraId="4280FBB4" w14:textId="02852DFE" w:rsidR="008F6F64" w:rsidRPr="00710DB6" w:rsidRDefault="008F6F64" w:rsidP="008F6F64">
      <w:pPr>
        <w:snapToGrid w:val="0"/>
        <w:contextualSpacing/>
      </w:pPr>
      <w:r w:rsidRPr="007715BF">
        <w:lastRenderedPageBreak/>
        <w:t xml:space="preserve">where the probabilities in the generalized equation are estimated over </w:t>
      </w:r>
      <w:proofErr w:type="spellStart"/>
      <w:proofErr w:type="gramStart"/>
      <w:r w:rsidRPr="007715BF">
        <w:rPr>
          <w:i/>
          <w:iCs/>
        </w:rPr>
        <w:t>S</w:t>
      </w:r>
      <w:r w:rsidRPr="007715BF">
        <w:rPr>
          <w:i/>
          <w:iCs/>
          <w:vertAlign w:val="subscript"/>
        </w:rPr>
        <w:t>A,b</w:t>
      </w:r>
      <w:proofErr w:type="spellEnd"/>
      <w:r w:rsidRPr="007715BF">
        <w:t>.</w:t>
      </w:r>
      <w:proofErr w:type="gramEnd"/>
    </w:p>
    <w:p w14:paraId="4CAB2799" w14:textId="5D1AEA41" w:rsidR="001837BF" w:rsidRDefault="001837BF" w:rsidP="0079516E">
      <w:pPr>
        <w:pStyle w:val="SMSubheading"/>
        <w:rPr>
          <w:b/>
          <w:u w:val="none"/>
        </w:rPr>
      </w:pPr>
      <w:r>
        <w:rPr>
          <w:b/>
          <w:u w:val="none"/>
        </w:rPr>
        <w:tab/>
      </w:r>
    </w:p>
    <w:p w14:paraId="0DDBB2CF" w14:textId="717BA19E" w:rsidR="00BD69D7" w:rsidRDefault="002B12DC" w:rsidP="00A96284">
      <w:pPr>
        <w:pStyle w:val="SMSubheading"/>
        <w:ind w:firstLine="720"/>
        <w:rPr>
          <w:u w:val="none"/>
        </w:rPr>
      </w:pPr>
      <w:r w:rsidRPr="002B12DC">
        <w:rPr>
          <w:b/>
          <w:u w:val="none"/>
        </w:rPr>
        <w:t>Validation of analytical thinking via Principal Component Analysis</w:t>
      </w:r>
      <w:r w:rsidR="00820484" w:rsidRPr="00F92A2F">
        <w:rPr>
          <w:b/>
          <w:u w:val="none"/>
        </w:rPr>
        <w:t>.</w:t>
      </w:r>
      <w:r w:rsidR="00820484" w:rsidRPr="00F92A2F">
        <w:rPr>
          <w:u w:val="none"/>
        </w:rPr>
        <w:t xml:space="preserve"> </w:t>
      </w:r>
      <w:r w:rsidR="00A96284" w:rsidRPr="00A96284">
        <w:rPr>
          <w:u w:val="none"/>
        </w:rPr>
        <w:t xml:space="preserve">The analytical thinking variable in </w:t>
      </w:r>
      <w:r w:rsidR="002F6847">
        <w:rPr>
          <w:u w:val="none"/>
        </w:rPr>
        <w:t>“</w:t>
      </w:r>
      <w:r w:rsidR="00A96284" w:rsidRPr="00A96284">
        <w:rPr>
          <w:u w:val="none"/>
        </w:rPr>
        <w:t>LIWC is generated by a factor analysis of the function word categories</w:t>
      </w:r>
      <w:r w:rsidR="002F6847">
        <w:rPr>
          <w:u w:val="none"/>
        </w:rPr>
        <w:t>…</w:t>
      </w:r>
      <w:r w:rsidR="00A96284" w:rsidRPr="00A96284">
        <w:rPr>
          <w:u w:val="none"/>
        </w:rPr>
        <w:t xml:space="preserve"> with articles and prepositions being positively loaded and the remaining six dimensions being negatively loaded</w:t>
      </w:r>
      <w:r w:rsidR="002F6847">
        <w:rPr>
          <w:u w:val="none"/>
        </w:rPr>
        <w:t>”</w:t>
      </w:r>
      <w:r w:rsidR="00A96284" w:rsidRPr="00A96284">
        <w:rPr>
          <w:u w:val="none"/>
        </w:rPr>
        <w:t xml:space="preserve"> </w:t>
      </w:r>
      <w:r w:rsidR="00A96284" w:rsidRPr="00A96284">
        <w:rPr>
          <w:u w:val="none"/>
        </w:rPr>
        <w:fldChar w:fldCharType="begin"/>
      </w:r>
      <w:r w:rsidR="00A96284" w:rsidRPr="00A96284">
        <w:rPr>
          <w:u w:val="none"/>
        </w:rPr>
        <w:instrText xml:space="preserve"> ADDIN ZOTERO_ITEM CSL_CITATION {"citationID":"BTbxBYh9","properties":{"formattedCitation":"(Jordan et al., 2019)","plainCitation":"(Jordan et al., 2019)","noteIndex":0},"citationItems":[{"id":1072,"uris":["http://zotero.org/users/8958138/items/ZQR38T29"],"itemData":{"id":1072,"type":"article-journal","abstract":"Significance\n            Donald Trump and a small group of emerging leaders around the world have been labeled as outliers in the ways that they think and communicate with others. Are they really anomalies, or do they fit into larger political trends? This study adds to existing scholarship by analyzing two important psychological dimensions, analytic thinking and confidence, in 12 large corpora of political texts representing political leaders of various levels in both the United States and other countries as well as 4 corpora of cultural texts. Rather than being anomalous, linguistic analyses find that, over the last century, there have been consistent declines in analytic thinking and rises in confidence in the ways that political leaders communicate with the public.\n          , \n            From many perspectives, the election of Donald Trump was seen as a departure from long-standing political norms. An analysis of Trump’s word use in the presidential debates and speeches indicated that he was exceptionally informal but at the same time, spoke with a sense of certainty. Indeed, he is lower in analytic thinking and higher in confidence than almost any previous American president. Closer analyses of linguistic trends of presidential language indicate that Trump’s language is consistent with long-term linear trends, demonstrating that he is not as much an outlier as he initially seems. Across multiple corpora from the American presidents, non-US leaders, and legislative bodies spanning decades, there has been a general decline in analytic thinking and a rise in confidence in most political contexts, with the largest and most consistent changes found in the American presidency. The results suggest that certain aspects of the language style of Donald Trump and other recent leaders reflect long-evolving political trends. Implications of the changing nature of popular elections and the role of media are discussed.","container-title":"Proceedings of the National Academy of Sciences","DOI":"10.1073/pnas.1811987116","ISSN":"0027-8424, 1091-6490","issue":"9","journalAbbreviation":"Proc. Natl. Acad. Sci. U.S.A.","language":"en","page":"3476-3481","source":"DOI.org (Crossref)","title":"Examining long-term trends in politics and culture through language of political leaders and cultural institutions","volume":"116","author":[{"family":"Jordan","given":"Kayla N."},{"family":"Sterling","given":"Joanna"},{"family":"Pennebaker","given":"James W."},{"family":"Boyd","given":"Ryan L."}],"issued":{"date-parts":[["2019",2,26]]}}}],"schema":"https://github.com/citation-style-language/schema/raw/master/csl-citation.json"} </w:instrText>
      </w:r>
      <w:r w:rsidR="00A96284" w:rsidRPr="00A96284">
        <w:rPr>
          <w:u w:val="none"/>
        </w:rPr>
        <w:fldChar w:fldCharType="separate"/>
      </w:r>
      <w:r w:rsidR="00A96284" w:rsidRPr="00A96284">
        <w:rPr>
          <w:u w:val="none"/>
        </w:rPr>
        <w:t>(Jordan et al., 2019)</w:t>
      </w:r>
      <w:r w:rsidR="00A96284" w:rsidRPr="00A96284">
        <w:rPr>
          <w:u w:val="none"/>
        </w:rPr>
        <w:fldChar w:fldCharType="end"/>
      </w:r>
      <w:r w:rsidR="00A96284" w:rsidRPr="00A96284">
        <w:rPr>
          <w:u w:val="none"/>
        </w:rPr>
        <w:t xml:space="preserve">. Previous work has validated the use of the analytical thinking variable using college admission essays </w:t>
      </w:r>
      <w:r w:rsidR="00A96284" w:rsidRPr="00A96284">
        <w:rPr>
          <w:u w:val="none"/>
        </w:rPr>
        <w:fldChar w:fldCharType="begin"/>
      </w:r>
      <w:r w:rsidR="00A96284" w:rsidRPr="00A96284">
        <w:rPr>
          <w:u w:val="none"/>
        </w:rPr>
        <w:instrText xml:space="preserve"> ADDIN ZOTERO_ITEM CSL_CITATION {"citationID":"H84Xb989","properties":{"formattedCitation":"(Pennebaker et al., 2014)","plainCitation":"(Pennebaker et al., 2014)","noteIndex":0},"citationItems":[{"id":1073,"uris":["http://zotero.org/users/8958138/items/P5YNAALD"],"itemData":{"id":1073,"type":"article-journal","abstract":"The smallest and most commonly used words in English are pronouns, articles, and other function words. Almost invisible to the reader or writer, function words can reveal ways people think and approach topics. A computerized text analysis of over 50,000 college admissions essays from more than 25,000 entering students found a coherent dimension of language use based on eight standard function word categories. The dimension, which reflected the degree students used categorical versus dynamic language, was analyzed to track college grades over students' four years of college. Higher grades were associated with greater article and preposition use, indicating categorical language (i.e., references to complexly organized objects and concepts). Lower grades were associated with greater use of auxiliary verbs, pronouns, adverbs, conjunctions, and negations, indicating more dynamic language (i.e., personal narratives). The links between the categorical-dynamic index (CDI) and academic performance hint at the cognitive styles rewarded by higher education institutions.","container-title":"PLOS ONE","DOI":"10.1371/journal.pone.0115844","ISSN":"1932-6203","issue":"12","journalAbbreviation":"PLOS ONE","language":"en","note":"publisher: Public Library of Science","page":"e115844","source":"PLoS Journals","title":"When Small Words Foretell Academic Success: The Case of College Admissions Essays","title-short":"When Small Words Foretell Academic Success","volume":"9","author":[{"family":"Pennebaker","given":"James W."},{"family":"Chung","given":"Cindy K."},{"family":"Frazee","given":"Joey"},{"family":"Lavergne","given":"Gary M."},{"family":"Beaver","given":"David I."}],"issued":{"date-parts":[["2014",12,31]]}}}],"schema":"https://github.com/citation-style-language/schema/raw/master/csl-citation.json"} </w:instrText>
      </w:r>
      <w:r w:rsidR="00A96284" w:rsidRPr="00A96284">
        <w:rPr>
          <w:u w:val="none"/>
        </w:rPr>
        <w:fldChar w:fldCharType="separate"/>
      </w:r>
      <w:r w:rsidR="00A96284" w:rsidRPr="00A96284">
        <w:rPr>
          <w:u w:val="none"/>
        </w:rPr>
        <w:t>(Pennebaker et al., 2014)</w:t>
      </w:r>
      <w:r w:rsidR="00A96284" w:rsidRPr="00A96284">
        <w:rPr>
          <w:u w:val="none"/>
        </w:rPr>
        <w:fldChar w:fldCharType="end"/>
      </w:r>
      <w:r w:rsidR="00A96284" w:rsidRPr="00A96284">
        <w:rPr>
          <w:u w:val="none"/>
        </w:rPr>
        <w:t xml:space="preserve">, literature of Theobald, Shakespeare, and Fletcher </w:t>
      </w:r>
      <w:r w:rsidR="00A96284" w:rsidRPr="00A96284">
        <w:rPr>
          <w:u w:val="none"/>
        </w:rPr>
        <w:fldChar w:fldCharType="begin"/>
      </w:r>
      <w:r w:rsidR="00A96284" w:rsidRPr="00A96284">
        <w:rPr>
          <w:u w:val="none"/>
        </w:rPr>
        <w:instrText xml:space="preserve"> ADDIN ZOTERO_ITEM CSL_CITATION {"citationID":"PIBI3n8T","properties":{"formattedCitation":"(Boyd and Pennebaker, 2015)","plainCitation":"(Boyd and Pennebaker, 2015)","noteIndex":0},"citationItems":[{"id":1076,"uris":["http://zotero.org/users/8958138/items/3DCVAW2V"],"itemData":{"id":1076,"type":"article-journal","abstract":"More than 100 years after Shakespeare’s death, Lewis Theobald published Double Falsehood, a play supposedly sourced from a lost play by Shakespeare and John Fletcher. Since its release, scholars have attempted to determine its true authorship. Using new approaches to language and psychological analysis, we examined Double Falsehood and the works of Theobald, Shakespeare, and Fletcher. Specifically, we created a psychological signature from each author’s language and statistically compared the features of each signature with those of Double Falsehood’s signature. Multiple analytic approaches converged in suggesting that Double Falsehood’s psychological style and content architecture predominantly resemble those of Shakespeare, showing some similarity with Fletcher’s signature and only traces of Theobald’s. Closer inspection revealed that Shakespeare’s influence is most apparent early in the play, whereas Fletcher’s is most apparent in later acts. Double Falsehood has a psychological signature consistent with that expected to be present in the long-lost play The History of Cardenio, cowritten by Shakespeare and Fletcher.","container-title":"Psychological Science","DOI":"10.1177/0956797614566658","ISSN":"0956-7976","issue":"5","journalAbbreviation":"Psychol Sci","language":"en","note":"publisher: SAGE Publications Inc","page":"570-582","source":"SAGE Journals","title":"Did Shakespeare Write Double Falsehood? Identifying Individuals by Creating Psychological Signatures With Text Analysis","title-short":"Did Shakespeare Write Double Falsehood?","volume":"26","author":[{"family":"Boyd","given":"Ryan L."},{"family":"Pennebaker","given":"James W."}],"issued":{"date-parts":[["2015",5,1]]}}}],"schema":"https://github.com/citation-style-language/schema/raw/master/csl-citation.json"} </w:instrText>
      </w:r>
      <w:r w:rsidR="00A96284" w:rsidRPr="00A96284">
        <w:rPr>
          <w:u w:val="none"/>
        </w:rPr>
        <w:fldChar w:fldCharType="separate"/>
      </w:r>
      <w:r w:rsidR="00A96284" w:rsidRPr="00A96284">
        <w:rPr>
          <w:u w:val="none"/>
        </w:rPr>
        <w:t>(Boyd and Pennebaker, 2015)</w:t>
      </w:r>
      <w:r w:rsidR="00A96284" w:rsidRPr="00A96284">
        <w:rPr>
          <w:u w:val="none"/>
        </w:rPr>
        <w:fldChar w:fldCharType="end"/>
      </w:r>
      <w:r w:rsidR="00A96284" w:rsidRPr="00A96284">
        <w:rPr>
          <w:u w:val="none"/>
        </w:rPr>
        <w:t xml:space="preserve">, and speeches of political leaders </w:t>
      </w:r>
      <w:r w:rsidR="00A96284" w:rsidRPr="00A96284">
        <w:rPr>
          <w:u w:val="none"/>
        </w:rPr>
        <w:fldChar w:fldCharType="begin"/>
      </w:r>
      <w:r w:rsidR="00A96284" w:rsidRPr="00A96284">
        <w:rPr>
          <w:u w:val="none"/>
        </w:rPr>
        <w:instrText xml:space="preserve"> ADDIN ZOTERO_ITEM CSL_CITATION {"citationID":"Kji9wcOZ","properties":{"formattedCitation":"(Jordan et al., 2019)","plainCitation":"(Jordan et al., 2019)","noteIndex":0},"citationItems":[{"id":1072,"uris":["http://zotero.org/users/8958138/items/ZQR38T29"],"itemData":{"id":1072,"type":"article-journal","abstract":"Significance\n            Donald Trump and a small group of emerging leaders around the world have been labeled as outliers in the ways that they think and communicate with others. Are they really anomalies, or do they fit into larger political trends? This study adds to existing scholarship by analyzing two important psychological dimensions, analytic thinking and confidence, in 12 large corpora of political texts representing political leaders of various levels in both the United States and other countries as well as 4 corpora of cultural texts. Rather than being anomalous, linguistic analyses find that, over the last century, there have been consistent declines in analytic thinking and rises in confidence in the ways that political leaders communicate with the public.\n          , \n            From many perspectives, the election of Donald Trump was seen as a departure from long-standing political norms. An analysis of Trump’s word use in the presidential debates and speeches indicated that he was exceptionally informal but at the same time, spoke with a sense of certainty. Indeed, he is lower in analytic thinking and higher in confidence than almost any previous American president. Closer analyses of linguistic trends of presidential language indicate that Trump’s language is consistent with long-term linear trends, demonstrating that he is not as much an outlier as he initially seems. Across multiple corpora from the American presidents, non-US leaders, and legislative bodies spanning decades, there has been a general decline in analytic thinking and a rise in confidence in most political contexts, with the largest and most consistent changes found in the American presidency. The results suggest that certain aspects of the language style of Donald Trump and other recent leaders reflect long-evolving political trends. Implications of the changing nature of popular elections and the role of media are discussed.","container-title":"Proceedings of the National Academy of Sciences","DOI":"10.1073/pnas.1811987116","ISSN":"0027-8424, 1091-6490","issue":"9","journalAbbreviation":"Proc. Natl. Acad. Sci. U.S.A.","language":"en","page":"3476-3481","source":"DOI.org (Crossref)","title":"Examining long-term trends in politics and culture through language of political leaders and cultural institutions","volume":"116","author":[{"family":"Jordan","given":"Kayla N."},{"family":"Sterling","given":"Joanna"},{"family":"Pennebaker","given":"James W."},{"family":"Boyd","given":"Ryan L."}],"issued":{"date-parts":[["2019",2,26]]}}}],"schema":"https://github.com/citation-style-language/schema/raw/master/csl-citation.json"} </w:instrText>
      </w:r>
      <w:r w:rsidR="00A96284" w:rsidRPr="00A96284">
        <w:rPr>
          <w:u w:val="none"/>
        </w:rPr>
        <w:fldChar w:fldCharType="separate"/>
      </w:r>
      <w:r w:rsidR="00A96284" w:rsidRPr="00A96284">
        <w:rPr>
          <w:u w:val="none"/>
        </w:rPr>
        <w:t>(Jordan et al., 2019)</w:t>
      </w:r>
      <w:r w:rsidR="00A96284" w:rsidRPr="00A96284">
        <w:rPr>
          <w:u w:val="none"/>
        </w:rPr>
        <w:fldChar w:fldCharType="end"/>
      </w:r>
      <w:r w:rsidR="00A96284" w:rsidRPr="00A96284">
        <w:rPr>
          <w:u w:val="none"/>
        </w:rPr>
        <w:t xml:space="preserve">. We have validated the analytical thinking score by performing the principal component analysis (PCA) on both posts and comments using the function words generated by LIWC, following previous studies </w:t>
      </w:r>
      <w:r w:rsidR="00A96284" w:rsidRPr="00A96284">
        <w:rPr>
          <w:u w:val="none"/>
        </w:rPr>
        <w:fldChar w:fldCharType="begin"/>
      </w:r>
      <w:r w:rsidR="00A96284" w:rsidRPr="00A96284">
        <w:rPr>
          <w:u w:val="none"/>
        </w:rPr>
        <w:instrText xml:space="preserve"> ADDIN ZOTERO_ITEM CSL_CITATION {"citationID":"xuOhpgkX","properties":{"formattedCitation":"(Pennebaker et al., 2014)","plainCitation":"(Pennebaker et al., 2014)","noteIndex":0},"citationItems":[{"id":1073,"uris":["http://zotero.org/users/8958138/items/P5YNAALD"],"itemData":{"id":1073,"type":"article-journal","abstract":"The smallest and most commonly used words in English are pronouns, articles, and other function words. Almost invisible to the reader or writer, function words can reveal ways people think and approach topics. A computerized text analysis of over 50,000 college admissions essays from more than 25,000 entering students found a coherent dimension of language use based on eight standard function word categories. The dimension, which reflected the degree students used categorical versus dynamic language, was analyzed to track college grades over students' four years of college. Higher grades were associated with greater article and preposition use, indicating categorical language (i.e., references to complexly organized objects and concepts). Lower grades were associated with greater use of auxiliary verbs, pronouns, adverbs, conjunctions, and negations, indicating more dynamic language (i.e., personal narratives). The links between the categorical-dynamic index (CDI) and academic performance hint at the cognitive styles rewarded by higher education institutions.","container-title":"PLOS ONE","DOI":"10.1371/journal.pone.0115844","ISSN":"1932-6203","issue":"12","journalAbbreviation":"PLOS ONE","language":"en","note":"publisher: Public Library of Science","page":"e115844","source":"PLoS Journals","title":"When Small Words Foretell Academic Success: The Case of College Admissions Essays","title-short":"When Small Words Foretell Academic Success","volume":"9","author":[{"family":"Pennebaker","given":"James W."},{"family":"Chung","given":"Cindy K."},{"family":"Frazee","given":"Joey"},{"family":"Lavergne","given":"Gary M."},{"family":"Beaver","given":"David I."}],"issued":{"date-parts":[["2014",12,31]]}}}],"schema":"https://github.com/citation-style-language/schema/raw/master/csl-citation.json"} </w:instrText>
      </w:r>
      <w:r w:rsidR="00A96284" w:rsidRPr="00A96284">
        <w:rPr>
          <w:u w:val="none"/>
        </w:rPr>
        <w:fldChar w:fldCharType="separate"/>
      </w:r>
      <w:r w:rsidR="00A96284" w:rsidRPr="00A96284">
        <w:rPr>
          <w:u w:val="none"/>
        </w:rPr>
        <w:t>(Pennebaker et al., 2014)</w:t>
      </w:r>
      <w:r w:rsidR="00A96284" w:rsidRPr="00A96284">
        <w:rPr>
          <w:u w:val="none"/>
        </w:rPr>
        <w:fldChar w:fldCharType="end"/>
      </w:r>
      <w:r w:rsidR="00A96284" w:rsidRPr="00A96284">
        <w:rPr>
          <w:u w:val="none"/>
        </w:rPr>
        <w:t>. For both posts and comments, the analytical thinking scores from LIWC and the PCA are highly correlated (</w:t>
      </w:r>
      <w:proofErr w:type="spellStart"/>
      <w:r w:rsidR="00A96284" w:rsidRPr="00A96284">
        <w:rPr>
          <w:i/>
          <w:iCs/>
          <w:u w:val="none"/>
        </w:rPr>
        <w:t>r</w:t>
      </w:r>
      <w:r w:rsidR="00A96284" w:rsidRPr="00A96284">
        <w:rPr>
          <w:i/>
          <w:iCs/>
          <w:u w:val="none"/>
          <w:vertAlign w:val="subscript"/>
        </w:rPr>
        <w:t>posts</w:t>
      </w:r>
      <w:proofErr w:type="spellEnd"/>
      <w:r w:rsidR="00A96284" w:rsidRPr="00A96284">
        <w:rPr>
          <w:u w:val="none"/>
        </w:rPr>
        <w:t xml:space="preserve"> = 0.93; </w:t>
      </w:r>
      <w:proofErr w:type="spellStart"/>
      <w:r w:rsidR="00A96284" w:rsidRPr="00A96284">
        <w:rPr>
          <w:i/>
          <w:iCs/>
          <w:u w:val="none"/>
        </w:rPr>
        <w:t>r</w:t>
      </w:r>
      <w:r w:rsidR="00A96284" w:rsidRPr="00A96284">
        <w:rPr>
          <w:i/>
          <w:iCs/>
          <w:u w:val="none"/>
          <w:vertAlign w:val="subscript"/>
        </w:rPr>
        <w:t>comments</w:t>
      </w:r>
      <w:proofErr w:type="spellEnd"/>
      <w:r w:rsidR="00A96284" w:rsidRPr="00A96284">
        <w:rPr>
          <w:u w:val="none"/>
        </w:rPr>
        <w:t xml:space="preserve"> = 0.91).</w:t>
      </w:r>
      <w:r w:rsidR="00A96284">
        <w:rPr>
          <w:u w:val="none"/>
        </w:rPr>
        <w:t xml:space="preserve"> </w:t>
      </w:r>
      <w:r>
        <w:rPr>
          <w:u w:val="none"/>
        </w:rPr>
        <w:t>We validated the analytical thinking score by performing the principal component analysis</w:t>
      </w:r>
      <w:r w:rsidR="00E93940">
        <w:rPr>
          <w:u w:val="none"/>
        </w:rPr>
        <w:t xml:space="preserve"> (PCA)</w:t>
      </w:r>
      <w:r w:rsidR="007D2741">
        <w:rPr>
          <w:u w:val="none"/>
        </w:rPr>
        <w:t xml:space="preserve"> on both posts and comments using the function words generated by L</w:t>
      </w:r>
      <w:r w:rsidR="00E93940">
        <w:rPr>
          <w:u w:val="none"/>
        </w:rPr>
        <w:t>inguistic Inquiry and Word Count</w:t>
      </w:r>
      <w:r w:rsidR="00C15E08">
        <w:rPr>
          <w:u w:val="none"/>
        </w:rPr>
        <w:t xml:space="preserve"> (LIWC)</w:t>
      </w:r>
      <w:r w:rsidR="00374EAD">
        <w:rPr>
          <w:u w:val="none"/>
        </w:rPr>
        <w:t xml:space="preserve">, following the steps in the </w:t>
      </w:r>
      <w:r w:rsidR="00F373FC">
        <w:rPr>
          <w:u w:val="none"/>
        </w:rPr>
        <w:t>previous studies</w:t>
      </w:r>
      <w:r w:rsidR="00BF4B3E">
        <w:rPr>
          <w:u w:val="none"/>
        </w:rPr>
        <w:t xml:space="preserve"> </w:t>
      </w:r>
      <w:r w:rsidR="00BF4B3E" w:rsidRPr="00BF4B3E">
        <w:rPr>
          <w:u w:val="none"/>
        </w:rPr>
        <w:fldChar w:fldCharType="begin"/>
      </w:r>
      <w:r w:rsidR="00BF4B3E" w:rsidRPr="00BF4B3E">
        <w:rPr>
          <w:u w:val="none"/>
        </w:rPr>
        <w:instrText xml:space="preserve"> ADDIN ZOTERO_ITEM CSL_CITATION {"citationID":"91PGUGYp","properties":{"formattedCitation":"\\super 1\\uc0\\u8211{}3\\nosupersub{}","plainCitation":"1–3","noteIndex":0},"citationItems":[{"id":1072,"uris":["http://zotero.org/users/8958138/items/ZQR38T29"],"itemData":{"id":1072,"type":"article-journal","abstract":"Significance\n            Donald Trump and a small group of emerging leaders around the world have been labeled as outliers in the ways that they think and communicate with others. Are they really anomalies, or do they fit into larger political trends? This study adds to existing scholarship by analyzing two important psychological dimensions, analytic thinking and confidence, in 12 large corpora of political texts representing political leaders of various levels in both the United States and other countries as well as 4 corpora of cultural texts. Rather than being anomalous, linguistic analyses find that, over the last century, there have been consistent declines in analytic thinking and rises in confidence in the ways that political leaders communicate with the public.\n          , \n            From many perspectives, the election of Donald Trump was seen as a departure from long-standing political norms. An analysis of Trump’s word use in the presidential debates and speeches indicated that he was exceptionally informal but at the same time, spoke with a sense of certainty. Indeed, he is lower in analytic thinking and higher in confidence than almost any previous American president. Closer analyses of linguistic trends of presidential language indicate that Trump’s language is consistent with long-term linear trends, demonstrating that he is not as much an outlier as he initially seems. Across multiple corpora from the American presidents, non-US leaders, and legislative bodies spanning decades, there has been a general decline in analytic thinking and a rise in confidence in most political contexts, with the largest and most consistent changes found in the American presidency. The results suggest that certain aspects of the language style of Donald Trump and other recent leaders reflect long-evolving political trends. Implications of the changing nature of popular elections and the role of media are discussed.","container-title":"Proceedings of the National Academy of Sciences","DOI":"10.1073/pnas.1811987116","ISSN":"0027-8424, 1091-6490","issue":"9","journalAbbreviation":"Proc. Natl. Acad. Sci. U.S.A.","language":"en","page":"3476-3481","source":"DOI.org (Crossref)","title":"Examining long-term trends in politics and culture through language of political leaders and cultural institutions","volume":"116","author":[{"family":"Jordan","given":"Kayla N."},{"family":"Sterling","given":"Joanna"},{"family":"Pennebaker","given":"James W."},{"family":"Boyd","given":"Ryan L."}],"issued":{"date-parts":[["2019",2,26]]}}},{"id":1073,"uris":["http://zotero.org/users/8958138/items/P5YNAALD"],"itemData":{"id":1073,"type":"article-journal","abstract":"The smallest and most commonly used words in English are pronouns, articles, and other function words. Almost invisible to the reader or writer, function words can reveal ways people think and approach topics. A computerized text analysis of over 50,000 college admissions essays from more than 25,000 entering students found a coherent dimension of language use based on eight standard function word categories. The dimension, which reflected the degree students used categorical versus dynamic language, was analyzed to track college grades over students' four years of college. Higher grades were associated with greater article and preposition use, indicating categorical language (i.e., references to complexly organized objects and concepts). Lower grades were associated with greater use of auxiliary verbs, pronouns, adverbs, conjunctions, and negations, indicating more dynamic language (i.e., personal narratives). The links between the categorical-dynamic index (CDI) and academic performance hint at the cognitive styles rewarded by higher education institutions.","container-title":"PLOS ONE","DOI":"10.1371/journal.pone.0115844","ISSN":"1932-6203","issue":"12","journalAbbreviation":"PLOS ONE","language":"en","note":"publisher: Public Library of Science","page":"e115844","source":"PLoS Journals","title":"When Small Words Foretell Academic Success: The Case of College Admissions Essays","title-short":"When Small Words Foretell Academic Success","volume":"9","author":[{"family":"Pennebaker","given":"James W."},{"family":"Chung","given":"Cindy K."},{"family":"Frazee","given":"Joey"},{"family":"Lavergne","given":"Gary M."},{"family":"Beaver","given":"David I."}],"issued":{"date-parts":[["2014",12,31]]}}},{"id":1076,"uris":["http://zotero.org/users/8958138/items/3DCVAW2V"],"itemData":{"id":1076,"type":"article-journal","abstract":"More than 100 years after Shakespeare’s death, Lewis Theobald published Double Falsehood, a play supposedly sourced from a lost play by Shakespeare and John Fletcher. Since its release, scholars have attempted to determine its true authorship. Using new approaches to language and psychological analysis, we examined Double Falsehood and the works of Theobald, Shakespeare, and Fletcher. Specifically, we created a psychological signature from each author’s language and statistically compared the features of each signature with those of Double Falsehood’s signature. Multiple analytic approaches converged in suggesting that Double Falsehood’s psychological style and content architecture predominantly resemble those of Shakespeare, showing some similarity with Fletcher’s signature and only traces of Theobald’s. Closer inspection revealed that Shakespeare’s influence is most apparent early in the play, whereas Fletcher’s is most apparent in later acts. Double Falsehood has a psychological signature consistent with that expected to be present in the long-lost play The History of Cardenio, cowritten by Shakespeare and Fletcher.","container-title":"Psychological Science","DOI":"10.1177/0956797614566658","ISSN":"0956-7976","issue":"5","journalAbbreviation":"Psychol Sci","language":"en","note":"publisher: SAGE Publications Inc","page":"570-582","source":"SAGE Journals","title":"Did Shakespeare Write Double Falsehood? Identifying Individuals by Creating Psychological Signatures With Text Analysis","title-short":"Did Shakespeare Write Double Falsehood?","volume":"26","author":[{"family":"Boyd","given":"Ryan L."},{"family":"Pennebaker","given":"James W."}],"issued":{"date-parts":[["2015",5,1]]}}}],"schema":"https://github.com/citation-style-language/schema/raw/master/csl-citation.json"} </w:instrText>
      </w:r>
      <w:r w:rsidR="00BF4B3E" w:rsidRPr="00BF4B3E">
        <w:rPr>
          <w:u w:val="none"/>
        </w:rPr>
        <w:fldChar w:fldCharType="separate"/>
      </w:r>
      <w:r w:rsidR="00BF4B3E" w:rsidRPr="00BF4B3E">
        <w:rPr>
          <w:u w:val="none"/>
          <w:vertAlign w:val="superscript"/>
        </w:rPr>
        <w:t>1–3</w:t>
      </w:r>
      <w:r w:rsidR="00BF4B3E" w:rsidRPr="00BF4B3E">
        <w:rPr>
          <w:u w:val="none"/>
        </w:rPr>
        <w:fldChar w:fldCharType="end"/>
      </w:r>
      <w:r w:rsidR="00F373FC">
        <w:rPr>
          <w:u w:val="none"/>
        </w:rPr>
        <w:t xml:space="preserve">. </w:t>
      </w:r>
      <w:r w:rsidR="00C9482E">
        <w:rPr>
          <w:u w:val="none"/>
        </w:rPr>
        <w:t xml:space="preserve">We first generated eight categories of function words using LIWC: personal pronouns (e.g., I, his, </w:t>
      </w:r>
      <w:r w:rsidR="00685BF0">
        <w:rPr>
          <w:u w:val="none"/>
        </w:rPr>
        <w:t>we</w:t>
      </w:r>
      <w:r w:rsidR="00C9482E">
        <w:rPr>
          <w:u w:val="none"/>
        </w:rPr>
        <w:t xml:space="preserve">), impersonal pronouns (it, thing), auxiliary verbs (is, have), articles (an, the), prepositions (to, on), </w:t>
      </w:r>
      <w:r w:rsidR="00776DAD">
        <w:rPr>
          <w:u w:val="none"/>
        </w:rPr>
        <w:t xml:space="preserve">conjunctions (and, or), negations (no, never), and common adverbs (really, very). </w:t>
      </w:r>
      <w:r w:rsidR="005F378C">
        <w:rPr>
          <w:u w:val="none"/>
        </w:rPr>
        <w:t xml:space="preserve">We then performed a PCA on the eight categories of </w:t>
      </w:r>
      <w:r w:rsidR="00806D58">
        <w:rPr>
          <w:u w:val="none"/>
        </w:rPr>
        <w:t xml:space="preserve">function words. </w:t>
      </w:r>
      <w:r w:rsidR="005646BB">
        <w:rPr>
          <w:u w:val="none"/>
        </w:rPr>
        <w:t>As shown in Fig. S</w:t>
      </w:r>
      <w:r w:rsidR="00143D0C">
        <w:rPr>
          <w:u w:val="none"/>
        </w:rPr>
        <w:t>3</w:t>
      </w:r>
      <w:r w:rsidR="005646BB">
        <w:rPr>
          <w:u w:val="none"/>
        </w:rPr>
        <w:t xml:space="preserve"> and Fig. S</w:t>
      </w:r>
      <w:r w:rsidR="00143D0C">
        <w:rPr>
          <w:u w:val="none"/>
        </w:rPr>
        <w:t>4</w:t>
      </w:r>
      <w:r w:rsidR="005646BB">
        <w:rPr>
          <w:u w:val="none"/>
        </w:rPr>
        <w:t xml:space="preserve">, </w:t>
      </w:r>
      <w:r w:rsidR="00B81E6A">
        <w:rPr>
          <w:u w:val="none"/>
        </w:rPr>
        <w:t xml:space="preserve">there is </w:t>
      </w:r>
      <w:r w:rsidR="004B15B5">
        <w:rPr>
          <w:u w:val="none"/>
        </w:rPr>
        <w:t xml:space="preserve">only </w:t>
      </w:r>
      <w:r w:rsidR="00B81E6A">
        <w:rPr>
          <w:u w:val="none"/>
        </w:rPr>
        <w:t>one</w:t>
      </w:r>
      <w:r w:rsidR="00143D0C">
        <w:rPr>
          <w:u w:val="none"/>
        </w:rPr>
        <w:t xml:space="preserve"> principal component in the conversational text using both posts and comments. </w:t>
      </w:r>
      <w:r w:rsidR="00C0114B">
        <w:rPr>
          <w:u w:val="none"/>
        </w:rPr>
        <w:t>Fig. S1 and Fig. S2 indicate that the principal component account</w:t>
      </w:r>
      <w:r w:rsidR="00540D83">
        <w:rPr>
          <w:u w:val="none"/>
        </w:rPr>
        <w:t xml:space="preserve">s for 27.7% of the variance of function words used in the posts and </w:t>
      </w:r>
      <w:r w:rsidR="009F5C91">
        <w:rPr>
          <w:u w:val="none"/>
        </w:rPr>
        <w:t xml:space="preserve">22.6% of the </w:t>
      </w:r>
      <w:r w:rsidR="00F97696">
        <w:rPr>
          <w:u w:val="none"/>
        </w:rPr>
        <w:t>variance of function words used in the comments.</w:t>
      </w:r>
      <w:r w:rsidR="00210449">
        <w:rPr>
          <w:u w:val="none"/>
        </w:rPr>
        <w:t xml:space="preserve"> Fig. S1 and Fig. S2 also show that </w:t>
      </w:r>
      <w:r w:rsidR="00B81E6A">
        <w:rPr>
          <w:u w:val="none"/>
        </w:rPr>
        <w:t xml:space="preserve">articles and prepositions are </w:t>
      </w:r>
      <w:r w:rsidR="001C4C80">
        <w:rPr>
          <w:u w:val="none"/>
        </w:rPr>
        <w:t>in the same direction and the remaining six categories are in the same direction when projecting on the principal component</w:t>
      </w:r>
      <w:r w:rsidR="009D14CD">
        <w:rPr>
          <w:u w:val="none"/>
        </w:rPr>
        <w:t>. The result</w:t>
      </w:r>
      <w:r w:rsidR="00ED2F7A">
        <w:rPr>
          <w:u w:val="none"/>
        </w:rPr>
        <w:t>s</w:t>
      </w:r>
      <w:r w:rsidR="007F382B">
        <w:rPr>
          <w:u w:val="none"/>
        </w:rPr>
        <w:t xml:space="preserve"> </w:t>
      </w:r>
      <w:r w:rsidR="00ED2F7A">
        <w:rPr>
          <w:u w:val="none"/>
        </w:rPr>
        <w:t>are</w:t>
      </w:r>
      <w:r w:rsidR="00B8350A">
        <w:rPr>
          <w:u w:val="none"/>
        </w:rPr>
        <w:t xml:space="preserve"> generally</w:t>
      </w:r>
      <w:r w:rsidR="007F382B">
        <w:rPr>
          <w:u w:val="none"/>
        </w:rPr>
        <w:t xml:space="preserve"> consistent with all the previous studies</w:t>
      </w:r>
      <w:r w:rsidR="00A60895">
        <w:rPr>
          <w:u w:val="none"/>
        </w:rPr>
        <w:t xml:space="preserve"> that </w:t>
      </w:r>
      <w:r w:rsidR="0012352B">
        <w:rPr>
          <w:u w:val="none"/>
        </w:rPr>
        <w:t xml:space="preserve">articles and prepositions reveal </w:t>
      </w:r>
      <w:r w:rsidR="00E524F9">
        <w:rPr>
          <w:u w:val="none"/>
        </w:rPr>
        <w:t xml:space="preserve">analytical thinking in which </w:t>
      </w:r>
      <w:r w:rsidR="00EB5FC6">
        <w:rPr>
          <w:u w:val="none"/>
        </w:rPr>
        <w:t>complex concepts are deconstructed into manageable components and their relationships</w:t>
      </w:r>
      <w:r w:rsidR="009C36AF" w:rsidRPr="00BD69D7">
        <w:rPr>
          <w:u w:val="none"/>
        </w:rPr>
        <w:t xml:space="preserve"> </w:t>
      </w:r>
      <w:r w:rsidR="00E619CE" w:rsidRPr="00BD69D7">
        <w:rPr>
          <w:u w:val="none"/>
        </w:rPr>
        <w:fldChar w:fldCharType="begin"/>
      </w:r>
      <w:r w:rsidR="00E619CE" w:rsidRPr="00BD69D7">
        <w:rPr>
          <w:u w:val="none"/>
        </w:rPr>
        <w:instrText xml:space="preserve"> ADDIN ZOTERO_ITEM CSL_CITATION {"citationID":"5G5CPeTc","properties":{"formattedCitation":"\\super 1\\nosupersub{}","plainCitation":"1","noteIndex":0},"citationItems":[{"id":1072,"uris":["http://zotero.org/users/8958138/items/ZQR38T29"],"itemData":{"id":1072,"type":"article-journal","abstract":"Significance\n            Donald Trump and a small group of emerging leaders around the world have been labeled as outliers in the ways that they think and communicate with others. Are they really anomalies, or do they fit into larger political trends? This study adds to existing scholarship by analyzing two important psychological dimensions, analytic thinking and confidence, in 12 large corpora of political texts representing political leaders of various levels in both the United States and other countries as well as 4 corpora of cultural texts. Rather than being anomalous, linguistic analyses find that, over the last century, there have been consistent declines in analytic thinking and rises in confidence in the ways that political leaders communicate with the public.\n          , \n            From many perspectives, the election of Donald Trump was seen as a departure from long-standing political norms. An analysis of Trump’s word use in the presidential debates and speeches indicated that he was exceptionally informal but at the same time, spoke with a sense of certainty. Indeed, he is lower in analytic thinking and higher in confidence than almost any previous American president. Closer analyses of linguistic trends of presidential language indicate that Trump’s language is consistent with long-term linear trends, demonstrating that he is not as much an outlier as he initially seems. Across multiple corpora from the American presidents, non-US leaders, and legislative bodies spanning decades, there has been a general decline in analytic thinking and a rise in confidence in most political contexts, with the largest and most consistent changes found in the American presidency. The results suggest that certain aspects of the language style of Donald Trump and other recent leaders reflect long-evolving political trends. Implications of the changing nature of popular elections and the role of media are discussed.","container-title":"Proceedings of the National Academy of Sciences","DOI":"10.1073/pnas.1811987116","ISSN":"0027-8424, 1091-6490","issue":"9","journalAbbreviation":"Proc. Natl. Acad. Sci. U.S.A.","language":"en","page":"3476-3481","source":"DOI.org (Crossref)","title":"Examining long-term trends in politics and culture through language of political leaders and cultural institutions","volume":"116","author":[{"family":"Jordan","given":"Kayla N."},{"family":"Sterling","given":"Joanna"},{"family":"Pennebaker","given":"James W."},{"family":"Boyd","given":"Ryan L."}],"issued":{"date-parts":[["2019",2,26]]}}}],"schema":"https://github.com/citation-style-language/schema/raw/master/csl-citation.json"} </w:instrText>
      </w:r>
      <w:r w:rsidR="00E619CE" w:rsidRPr="00BD69D7">
        <w:rPr>
          <w:u w:val="none"/>
        </w:rPr>
        <w:fldChar w:fldCharType="separate"/>
      </w:r>
      <w:r w:rsidR="00E619CE" w:rsidRPr="00BD69D7">
        <w:rPr>
          <w:u w:val="none"/>
          <w:vertAlign w:val="superscript"/>
        </w:rPr>
        <w:t>1</w:t>
      </w:r>
      <w:r w:rsidR="00E619CE" w:rsidRPr="00BD69D7">
        <w:rPr>
          <w:u w:val="none"/>
        </w:rPr>
        <w:fldChar w:fldCharType="end"/>
      </w:r>
      <w:r w:rsidR="00E619CE">
        <w:rPr>
          <w:u w:val="none"/>
        </w:rPr>
        <w:t xml:space="preserve">. The remaining six categories, such as </w:t>
      </w:r>
      <w:r w:rsidR="008C09AB">
        <w:rPr>
          <w:u w:val="none"/>
        </w:rPr>
        <w:t>pronouns</w:t>
      </w:r>
      <w:r w:rsidR="00B70F54">
        <w:rPr>
          <w:u w:val="none"/>
        </w:rPr>
        <w:t>, adverbs,</w:t>
      </w:r>
      <w:r w:rsidR="008C09AB">
        <w:rPr>
          <w:u w:val="none"/>
        </w:rPr>
        <w:t xml:space="preserve"> and auxiliary verbs</w:t>
      </w:r>
      <w:r w:rsidR="002177CF">
        <w:rPr>
          <w:u w:val="none"/>
        </w:rPr>
        <w:t xml:space="preserve"> </w:t>
      </w:r>
      <w:r w:rsidR="006C0520">
        <w:rPr>
          <w:u w:val="none"/>
        </w:rPr>
        <w:t>reflect a more informal and personal language style</w:t>
      </w:r>
      <w:r w:rsidR="005A41E0">
        <w:rPr>
          <w:u w:val="none"/>
        </w:rPr>
        <w:t xml:space="preserve"> </w:t>
      </w:r>
      <w:r w:rsidR="005A41E0" w:rsidRPr="00BD69D7">
        <w:rPr>
          <w:u w:val="none"/>
        </w:rPr>
        <w:fldChar w:fldCharType="begin"/>
      </w:r>
      <w:r w:rsidR="005A41E0" w:rsidRPr="00BD69D7">
        <w:rPr>
          <w:u w:val="none"/>
        </w:rPr>
        <w:instrText xml:space="preserve"> ADDIN ZOTERO_ITEM CSL_CITATION {"citationID":"JOXdC9rK","properties":{"formattedCitation":"\\super 1\\nosupersub{}","plainCitation":"1","noteIndex":0},"citationItems":[{"id":1072,"uris":["http://zotero.org/users/8958138/items/ZQR38T29"],"itemData":{"id":1072,"type":"article-journal","abstract":"Significance\n            Donald Trump and a small group of emerging leaders around the world have been labeled as outliers in the ways that they think and communicate with others. Are they really anomalies, or do they fit into larger political trends? This study adds to existing scholarship by analyzing two important psychological dimensions, analytic thinking and confidence, in 12 large corpora of political texts representing political leaders of various levels in both the United States and other countries as well as 4 corpora of cultural texts. Rather than being anomalous, linguistic analyses find that, over the last century, there have been consistent declines in analytic thinking and rises in confidence in the ways that political leaders communicate with the public.\n          , \n            From many perspectives, the election of Donald Trump was seen as a departure from long-standing political norms. An analysis of Trump’s word use in the presidential debates and speeches indicated that he was exceptionally informal but at the same time, spoke with a sense of certainty. Indeed, he is lower in analytic thinking and higher in confidence than almost any previous American president. Closer analyses of linguistic trends of presidential language indicate that Trump’s language is consistent with long-term linear trends, demonstrating that he is not as much an outlier as he initially seems. Across multiple corpora from the American presidents, non-US leaders, and legislative bodies spanning decades, there has been a general decline in analytic thinking and a rise in confidence in most political contexts, with the largest and most consistent changes found in the American presidency. The results suggest that certain aspects of the language style of Donald Trump and other recent leaders reflect long-evolving political trends. Implications of the changing nature of popular elections and the role of media are discussed.","container-title":"Proceedings of the National Academy of Sciences","DOI":"10.1073/pnas.1811987116","ISSN":"0027-8424, 1091-6490","issue":"9","journalAbbreviation":"Proc. Natl. Acad. Sci. U.S.A.","language":"en","page":"3476-3481","source":"DOI.org (Crossref)","title":"Examining long-term trends in politics and culture through language of political leaders and cultural institutions","volume":"116","author":[{"family":"Jordan","given":"Kayla N."},{"family":"Sterling","given":"Joanna"},{"family":"Pennebaker","given":"James W."},{"family":"Boyd","given":"Ryan L."}],"issued":{"date-parts":[["2019",2,26]]}}}],"schema":"https://github.com/citation-style-language/schema/raw/master/csl-citation.json"} </w:instrText>
      </w:r>
      <w:r w:rsidR="005A41E0" w:rsidRPr="00BD69D7">
        <w:rPr>
          <w:u w:val="none"/>
        </w:rPr>
        <w:fldChar w:fldCharType="separate"/>
      </w:r>
      <w:r w:rsidR="005A41E0" w:rsidRPr="00BD69D7">
        <w:rPr>
          <w:u w:val="none"/>
          <w:vertAlign w:val="superscript"/>
        </w:rPr>
        <w:t>1</w:t>
      </w:r>
      <w:r w:rsidR="005A41E0" w:rsidRPr="00BD69D7">
        <w:rPr>
          <w:u w:val="none"/>
        </w:rPr>
        <w:fldChar w:fldCharType="end"/>
      </w:r>
      <w:r w:rsidR="006C0520">
        <w:rPr>
          <w:u w:val="none"/>
        </w:rPr>
        <w:t xml:space="preserve">. </w:t>
      </w:r>
    </w:p>
    <w:p w14:paraId="589AA005" w14:textId="77777777" w:rsidR="00BD69D7" w:rsidRDefault="00BD69D7" w:rsidP="0079516E">
      <w:pPr>
        <w:pStyle w:val="SMSubheading"/>
        <w:rPr>
          <w:u w:val="none"/>
        </w:rPr>
      </w:pPr>
    </w:p>
    <w:p w14:paraId="42F990F3" w14:textId="12FA1D48" w:rsidR="00415A43" w:rsidRDefault="00BD69D7" w:rsidP="00624028">
      <w:pPr>
        <w:pStyle w:val="SMSubheading"/>
        <w:rPr>
          <w:u w:val="none"/>
        </w:rPr>
      </w:pPr>
      <w:r>
        <w:rPr>
          <w:u w:val="none"/>
        </w:rPr>
        <w:t>It is important to note that there is</w:t>
      </w:r>
      <w:r w:rsidR="00A52195">
        <w:rPr>
          <w:u w:val="none"/>
        </w:rPr>
        <w:t xml:space="preserve"> an adjustment we applied to </w:t>
      </w:r>
      <w:r w:rsidR="00FF5242">
        <w:rPr>
          <w:u w:val="none"/>
        </w:rPr>
        <w:t xml:space="preserve">the standard process of performing PCA on </w:t>
      </w:r>
      <w:r w:rsidR="0026257F">
        <w:rPr>
          <w:u w:val="none"/>
        </w:rPr>
        <w:t xml:space="preserve">function words. We removed all the posts and comments that contain no function words from the sample. It is because the results would be severely biased towards these zero-function-words cases to explain their variances based on the algorithms of PCA. </w:t>
      </w:r>
      <w:r w:rsidR="00B41DE1">
        <w:rPr>
          <w:u w:val="none"/>
        </w:rPr>
        <w:t>The previous studies did not need to perform the pre-processing because they typically used long texts</w:t>
      </w:r>
      <w:r w:rsidR="00E9356C">
        <w:rPr>
          <w:u w:val="none"/>
        </w:rPr>
        <w:t xml:space="preserve">. We used </w:t>
      </w:r>
      <w:r w:rsidR="00A52195">
        <w:rPr>
          <w:u w:val="none"/>
        </w:rPr>
        <w:t>social media posts</w:t>
      </w:r>
      <w:r w:rsidR="00E9356C">
        <w:rPr>
          <w:u w:val="none"/>
        </w:rPr>
        <w:t>/comments</w:t>
      </w:r>
      <w:r w:rsidR="00A52195">
        <w:rPr>
          <w:u w:val="none"/>
        </w:rPr>
        <w:t xml:space="preserve"> data</w:t>
      </w:r>
      <w:r w:rsidR="00D6535B">
        <w:rPr>
          <w:u w:val="none"/>
        </w:rPr>
        <w:t xml:space="preserve">, </w:t>
      </w:r>
      <w:r w:rsidR="002906D3">
        <w:rPr>
          <w:u w:val="none"/>
        </w:rPr>
        <w:t xml:space="preserve">which are typically short due to the nature of social media. </w:t>
      </w:r>
      <w:r w:rsidR="00D454E3">
        <w:rPr>
          <w:u w:val="none"/>
        </w:rPr>
        <w:t xml:space="preserve">Therefore, we added a step of pre-processing to the standard PCA procedures based on the previous studies. </w:t>
      </w:r>
    </w:p>
    <w:p w14:paraId="2194D48D" w14:textId="77777777" w:rsidR="00624028" w:rsidRDefault="00415A43" w:rsidP="00624028">
      <w:pPr>
        <w:pStyle w:val="SMHeading"/>
        <w:spacing w:line="480" w:lineRule="auto"/>
      </w:pPr>
      <w:r w:rsidRPr="00624028">
        <w:t>Inferential analysis</w:t>
      </w:r>
    </w:p>
    <w:p w14:paraId="03127839" w14:textId="1DE6678F" w:rsidR="00764F3B" w:rsidRDefault="00792472" w:rsidP="00A433CE">
      <w:pPr>
        <w:pStyle w:val="SMSubheading"/>
        <w:ind w:firstLine="720"/>
        <w:rPr>
          <w:u w:val="none"/>
        </w:rPr>
      </w:pPr>
      <w:r w:rsidRPr="00237CDE">
        <w:rPr>
          <w:b/>
          <w:bCs/>
          <w:u w:val="none"/>
        </w:rPr>
        <w:t>Analytical thinking</w:t>
      </w:r>
      <w:r w:rsidR="00A433CE" w:rsidRPr="00237CDE">
        <w:rPr>
          <w:b/>
          <w:bCs/>
          <w:u w:val="none"/>
        </w:rPr>
        <w:t>.</w:t>
      </w:r>
      <w:r w:rsidR="004E19F2">
        <w:rPr>
          <w:u w:val="none"/>
        </w:rPr>
        <w:t xml:space="preserve"> </w:t>
      </w:r>
      <w:r w:rsidR="00530B55">
        <w:rPr>
          <w:u w:val="none"/>
        </w:rPr>
        <w:t xml:space="preserve">We used multilevel modeling to control for the unmeasured interdependence between comments that are nested within the same authors, the same posts, or the same post authors. </w:t>
      </w:r>
      <w:r w:rsidR="00237CDE" w:rsidRPr="00237CDE">
        <w:rPr>
          <w:u w:val="none"/>
        </w:rPr>
        <w:t xml:space="preserve">From the intercept-only models where intercepts are </w:t>
      </w:r>
      <w:r w:rsidR="00237CDE" w:rsidRPr="00237CDE">
        <w:rPr>
          <w:u w:val="none"/>
        </w:rPr>
        <w:lastRenderedPageBreak/>
        <w:t xml:space="preserve">allowed to vary across posts, post authors, and comment authors, respectively, the intraclass correlation coefficient (ICC) (i.e., the correlation between the analytical thinking scores of the comments from the same clusters) is 0.181 for comments from the same authors, 0.126 for comments from the same posts, and 0.114 for comments from the same post authors. </w:t>
      </w:r>
    </w:p>
    <w:p w14:paraId="2B1FA514" w14:textId="77777777" w:rsidR="00784451" w:rsidRDefault="00784451" w:rsidP="00A433CE">
      <w:pPr>
        <w:pStyle w:val="SMSubheading"/>
        <w:ind w:firstLine="720"/>
        <w:rPr>
          <w:u w:val="none"/>
        </w:rPr>
      </w:pPr>
    </w:p>
    <w:p w14:paraId="2A181D48" w14:textId="41BDE9A4" w:rsidR="00764F3B" w:rsidRDefault="00764F3B" w:rsidP="00A433CE">
      <w:pPr>
        <w:pStyle w:val="SMSubheading"/>
        <w:ind w:firstLine="720"/>
        <w:rPr>
          <w:u w:val="none"/>
        </w:rPr>
      </w:pPr>
      <w:r w:rsidRPr="00784451">
        <w:rPr>
          <w:b/>
          <w:bCs/>
          <w:u w:val="none"/>
        </w:rPr>
        <w:t xml:space="preserve">Additional analysis. </w:t>
      </w:r>
      <w:r w:rsidR="007E4853" w:rsidRPr="007E4853">
        <w:rPr>
          <w:u w:val="none"/>
        </w:rPr>
        <w:t>To further test</w:t>
      </w:r>
      <w:r w:rsidR="007E4853">
        <w:rPr>
          <w:u w:val="none"/>
        </w:rPr>
        <w:t xml:space="preserve"> </w:t>
      </w:r>
      <w:r w:rsidR="0006201E">
        <w:rPr>
          <w:u w:val="none"/>
        </w:rPr>
        <w:t>whether subreddits w</w:t>
      </w:r>
      <w:r w:rsidR="00BB6CEB">
        <w:rPr>
          <w:u w:val="none"/>
        </w:rPr>
        <w:t>ill</w:t>
      </w:r>
      <w:r w:rsidR="0006201E">
        <w:rPr>
          <w:u w:val="none"/>
        </w:rPr>
        <w:t xml:space="preserve"> affect </w:t>
      </w:r>
      <w:r w:rsidR="0075678A">
        <w:rPr>
          <w:u w:val="none"/>
        </w:rPr>
        <w:t>analytical thinking</w:t>
      </w:r>
      <w:r w:rsidR="0006201E">
        <w:rPr>
          <w:u w:val="none"/>
        </w:rPr>
        <w:t xml:space="preserve"> in the comments</w:t>
      </w:r>
      <w:r w:rsidR="00E90452">
        <w:rPr>
          <w:u w:val="none"/>
        </w:rPr>
        <w:t>,</w:t>
      </w:r>
      <w:r w:rsidR="007E4853" w:rsidRPr="007E4853">
        <w:rPr>
          <w:u w:val="none"/>
        </w:rPr>
        <w:t xml:space="preserve"> </w:t>
      </w:r>
      <w:r w:rsidR="007E4853">
        <w:rPr>
          <w:u w:val="none"/>
        </w:rPr>
        <w:t>w</w:t>
      </w:r>
      <w:r w:rsidR="007222F8" w:rsidRPr="007222F8">
        <w:rPr>
          <w:u w:val="none"/>
        </w:rPr>
        <w:t>e</w:t>
      </w:r>
      <w:r w:rsidR="007222F8">
        <w:rPr>
          <w:u w:val="none"/>
        </w:rPr>
        <w:t xml:space="preserve"> added a random effect term of </w:t>
      </w:r>
      <w:r w:rsidR="000B424B">
        <w:rPr>
          <w:u w:val="none"/>
        </w:rPr>
        <w:t xml:space="preserve">subreddit </w:t>
      </w:r>
      <w:r w:rsidR="00236456">
        <w:rPr>
          <w:u w:val="none"/>
        </w:rPr>
        <w:t xml:space="preserve">to examine whether </w:t>
      </w:r>
      <w:r w:rsidR="00A91364">
        <w:rPr>
          <w:u w:val="none"/>
        </w:rPr>
        <w:t xml:space="preserve">Reddit users </w:t>
      </w:r>
      <w:r w:rsidR="002A6EAE">
        <w:rPr>
          <w:u w:val="none"/>
        </w:rPr>
        <w:t xml:space="preserve">have different conversational patterns </w:t>
      </w:r>
      <w:r w:rsidR="009E49FE">
        <w:rPr>
          <w:u w:val="none"/>
        </w:rPr>
        <w:t xml:space="preserve">in </w:t>
      </w:r>
      <w:r w:rsidR="00D93A1C">
        <w:rPr>
          <w:u w:val="none"/>
        </w:rPr>
        <w:t xml:space="preserve">different </w:t>
      </w:r>
      <w:r w:rsidR="000F1731">
        <w:rPr>
          <w:u w:val="none"/>
        </w:rPr>
        <w:t>subreddits</w:t>
      </w:r>
      <w:r w:rsidR="003D70B3">
        <w:rPr>
          <w:u w:val="none"/>
        </w:rPr>
        <w:t>.</w:t>
      </w:r>
      <w:r w:rsidR="00FC565D">
        <w:rPr>
          <w:u w:val="none"/>
        </w:rPr>
        <w:t xml:space="preserve"> The results show that </w:t>
      </w:r>
      <w:r w:rsidR="007B273D">
        <w:rPr>
          <w:u w:val="none"/>
        </w:rPr>
        <w:t>conversational</w:t>
      </w:r>
      <w:r w:rsidR="004748ED">
        <w:rPr>
          <w:u w:val="none"/>
        </w:rPr>
        <w:t xml:space="preserve"> patterns between</w:t>
      </w:r>
      <w:r w:rsidR="00383E0D">
        <w:rPr>
          <w:u w:val="none"/>
        </w:rPr>
        <w:t xml:space="preserve"> </w:t>
      </w:r>
      <w:r w:rsidR="00A46EF2">
        <w:rPr>
          <w:u w:val="none"/>
        </w:rPr>
        <w:t>Redditors with different attitudes toward vaccines do not vary across different subreddits.</w:t>
      </w:r>
      <w:r w:rsidR="004748ED">
        <w:rPr>
          <w:u w:val="none"/>
        </w:rPr>
        <w:t xml:space="preserve"> </w:t>
      </w:r>
      <w:r w:rsidR="00FC565D">
        <w:rPr>
          <w:u w:val="none"/>
        </w:rPr>
        <w:t xml:space="preserve">The results table is in Table S5. </w:t>
      </w:r>
    </w:p>
    <w:p w14:paraId="7D3A85E3" w14:textId="700E95FD" w:rsidR="00317654" w:rsidRDefault="00317654" w:rsidP="00A433CE">
      <w:pPr>
        <w:pStyle w:val="SMSubheading"/>
        <w:ind w:firstLine="720"/>
        <w:rPr>
          <w:u w:val="none"/>
        </w:rPr>
      </w:pPr>
    </w:p>
    <w:p w14:paraId="7A9D04BE" w14:textId="001941B2" w:rsidR="00317654" w:rsidRPr="007222F8" w:rsidRDefault="00BB6CEB" w:rsidP="00A433CE">
      <w:pPr>
        <w:pStyle w:val="SMSubheading"/>
        <w:ind w:firstLine="720"/>
        <w:rPr>
          <w:u w:val="none"/>
        </w:rPr>
      </w:pPr>
      <w:r>
        <w:rPr>
          <w:u w:val="none"/>
        </w:rPr>
        <w:t>To further test whether homophily in conversations about vaccines differs in different subreddits, w</w:t>
      </w:r>
      <w:r w:rsidR="00317654">
        <w:rPr>
          <w:u w:val="none"/>
        </w:rPr>
        <w:t xml:space="preserve">e ran chi-square tests </w:t>
      </w:r>
      <w:r w:rsidR="007E4853">
        <w:rPr>
          <w:u w:val="none"/>
        </w:rPr>
        <w:t xml:space="preserve">of independence to test the relationship between </w:t>
      </w:r>
      <w:r w:rsidR="004D477D">
        <w:rPr>
          <w:u w:val="none"/>
        </w:rPr>
        <w:t xml:space="preserve">post stance and comment authors’ stance in the top 2 subreddits where Redditors discuss vaccines the most. </w:t>
      </w:r>
      <w:r w:rsidR="00CF1B91">
        <w:rPr>
          <w:u w:val="none"/>
        </w:rPr>
        <w:t xml:space="preserve">The results are consistent with the finding in all posts and comments about vaccines. </w:t>
      </w:r>
      <w:r w:rsidR="00C16288">
        <w:rPr>
          <w:u w:val="none"/>
        </w:rPr>
        <w:t>That is</w:t>
      </w:r>
      <w:r w:rsidR="00CF1B91">
        <w:rPr>
          <w:u w:val="none"/>
        </w:rPr>
        <w:t xml:space="preserve">, </w:t>
      </w:r>
      <w:r w:rsidR="00EE6F62" w:rsidRPr="00EE6F62">
        <w:rPr>
          <w:u w:val="none"/>
        </w:rPr>
        <w:t xml:space="preserve">there was a significant relationship between post stance and comment authors’ stance, </w:t>
      </w:r>
      <w:r w:rsidR="00EE6F62" w:rsidRPr="00EE6F62">
        <w:rPr>
          <w:i/>
          <w:iCs/>
          <w:u w:val="none"/>
        </w:rPr>
        <w:t>X</w:t>
      </w:r>
      <w:r w:rsidR="00EE6F62" w:rsidRPr="00EE6F62">
        <w:rPr>
          <w:i/>
          <w:iCs/>
          <w:u w:val="none"/>
          <w:vertAlign w:val="superscript"/>
        </w:rPr>
        <w:t>2</w:t>
      </w:r>
      <w:r w:rsidR="00EE6F62" w:rsidRPr="00EE6F62">
        <w:rPr>
          <w:u w:val="none"/>
        </w:rPr>
        <w:t xml:space="preserve"> (1, N = </w:t>
      </w:r>
      <w:r w:rsidR="009D621B">
        <w:rPr>
          <w:u w:val="none"/>
        </w:rPr>
        <w:t>26049</w:t>
      </w:r>
      <w:r w:rsidR="00EE6F62" w:rsidRPr="00EE6F62">
        <w:rPr>
          <w:u w:val="none"/>
        </w:rPr>
        <w:t xml:space="preserve">) = </w:t>
      </w:r>
      <w:r w:rsidR="00730294">
        <w:rPr>
          <w:u w:val="none"/>
        </w:rPr>
        <w:t>19861</w:t>
      </w:r>
      <w:r w:rsidR="00EE6F62" w:rsidRPr="00EE6F62">
        <w:rPr>
          <w:u w:val="none"/>
        </w:rPr>
        <w:t xml:space="preserve">, </w:t>
      </w:r>
      <w:r w:rsidR="00EE6F62" w:rsidRPr="003A0075">
        <w:rPr>
          <w:i/>
          <w:iCs/>
          <w:u w:val="none"/>
        </w:rPr>
        <w:t>P</w:t>
      </w:r>
      <w:r w:rsidR="00EE6F62" w:rsidRPr="00EE6F62">
        <w:rPr>
          <w:u w:val="none"/>
        </w:rPr>
        <w:t xml:space="preserve"> &lt;.001. </w:t>
      </w:r>
      <w:r w:rsidR="0025085E">
        <w:rPr>
          <w:u w:val="none"/>
        </w:rPr>
        <w:t>B</w:t>
      </w:r>
      <w:r w:rsidR="003E5500">
        <w:rPr>
          <w:u w:val="none"/>
        </w:rPr>
        <w:t>oth pro-vaccine and anti-vaccine Redditors are more likely to comment on posts that share the same or similar views on vaccines</w:t>
      </w:r>
      <w:r w:rsidR="00691E87">
        <w:rPr>
          <w:u w:val="none"/>
        </w:rPr>
        <w:t xml:space="preserve"> in the top 2 subreddits: conspiracy and </w:t>
      </w:r>
      <w:proofErr w:type="spellStart"/>
      <w:r w:rsidR="00691E87">
        <w:rPr>
          <w:u w:val="none"/>
        </w:rPr>
        <w:t>vaxxhappened</w:t>
      </w:r>
      <w:proofErr w:type="spellEnd"/>
      <w:r w:rsidR="00CF1B91">
        <w:rPr>
          <w:u w:val="none"/>
        </w:rPr>
        <w:t>.</w:t>
      </w:r>
      <w:r w:rsidR="0088177C">
        <w:rPr>
          <w:u w:val="none"/>
        </w:rPr>
        <w:t xml:space="preserve"> Table S6</w:t>
      </w:r>
      <w:r w:rsidR="00941F6F">
        <w:rPr>
          <w:u w:val="none"/>
        </w:rPr>
        <w:t xml:space="preserve"> summarizes the crosstabulation between post stance and comment authors’ stance in the top 2 subreddits</w:t>
      </w:r>
      <w:r w:rsidR="0088177C">
        <w:rPr>
          <w:u w:val="none"/>
        </w:rPr>
        <w:t>.</w:t>
      </w:r>
    </w:p>
    <w:p w14:paraId="19BB3CD5" w14:textId="59789C56" w:rsidR="00B91421" w:rsidRPr="0079516E" w:rsidRDefault="00B91421" w:rsidP="00A433CE">
      <w:pPr>
        <w:pStyle w:val="SMSubheading"/>
        <w:ind w:firstLine="720"/>
        <w:rPr>
          <w:u w:val="none"/>
        </w:rPr>
      </w:pPr>
      <w:r w:rsidRPr="00624028">
        <w:rPr>
          <w:u w:val="none"/>
        </w:rPr>
        <w:br w:type="page"/>
      </w:r>
    </w:p>
    <w:p w14:paraId="765C2813" w14:textId="77777777" w:rsidR="001C0975" w:rsidRPr="0061369B" w:rsidRDefault="001C0975" w:rsidP="0061369B">
      <w:pPr>
        <w:pStyle w:val="SMSubheading"/>
        <w:rPr>
          <w:u w:val="none"/>
        </w:rPr>
      </w:pPr>
    </w:p>
    <w:p w14:paraId="59C8F256" w14:textId="4E2A91BC" w:rsidR="006E5C35" w:rsidRDefault="006E5C35" w:rsidP="006E5C35">
      <w:pPr>
        <w:pStyle w:val="SMHeading"/>
        <w:rPr>
          <w:b w:val="0"/>
        </w:rPr>
      </w:pPr>
      <w:r w:rsidRPr="00F92A2F">
        <w:t>Fig. S</w:t>
      </w:r>
      <w:r>
        <w:t>1</w:t>
      </w:r>
      <w:r w:rsidRPr="00F92A2F">
        <w:t xml:space="preserve">. </w:t>
      </w:r>
      <w:r w:rsidR="009A4384">
        <w:rPr>
          <w:b w:val="0"/>
        </w:rPr>
        <w:t xml:space="preserve">Variables plot of PCA for </w:t>
      </w:r>
      <w:r w:rsidR="00500D56">
        <w:rPr>
          <w:b w:val="0"/>
        </w:rPr>
        <w:t>analytical thinking score using posts</w:t>
      </w:r>
      <w:r w:rsidR="0047735D">
        <w:rPr>
          <w:b w:val="0"/>
        </w:rPr>
        <w:t xml:space="preserve"> </w:t>
      </w:r>
    </w:p>
    <w:p w14:paraId="0D512241" w14:textId="73B8DD4F" w:rsidR="0047735D" w:rsidRDefault="00834F8D" w:rsidP="006E5C35">
      <w:pPr>
        <w:pStyle w:val="SMHeading"/>
        <w:rPr>
          <w:b w:val="0"/>
        </w:rPr>
      </w:pPr>
      <w:r>
        <w:rPr>
          <w:b w:val="0"/>
          <w:noProof/>
        </w:rPr>
        <w:drawing>
          <wp:inline distT="0" distB="0" distL="0" distR="0" wp14:anchorId="160F0CCC" wp14:editId="156A8747">
            <wp:extent cx="4989836" cy="2933322"/>
            <wp:effectExtent l="0" t="0" r="1270" b="635"/>
            <wp:docPr id="1" name="Picture 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10;&#10;Description automatically generated"/>
                    <pic:cNvPicPr/>
                  </pic:nvPicPr>
                  <pic:blipFill>
                    <a:blip r:embed="rId11">
                      <a:extLst>
                        <a:ext uri="{28A0092B-C50C-407E-A947-70E740481C1C}">
                          <a14:useLocalDpi xmlns:a14="http://schemas.microsoft.com/office/drawing/2010/main" val="0"/>
                        </a:ext>
                      </a:extLst>
                    </a:blip>
                    <a:stretch>
                      <a:fillRect/>
                    </a:stretch>
                  </pic:blipFill>
                  <pic:spPr>
                    <a:xfrm>
                      <a:off x="0" y="0"/>
                      <a:ext cx="5015215" cy="2948241"/>
                    </a:xfrm>
                    <a:prstGeom prst="rect">
                      <a:avLst/>
                    </a:prstGeom>
                  </pic:spPr>
                </pic:pic>
              </a:graphicData>
            </a:graphic>
          </wp:inline>
        </w:drawing>
      </w:r>
    </w:p>
    <w:p w14:paraId="01FB89D0" w14:textId="5421B7EB" w:rsidR="0047735D" w:rsidRPr="00F92A2F" w:rsidRDefault="0047735D" w:rsidP="006E5C35">
      <w:pPr>
        <w:pStyle w:val="SMHeading"/>
      </w:pPr>
      <w:r w:rsidRPr="002B0AFC">
        <w:t>Fig. S2.</w:t>
      </w:r>
      <w:r>
        <w:rPr>
          <w:b w:val="0"/>
        </w:rPr>
        <w:t xml:space="preserve"> Variables plot of PCA for analytical thinking score </w:t>
      </w:r>
      <w:r w:rsidR="00F67389">
        <w:rPr>
          <w:b w:val="0"/>
        </w:rPr>
        <w:t>using comments</w:t>
      </w:r>
    </w:p>
    <w:p w14:paraId="0D05AFED" w14:textId="77777777" w:rsidR="006E5C35" w:rsidRDefault="006E5C35" w:rsidP="006E5C35"/>
    <w:p w14:paraId="4639A477" w14:textId="77777777" w:rsidR="006104D3" w:rsidRDefault="00834F8D">
      <w:r>
        <w:rPr>
          <w:noProof/>
        </w:rPr>
        <w:drawing>
          <wp:inline distT="0" distB="0" distL="0" distR="0" wp14:anchorId="01E8D4F8" wp14:editId="4F19697E">
            <wp:extent cx="5020639" cy="2951430"/>
            <wp:effectExtent l="0" t="0" r="0" b="0"/>
            <wp:docPr id="2" name="Picture 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10;&#10;Description automatically generated"/>
                    <pic:cNvPicPr/>
                  </pic:nvPicPr>
                  <pic:blipFill>
                    <a:blip r:embed="rId12">
                      <a:extLst>
                        <a:ext uri="{28A0092B-C50C-407E-A947-70E740481C1C}">
                          <a14:useLocalDpi xmlns:a14="http://schemas.microsoft.com/office/drawing/2010/main" val="0"/>
                        </a:ext>
                      </a:extLst>
                    </a:blip>
                    <a:stretch>
                      <a:fillRect/>
                    </a:stretch>
                  </pic:blipFill>
                  <pic:spPr>
                    <a:xfrm>
                      <a:off x="0" y="0"/>
                      <a:ext cx="5037635" cy="2961421"/>
                    </a:xfrm>
                    <a:prstGeom prst="rect">
                      <a:avLst/>
                    </a:prstGeom>
                  </pic:spPr>
                </pic:pic>
              </a:graphicData>
            </a:graphic>
          </wp:inline>
        </w:drawing>
      </w:r>
    </w:p>
    <w:p w14:paraId="12A142E7" w14:textId="77777777" w:rsidR="006104D3" w:rsidRDefault="006104D3">
      <w:r>
        <w:br w:type="page"/>
      </w:r>
    </w:p>
    <w:p w14:paraId="763D9047" w14:textId="77777777" w:rsidR="00B11448" w:rsidRDefault="006104D3">
      <w:r w:rsidRPr="00AE41CC">
        <w:rPr>
          <w:b/>
          <w:bCs/>
        </w:rPr>
        <w:lastRenderedPageBreak/>
        <w:t>Fi</w:t>
      </w:r>
      <w:r w:rsidR="00C84776" w:rsidRPr="00AE41CC">
        <w:rPr>
          <w:b/>
          <w:bCs/>
        </w:rPr>
        <w:t>g. S3.</w:t>
      </w:r>
      <w:r w:rsidR="00C84776">
        <w:t xml:space="preserve"> </w:t>
      </w:r>
      <w:r w:rsidR="006D1FBC">
        <w:t xml:space="preserve">Scree plot of </w:t>
      </w:r>
      <w:r w:rsidR="00306009">
        <w:t>PCA for analytical thinking score using posts</w:t>
      </w:r>
    </w:p>
    <w:p w14:paraId="2CBE651D" w14:textId="14CE2AC3" w:rsidR="00B11448" w:rsidRDefault="00B11448"/>
    <w:p w14:paraId="444B35CF" w14:textId="4B0C88B4" w:rsidR="00A56DA5" w:rsidRDefault="00C2367E">
      <w:r>
        <w:rPr>
          <w:noProof/>
        </w:rPr>
        <w:drawing>
          <wp:inline distT="0" distB="0" distL="0" distR="0" wp14:anchorId="3AE532EA" wp14:editId="1D892A6D">
            <wp:extent cx="5160475" cy="3033634"/>
            <wp:effectExtent l="0" t="0" r="0" b="1905"/>
            <wp:docPr id="3" name="Picture 3"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line chart&#10;&#10;Description automatically generated"/>
                    <pic:cNvPicPr/>
                  </pic:nvPicPr>
                  <pic:blipFill>
                    <a:blip r:embed="rId13">
                      <a:extLst>
                        <a:ext uri="{28A0092B-C50C-407E-A947-70E740481C1C}">
                          <a14:useLocalDpi xmlns:a14="http://schemas.microsoft.com/office/drawing/2010/main" val="0"/>
                        </a:ext>
                      </a:extLst>
                    </a:blip>
                    <a:stretch>
                      <a:fillRect/>
                    </a:stretch>
                  </pic:blipFill>
                  <pic:spPr>
                    <a:xfrm>
                      <a:off x="0" y="0"/>
                      <a:ext cx="5168759" cy="3038504"/>
                    </a:xfrm>
                    <a:prstGeom prst="rect">
                      <a:avLst/>
                    </a:prstGeom>
                  </pic:spPr>
                </pic:pic>
              </a:graphicData>
            </a:graphic>
          </wp:inline>
        </w:drawing>
      </w:r>
    </w:p>
    <w:p w14:paraId="2CFE148A" w14:textId="77777777" w:rsidR="00A56DA5" w:rsidRDefault="00A56DA5"/>
    <w:p w14:paraId="17FD6FDE" w14:textId="77777777" w:rsidR="00C2367E" w:rsidRDefault="00B11448">
      <w:r w:rsidRPr="00AE41CC">
        <w:rPr>
          <w:b/>
          <w:bCs/>
        </w:rPr>
        <w:t>Fig. S4.</w:t>
      </w:r>
      <w:r>
        <w:t xml:space="preserve"> Scree plot of PCA for analytical thinking score using comments</w:t>
      </w:r>
    </w:p>
    <w:p w14:paraId="6F9CF9D6" w14:textId="3CB0AB44" w:rsidR="006E5C35" w:rsidRDefault="00D13C0F">
      <w:pPr>
        <w:rPr>
          <w:b/>
          <w:bCs/>
          <w:kern w:val="32"/>
        </w:rPr>
      </w:pPr>
      <w:r>
        <w:rPr>
          <w:noProof/>
        </w:rPr>
        <w:drawing>
          <wp:inline distT="0" distB="0" distL="0" distR="0" wp14:anchorId="60A72E09" wp14:editId="4A1EDCC2">
            <wp:extent cx="5159245" cy="3032911"/>
            <wp:effectExtent l="0" t="0" r="0" b="2540"/>
            <wp:docPr id="4" name="Picture 4"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 line chart&#10;&#10;Description automatically generated"/>
                    <pic:cNvPicPr/>
                  </pic:nvPicPr>
                  <pic:blipFill>
                    <a:blip r:embed="rId14">
                      <a:extLst>
                        <a:ext uri="{28A0092B-C50C-407E-A947-70E740481C1C}">
                          <a14:useLocalDpi xmlns:a14="http://schemas.microsoft.com/office/drawing/2010/main" val="0"/>
                        </a:ext>
                      </a:extLst>
                    </a:blip>
                    <a:stretch>
                      <a:fillRect/>
                    </a:stretch>
                  </pic:blipFill>
                  <pic:spPr>
                    <a:xfrm>
                      <a:off x="0" y="0"/>
                      <a:ext cx="5186019" cy="3048650"/>
                    </a:xfrm>
                    <a:prstGeom prst="rect">
                      <a:avLst/>
                    </a:prstGeom>
                  </pic:spPr>
                </pic:pic>
              </a:graphicData>
            </a:graphic>
          </wp:inline>
        </w:drawing>
      </w:r>
      <w:r w:rsidR="006E5C35">
        <w:br w:type="page"/>
      </w:r>
    </w:p>
    <w:p w14:paraId="51C85E25" w14:textId="77777777" w:rsidR="00C92CB4" w:rsidRPr="00C92CB4" w:rsidRDefault="00C92CB4" w:rsidP="00C92CB4">
      <w:pPr>
        <w:sectPr w:rsidR="00C92CB4" w:rsidRPr="00C92CB4" w:rsidSect="00F125EE">
          <w:headerReference w:type="default" r:id="rId15"/>
          <w:footerReference w:type="even" r:id="rId16"/>
          <w:footerReference w:type="default" r:id="rId17"/>
          <w:pgSz w:w="12240" w:h="15840"/>
          <w:pgMar w:top="1440" w:right="1800" w:bottom="1440" w:left="1800" w:header="720" w:footer="720" w:gutter="0"/>
          <w:pgNumType w:start="1"/>
          <w:cols w:space="720"/>
          <w:docGrid w:linePitch="360"/>
        </w:sectPr>
      </w:pPr>
    </w:p>
    <w:p w14:paraId="7BB24D49" w14:textId="45941595" w:rsidR="001915C2" w:rsidRDefault="001915C2" w:rsidP="001915C2">
      <w:pPr>
        <w:rPr>
          <w:bCs/>
          <w:i/>
          <w:iCs/>
        </w:rPr>
      </w:pPr>
      <w:r>
        <w:rPr>
          <w:b/>
        </w:rPr>
        <w:lastRenderedPageBreak/>
        <w:t>Table S</w:t>
      </w:r>
      <w:r w:rsidR="007A1F1A">
        <w:rPr>
          <w:b/>
        </w:rPr>
        <w:t>1</w:t>
      </w:r>
      <w:r>
        <w:rPr>
          <w:b/>
        </w:rPr>
        <w:t xml:space="preserve">. </w:t>
      </w:r>
      <w:r w:rsidR="000B31AB" w:rsidRPr="000B31AB">
        <w:rPr>
          <w:i/>
          <w:iCs/>
        </w:rPr>
        <w:t>List of keywords used to filter out vaccine-related posts</w:t>
      </w:r>
    </w:p>
    <w:p w14:paraId="155E05DD" w14:textId="77777777" w:rsidR="001915C2" w:rsidRDefault="001915C2">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395"/>
        <w:gridCol w:w="5395"/>
      </w:tblGrid>
      <w:tr w:rsidR="002C7F77" w14:paraId="43DEB8BA" w14:textId="77777777" w:rsidTr="00F533B8">
        <w:tc>
          <w:tcPr>
            <w:tcW w:w="5395" w:type="dxa"/>
            <w:tcBorders>
              <w:top w:val="single" w:sz="4" w:space="0" w:color="auto"/>
              <w:bottom w:val="single" w:sz="4" w:space="0" w:color="auto"/>
            </w:tcBorders>
          </w:tcPr>
          <w:p w14:paraId="1789FA9F" w14:textId="66000CBD" w:rsidR="002C7F77" w:rsidRDefault="002C7F77">
            <w:pPr>
              <w:rPr>
                <w:b/>
              </w:rPr>
            </w:pPr>
            <w:r>
              <w:rPr>
                <w:b/>
              </w:rPr>
              <w:t>No</w:t>
            </w:r>
            <w:r w:rsidR="005E2158">
              <w:rPr>
                <w:b/>
              </w:rPr>
              <w:t>.</w:t>
            </w:r>
          </w:p>
        </w:tc>
        <w:tc>
          <w:tcPr>
            <w:tcW w:w="5395" w:type="dxa"/>
            <w:tcBorders>
              <w:top w:val="single" w:sz="4" w:space="0" w:color="auto"/>
              <w:bottom w:val="single" w:sz="4" w:space="0" w:color="auto"/>
            </w:tcBorders>
          </w:tcPr>
          <w:p w14:paraId="236063BB" w14:textId="75E12311" w:rsidR="002C7F77" w:rsidRDefault="002C7F77">
            <w:pPr>
              <w:rPr>
                <w:b/>
              </w:rPr>
            </w:pPr>
            <w:r>
              <w:rPr>
                <w:b/>
              </w:rPr>
              <w:t>Key words</w:t>
            </w:r>
          </w:p>
        </w:tc>
      </w:tr>
      <w:tr w:rsidR="002C7F77" w14:paraId="63FA7C28" w14:textId="77777777" w:rsidTr="00F533B8">
        <w:tc>
          <w:tcPr>
            <w:tcW w:w="5395" w:type="dxa"/>
            <w:tcBorders>
              <w:top w:val="single" w:sz="4" w:space="0" w:color="auto"/>
            </w:tcBorders>
          </w:tcPr>
          <w:p w14:paraId="52618F76" w14:textId="64C0C7DA" w:rsidR="002C7F77" w:rsidRPr="00BE7BBA" w:rsidRDefault="00BE7BBA">
            <w:pPr>
              <w:rPr>
                <w:bCs/>
              </w:rPr>
            </w:pPr>
            <w:r w:rsidRPr="00BE7BBA">
              <w:rPr>
                <w:bCs/>
              </w:rPr>
              <w:t>1</w:t>
            </w:r>
          </w:p>
        </w:tc>
        <w:tc>
          <w:tcPr>
            <w:tcW w:w="5395" w:type="dxa"/>
            <w:tcBorders>
              <w:top w:val="single" w:sz="4" w:space="0" w:color="auto"/>
            </w:tcBorders>
          </w:tcPr>
          <w:p w14:paraId="03C97E2F" w14:textId="7E195FCD" w:rsidR="002C7F77" w:rsidRPr="00BE7BBA" w:rsidRDefault="00E73C2C">
            <w:pPr>
              <w:rPr>
                <w:bCs/>
              </w:rPr>
            </w:pPr>
            <w:r>
              <w:rPr>
                <w:bCs/>
              </w:rPr>
              <w:t>vaccine</w:t>
            </w:r>
          </w:p>
        </w:tc>
      </w:tr>
      <w:tr w:rsidR="002C7F77" w14:paraId="6C73E3A4" w14:textId="77777777" w:rsidTr="00F533B8">
        <w:tc>
          <w:tcPr>
            <w:tcW w:w="5395" w:type="dxa"/>
          </w:tcPr>
          <w:p w14:paraId="1B79F562" w14:textId="52BFDFEB" w:rsidR="002C7F77" w:rsidRPr="00BE7BBA" w:rsidRDefault="00BE7BBA">
            <w:pPr>
              <w:rPr>
                <w:bCs/>
              </w:rPr>
            </w:pPr>
            <w:r w:rsidRPr="00BE7BBA">
              <w:rPr>
                <w:bCs/>
              </w:rPr>
              <w:t>2</w:t>
            </w:r>
          </w:p>
        </w:tc>
        <w:tc>
          <w:tcPr>
            <w:tcW w:w="5395" w:type="dxa"/>
          </w:tcPr>
          <w:p w14:paraId="30C764D4" w14:textId="6B44AB29" w:rsidR="002C7F77" w:rsidRPr="00BE7BBA" w:rsidRDefault="00E73C2C">
            <w:pPr>
              <w:rPr>
                <w:bCs/>
              </w:rPr>
            </w:pPr>
            <w:proofErr w:type="spellStart"/>
            <w:r>
              <w:rPr>
                <w:bCs/>
              </w:rPr>
              <w:t>vaccinat</w:t>
            </w:r>
            <w:proofErr w:type="spellEnd"/>
          </w:p>
        </w:tc>
      </w:tr>
      <w:tr w:rsidR="002C7F77" w14:paraId="5B2C5896" w14:textId="77777777" w:rsidTr="00F533B8">
        <w:tc>
          <w:tcPr>
            <w:tcW w:w="5395" w:type="dxa"/>
          </w:tcPr>
          <w:p w14:paraId="34F1077C" w14:textId="25FE1F87" w:rsidR="002C7F77" w:rsidRPr="00BE7BBA" w:rsidRDefault="00BE7BBA">
            <w:pPr>
              <w:rPr>
                <w:bCs/>
              </w:rPr>
            </w:pPr>
            <w:r w:rsidRPr="00BE7BBA">
              <w:rPr>
                <w:bCs/>
              </w:rPr>
              <w:t>3</w:t>
            </w:r>
          </w:p>
        </w:tc>
        <w:tc>
          <w:tcPr>
            <w:tcW w:w="5395" w:type="dxa"/>
          </w:tcPr>
          <w:p w14:paraId="1DB8F219" w14:textId="4348DAC8" w:rsidR="002C7F77" w:rsidRPr="00BE7BBA" w:rsidRDefault="00D574F1">
            <w:pPr>
              <w:rPr>
                <w:bCs/>
              </w:rPr>
            </w:pPr>
            <w:proofErr w:type="spellStart"/>
            <w:r>
              <w:rPr>
                <w:bCs/>
              </w:rPr>
              <w:t>vaccs</w:t>
            </w:r>
            <w:proofErr w:type="spellEnd"/>
          </w:p>
        </w:tc>
      </w:tr>
      <w:tr w:rsidR="002C7F77" w14:paraId="156B27A6" w14:textId="77777777" w:rsidTr="00F533B8">
        <w:tc>
          <w:tcPr>
            <w:tcW w:w="5395" w:type="dxa"/>
          </w:tcPr>
          <w:p w14:paraId="4F4F527A" w14:textId="210C39C3" w:rsidR="002C7F77" w:rsidRPr="00BE7BBA" w:rsidRDefault="00BE7BBA">
            <w:pPr>
              <w:rPr>
                <w:bCs/>
              </w:rPr>
            </w:pPr>
            <w:r w:rsidRPr="00BE7BBA">
              <w:rPr>
                <w:bCs/>
              </w:rPr>
              <w:t>4</w:t>
            </w:r>
          </w:p>
        </w:tc>
        <w:tc>
          <w:tcPr>
            <w:tcW w:w="5395" w:type="dxa"/>
          </w:tcPr>
          <w:p w14:paraId="311BDFF2" w14:textId="68DFF2F8" w:rsidR="002C7F77" w:rsidRPr="00BE7BBA" w:rsidRDefault="00A50C75">
            <w:pPr>
              <w:rPr>
                <w:bCs/>
              </w:rPr>
            </w:pPr>
            <w:proofErr w:type="spellStart"/>
            <w:r>
              <w:rPr>
                <w:bCs/>
              </w:rPr>
              <w:t>vaccer</w:t>
            </w:r>
            <w:proofErr w:type="spellEnd"/>
          </w:p>
        </w:tc>
      </w:tr>
      <w:tr w:rsidR="002C7F77" w14:paraId="2D5B7A07" w14:textId="77777777" w:rsidTr="00F533B8">
        <w:tc>
          <w:tcPr>
            <w:tcW w:w="5395" w:type="dxa"/>
          </w:tcPr>
          <w:p w14:paraId="4ADCD1E3" w14:textId="6D10BEC3" w:rsidR="002C7F77" w:rsidRPr="00BE7BBA" w:rsidRDefault="00BE7BBA">
            <w:pPr>
              <w:rPr>
                <w:bCs/>
              </w:rPr>
            </w:pPr>
            <w:r w:rsidRPr="00BE7BBA">
              <w:rPr>
                <w:bCs/>
              </w:rPr>
              <w:t>5</w:t>
            </w:r>
          </w:p>
        </w:tc>
        <w:tc>
          <w:tcPr>
            <w:tcW w:w="5395" w:type="dxa"/>
          </w:tcPr>
          <w:p w14:paraId="146CCF5A" w14:textId="094E2DBD" w:rsidR="002C7F77" w:rsidRPr="00BE7BBA" w:rsidRDefault="000F0CC3">
            <w:pPr>
              <w:rPr>
                <w:bCs/>
              </w:rPr>
            </w:pPr>
            <w:r>
              <w:rPr>
                <w:bCs/>
              </w:rPr>
              <w:t>anti-vax</w:t>
            </w:r>
          </w:p>
        </w:tc>
      </w:tr>
      <w:tr w:rsidR="002C7F77" w14:paraId="59A0194D" w14:textId="77777777" w:rsidTr="00F533B8">
        <w:tc>
          <w:tcPr>
            <w:tcW w:w="5395" w:type="dxa"/>
          </w:tcPr>
          <w:p w14:paraId="29651937" w14:textId="36731F46" w:rsidR="002C7F77" w:rsidRPr="00BE7BBA" w:rsidRDefault="00BE7BBA">
            <w:pPr>
              <w:rPr>
                <w:bCs/>
              </w:rPr>
            </w:pPr>
            <w:r w:rsidRPr="00BE7BBA">
              <w:rPr>
                <w:bCs/>
              </w:rPr>
              <w:t>6</w:t>
            </w:r>
          </w:p>
        </w:tc>
        <w:tc>
          <w:tcPr>
            <w:tcW w:w="5395" w:type="dxa"/>
          </w:tcPr>
          <w:p w14:paraId="26850F13" w14:textId="7404E7EF" w:rsidR="002C7F77" w:rsidRPr="00BE7BBA" w:rsidRDefault="000F0CC3">
            <w:pPr>
              <w:rPr>
                <w:bCs/>
              </w:rPr>
            </w:pPr>
            <w:r>
              <w:rPr>
                <w:bCs/>
              </w:rPr>
              <w:t>pro-vax</w:t>
            </w:r>
          </w:p>
        </w:tc>
      </w:tr>
      <w:tr w:rsidR="002C7F77" w14:paraId="13E866BB" w14:textId="77777777" w:rsidTr="00F533B8">
        <w:tc>
          <w:tcPr>
            <w:tcW w:w="5395" w:type="dxa"/>
          </w:tcPr>
          <w:p w14:paraId="6DF79129" w14:textId="79839193" w:rsidR="002C7F77" w:rsidRPr="00BE7BBA" w:rsidRDefault="00BE7BBA">
            <w:pPr>
              <w:rPr>
                <w:bCs/>
              </w:rPr>
            </w:pPr>
            <w:r w:rsidRPr="00BE7BBA">
              <w:rPr>
                <w:bCs/>
              </w:rPr>
              <w:t>7</w:t>
            </w:r>
          </w:p>
        </w:tc>
        <w:tc>
          <w:tcPr>
            <w:tcW w:w="5395" w:type="dxa"/>
          </w:tcPr>
          <w:p w14:paraId="4D88CB34" w14:textId="04EBD0AD" w:rsidR="002C7F77" w:rsidRPr="00BE7BBA" w:rsidRDefault="000F0CC3">
            <w:pPr>
              <w:rPr>
                <w:bCs/>
              </w:rPr>
            </w:pPr>
            <w:r>
              <w:rPr>
                <w:bCs/>
              </w:rPr>
              <w:t>antivax</w:t>
            </w:r>
          </w:p>
        </w:tc>
      </w:tr>
      <w:tr w:rsidR="00BE7BBA" w14:paraId="19A4C225" w14:textId="77777777" w:rsidTr="00F533B8">
        <w:tc>
          <w:tcPr>
            <w:tcW w:w="5395" w:type="dxa"/>
          </w:tcPr>
          <w:p w14:paraId="6A958F2A" w14:textId="6346614A" w:rsidR="00BE7BBA" w:rsidRPr="00BE7BBA" w:rsidRDefault="00BE7BBA">
            <w:pPr>
              <w:rPr>
                <w:bCs/>
              </w:rPr>
            </w:pPr>
            <w:r>
              <w:rPr>
                <w:bCs/>
              </w:rPr>
              <w:t>8</w:t>
            </w:r>
          </w:p>
        </w:tc>
        <w:tc>
          <w:tcPr>
            <w:tcW w:w="5395" w:type="dxa"/>
          </w:tcPr>
          <w:p w14:paraId="06A24103" w14:textId="73EA137A" w:rsidR="00BE7BBA" w:rsidRPr="00BE7BBA" w:rsidRDefault="00794555">
            <w:pPr>
              <w:rPr>
                <w:bCs/>
              </w:rPr>
            </w:pPr>
            <w:proofErr w:type="spellStart"/>
            <w:r>
              <w:rPr>
                <w:bCs/>
              </w:rPr>
              <w:t>provax</w:t>
            </w:r>
            <w:proofErr w:type="spellEnd"/>
          </w:p>
        </w:tc>
      </w:tr>
      <w:tr w:rsidR="00BE7BBA" w14:paraId="787A8704" w14:textId="77777777" w:rsidTr="00F533B8">
        <w:tc>
          <w:tcPr>
            <w:tcW w:w="5395" w:type="dxa"/>
          </w:tcPr>
          <w:p w14:paraId="4D076194" w14:textId="1E0F5164" w:rsidR="00BE7BBA" w:rsidRPr="00BE7BBA" w:rsidRDefault="00BE7BBA">
            <w:pPr>
              <w:rPr>
                <w:bCs/>
              </w:rPr>
            </w:pPr>
            <w:r>
              <w:rPr>
                <w:bCs/>
              </w:rPr>
              <w:t>9</w:t>
            </w:r>
          </w:p>
        </w:tc>
        <w:tc>
          <w:tcPr>
            <w:tcW w:w="5395" w:type="dxa"/>
          </w:tcPr>
          <w:p w14:paraId="2F375311" w14:textId="74285207" w:rsidR="00BE7BBA" w:rsidRPr="00BE7BBA" w:rsidRDefault="00794555">
            <w:pPr>
              <w:rPr>
                <w:bCs/>
              </w:rPr>
            </w:pPr>
            <w:r>
              <w:rPr>
                <w:bCs/>
              </w:rPr>
              <w:t>anti vax</w:t>
            </w:r>
          </w:p>
        </w:tc>
      </w:tr>
      <w:tr w:rsidR="00BE7BBA" w14:paraId="5135CC33" w14:textId="77777777" w:rsidTr="00F533B8">
        <w:tc>
          <w:tcPr>
            <w:tcW w:w="5395" w:type="dxa"/>
          </w:tcPr>
          <w:p w14:paraId="0F9AAE79" w14:textId="6974EC15" w:rsidR="00BE7BBA" w:rsidRPr="00BE7BBA" w:rsidRDefault="00BE7BBA">
            <w:pPr>
              <w:rPr>
                <w:bCs/>
              </w:rPr>
            </w:pPr>
            <w:r>
              <w:rPr>
                <w:bCs/>
              </w:rPr>
              <w:t>10</w:t>
            </w:r>
          </w:p>
        </w:tc>
        <w:tc>
          <w:tcPr>
            <w:tcW w:w="5395" w:type="dxa"/>
          </w:tcPr>
          <w:p w14:paraId="3C2421E9" w14:textId="0F2D637E" w:rsidR="00BE7BBA" w:rsidRPr="00BE7BBA" w:rsidRDefault="00D10483">
            <w:pPr>
              <w:rPr>
                <w:bCs/>
              </w:rPr>
            </w:pPr>
            <w:r>
              <w:rPr>
                <w:bCs/>
              </w:rPr>
              <w:t>pro vax</w:t>
            </w:r>
          </w:p>
        </w:tc>
      </w:tr>
      <w:tr w:rsidR="00BE7BBA" w14:paraId="0C37B005" w14:textId="77777777" w:rsidTr="00F533B8">
        <w:tc>
          <w:tcPr>
            <w:tcW w:w="5395" w:type="dxa"/>
          </w:tcPr>
          <w:p w14:paraId="17E7913A" w14:textId="04CE8561" w:rsidR="00BE7BBA" w:rsidRPr="00BE7BBA" w:rsidRDefault="00BE7BBA">
            <w:pPr>
              <w:rPr>
                <w:bCs/>
              </w:rPr>
            </w:pPr>
            <w:r>
              <w:rPr>
                <w:bCs/>
              </w:rPr>
              <w:t>11</w:t>
            </w:r>
          </w:p>
        </w:tc>
        <w:tc>
          <w:tcPr>
            <w:tcW w:w="5395" w:type="dxa"/>
          </w:tcPr>
          <w:p w14:paraId="29BB299A" w14:textId="31DC0531" w:rsidR="00BE7BBA" w:rsidRPr="00BE7BBA" w:rsidRDefault="00E771BE">
            <w:pPr>
              <w:rPr>
                <w:bCs/>
              </w:rPr>
            </w:pPr>
            <w:proofErr w:type="spellStart"/>
            <w:r>
              <w:rPr>
                <w:bCs/>
              </w:rPr>
              <w:t>vax</w:t>
            </w:r>
            <w:r w:rsidR="0082132F">
              <w:rPr>
                <w:bCs/>
              </w:rPr>
              <w:t>er</w:t>
            </w:r>
            <w:proofErr w:type="spellEnd"/>
          </w:p>
        </w:tc>
      </w:tr>
      <w:tr w:rsidR="00BE7BBA" w14:paraId="5D4B0371" w14:textId="77777777" w:rsidTr="00F533B8">
        <w:tc>
          <w:tcPr>
            <w:tcW w:w="5395" w:type="dxa"/>
          </w:tcPr>
          <w:p w14:paraId="4F6876B3" w14:textId="3D36FC9E" w:rsidR="00BE7BBA" w:rsidRPr="00BE7BBA" w:rsidRDefault="00BE7BBA">
            <w:pPr>
              <w:rPr>
                <w:bCs/>
              </w:rPr>
            </w:pPr>
            <w:r>
              <w:rPr>
                <w:bCs/>
              </w:rPr>
              <w:t>12</w:t>
            </w:r>
          </w:p>
        </w:tc>
        <w:tc>
          <w:tcPr>
            <w:tcW w:w="5395" w:type="dxa"/>
          </w:tcPr>
          <w:p w14:paraId="759E846B" w14:textId="6C991111" w:rsidR="00BE7BBA" w:rsidRPr="00BE7BBA" w:rsidRDefault="0082132F">
            <w:pPr>
              <w:rPr>
                <w:bCs/>
              </w:rPr>
            </w:pPr>
            <w:proofErr w:type="spellStart"/>
            <w:r>
              <w:rPr>
                <w:bCs/>
              </w:rPr>
              <w:t>vaxxer</w:t>
            </w:r>
            <w:proofErr w:type="spellEnd"/>
          </w:p>
        </w:tc>
      </w:tr>
      <w:tr w:rsidR="00BE7BBA" w14:paraId="2D806AA5" w14:textId="77777777" w:rsidTr="00F533B8">
        <w:tc>
          <w:tcPr>
            <w:tcW w:w="5395" w:type="dxa"/>
          </w:tcPr>
          <w:p w14:paraId="515AA635" w14:textId="0E4C8BF7" w:rsidR="00BE7BBA" w:rsidRPr="00BE7BBA" w:rsidRDefault="00BE7BBA">
            <w:pPr>
              <w:rPr>
                <w:bCs/>
              </w:rPr>
            </w:pPr>
            <w:r>
              <w:rPr>
                <w:bCs/>
              </w:rPr>
              <w:t>13</w:t>
            </w:r>
          </w:p>
        </w:tc>
        <w:tc>
          <w:tcPr>
            <w:tcW w:w="5395" w:type="dxa"/>
          </w:tcPr>
          <w:p w14:paraId="1DA71294" w14:textId="3AE43AE5" w:rsidR="00BE7BBA" w:rsidRPr="00BE7BBA" w:rsidRDefault="00253294">
            <w:pPr>
              <w:rPr>
                <w:bCs/>
              </w:rPr>
            </w:pPr>
            <w:proofErr w:type="spellStart"/>
            <w:r>
              <w:rPr>
                <w:bCs/>
              </w:rPr>
              <w:t>vaxine</w:t>
            </w:r>
            <w:proofErr w:type="spellEnd"/>
          </w:p>
        </w:tc>
      </w:tr>
      <w:tr w:rsidR="00BE7BBA" w14:paraId="3F2F4230" w14:textId="77777777" w:rsidTr="00F533B8">
        <w:tc>
          <w:tcPr>
            <w:tcW w:w="5395" w:type="dxa"/>
          </w:tcPr>
          <w:p w14:paraId="3287FC3B" w14:textId="5239A792" w:rsidR="00BE7BBA" w:rsidRPr="00BE7BBA" w:rsidRDefault="00BE7BBA">
            <w:pPr>
              <w:rPr>
                <w:bCs/>
              </w:rPr>
            </w:pPr>
            <w:r>
              <w:rPr>
                <w:bCs/>
              </w:rPr>
              <w:t>14</w:t>
            </w:r>
          </w:p>
        </w:tc>
        <w:tc>
          <w:tcPr>
            <w:tcW w:w="5395" w:type="dxa"/>
          </w:tcPr>
          <w:p w14:paraId="25E4376E" w14:textId="45A298CD" w:rsidR="00BE7BBA" w:rsidRPr="00BE7BBA" w:rsidRDefault="00253294">
            <w:pPr>
              <w:rPr>
                <w:bCs/>
              </w:rPr>
            </w:pPr>
            <w:proofErr w:type="spellStart"/>
            <w:r>
              <w:rPr>
                <w:bCs/>
              </w:rPr>
              <w:t>vaxxine</w:t>
            </w:r>
            <w:proofErr w:type="spellEnd"/>
          </w:p>
        </w:tc>
      </w:tr>
      <w:tr w:rsidR="00BE7BBA" w14:paraId="3B0FE011" w14:textId="77777777" w:rsidTr="00F533B8">
        <w:tc>
          <w:tcPr>
            <w:tcW w:w="5395" w:type="dxa"/>
          </w:tcPr>
          <w:p w14:paraId="130B135E" w14:textId="31837A9A" w:rsidR="00BE7BBA" w:rsidRPr="00BE7BBA" w:rsidRDefault="00BE7BBA">
            <w:pPr>
              <w:rPr>
                <w:bCs/>
              </w:rPr>
            </w:pPr>
            <w:r>
              <w:rPr>
                <w:bCs/>
              </w:rPr>
              <w:t>15</w:t>
            </w:r>
          </w:p>
        </w:tc>
        <w:tc>
          <w:tcPr>
            <w:tcW w:w="5395" w:type="dxa"/>
          </w:tcPr>
          <w:p w14:paraId="2AF2AE27" w14:textId="4B829952" w:rsidR="00BE7BBA" w:rsidRPr="00BE7BBA" w:rsidRDefault="001B20E4">
            <w:pPr>
              <w:rPr>
                <w:bCs/>
              </w:rPr>
            </w:pPr>
            <w:r>
              <w:rPr>
                <w:bCs/>
              </w:rPr>
              <w:t>vaxed</w:t>
            </w:r>
          </w:p>
        </w:tc>
      </w:tr>
      <w:tr w:rsidR="00BE7BBA" w14:paraId="5ECB1E38" w14:textId="77777777" w:rsidTr="00F533B8">
        <w:tc>
          <w:tcPr>
            <w:tcW w:w="5395" w:type="dxa"/>
          </w:tcPr>
          <w:p w14:paraId="6B13B41B" w14:textId="448D49DD" w:rsidR="00BE7BBA" w:rsidRPr="00BE7BBA" w:rsidRDefault="00BE7BBA">
            <w:pPr>
              <w:rPr>
                <w:bCs/>
              </w:rPr>
            </w:pPr>
            <w:r>
              <w:rPr>
                <w:bCs/>
              </w:rPr>
              <w:t>16</w:t>
            </w:r>
          </w:p>
        </w:tc>
        <w:tc>
          <w:tcPr>
            <w:tcW w:w="5395" w:type="dxa"/>
          </w:tcPr>
          <w:p w14:paraId="6DF15808" w14:textId="78FE380B" w:rsidR="00BE7BBA" w:rsidRPr="00BE7BBA" w:rsidRDefault="00AF6375">
            <w:pPr>
              <w:rPr>
                <w:bCs/>
              </w:rPr>
            </w:pPr>
            <w:r>
              <w:rPr>
                <w:bCs/>
              </w:rPr>
              <w:t>vaxxed</w:t>
            </w:r>
          </w:p>
        </w:tc>
      </w:tr>
      <w:tr w:rsidR="00BE7BBA" w14:paraId="78E77A29" w14:textId="77777777" w:rsidTr="00F533B8">
        <w:tc>
          <w:tcPr>
            <w:tcW w:w="5395" w:type="dxa"/>
          </w:tcPr>
          <w:p w14:paraId="3153392A" w14:textId="656551EF" w:rsidR="00BE7BBA" w:rsidRPr="00BE7BBA" w:rsidRDefault="00BE7BBA">
            <w:pPr>
              <w:rPr>
                <w:bCs/>
              </w:rPr>
            </w:pPr>
            <w:r>
              <w:rPr>
                <w:bCs/>
              </w:rPr>
              <w:t>17</w:t>
            </w:r>
          </w:p>
        </w:tc>
        <w:tc>
          <w:tcPr>
            <w:tcW w:w="5395" w:type="dxa"/>
          </w:tcPr>
          <w:p w14:paraId="60C4CC88" w14:textId="02375966" w:rsidR="00BE7BBA" w:rsidRPr="00BE7BBA" w:rsidRDefault="00FE7D2B">
            <w:pPr>
              <w:rPr>
                <w:bCs/>
              </w:rPr>
            </w:pPr>
            <w:r>
              <w:rPr>
                <w:bCs/>
              </w:rPr>
              <w:t>vaxing</w:t>
            </w:r>
          </w:p>
        </w:tc>
      </w:tr>
      <w:tr w:rsidR="00BE7BBA" w14:paraId="65E98640" w14:textId="77777777" w:rsidTr="00F533B8">
        <w:tc>
          <w:tcPr>
            <w:tcW w:w="5395" w:type="dxa"/>
            <w:tcBorders>
              <w:bottom w:val="single" w:sz="4" w:space="0" w:color="auto"/>
            </w:tcBorders>
          </w:tcPr>
          <w:p w14:paraId="658D9EC3" w14:textId="0A118C45" w:rsidR="00BE7BBA" w:rsidRDefault="00BE7BBA">
            <w:pPr>
              <w:rPr>
                <w:bCs/>
              </w:rPr>
            </w:pPr>
            <w:r>
              <w:rPr>
                <w:bCs/>
              </w:rPr>
              <w:t>18</w:t>
            </w:r>
          </w:p>
        </w:tc>
        <w:tc>
          <w:tcPr>
            <w:tcW w:w="5395" w:type="dxa"/>
            <w:tcBorders>
              <w:bottom w:val="single" w:sz="4" w:space="0" w:color="auto"/>
            </w:tcBorders>
          </w:tcPr>
          <w:p w14:paraId="051085CC" w14:textId="03729669" w:rsidR="00BE7BBA" w:rsidRPr="00BE7BBA" w:rsidRDefault="00FE7D2B">
            <w:pPr>
              <w:rPr>
                <w:bCs/>
              </w:rPr>
            </w:pPr>
            <w:r>
              <w:rPr>
                <w:bCs/>
              </w:rPr>
              <w:t>vaxxing</w:t>
            </w:r>
          </w:p>
        </w:tc>
      </w:tr>
    </w:tbl>
    <w:p w14:paraId="339FC148" w14:textId="77777777" w:rsidR="001915C2" w:rsidRDefault="001915C2">
      <w:pPr>
        <w:rPr>
          <w:b/>
        </w:rPr>
      </w:pPr>
    </w:p>
    <w:p w14:paraId="4638B0C5" w14:textId="13093062" w:rsidR="002A2095" w:rsidRDefault="004079A6" w:rsidP="002A2095">
      <w:pPr>
        <w:rPr>
          <w:i/>
          <w:iCs/>
        </w:rPr>
      </w:pPr>
      <w:r>
        <w:rPr>
          <w:b/>
        </w:rPr>
        <w:br w:type="page"/>
      </w:r>
      <w:r w:rsidR="002A2095">
        <w:rPr>
          <w:b/>
          <w:bCs/>
        </w:rPr>
        <w:lastRenderedPageBreak/>
        <w:t xml:space="preserve">Table S2. </w:t>
      </w:r>
      <w:r w:rsidR="002A2095">
        <w:rPr>
          <w:i/>
          <w:iCs/>
        </w:rPr>
        <w:t xml:space="preserve">Intercoder reliability </w:t>
      </w:r>
      <w:r w:rsidR="002F4098">
        <w:rPr>
          <w:i/>
          <w:iCs/>
        </w:rPr>
        <w:t>between two coders for the four categories</w:t>
      </w:r>
    </w:p>
    <w:p w14:paraId="6291D792" w14:textId="77777777" w:rsidR="00512F2D" w:rsidRPr="00512F2D" w:rsidRDefault="00512F2D" w:rsidP="002A2095">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39"/>
        <w:gridCol w:w="2087"/>
        <w:gridCol w:w="2088"/>
        <w:gridCol w:w="2021"/>
        <w:gridCol w:w="1980"/>
      </w:tblGrid>
      <w:tr w:rsidR="000021B3" w:rsidRPr="00DD480F" w14:paraId="12FF8A63" w14:textId="3FB45C7D" w:rsidTr="003C524C">
        <w:tc>
          <w:tcPr>
            <w:tcW w:w="2439" w:type="dxa"/>
            <w:tcBorders>
              <w:top w:val="single" w:sz="4" w:space="0" w:color="auto"/>
              <w:bottom w:val="single" w:sz="4" w:space="0" w:color="auto"/>
            </w:tcBorders>
          </w:tcPr>
          <w:p w14:paraId="09AEFB85" w14:textId="77777777" w:rsidR="000021B3" w:rsidRPr="00DD480F" w:rsidRDefault="000021B3"/>
        </w:tc>
        <w:tc>
          <w:tcPr>
            <w:tcW w:w="2087" w:type="dxa"/>
            <w:tcBorders>
              <w:top w:val="single" w:sz="4" w:space="0" w:color="auto"/>
              <w:bottom w:val="single" w:sz="4" w:space="0" w:color="auto"/>
            </w:tcBorders>
          </w:tcPr>
          <w:p w14:paraId="18F3CBED" w14:textId="5A2075D5" w:rsidR="000021B3" w:rsidRPr="00DD480F" w:rsidRDefault="000021B3">
            <w:r>
              <w:t>pro-vaccine message</w:t>
            </w:r>
          </w:p>
        </w:tc>
        <w:tc>
          <w:tcPr>
            <w:tcW w:w="2088" w:type="dxa"/>
            <w:tcBorders>
              <w:top w:val="single" w:sz="4" w:space="0" w:color="auto"/>
              <w:bottom w:val="single" w:sz="4" w:space="0" w:color="auto"/>
            </w:tcBorders>
          </w:tcPr>
          <w:p w14:paraId="5BE2F5D3" w14:textId="6387E013" w:rsidR="000021B3" w:rsidRPr="00DD480F" w:rsidRDefault="00950671">
            <w:r>
              <w:t>anti-vaccine message</w:t>
            </w:r>
          </w:p>
        </w:tc>
        <w:tc>
          <w:tcPr>
            <w:tcW w:w="2021" w:type="dxa"/>
            <w:tcBorders>
              <w:top w:val="single" w:sz="4" w:space="0" w:color="auto"/>
              <w:bottom w:val="single" w:sz="4" w:space="0" w:color="auto"/>
            </w:tcBorders>
          </w:tcPr>
          <w:p w14:paraId="2CFD785E" w14:textId="28297ACC" w:rsidR="000021B3" w:rsidRPr="00DD480F" w:rsidRDefault="007F021F">
            <w:r>
              <w:t>pro-vaccine author</w:t>
            </w:r>
          </w:p>
        </w:tc>
        <w:tc>
          <w:tcPr>
            <w:tcW w:w="1980" w:type="dxa"/>
            <w:tcBorders>
              <w:top w:val="single" w:sz="4" w:space="0" w:color="auto"/>
              <w:bottom w:val="single" w:sz="4" w:space="0" w:color="auto"/>
            </w:tcBorders>
          </w:tcPr>
          <w:p w14:paraId="054CF4AA" w14:textId="5F0EBDFF" w:rsidR="000021B3" w:rsidRPr="00DD480F" w:rsidRDefault="00002A8F">
            <w:r>
              <w:t>anti-vaccine author</w:t>
            </w:r>
          </w:p>
        </w:tc>
      </w:tr>
      <w:tr w:rsidR="000021B3" w:rsidRPr="00DD480F" w14:paraId="41CF6D20" w14:textId="77539FDB" w:rsidTr="003C524C">
        <w:tc>
          <w:tcPr>
            <w:tcW w:w="2439" w:type="dxa"/>
            <w:tcBorders>
              <w:top w:val="single" w:sz="4" w:space="0" w:color="auto"/>
              <w:bottom w:val="single" w:sz="4" w:space="0" w:color="auto"/>
            </w:tcBorders>
          </w:tcPr>
          <w:p w14:paraId="706CC271" w14:textId="32D94C2B" w:rsidR="000021B3" w:rsidRPr="00DD480F" w:rsidRDefault="000021B3">
            <w:proofErr w:type="spellStart"/>
            <w:r w:rsidRPr="00DD480F">
              <w:t>Krippendorff’s</w:t>
            </w:r>
            <w:proofErr w:type="spellEnd"/>
            <w:r w:rsidRPr="00DD480F">
              <w:t xml:space="preserve"> alpha</w:t>
            </w:r>
          </w:p>
        </w:tc>
        <w:tc>
          <w:tcPr>
            <w:tcW w:w="2087" w:type="dxa"/>
            <w:tcBorders>
              <w:top w:val="single" w:sz="4" w:space="0" w:color="auto"/>
              <w:bottom w:val="single" w:sz="4" w:space="0" w:color="auto"/>
            </w:tcBorders>
          </w:tcPr>
          <w:p w14:paraId="176C5806" w14:textId="74D8DD68" w:rsidR="000021B3" w:rsidRPr="00DD480F" w:rsidRDefault="00C274E1">
            <w:r>
              <w:t>0.76</w:t>
            </w:r>
          </w:p>
        </w:tc>
        <w:tc>
          <w:tcPr>
            <w:tcW w:w="2088" w:type="dxa"/>
            <w:tcBorders>
              <w:top w:val="single" w:sz="4" w:space="0" w:color="auto"/>
              <w:bottom w:val="single" w:sz="4" w:space="0" w:color="auto"/>
            </w:tcBorders>
          </w:tcPr>
          <w:p w14:paraId="3279921B" w14:textId="54C5A969" w:rsidR="000021B3" w:rsidRPr="00DD480F" w:rsidRDefault="00C274E1">
            <w:r>
              <w:t>0.77</w:t>
            </w:r>
          </w:p>
        </w:tc>
        <w:tc>
          <w:tcPr>
            <w:tcW w:w="2021" w:type="dxa"/>
            <w:tcBorders>
              <w:top w:val="single" w:sz="4" w:space="0" w:color="auto"/>
              <w:bottom w:val="single" w:sz="4" w:space="0" w:color="auto"/>
            </w:tcBorders>
          </w:tcPr>
          <w:p w14:paraId="7CE6EAEC" w14:textId="0E170758" w:rsidR="000021B3" w:rsidRPr="00DD480F" w:rsidRDefault="001C1A47">
            <w:r>
              <w:t>0.75</w:t>
            </w:r>
          </w:p>
        </w:tc>
        <w:tc>
          <w:tcPr>
            <w:tcW w:w="1980" w:type="dxa"/>
            <w:tcBorders>
              <w:top w:val="single" w:sz="4" w:space="0" w:color="auto"/>
              <w:bottom w:val="single" w:sz="4" w:space="0" w:color="auto"/>
            </w:tcBorders>
          </w:tcPr>
          <w:p w14:paraId="5E289DD3" w14:textId="5D08586F" w:rsidR="000021B3" w:rsidRPr="00DD480F" w:rsidRDefault="00510051">
            <w:r>
              <w:t>0.84</w:t>
            </w:r>
          </w:p>
        </w:tc>
      </w:tr>
    </w:tbl>
    <w:p w14:paraId="4FF59E62" w14:textId="77777777" w:rsidR="002A2095" w:rsidRDefault="002A2095">
      <w:pPr>
        <w:rPr>
          <w:b/>
          <w:bCs/>
        </w:rPr>
      </w:pPr>
      <w:r>
        <w:rPr>
          <w:b/>
          <w:bCs/>
        </w:rPr>
        <w:br w:type="page"/>
      </w:r>
    </w:p>
    <w:p w14:paraId="7A31E111" w14:textId="73E36004" w:rsidR="004079A6" w:rsidRPr="0030192E" w:rsidRDefault="004079A6" w:rsidP="0030192E">
      <w:pPr>
        <w:snapToGrid w:val="0"/>
        <w:spacing w:line="480" w:lineRule="auto"/>
        <w:contextualSpacing/>
        <w:rPr>
          <w:b/>
          <w:bCs/>
        </w:rPr>
      </w:pPr>
      <w:r>
        <w:rPr>
          <w:b/>
          <w:bCs/>
        </w:rPr>
        <w:lastRenderedPageBreak/>
        <w:t>Table S</w:t>
      </w:r>
      <w:r w:rsidR="00922105">
        <w:rPr>
          <w:b/>
          <w:bCs/>
        </w:rPr>
        <w:t>3</w:t>
      </w:r>
      <w:r w:rsidR="003D5B5E">
        <w:rPr>
          <w:b/>
          <w:bCs/>
        </w:rPr>
        <w:t xml:space="preserve">. </w:t>
      </w:r>
      <w:r w:rsidR="003D5B5E" w:rsidRPr="003D5B5E">
        <w:rPr>
          <w:i/>
          <w:iCs/>
        </w:rPr>
        <w:t xml:space="preserve">Performance of the </w:t>
      </w:r>
      <w:r w:rsidR="00616CD4">
        <w:rPr>
          <w:i/>
          <w:iCs/>
        </w:rPr>
        <w:t>f</w:t>
      </w:r>
      <w:r w:rsidR="003D5B5E" w:rsidRPr="003D5B5E">
        <w:rPr>
          <w:i/>
          <w:iCs/>
        </w:rPr>
        <w:t xml:space="preserve">our </w:t>
      </w:r>
      <w:r w:rsidR="00616CD4">
        <w:rPr>
          <w:i/>
          <w:iCs/>
        </w:rPr>
        <w:t>m</w:t>
      </w:r>
      <w:r w:rsidR="003D5B5E" w:rsidRPr="003D5B5E">
        <w:rPr>
          <w:i/>
          <w:iCs/>
        </w:rPr>
        <w:t xml:space="preserve">achine </w:t>
      </w:r>
      <w:r w:rsidR="00616CD4">
        <w:rPr>
          <w:i/>
          <w:iCs/>
        </w:rPr>
        <w:t>l</w:t>
      </w:r>
      <w:r w:rsidR="003D5B5E" w:rsidRPr="003D5B5E">
        <w:rPr>
          <w:i/>
          <w:iCs/>
        </w:rPr>
        <w:t xml:space="preserve">earning </w:t>
      </w:r>
      <w:r w:rsidR="00616CD4">
        <w:rPr>
          <w:i/>
          <w:iCs/>
        </w:rPr>
        <w:t>m</w:t>
      </w:r>
      <w:r w:rsidR="003D5B5E" w:rsidRPr="003D5B5E">
        <w:rPr>
          <w:i/>
          <w:iCs/>
        </w:rPr>
        <w:t>odel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15"/>
        <w:gridCol w:w="2159"/>
        <w:gridCol w:w="2251"/>
        <w:gridCol w:w="2340"/>
      </w:tblGrid>
      <w:tr w:rsidR="004079A6" w14:paraId="1576B5FC" w14:textId="77777777" w:rsidTr="009A7540">
        <w:tc>
          <w:tcPr>
            <w:tcW w:w="2515" w:type="dxa"/>
            <w:tcBorders>
              <w:top w:val="single" w:sz="4" w:space="0" w:color="auto"/>
              <w:bottom w:val="single" w:sz="4" w:space="0" w:color="auto"/>
            </w:tcBorders>
            <w:vAlign w:val="center"/>
          </w:tcPr>
          <w:p w14:paraId="66943B24" w14:textId="77777777" w:rsidR="004079A6" w:rsidRPr="009E5133" w:rsidRDefault="004079A6" w:rsidP="009A7540">
            <w:pPr>
              <w:snapToGrid w:val="0"/>
              <w:spacing w:line="480" w:lineRule="auto"/>
              <w:contextualSpacing/>
              <w:jc w:val="center"/>
            </w:pPr>
          </w:p>
        </w:tc>
        <w:tc>
          <w:tcPr>
            <w:tcW w:w="2159" w:type="dxa"/>
            <w:tcBorders>
              <w:top w:val="single" w:sz="4" w:space="0" w:color="auto"/>
              <w:bottom w:val="single" w:sz="4" w:space="0" w:color="auto"/>
            </w:tcBorders>
            <w:vAlign w:val="center"/>
          </w:tcPr>
          <w:p w14:paraId="5FADB88E" w14:textId="77777777" w:rsidR="004079A6" w:rsidRPr="009E5133" w:rsidRDefault="004079A6" w:rsidP="009A7540">
            <w:pPr>
              <w:snapToGrid w:val="0"/>
              <w:spacing w:line="480" w:lineRule="auto"/>
              <w:contextualSpacing/>
              <w:jc w:val="center"/>
            </w:pPr>
            <w:r w:rsidRPr="009E5133">
              <w:t>accuracy</w:t>
            </w:r>
          </w:p>
        </w:tc>
        <w:tc>
          <w:tcPr>
            <w:tcW w:w="2251" w:type="dxa"/>
            <w:tcBorders>
              <w:top w:val="single" w:sz="4" w:space="0" w:color="auto"/>
              <w:bottom w:val="single" w:sz="4" w:space="0" w:color="auto"/>
            </w:tcBorders>
            <w:vAlign w:val="center"/>
          </w:tcPr>
          <w:p w14:paraId="268E0FAE" w14:textId="77777777" w:rsidR="004079A6" w:rsidRPr="009E5133" w:rsidRDefault="004079A6" w:rsidP="009A7540">
            <w:pPr>
              <w:snapToGrid w:val="0"/>
              <w:spacing w:line="480" w:lineRule="auto"/>
              <w:contextualSpacing/>
              <w:jc w:val="center"/>
            </w:pPr>
            <w:r w:rsidRPr="009E5133">
              <w:t>macro average F1</w:t>
            </w:r>
          </w:p>
        </w:tc>
        <w:tc>
          <w:tcPr>
            <w:tcW w:w="2340" w:type="dxa"/>
            <w:tcBorders>
              <w:top w:val="single" w:sz="4" w:space="0" w:color="auto"/>
              <w:bottom w:val="single" w:sz="4" w:space="0" w:color="auto"/>
            </w:tcBorders>
            <w:vAlign w:val="center"/>
          </w:tcPr>
          <w:p w14:paraId="32FC55DC" w14:textId="77777777" w:rsidR="004079A6" w:rsidRPr="009E5133" w:rsidRDefault="004079A6" w:rsidP="009A7540">
            <w:pPr>
              <w:snapToGrid w:val="0"/>
              <w:spacing w:line="480" w:lineRule="auto"/>
              <w:contextualSpacing/>
              <w:jc w:val="center"/>
            </w:pPr>
            <w:r w:rsidRPr="009E5133">
              <w:t>weighted average F1</w:t>
            </w:r>
          </w:p>
        </w:tc>
      </w:tr>
      <w:tr w:rsidR="004079A6" w14:paraId="143DE483" w14:textId="77777777" w:rsidTr="009A7540">
        <w:tc>
          <w:tcPr>
            <w:tcW w:w="2515" w:type="dxa"/>
            <w:tcBorders>
              <w:top w:val="single" w:sz="4" w:space="0" w:color="auto"/>
            </w:tcBorders>
            <w:vAlign w:val="center"/>
          </w:tcPr>
          <w:p w14:paraId="06304EF4" w14:textId="77777777" w:rsidR="004079A6" w:rsidRPr="009E5133" w:rsidRDefault="004079A6" w:rsidP="009A7540">
            <w:pPr>
              <w:snapToGrid w:val="0"/>
              <w:spacing w:line="480" w:lineRule="auto"/>
              <w:contextualSpacing/>
            </w:pPr>
            <w:r w:rsidRPr="009E5133">
              <w:t>message pro-vaccine</w:t>
            </w:r>
          </w:p>
        </w:tc>
        <w:tc>
          <w:tcPr>
            <w:tcW w:w="2159" w:type="dxa"/>
            <w:tcBorders>
              <w:top w:val="single" w:sz="4" w:space="0" w:color="auto"/>
            </w:tcBorders>
            <w:vAlign w:val="center"/>
          </w:tcPr>
          <w:p w14:paraId="0651A848" w14:textId="77777777" w:rsidR="004079A6" w:rsidRPr="009E5133" w:rsidRDefault="004079A6" w:rsidP="009A7540">
            <w:pPr>
              <w:snapToGrid w:val="0"/>
              <w:spacing w:line="480" w:lineRule="auto"/>
              <w:contextualSpacing/>
              <w:jc w:val="center"/>
            </w:pPr>
            <w:r>
              <w:t>0.84</w:t>
            </w:r>
          </w:p>
        </w:tc>
        <w:tc>
          <w:tcPr>
            <w:tcW w:w="2251" w:type="dxa"/>
            <w:tcBorders>
              <w:top w:val="single" w:sz="4" w:space="0" w:color="auto"/>
            </w:tcBorders>
            <w:vAlign w:val="center"/>
          </w:tcPr>
          <w:p w14:paraId="05B18A22" w14:textId="77777777" w:rsidR="004079A6" w:rsidRPr="009E5133" w:rsidRDefault="004079A6" w:rsidP="009A7540">
            <w:pPr>
              <w:snapToGrid w:val="0"/>
              <w:spacing w:line="480" w:lineRule="auto"/>
              <w:contextualSpacing/>
              <w:jc w:val="center"/>
            </w:pPr>
            <w:r>
              <w:t>0.83</w:t>
            </w:r>
          </w:p>
        </w:tc>
        <w:tc>
          <w:tcPr>
            <w:tcW w:w="2340" w:type="dxa"/>
            <w:tcBorders>
              <w:top w:val="single" w:sz="4" w:space="0" w:color="auto"/>
            </w:tcBorders>
            <w:vAlign w:val="center"/>
          </w:tcPr>
          <w:p w14:paraId="070CE1C5" w14:textId="77777777" w:rsidR="004079A6" w:rsidRPr="009E5133" w:rsidRDefault="004079A6" w:rsidP="009A7540">
            <w:pPr>
              <w:snapToGrid w:val="0"/>
              <w:spacing w:line="480" w:lineRule="auto"/>
              <w:contextualSpacing/>
              <w:jc w:val="center"/>
            </w:pPr>
            <w:r>
              <w:t>0.84</w:t>
            </w:r>
          </w:p>
        </w:tc>
      </w:tr>
      <w:tr w:rsidR="004079A6" w14:paraId="746F68E5" w14:textId="77777777" w:rsidTr="009A7540">
        <w:tc>
          <w:tcPr>
            <w:tcW w:w="2515" w:type="dxa"/>
            <w:vAlign w:val="center"/>
          </w:tcPr>
          <w:p w14:paraId="257433EF" w14:textId="77777777" w:rsidR="004079A6" w:rsidRPr="009E5133" w:rsidRDefault="004079A6" w:rsidP="009A7540">
            <w:pPr>
              <w:snapToGrid w:val="0"/>
              <w:spacing w:line="480" w:lineRule="auto"/>
              <w:contextualSpacing/>
            </w:pPr>
            <w:r w:rsidRPr="009E5133">
              <w:t>message anti-vaccine</w:t>
            </w:r>
          </w:p>
        </w:tc>
        <w:tc>
          <w:tcPr>
            <w:tcW w:w="2159" w:type="dxa"/>
            <w:vAlign w:val="center"/>
          </w:tcPr>
          <w:p w14:paraId="75F91018" w14:textId="77777777" w:rsidR="004079A6" w:rsidRPr="009E5133" w:rsidRDefault="004079A6" w:rsidP="009A7540">
            <w:pPr>
              <w:snapToGrid w:val="0"/>
              <w:spacing w:line="480" w:lineRule="auto"/>
              <w:contextualSpacing/>
              <w:jc w:val="center"/>
            </w:pPr>
            <w:r>
              <w:t>0.92</w:t>
            </w:r>
          </w:p>
        </w:tc>
        <w:tc>
          <w:tcPr>
            <w:tcW w:w="2251" w:type="dxa"/>
            <w:vAlign w:val="center"/>
          </w:tcPr>
          <w:p w14:paraId="6EEB525D" w14:textId="77777777" w:rsidR="004079A6" w:rsidRPr="009E5133" w:rsidRDefault="004079A6" w:rsidP="009A7540">
            <w:pPr>
              <w:snapToGrid w:val="0"/>
              <w:spacing w:line="480" w:lineRule="auto"/>
              <w:contextualSpacing/>
              <w:jc w:val="center"/>
            </w:pPr>
            <w:r>
              <w:t>0.88</w:t>
            </w:r>
          </w:p>
        </w:tc>
        <w:tc>
          <w:tcPr>
            <w:tcW w:w="2340" w:type="dxa"/>
            <w:vAlign w:val="center"/>
          </w:tcPr>
          <w:p w14:paraId="54C3BE7B" w14:textId="77777777" w:rsidR="004079A6" w:rsidRPr="009E5133" w:rsidRDefault="004079A6" w:rsidP="009A7540">
            <w:pPr>
              <w:snapToGrid w:val="0"/>
              <w:spacing w:line="480" w:lineRule="auto"/>
              <w:contextualSpacing/>
              <w:jc w:val="center"/>
            </w:pPr>
            <w:r>
              <w:t>0.92</w:t>
            </w:r>
          </w:p>
        </w:tc>
      </w:tr>
      <w:tr w:rsidR="004079A6" w14:paraId="4CA1186C" w14:textId="77777777" w:rsidTr="009A7540">
        <w:tc>
          <w:tcPr>
            <w:tcW w:w="2515" w:type="dxa"/>
            <w:vAlign w:val="center"/>
          </w:tcPr>
          <w:p w14:paraId="71180ED3" w14:textId="77777777" w:rsidR="004079A6" w:rsidRPr="009E5133" w:rsidRDefault="004079A6" w:rsidP="009A7540">
            <w:pPr>
              <w:snapToGrid w:val="0"/>
              <w:spacing w:line="480" w:lineRule="auto"/>
              <w:contextualSpacing/>
            </w:pPr>
            <w:r w:rsidRPr="009E5133">
              <w:t>author pro-vaccine</w:t>
            </w:r>
          </w:p>
        </w:tc>
        <w:tc>
          <w:tcPr>
            <w:tcW w:w="2159" w:type="dxa"/>
            <w:vAlign w:val="center"/>
          </w:tcPr>
          <w:p w14:paraId="42FDBBC0" w14:textId="77777777" w:rsidR="004079A6" w:rsidRPr="009E5133" w:rsidRDefault="004079A6" w:rsidP="009A7540">
            <w:pPr>
              <w:snapToGrid w:val="0"/>
              <w:spacing w:line="480" w:lineRule="auto"/>
              <w:contextualSpacing/>
              <w:jc w:val="center"/>
            </w:pPr>
            <w:r>
              <w:t>0.83</w:t>
            </w:r>
          </w:p>
        </w:tc>
        <w:tc>
          <w:tcPr>
            <w:tcW w:w="2251" w:type="dxa"/>
            <w:vAlign w:val="center"/>
          </w:tcPr>
          <w:p w14:paraId="1B187B69" w14:textId="77777777" w:rsidR="004079A6" w:rsidRPr="009E5133" w:rsidRDefault="004079A6" w:rsidP="009A7540">
            <w:pPr>
              <w:snapToGrid w:val="0"/>
              <w:spacing w:line="480" w:lineRule="auto"/>
              <w:contextualSpacing/>
              <w:jc w:val="center"/>
            </w:pPr>
            <w:r>
              <w:t>0.82</w:t>
            </w:r>
          </w:p>
        </w:tc>
        <w:tc>
          <w:tcPr>
            <w:tcW w:w="2340" w:type="dxa"/>
            <w:vAlign w:val="center"/>
          </w:tcPr>
          <w:p w14:paraId="154329A3" w14:textId="77777777" w:rsidR="004079A6" w:rsidRPr="009E5133" w:rsidRDefault="004079A6" w:rsidP="009A7540">
            <w:pPr>
              <w:snapToGrid w:val="0"/>
              <w:spacing w:line="480" w:lineRule="auto"/>
              <w:contextualSpacing/>
              <w:jc w:val="center"/>
            </w:pPr>
            <w:r>
              <w:t>0.83</w:t>
            </w:r>
          </w:p>
        </w:tc>
      </w:tr>
      <w:tr w:rsidR="004079A6" w14:paraId="11C78C7B" w14:textId="77777777" w:rsidTr="009A7540">
        <w:tc>
          <w:tcPr>
            <w:tcW w:w="2515" w:type="dxa"/>
            <w:tcBorders>
              <w:bottom w:val="single" w:sz="4" w:space="0" w:color="auto"/>
            </w:tcBorders>
            <w:vAlign w:val="center"/>
          </w:tcPr>
          <w:p w14:paraId="5B32C8A4" w14:textId="77777777" w:rsidR="004079A6" w:rsidRPr="009E5133" w:rsidRDefault="004079A6" w:rsidP="009A7540">
            <w:pPr>
              <w:snapToGrid w:val="0"/>
              <w:spacing w:line="480" w:lineRule="auto"/>
              <w:contextualSpacing/>
            </w:pPr>
            <w:r w:rsidRPr="009E5133">
              <w:t>author anti-vaccine</w:t>
            </w:r>
          </w:p>
        </w:tc>
        <w:tc>
          <w:tcPr>
            <w:tcW w:w="2159" w:type="dxa"/>
            <w:tcBorders>
              <w:bottom w:val="single" w:sz="4" w:space="0" w:color="auto"/>
            </w:tcBorders>
            <w:vAlign w:val="center"/>
          </w:tcPr>
          <w:p w14:paraId="46481A83" w14:textId="77777777" w:rsidR="004079A6" w:rsidRPr="009E5133" w:rsidRDefault="004079A6" w:rsidP="009A7540">
            <w:pPr>
              <w:snapToGrid w:val="0"/>
              <w:spacing w:line="480" w:lineRule="auto"/>
              <w:contextualSpacing/>
              <w:jc w:val="center"/>
            </w:pPr>
            <w:r>
              <w:t>0.94</w:t>
            </w:r>
          </w:p>
        </w:tc>
        <w:tc>
          <w:tcPr>
            <w:tcW w:w="2251" w:type="dxa"/>
            <w:tcBorders>
              <w:bottom w:val="single" w:sz="4" w:space="0" w:color="auto"/>
            </w:tcBorders>
            <w:vAlign w:val="center"/>
          </w:tcPr>
          <w:p w14:paraId="572DF2BF" w14:textId="77777777" w:rsidR="004079A6" w:rsidRPr="009E5133" w:rsidRDefault="004079A6" w:rsidP="009A7540">
            <w:pPr>
              <w:snapToGrid w:val="0"/>
              <w:spacing w:line="480" w:lineRule="auto"/>
              <w:contextualSpacing/>
              <w:jc w:val="center"/>
            </w:pPr>
            <w:r>
              <w:t>0.87</w:t>
            </w:r>
          </w:p>
        </w:tc>
        <w:tc>
          <w:tcPr>
            <w:tcW w:w="2340" w:type="dxa"/>
            <w:tcBorders>
              <w:bottom w:val="single" w:sz="4" w:space="0" w:color="auto"/>
            </w:tcBorders>
            <w:vAlign w:val="center"/>
          </w:tcPr>
          <w:p w14:paraId="18C67D74" w14:textId="77777777" w:rsidR="004079A6" w:rsidRPr="009E5133" w:rsidRDefault="004079A6" w:rsidP="009A7540">
            <w:pPr>
              <w:snapToGrid w:val="0"/>
              <w:spacing w:line="480" w:lineRule="auto"/>
              <w:contextualSpacing/>
              <w:jc w:val="center"/>
            </w:pPr>
            <w:r>
              <w:t>0.94</w:t>
            </w:r>
          </w:p>
        </w:tc>
      </w:tr>
    </w:tbl>
    <w:p w14:paraId="22667158" w14:textId="2E2CE90D" w:rsidR="00F77BB0" w:rsidRPr="00F77BB0" w:rsidRDefault="00435C8C" w:rsidP="00F77BB0">
      <w:pPr>
        <w:pStyle w:val="NormalWeb"/>
        <w:shd w:val="clear" w:color="auto" w:fill="FFFFFF"/>
        <w:snapToGrid w:val="0"/>
        <w:contextualSpacing/>
        <w:textAlignment w:val="baseline"/>
      </w:pPr>
      <w:r w:rsidRPr="00435C8C">
        <w:t xml:space="preserve">Note: </w:t>
      </w:r>
      <w:r w:rsidR="00F77BB0" w:rsidRPr="00B92FCE">
        <w:rPr>
          <w:color w:val="000000"/>
        </w:rPr>
        <w:t>F1-score = 2*Recall*Precision/(</w:t>
      </w:r>
      <w:proofErr w:type="spellStart"/>
      <w:r w:rsidR="00F77BB0" w:rsidRPr="00B92FCE">
        <w:rPr>
          <w:color w:val="000000"/>
        </w:rPr>
        <w:t>Recall+Precision</w:t>
      </w:r>
      <w:proofErr w:type="spellEnd"/>
      <w:r w:rsidR="00F77BB0" w:rsidRPr="00B92FCE">
        <w:rPr>
          <w:color w:val="000000"/>
        </w:rPr>
        <w:t>)</w:t>
      </w:r>
    </w:p>
    <w:p w14:paraId="0A69F915" w14:textId="4DDB2299" w:rsidR="00F77BB0" w:rsidRPr="00B92FCE" w:rsidRDefault="00F77BB0" w:rsidP="00F77BB0">
      <w:pPr>
        <w:pStyle w:val="NormalWeb"/>
        <w:shd w:val="clear" w:color="auto" w:fill="FFFFFF"/>
        <w:snapToGrid w:val="0"/>
        <w:contextualSpacing/>
        <w:textAlignment w:val="baseline"/>
        <w:rPr>
          <w:color w:val="000000"/>
        </w:rPr>
      </w:pPr>
      <w:r w:rsidRPr="00B92FCE">
        <w:rPr>
          <w:color w:val="000000"/>
        </w:rPr>
        <w:t>Precision = T</w:t>
      </w:r>
      <w:r>
        <w:rPr>
          <w:color w:val="000000"/>
        </w:rPr>
        <w:t>rue Positive</w:t>
      </w:r>
      <w:proofErr w:type="gramStart"/>
      <w:r w:rsidRPr="00B92FCE">
        <w:rPr>
          <w:color w:val="000000"/>
        </w:rPr>
        <w:t>/(</w:t>
      </w:r>
      <w:proofErr w:type="gramEnd"/>
      <w:r w:rsidRPr="00B92FCE">
        <w:rPr>
          <w:color w:val="000000"/>
        </w:rPr>
        <w:t>T</w:t>
      </w:r>
      <w:r>
        <w:rPr>
          <w:color w:val="000000"/>
        </w:rPr>
        <w:t xml:space="preserve">rue </w:t>
      </w:r>
      <w:r w:rsidRPr="00B92FCE">
        <w:rPr>
          <w:color w:val="000000"/>
        </w:rPr>
        <w:t>P</w:t>
      </w:r>
      <w:r>
        <w:rPr>
          <w:color w:val="000000"/>
        </w:rPr>
        <w:t xml:space="preserve">ositive </w:t>
      </w:r>
      <w:r w:rsidRPr="00B92FCE">
        <w:rPr>
          <w:color w:val="000000"/>
        </w:rPr>
        <w:t>+</w:t>
      </w:r>
      <w:r>
        <w:rPr>
          <w:color w:val="000000"/>
        </w:rPr>
        <w:t xml:space="preserve"> </w:t>
      </w:r>
      <w:r w:rsidRPr="00B92FCE">
        <w:rPr>
          <w:color w:val="000000"/>
        </w:rPr>
        <w:t>F</w:t>
      </w:r>
      <w:r>
        <w:rPr>
          <w:color w:val="000000"/>
        </w:rPr>
        <w:t xml:space="preserve">alse </w:t>
      </w:r>
      <w:r w:rsidRPr="00B92FCE">
        <w:rPr>
          <w:color w:val="000000"/>
        </w:rPr>
        <w:t>P</w:t>
      </w:r>
      <w:r>
        <w:rPr>
          <w:color w:val="000000"/>
        </w:rPr>
        <w:t>ositive</w:t>
      </w:r>
      <w:r w:rsidRPr="00B92FCE">
        <w:rPr>
          <w:color w:val="000000"/>
        </w:rPr>
        <w:t>)</w:t>
      </w:r>
    </w:p>
    <w:p w14:paraId="1E854F9B" w14:textId="6CFD55FB" w:rsidR="00F77BB0" w:rsidRPr="00B92FCE" w:rsidRDefault="00F77BB0" w:rsidP="00F77BB0">
      <w:pPr>
        <w:pStyle w:val="NormalWeb"/>
        <w:shd w:val="clear" w:color="auto" w:fill="FFFFFF"/>
        <w:snapToGrid w:val="0"/>
        <w:contextualSpacing/>
        <w:textAlignment w:val="baseline"/>
        <w:rPr>
          <w:color w:val="000000"/>
        </w:rPr>
      </w:pPr>
      <w:r w:rsidRPr="00B92FCE">
        <w:rPr>
          <w:color w:val="000000"/>
        </w:rPr>
        <w:t>Recall = T</w:t>
      </w:r>
      <w:r w:rsidR="006754AA">
        <w:rPr>
          <w:color w:val="000000"/>
        </w:rPr>
        <w:t xml:space="preserve">rue </w:t>
      </w:r>
      <w:r w:rsidRPr="00B92FCE">
        <w:rPr>
          <w:color w:val="000000"/>
        </w:rPr>
        <w:t>P</w:t>
      </w:r>
      <w:r w:rsidR="006754AA">
        <w:rPr>
          <w:color w:val="000000"/>
        </w:rPr>
        <w:t>ositive</w:t>
      </w:r>
      <w:proofErr w:type="gramStart"/>
      <w:r w:rsidRPr="00B92FCE">
        <w:rPr>
          <w:color w:val="000000"/>
        </w:rPr>
        <w:t>/(</w:t>
      </w:r>
      <w:proofErr w:type="gramEnd"/>
      <w:r w:rsidRPr="00B92FCE">
        <w:rPr>
          <w:color w:val="000000"/>
        </w:rPr>
        <w:t>T</w:t>
      </w:r>
      <w:r w:rsidR="006754AA">
        <w:rPr>
          <w:color w:val="000000"/>
        </w:rPr>
        <w:t xml:space="preserve">rue </w:t>
      </w:r>
      <w:r w:rsidRPr="00B92FCE">
        <w:rPr>
          <w:color w:val="000000"/>
        </w:rPr>
        <w:t>P</w:t>
      </w:r>
      <w:r w:rsidR="006754AA">
        <w:rPr>
          <w:color w:val="000000"/>
        </w:rPr>
        <w:t xml:space="preserve">ositive </w:t>
      </w:r>
      <w:r w:rsidRPr="00B92FCE">
        <w:rPr>
          <w:color w:val="000000"/>
        </w:rPr>
        <w:t>+</w:t>
      </w:r>
      <w:r w:rsidR="006754AA">
        <w:rPr>
          <w:color w:val="000000"/>
        </w:rPr>
        <w:t xml:space="preserve"> </w:t>
      </w:r>
      <w:r w:rsidRPr="00B92FCE">
        <w:rPr>
          <w:color w:val="000000"/>
        </w:rPr>
        <w:t>F</w:t>
      </w:r>
      <w:r w:rsidR="006754AA">
        <w:rPr>
          <w:color w:val="000000"/>
        </w:rPr>
        <w:t xml:space="preserve">alse </w:t>
      </w:r>
      <w:r w:rsidRPr="00B92FCE">
        <w:rPr>
          <w:color w:val="000000"/>
        </w:rPr>
        <w:t>N</w:t>
      </w:r>
      <w:r w:rsidR="00C374CF">
        <w:rPr>
          <w:color w:val="000000"/>
        </w:rPr>
        <w:t>egative</w:t>
      </w:r>
      <w:r w:rsidRPr="00B92FCE">
        <w:rPr>
          <w:color w:val="000000"/>
        </w:rPr>
        <w:t>)</w:t>
      </w:r>
    </w:p>
    <w:p w14:paraId="0129AEBB" w14:textId="21CE14E3" w:rsidR="00435C8C" w:rsidRPr="00435C8C" w:rsidRDefault="00435C8C" w:rsidP="004079A6">
      <w:pPr>
        <w:snapToGrid w:val="0"/>
        <w:spacing w:line="480" w:lineRule="auto"/>
        <w:contextualSpacing/>
      </w:pPr>
    </w:p>
    <w:p w14:paraId="73BDB0D0" w14:textId="77777777" w:rsidR="0060317C" w:rsidRDefault="0060317C">
      <w:pPr>
        <w:rPr>
          <w:b/>
        </w:rPr>
      </w:pPr>
      <w:r>
        <w:rPr>
          <w:b/>
        </w:rPr>
        <w:br w:type="page"/>
      </w:r>
    </w:p>
    <w:p w14:paraId="4FD3942D" w14:textId="0A4B8997" w:rsidR="005C24C1" w:rsidRDefault="0060317C">
      <w:pPr>
        <w:rPr>
          <w:bCs/>
          <w:i/>
          <w:iCs/>
        </w:rPr>
      </w:pPr>
      <w:r>
        <w:rPr>
          <w:b/>
        </w:rPr>
        <w:lastRenderedPageBreak/>
        <w:t>Table S</w:t>
      </w:r>
      <w:r w:rsidR="003C1B4D">
        <w:rPr>
          <w:b/>
        </w:rPr>
        <w:t>4</w:t>
      </w:r>
      <w:r>
        <w:rPr>
          <w:b/>
        </w:rPr>
        <w:t xml:space="preserve">. </w:t>
      </w:r>
      <w:r w:rsidR="008B3C85" w:rsidRPr="005C24C1">
        <w:rPr>
          <w:bCs/>
          <w:i/>
          <w:iCs/>
        </w:rPr>
        <w:t xml:space="preserve">Example posts </w:t>
      </w:r>
      <w:r w:rsidR="005C24C1" w:rsidRPr="005C24C1">
        <w:rPr>
          <w:bCs/>
          <w:i/>
          <w:iCs/>
        </w:rPr>
        <w:t>in the four categories</w:t>
      </w:r>
    </w:p>
    <w:p w14:paraId="2A334BEF" w14:textId="77777777" w:rsidR="005C24C1" w:rsidRDefault="005C24C1">
      <w:pPr>
        <w:rPr>
          <w:bCs/>
          <w:i/>
          <w:iCs/>
        </w:rPr>
      </w:pPr>
    </w:p>
    <w:tbl>
      <w:tblPr>
        <w:tblStyle w:val="TableGrid"/>
        <w:tblW w:w="0" w:type="auto"/>
        <w:tblBorders>
          <w:left w:val="none" w:sz="0" w:space="0" w:color="auto"/>
          <w:right w:val="none" w:sz="0" w:space="0" w:color="auto"/>
          <w:insideV w:val="none" w:sz="0" w:space="0" w:color="auto"/>
        </w:tblBorders>
        <w:tblLook w:val="04A0" w:firstRow="1" w:lastRow="0" w:firstColumn="1" w:lastColumn="0" w:noHBand="0" w:noVBand="1"/>
      </w:tblPr>
      <w:tblGrid>
        <w:gridCol w:w="5395"/>
        <w:gridCol w:w="5395"/>
      </w:tblGrid>
      <w:tr w:rsidR="00FE1E7A" w14:paraId="10308ABF" w14:textId="77777777" w:rsidTr="00E82954">
        <w:tc>
          <w:tcPr>
            <w:tcW w:w="5395" w:type="dxa"/>
          </w:tcPr>
          <w:p w14:paraId="3FB9B0EC" w14:textId="2AC4AE1D" w:rsidR="00FE1E7A" w:rsidRDefault="00FE1E7A">
            <w:pPr>
              <w:rPr>
                <w:b/>
              </w:rPr>
            </w:pPr>
            <w:r>
              <w:rPr>
                <w:b/>
              </w:rPr>
              <w:t>Category</w:t>
            </w:r>
          </w:p>
        </w:tc>
        <w:tc>
          <w:tcPr>
            <w:tcW w:w="5395" w:type="dxa"/>
          </w:tcPr>
          <w:p w14:paraId="51C5112B" w14:textId="2EEFD5A6" w:rsidR="00FE1E7A" w:rsidRDefault="00FE1E7A">
            <w:pPr>
              <w:rPr>
                <w:b/>
              </w:rPr>
            </w:pPr>
            <w:r>
              <w:rPr>
                <w:b/>
              </w:rPr>
              <w:t>Example posts</w:t>
            </w:r>
          </w:p>
        </w:tc>
      </w:tr>
      <w:tr w:rsidR="00FE1E7A" w14:paraId="7B3A3760" w14:textId="77777777" w:rsidTr="00E82954">
        <w:tc>
          <w:tcPr>
            <w:tcW w:w="5395" w:type="dxa"/>
          </w:tcPr>
          <w:p w14:paraId="314778FC" w14:textId="1E1DC607" w:rsidR="00FE1E7A" w:rsidRPr="00954944" w:rsidRDefault="00F34105">
            <w:pPr>
              <w:rPr>
                <w:bCs/>
              </w:rPr>
            </w:pPr>
            <w:r w:rsidRPr="00954944">
              <w:rPr>
                <w:bCs/>
              </w:rPr>
              <w:t>pro-vaccine</w:t>
            </w:r>
          </w:p>
        </w:tc>
        <w:tc>
          <w:tcPr>
            <w:tcW w:w="5395" w:type="dxa"/>
          </w:tcPr>
          <w:p w14:paraId="22DEC310" w14:textId="51F3AF9D" w:rsidR="00FE1E7A" w:rsidRDefault="00F34496">
            <w:pPr>
              <w:rPr>
                <w:bCs/>
              </w:rPr>
            </w:pPr>
            <w:r w:rsidRPr="000E5C55">
              <w:rPr>
                <w:b/>
              </w:rPr>
              <w:t>Ex</w:t>
            </w:r>
            <w:r w:rsidR="00E2601A" w:rsidRPr="000E5C55">
              <w:rPr>
                <w:b/>
              </w:rPr>
              <w:t xml:space="preserve"> </w:t>
            </w:r>
            <w:r w:rsidRPr="000E5C55">
              <w:rPr>
                <w:b/>
              </w:rPr>
              <w:t>1</w:t>
            </w:r>
            <w:r>
              <w:rPr>
                <w:bCs/>
              </w:rPr>
              <w:t xml:space="preserve">: </w:t>
            </w:r>
            <w:r w:rsidRPr="00F34496">
              <w:rPr>
                <w:bCs/>
              </w:rPr>
              <w:t>MMR vaccines not linked to Autism, we're in luck</w:t>
            </w:r>
            <w:r>
              <w:rPr>
                <w:bCs/>
              </w:rPr>
              <w:t>.</w:t>
            </w:r>
          </w:p>
          <w:p w14:paraId="1DF92CD9" w14:textId="4E8A44D6" w:rsidR="00F34496" w:rsidRPr="00954944" w:rsidRDefault="00F34496">
            <w:pPr>
              <w:rPr>
                <w:bCs/>
              </w:rPr>
            </w:pPr>
            <w:r w:rsidRPr="000E5C55">
              <w:rPr>
                <w:b/>
              </w:rPr>
              <w:t>Ex</w:t>
            </w:r>
            <w:r w:rsidR="00E2601A" w:rsidRPr="000E5C55">
              <w:rPr>
                <w:b/>
              </w:rPr>
              <w:t xml:space="preserve"> </w:t>
            </w:r>
            <w:r w:rsidRPr="000E5C55">
              <w:rPr>
                <w:b/>
              </w:rPr>
              <w:t>2</w:t>
            </w:r>
            <w:r>
              <w:rPr>
                <w:bCs/>
              </w:rPr>
              <w:t xml:space="preserve">: </w:t>
            </w:r>
            <w:r w:rsidR="00A93342" w:rsidRPr="00A93342">
              <w:rPr>
                <w:bCs/>
              </w:rPr>
              <w:t>people complaining about vegans telling them what to eat are like anti-vaxxers complaining about being told how to raise their children</w:t>
            </w:r>
            <w:r w:rsidR="00A93342">
              <w:rPr>
                <w:bCs/>
              </w:rPr>
              <w:t>. I</w:t>
            </w:r>
            <w:r w:rsidR="00A93342" w:rsidRPr="00A93342">
              <w:rPr>
                <w:bCs/>
              </w:rPr>
              <w:t>t's no longer a personal choice once it causes unnecessary pain, suffering and death to other beings</w:t>
            </w:r>
            <w:r w:rsidR="00A93342">
              <w:rPr>
                <w:bCs/>
              </w:rPr>
              <w:t>.</w:t>
            </w:r>
          </w:p>
        </w:tc>
      </w:tr>
      <w:tr w:rsidR="00FE1E7A" w14:paraId="0F86B155" w14:textId="77777777" w:rsidTr="00E82954">
        <w:tc>
          <w:tcPr>
            <w:tcW w:w="5395" w:type="dxa"/>
          </w:tcPr>
          <w:p w14:paraId="036B6713" w14:textId="197C04DE" w:rsidR="00FE1E7A" w:rsidRPr="00954944" w:rsidRDefault="00F34105">
            <w:pPr>
              <w:rPr>
                <w:bCs/>
              </w:rPr>
            </w:pPr>
            <w:r w:rsidRPr="00954944">
              <w:rPr>
                <w:bCs/>
              </w:rPr>
              <w:t>anti-vaccine</w:t>
            </w:r>
          </w:p>
        </w:tc>
        <w:tc>
          <w:tcPr>
            <w:tcW w:w="5395" w:type="dxa"/>
          </w:tcPr>
          <w:p w14:paraId="64755CC9" w14:textId="77777777" w:rsidR="00FE1E7A" w:rsidRDefault="00E2601A">
            <w:pPr>
              <w:rPr>
                <w:bCs/>
              </w:rPr>
            </w:pPr>
            <w:r w:rsidRPr="000E5C55">
              <w:rPr>
                <w:b/>
              </w:rPr>
              <w:t>Ex 1</w:t>
            </w:r>
            <w:r>
              <w:rPr>
                <w:bCs/>
              </w:rPr>
              <w:t xml:space="preserve">: </w:t>
            </w:r>
            <w:r w:rsidRPr="00E2601A">
              <w:rPr>
                <w:bCs/>
              </w:rPr>
              <w:t>Mercury in vaccines causes cellular mitochondria to suffocate and die</w:t>
            </w:r>
            <w:r w:rsidR="002C21F4">
              <w:rPr>
                <w:bCs/>
              </w:rPr>
              <w:t>.</w:t>
            </w:r>
          </w:p>
          <w:p w14:paraId="4A5DE77E" w14:textId="21B9245A" w:rsidR="002C21F4" w:rsidRPr="00954944" w:rsidRDefault="002C21F4">
            <w:pPr>
              <w:rPr>
                <w:bCs/>
              </w:rPr>
            </w:pPr>
            <w:r w:rsidRPr="000E5C55">
              <w:rPr>
                <w:b/>
              </w:rPr>
              <w:t>Ex 2</w:t>
            </w:r>
            <w:r>
              <w:rPr>
                <w:bCs/>
              </w:rPr>
              <w:t xml:space="preserve">: </w:t>
            </w:r>
            <w:r w:rsidR="00947119" w:rsidRPr="00947119">
              <w:rPr>
                <w:bCs/>
              </w:rPr>
              <w:t>If vaccines are safe, why has the US gov. paid out $3 BILLION to vaccine-injured families?</w:t>
            </w:r>
          </w:p>
        </w:tc>
      </w:tr>
      <w:tr w:rsidR="00FE1E7A" w14:paraId="5D00F1A9" w14:textId="77777777" w:rsidTr="00E82954">
        <w:tc>
          <w:tcPr>
            <w:tcW w:w="5395" w:type="dxa"/>
          </w:tcPr>
          <w:p w14:paraId="3D4DB437" w14:textId="18A4B3C3" w:rsidR="00FE1E7A" w:rsidRPr="00954944" w:rsidRDefault="00AB5D28">
            <w:pPr>
              <w:rPr>
                <w:bCs/>
              </w:rPr>
            </w:pPr>
            <w:r w:rsidRPr="00954944">
              <w:rPr>
                <w:bCs/>
              </w:rPr>
              <w:t>neutral</w:t>
            </w:r>
          </w:p>
        </w:tc>
        <w:tc>
          <w:tcPr>
            <w:tcW w:w="5395" w:type="dxa"/>
          </w:tcPr>
          <w:p w14:paraId="197C36D1" w14:textId="77777777" w:rsidR="00FE1E7A" w:rsidRDefault="009E5D55">
            <w:pPr>
              <w:rPr>
                <w:bCs/>
              </w:rPr>
            </w:pPr>
            <w:r w:rsidRPr="000E5C55">
              <w:rPr>
                <w:b/>
              </w:rPr>
              <w:t>Ex 1</w:t>
            </w:r>
            <w:r>
              <w:rPr>
                <w:bCs/>
              </w:rPr>
              <w:t xml:space="preserve">: </w:t>
            </w:r>
            <w:r w:rsidRPr="009E5D55">
              <w:rPr>
                <w:bCs/>
              </w:rPr>
              <w:t>WHO expects to set link between Zika and microcephaly in weeks, vaccine 18 months</w:t>
            </w:r>
            <w:r w:rsidR="00036EF3">
              <w:rPr>
                <w:bCs/>
              </w:rPr>
              <w:t>.</w:t>
            </w:r>
          </w:p>
          <w:p w14:paraId="69076D82" w14:textId="102D82F6" w:rsidR="00036EF3" w:rsidRPr="00954944" w:rsidRDefault="00F10BDA" w:rsidP="00F10BDA">
            <w:pPr>
              <w:rPr>
                <w:bCs/>
              </w:rPr>
            </w:pPr>
            <w:r w:rsidRPr="000E5C55">
              <w:rPr>
                <w:b/>
              </w:rPr>
              <w:t>Ex 2</w:t>
            </w:r>
            <w:r>
              <w:rPr>
                <w:bCs/>
              </w:rPr>
              <w:t xml:space="preserve">: </w:t>
            </w:r>
            <w:r w:rsidRPr="00F10BDA">
              <w:rPr>
                <w:bCs/>
              </w:rPr>
              <w:t>Hey guys,</w:t>
            </w:r>
            <w:r w:rsidR="008C3A9E">
              <w:rPr>
                <w:bCs/>
              </w:rPr>
              <w:t xml:space="preserve"> b</w:t>
            </w:r>
            <w:r w:rsidRPr="00F10BDA">
              <w:rPr>
                <w:bCs/>
              </w:rPr>
              <w:t xml:space="preserve">ackground - traveling to Suzhou, China (90miles from Shanghai) on a business trip.  CDC recommends Typhoid and Hep. A </w:t>
            </w:r>
            <w:proofErr w:type="gramStart"/>
            <w:r w:rsidRPr="00F10BDA">
              <w:rPr>
                <w:bCs/>
              </w:rPr>
              <w:t>vaccines</w:t>
            </w:r>
            <w:proofErr w:type="gramEnd"/>
            <w:r w:rsidRPr="00F10BDA">
              <w:rPr>
                <w:bCs/>
              </w:rPr>
              <w:t xml:space="preserve"> for travelers to China.</w:t>
            </w:r>
            <w:r w:rsidR="008C3A9E">
              <w:rPr>
                <w:bCs/>
              </w:rPr>
              <w:t xml:space="preserve"> </w:t>
            </w:r>
            <w:r w:rsidRPr="00F10BDA">
              <w:rPr>
                <w:bCs/>
              </w:rPr>
              <w:t>I'm male, 25, Caucasian, roughly 6' and 165lbs with no known allergies or health problems. Should I get vaccinated?</w:t>
            </w:r>
          </w:p>
        </w:tc>
      </w:tr>
      <w:tr w:rsidR="00FE1E7A" w14:paraId="038133AB" w14:textId="77777777" w:rsidTr="00E82954">
        <w:tc>
          <w:tcPr>
            <w:tcW w:w="5395" w:type="dxa"/>
          </w:tcPr>
          <w:p w14:paraId="0843CDA5" w14:textId="788666CB" w:rsidR="00FE1E7A" w:rsidRPr="00954944" w:rsidRDefault="00AB5D28">
            <w:pPr>
              <w:rPr>
                <w:bCs/>
              </w:rPr>
            </w:pPr>
            <w:r w:rsidRPr="00954944">
              <w:rPr>
                <w:bCs/>
              </w:rPr>
              <w:t>two-sided</w:t>
            </w:r>
          </w:p>
        </w:tc>
        <w:tc>
          <w:tcPr>
            <w:tcW w:w="5395" w:type="dxa"/>
          </w:tcPr>
          <w:p w14:paraId="5FA2E40F" w14:textId="77777777" w:rsidR="00FE1E7A" w:rsidRDefault="007A0C74">
            <w:r w:rsidRPr="000E5C55">
              <w:rPr>
                <w:b/>
              </w:rPr>
              <w:t>Ex 1</w:t>
            </w:r>
            <w:r>
              <w:rPr>
                <w:bCs/>
              </w:rPr>
              <w:t>: M</w:t>
            </w:r>
            <w:r>
              <w:t>y husband and mom are completely against it [Tdap vaccine] and say, ‘it can cause malformities in babies’ or ‘babies don’t need it, you don’t need it’. We get into arguments about it anytime it’s brought up … I just want my baby girl to get the most protection she can get.</w:t>
            </w:r>
          </w:p>
          <w:p w14:paraId="2C34DFFA" w14:textId="41CBB415" w:rsidR="00F77E0F" w:rsidRPr="00954944" w:rsidRDefault="00F77E0F">
            <w:pPr>
              <w:rPr>
                <w:bCs/>
              </w:rPr>
            </w:pPr>
            <w:r w:rsidRPr="000E5C55">
              <w:rPr>
                <w:b/>
              </w:rPr>
              <w:t>Ex 2</w:t>
            </w:r>
            <w:r>
              <w:rPr>
                <w:bCs/>
              </w:rPr>
              <w:t xml:space="preserve">: </w:t>
            </w:r>
            <w:r w:rsidR="005A73FE" w:rsidRPr="005A73FE">
              <w:rPr>
                <w:bCs/>
              </w:rPr>
              <w:t xml:space="preserve">Before you lecture me or accuse me of being an anti-vaxxer...my baby started having epileptic seizures after her </w:t>
            </w:r>
            <w:proofErr w:type="gramStart"/>
            <w:r w:rsidR="005A73FE" w:rsidRPr="005A73FE">
              <w:rPr>
                <w:bCs/>
              </w:rPr>
              <w:t>4 month</w:t>
            </w:r>
            <w:proofErr w:type="gramEnd"/>
            <w:r w:rsidR="005A73FE" w:rsidRPr="005A73FE">
              <w:rPr>
                <w:bCs/>
              </w:rPr>
              <w:t xml:space="preserve"> shots. She's on seizure meds twice a day ever since.  It sucks to not know whether vaccinating again would be safe. It also sucks to be at risk for the diseases.  Ugh. I hate this.</w:t>
            </w:r>
          </w:p>
        </w:tc>
      </w:tr>
    </w:tbl>
    <w:p w14:paraId="37DEDA75" w14:textId="77777777" w:rsidR="00CE7521" w:rsidRDefault="00CE7521">
      <w:pPr>
        <w:rPr>
          <w:b/>
        </w:rPr>
      </w:pPr>
    </w:p>
    <w:p w14:paraId="031C1FD3" w14:textId="77777777" w:rsidR="00CE7521" w:rsidRDefault="00CE7521">
      <w:pPr>
        <w:rPr>
          <w:b/>
        </w:rPr>
      </w:pPr>
      <w:r>
        <w:rPr>
          <w:b/>
        </w:rPr>
        <w:br w:type="page"/>
      </w:r>
    </w:p>
    <w:p w14:paraId="3944BB47" w14:textId="1409889E" w:rsidR="00CE7521" w:rsidRDefault="00CE7521">
      <w:pPr>
        <w:rPr>
          <w:b/>
        </w:rPr>
      </w:pPr>
      <w:r>
        <w:rPr>
          <w:b/>
        </w:rPr>
        <w:lastRenderedPageBreak/>
        <w:t xml:space="preserve">Table S5. </w:t>
      </w:r>
      <w:r w:rsidR="004C48BB" w:rsidRPr="004C48BB">
        <w:rPr>
          <w:bCs/>
          <w:i/>
          <w:iCs/>
        </w:rPr>
        <w:t>Additional analysis with subreddit as a random effect term</w:t>
      </w:r>
      <w:r>
        <w:rPr>
          <w:b/>
        </w:rPr>
        <w:t xml:space="preserve"> </w:t>
      </w:r>
    </w:p>
    <w:p w14:paraId="2AEAC163" w14:textId="77777777" w:rsidR="00CE7521" w:rsidRDefault="00CE7521">
      <w:pPr>
        <w:rPr>
          <w:b/>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55"/>
        <w:gridCol w:w="1710"/>
        <w:gridCol w:w="1185"/>
        <w:gridCol w:w="1335"/>
        <w:gridCol w:w="1890"/>
        <w:gridCol w:w="1075"/>
      </w:tblGrid>
      <w:tr w:rsidR="00286FD8" w:rsidRPr="005B698E" w14:paraId="068E3D97" w14:textId="77777777" w:rsidTr="005E0907">
        <w:tc>
          <w:tcPr>
            <w:tcW w:w="3865" w:type="dxa"/>
            <w:gridSpan w:val="2"/>
            <w:tcBorders>
              <w:top w:val="single" w:sz="4" w:space="0" w:color="auto"/>
              <w:bottom w:val="single" w:sz="4" w:space="0" w:color="auto"/>
            </w:tcBorders>
          </w:tcPr>
          <w:p w14:paraId="541A03A5" w14:textId="77777777" w:rsidR="00286FD8" w:rsidRDefault="00286FD8" w:rsidP="005E0907"/>
        </w:tc>
        <w:tc>
          <w:tcPr>
            <w:tcW w:w="5485" w:type="dxa"/>
            <w:gridSpan w:val="4"/>
            <w:tcBorders>
              <w:top w:val="single" w:sz="4" w:space="0" w:color="auto"/>
              <w:bottom w:val="single" w:sz="4" w:space="0" w:color="auto"/>
            </w:tcBorders>
          </w:tcPr>
          <w:p w14:paraId="050AB354" w14:textId="77777777" w:rsidR="00286FD8" w:rsidRDefault="00286FD8" w:rsidP="005E0907">
            <w:pPr>
              <w:jc w:val="center"/>
            </w:pPr>
            <w:r>
              <w:t>Analytical Thinking in Comments</w:t>
            </w:r>
          </w:p>
        </w:tc>
      </w:tr>
      <w:tr w:rsidR="00286FD8" w:rsidRPr="005B698E" w14:paraId="3DC5C763" w14:textId="77777777" w:rsidTr="00286FD8">
        <w:tc>
          <w:tcPr>
            <w:tcW w:w="3865" w:type="dxa"/>
            <w:gridSpan w:val="2"/>
            <w:tcBorders>
              <w:top w:val="single" w:sz="4" w:space="0" w:color="auto"/>
              <w:bottom w:val="single" w:sz="4" w:space="0" w:color="auto"/>
            </w:tcBorders>
          </w:tcPr>
          <w:p w14:paraId="19DD7371" w14:textId="77777777" w:rsidR="00286FD8" w:rsidRPr="005B698E" w:rsidRDefault="00286FD8" w:rsidP="005E0907">
            <w:r>
              <w:t>Fixed Effects</w:t>
            </w:r>
          </w:p>
        </w:tc>
        <w:tc>
          <w:tcPr>
            <w:tcW w:w="2520" w:type="dxa"/>
            <w:gridSpan w:val="2"/>
            <w:tcBorders>
              <w:top w:val="single" w:sz="4" w:space="0" w:color="auto"/>
              <w:bottom w:val="single" w:sz="4" w:space="0" w:color="auto"/>
            </w:tcBorders>
          </w:tcPr>
          <w:p w14:paraId="5FA2889F" w14:textId="77777777" w:rsidR="00286FD8" w:rsidRPr="005B698E" w:rsidRDefault="00286FD8" w:rsidP="005E0907">
            <w:pPr>
              <w:jc w:val="center"/>
            </w:pPr>
            <w:r>
              <w:t>Estimated Coefficients</w:t>
            </w:r>
          </w:p>
        </w:tc>
        <w:tc>
          <w:tcPr>
            <w:tcW w:w="1890" w:type="dxa"/>
            <w:tcBorders>
              <w:top w:val="single" w:sz="4" w:space="0" w:color="auto"/>
              <w:bottom w:val="single" w:sz="4" w:space="0" w:color="auto"/>
            </w:tcBorders>
          </w:tcPr>
          <w:p w14:paraId="79601C0B" w14:textId="77777777" w:rsidR="00286FD8" w:rsidRPr="005B698E" w:rsidRDefault="00286FD8" w:rsidP="005E0907">
            <w:r>
              <w:t>Standard Errors</w:t>
            </w:r>
          </w:p>
        </w:tc>
        <w:tc>
          <w:tcPr>
            <w:tcW w:w="1075" w:type="dxa"/>
            <w:tcBorders>
              <w:top w:val="single" w:sz="4" w:space="0" w:color="auto"/>
              <w:bottom w:val="single" w:sz="4" w:space="0" w:color="auto"/>
            </w:tcBorders>
          </w:tcPr>
          <w:p w14:paraId="7720BB7E" w14:textId="77777777" w:rsidR="00286FD8" w:rsidRDefault="00286FD8" w:rsidP="00286FD8">
            <w:r>
              <w:t>P value</w:t>
            </w:r>
          </w:p>
        </w:tc>
      </w:tr>
      <w:tr w:rsidR="00286FD8" w:rsidRPr="005B698E" w14:paraId="2A6167CC" w14:textId="77777777" w:rsidTr="00286FD8">
        <w:tc>
          <w:tcPr>
            <w:tcW w:w="3865" w:type="dxa"/>
            <w:gridSpan w:val="2"/>
            <w:tcBorders>
              <w:top w:val="single" w:sz="4" w:space="0" w:color="auto"/>
            </w:tcBorders>
          </w:tcPr>
          <w:p w14:paraId="677EE91E" w14:textId="77777777" w:rsidR="00286FD8" w:rsidRPr="005B698E" w:rsidRDefault="00286FD8" w:rsidP="005E0907">
            <w:r>
              <w:t>Intercept</w:t>
            </w:r>
          </w:p>
        </w:tc>
        <w:tc>
          <w:tcPr>
            <w:tcW w:w="2520" w:type="dxa"/>
            <w:gridSpan w:val="2"/>
            <w:tcBorders>
              <w:top w:val="single" w:sz="4" w:space="0" w:color="auto"/>
            </w:tcBorders>
          </w:tcPr>
          <w:p w14:paraId="0AC22108" w14:textId="22133530" w:rsidR="00286FD8" w:rsidRPr="005B698E" w:rsidRDefault="00692C0A" w:rsidP="005E0907">
            <w:r>
              <w:t>50</w:t>
            </w:r>
            <w:r w:rsidR="00286FD8">
              <w:t>.</w:t>
            </w:r>
            <w:r>
              <w:t>25</w:t>
            </w:r>
            <w:r w:rsidR="00286FD8">
              <w:t>***</w:t>
            </w:r>
          </w:p>
        </w:tc>
        <w:tc>
          <w:tcPr>
            <w:tcW w:w="1890" w:type="dxa"/>
            <w:tcBorders>
              <w:top w:val="single" w:sz="4" w:space="0" w:color="auto"/>
            </w:tcBorders>
          </w:tcPr>
          <w:p w14:paraId="5479F06B" w14:textId="3247BCD5" w:rsidR="00286FD8" w:rsidRPr="005B698E" w:rsidRDefault="00286FD8" w:rsidP="005E0907">
            <w:r>
              <w:t>1.</w:t>
            </w:r>
            <w:r w:rsidR="00E017FC">
              <w:t>61</w:t>
            </w:r>
          </w:p>
        </w:tc>
        <w:tc>
          <w:tcPr>
            <w:tcW w:w="1075" w:type="dxa"/>
            <w:tcBorders>
              <w:top w:val="single" w:sz="4" w:space="0" w:color="auto"/>
            </w:tcBorders>
          </w:tcPr>
          <w:p w14:paraId="650921C5" w14:textId="77777777" w:rsidR="00286FD8" w:rsidRDefault="00286FD8" w:rsidP="00286FD8">
            <w:r>
              <w:t>&lt;.001</w:t>
            </w:r>
          </w:p>
        </w:tc>
      </w:tr>
      <w:tr w:rsidR="00286FD8" w:rsidRPr="005B698E" w14:paraId="3B0BE4D4" w14:textId="77777777" w:rsidTr="00286FD8">
        <w:tc>
          <w:tcPr>
            <w:tcW w:w="3865" w:type="dxa"/>
            <w:gridSpan w:val="2"/>
          </w:tcPr>
          <w:p w14:paraId="75D7BFCB" w14:textId="77777777" w:rsidR="00286FD8" w:rsidRPr="005B698E" w:rsidRDefault="00286FD8" w:rsidP="005E0907">
            <w:r>
              <w:t>Comment author stance (pro)</w:t>
            </w:r>
          </w:p>
        </w:tc>
        <w:tc>
          <w:tcPr>
            <w:tcW w:w="2520" w:type="dxa"/>
            <w:gridSpan w:val="2"/>
          </w:tcPr>
          <w:p w14:paraId="70E5C1E9" w14:textId="5FC0DAFC" w:rsidR="00286FD8" w:rsidRPr="005B698E" w:rsidRDefault="00286FD8" w:rsidP="005E0907">
            <w:r>
              <w:t>-12.</w:t>
            </w:r>
            <w:r w:rsidR="006C29AA">
              <w:t>55</w:t>
            </w:r>
            <w:r>
              <w:t>***</w:t>
            </w:r>
          </w:p>
        </w:tc>
        <w:tc>
          <w:tcPr>
            <w:tcW w:w="1890" w:type="dxa"/>
          </w:tcPr>
          <w:p w14:paraId="394CE887" w14:textId="135D104B" w:rsidR="00286FD8" w:rsidRPr="005B698E" w:rsidRDefault="00286FD8" w:rsidP="005E0907">
            <w:r>
              <w:t>1.</w:t>
            </w:r>
            <w:r w:rsidR="00997EA9">
              <w:t>79</w:t>
            </w:r>
          </w:p>
        </w:tc>
        <w:tc>
          <w:tcPr>
            <w:tcW w:w="1075" w:type="dxa"/>
          </w:tcPr>
          <w:p w14:paraId="568157A3" w14:textId="77777777" w:rsidR="00286FD8" w:rsidRDefault="00286FD8" w:rsidP="00286FD8">
            <w:r>
              <w:t>&lt;.001</w:t>
            </w:r>
          </w:p>
        </w:tc>
      </w:tr>
      <w:tr w:rsidR="00286FD8" w:rsidRPr="005B698E" w14:paraId="6BAA2F80" w14:textId="77777777" w:rsidTr="00286FD8">
        <w:tc>
          <w:tcPr>
            <w:tcW w:w="3865" w:type="dxa"/>
            <w:gridSpan w:val="2"/>
          </w:tcPr>
          <w:p w14:paraId="52565FF9" w14:textId="77777777" w:rsidR="00286FD8" w:rsidRPr="005B698E" w:rsidRDefault="00286FD8" w:rsidP="005E0907">
            <w:r>
              <w:t>Post stance (pro)</w:t>
            </w:r>
          </w:p>
        </w:tc>
        <w:tc>
          <w:tcPr>
            <w:tcW w:w="2520" w:type="dxa"/>
            <w:gridSpan w:val="2"/>
          </w:tcPr>
          <w:p w14:paraId="56ACADD2" w14:textId="3B711304" w:rsidR="00286FD8" w:rsidRPr="005B698E" w:rsidRDefault="00286FD8" w:rsidP="005E0907">
            <w:r>
              <w:t>-</w:t>
            </w:r>
            <w:r w:rsidR="008667B5">
              <w:t>4</w:t>
            </w:r>
            <w:r>
              <w:t>.</w:t>
            </w:r>
            <w:r w:rsidR="008667B5">
              <w:t>04</w:t>
            </w:r>
            <w:r>
              <w:t>*</w:t>
            </w:r>
            <w:r w:rsidR="00931524">
              <w:t>*</w:t>
            </w:r>
          </w:p>
        </w:tc>
        <w:tc>
          <w:tcPr>
            <w:tcW w:w="1890" w:type="dxa"/>
          </w:tcPr>
          <w:p w14:paraId="39952D60" w14:textId="791C27D9" w:rsidR="00286FD8" w:rsidRPr="005B698E" w:rsidRDefault="00286FD8" w:rsidP="005E0907">
            <w:r>
              <w:t>1.</w:t>
            </w:r>
            <w:r w:rsidR="00282DC7">
              <w:t>65</w:t>
            </w:r>
          </w:p>
        </w:tc>
        <w:tc>
          <w:tcPr>
            <w:tcW w:w="1075" w:type="dxa"/>
          </w:tcPr>
          <w:p w14:paraId="2AFA9EC8" w14:textId="03588A13" w:rsidR="00286FD8" w:rsidRDefault="00286FD8" w:rsidP="00286FD8">
            <w:r>
              <w:t>.0</w:t>
            </w:r>
            <w:r w:rsidR="005D2AD6">
              <w:t>08</w:t>
            </w:r>
          </w:p>
        </w:tc>
      </w:tr>
      <w:tr w:rsidR="00286FD8" w:rsidRPr="005B698E" w14:paraId="35B413F9" w14:textId="77777777" w:rsidTr="00286FD8">
        <w:tc>
          <w:tcPr>
            <w:tcW w:w="3865" w:type="dxa"/>
            <w:gridSpan w:val="2"/>
          </w:tcPr>
          <w:p w14:paraId="7AED4153" w14:textId="77777777" w:rsidR="00286FD8" w:rsidRPr="005B698E" w:rsidRDefault="00286FD8" w:rsidP="005E0907">
            <w:r>
              <w:t xml:space="preserve">Comment author stance </w:t>
            </w:r>
            <w:r>
              <w:sym w:font="Symbol" w:char="F0B4"/>
            </w:r>
            <w:r>
              <w:t xml:space="preserve"> Post stance</w:t>
            </w:r>
          </w:p>
        </w:tc>
        <w:tc>
          <w:tcPr>
            <w:tcW w:w="2520" w:type="dxa"/>
            <w:gridSpan w:val="2"/>
          </w:tcPr>
          <w:p w14:paraId="7AF008DB" w14:textId="5EC61765" w:rsidR="00286FD8" w:rsidRPr="005B698E" w:rsidRDefault="00D47F52" w:rsidP="005E0907">
            <w:r>
              <w:t>2.24</w:t>
            </w:r>
          </w:p>
        </w:tc>
        <w:tc>
          <w:tcPr>
            <w:tcW w:w="1890" w:type="dxa"/>
          </w:tcPr>
          <w:p w14:paraId="6590B590" w14:textId="7E13C137" w:rsidR="00286FD8" w:rsidRPr="005B698E" w:rsidRDefault="00286FD8" w:rsidP="005E0907">
            <w:r>
              <w:t>1.</w:t>
            </w:r>
            <w:r w:rsidR="00065B78">
              <w:t>96</w:t>
            </w:r>
          </w:p>
        </w:tc>
        <w:tc>
          <w:tcPr>
            <w:tcW w:w="1075" w:type="dxa"/>
          </w:tcPr>
          <w:p w14:paraId="7B9246D3" w14:textId="4BCE913C" w:rsidR="00286FD8" w:rsidRPr="009A5DDA" w:rsidRDefault="00286FD8" w:rsidP="00286FD8">
            <w:r w:rsidRPr="009A5DDA">
              <w:t>.</w:t>
            </w:r>
            <w:r w:rsidR="00445CDD">
              <w:t>25</w:t>
            </w:r>
          </w:p>
        </w:tc>
      </w:tr>
      <w:tr w:rsidR="00286FD8" w:rsidRPr="005B698E" w14:paraId="118B329B" w14:textId="77777777" w:rsidTr="00286FD8">
        <w:tc>
          <w:tcPr>
            <w:tcW w:w="3865" w:type="dxa"/>
            <w:gridSpan w:val="2"/>
            <w:tcBorders>
              <w:bottom w:val="single" w:sz="4" w:space="0" w:color="auto"/>
            </w:tcBorders>
          </w:tcPr>
          <w:p w14:paraId="586F1318" w14:textId="77777777" w:rsidR="00286FD8" w:rsidRPr="005B698E" w:rsidRDefault="00286FD8" w:rsidP="005E0907">
            <w:r>
              <w:t>Post analytical thinking</w:t>
            </w:r>
          </w:p>
        </w:tc>
        <w:tc>
          <w:tcPr>
            <w:tcW w:w="2520" w:type="dxa"/>
            <w:gridSpan w:val="2"/>
            <w:tcBorders>
              <w:bottom w:val="single" w:sz="4" w:space="0" w:color="auto"/>
            </w:tcBorders>
          </w:tcPr>
          <w:p w14:paraId="383C5F2E" w14:textId="7051381C" w:rsidR="00286FD8" w:rsidRPr="005B698E" w:rsidRDefault="00286FD8" w:rsidP="005E0907">
            <w:r>
              <w:t>0.</w:t>
            </w:r>
            <w:r w:rsidR="0057464C">
              <w:t>08</w:t>
            </w:r>
            <w:r>
              <w:t>***</w:t>
            </w:r>
          </w:p>
        </w:tc>
        <w:tc>
          <w:tcPr>
            <w:tcW w:w="1890" w:type="dxa"/>
            <w:tcBorders>
              <w:bottom w:val="single" w:sz="4" w:space="0" w:color="auto"/>
            </w:tcBorders>
          </w:tcPr>
          <w:p w14:paraId="7F1C2AEB" w14:textId="699FCD33" w:rsidR="00286FD8" w:rsidRPr="005B698E" w:rsidRDefault="00286FD8" w:rsidP="005E0907">
            <w:r>
              <w:t>0.0</w:t>
            </w:r>
            <w:r w:rsidR="006E7C9B">
              <w:t>1</w:t>
            </w:r>
          </w:p>
        </w:tc>
        <w:tc>
          <w:tcPr>
            <w:tcW w:w="1075" w:type="dxa"/>
            <w:tcBorders>
              <w:bottom w:val="single" w:sz="4" w:space="0" w:color="auto"/>
            </w:tcBorders>
          </w:tcPr>
          <w:p w14:paraId="76A776F3" w14:textId="77777777" w:rsidR="00286FD8" w:rsidRDefault="00286FD8" w:rsidP="00286FD8">
            <w:r>
              <w:t>&lt;.001</w:t>
            </w:r>
          </w:p>
        </w:tc>
      </w:tr>
      <w:tr w:rsidR="00286FD8" w:rsidRPr="005B698E" w14:paraId="551EE990" w14:textId="77777777" w:rsidTr="005E0907">
        <w:tc>
          <w:tcPr>
            <w:tcW w:w="3865" w:type="dxa"/>
            <w:gridSpan w:val="2"/>
            <w:tcBorders>
              <w:top w:val="single" w:sz="4" w:space="0" w:color="auto"/>
              <w:bottom w:val="single" w:sz="4" w:space="0" w:color="auto"/>
            </w:tcBorders>
          </w:tcPr>
          <w:p w14:paraId="24210E32" w14:textId="77777777" w:rsidR="00286FD8" w:rsidRDefault="00286FD8" w:rsidP="005E0907">
            <w:r>
              <w:t>Random Effects</w:t>
            </w:r>
          </w:p>
        </w:tc>
        <w:tc>
          <w:tcPr>
            <w:tcW w:w="1185" w:type="dxa"/>
            <w:tcBorders>
              <w:top w:val="single" w:sz="4" w:space="0" w:color="auto"/>
              <w:bottom w:val="single" w:sz="4" w:space="0" w:color="auto"/>
            </w:tcBorders>
          </w:tcPr>
          <w:p w14:paraId="232A5C3F" w14:textId="77777777" w:rsidR="00286FD8" w:rsidRDefault="00286FD8" w:rsidP="005E0907">
            <w:pPr>
              <w:jc w:val="center"/>
            </w:pPr>
          </w:p>
        </w:tc>
        <w:tc>
          <w:tcPr>
            <w:tcW w:w="3225" w:type="dxa"/>
            <w:gridSpan w:val="2"/>
            <w:tcBorders>
              <w:top w:val="single" w:sz="4" w:space="0" w:color="auto"/>
              <w:bottom w:val="single" w:sz="4" w:space="0" w:color="auto"/>
            </w:tcBorders>
          </w:tcPr>
          <w:p w14:paraId="2B21ACB0" w14:textId="77777777" w:rsidR="00286FD8" w:rsidRDefault="00286FD8" w:rsidP="005E0907">
            <w:pPr>
              <w:jc w:val="center"/>
            </w:pPr>
          </w:p>
        </w:tc>
        <w:tc>
          <w:tcPr>
            <w:tcW w:w="1075" w:type="dxa"/>
            <w:tcBorders>
              <w:top w:val="single" w:sz="4" w:space="0" w:color="auto"/>
              <w:bottom w:val="single" w:sz="4" w:space="0" w:color="auto"/>
            </w:tcBorders>
          </w:tcPr>
          <w:p w14:paraId="45EAA092" w14:textId="77777777" w:rsidR="00286FD8" w:rsidRDefault="00286FD8" w:rsidP="005E0907">
            <w:pPr>
              <w:jc w:val="center"/>
            </w:pPr>
          </w:p>
        </w:tc>
      </w:tr>
      <w:tr w:rsidR="00286FD8" w:rsidRPr="005B698E" w14:paraId="4C75567E" w14:textId="77777777" w:rsidTr="005E0907">
        <w:tc>
          <w:tcPr>
            <w:tcW w:w="2155" w:type="dxa"/>
            <w:tcBorders>
              <w:top w:val="single" w:sz="4" w:space="0" w:color="auto"/>
            </w:tcBorders>
          </w:tcPr>
          <w:p w14:paraId="1DF32211" w14:textId="77777777" w:rsidR="00286FD8" w:rsidRDefault="00286FD8" w:rsidP="005E0907">
            <w:r>
              <w:t>Groups</w:t>
            </w:r>
          </w:p>
        </w:tc>
        <w:tc>
          <w:tcPr>
            <w:tcW w:w="1710" w:type="dxa"/>
            <w:tcBorders>
              <w:top w:val="single" w:sz="4" w:space="0" w:color="auto"/>
            </w:tcBorders>
          </w:tcPr>
          <w:p w14:paraId="136E971B" w14:textId="77777777" w:rsidR="00286FD8" w:rsidRDefault="00286FD8" w:rsidP="005E0907">
            <w:r>
              <w:t>Name</w:t>
            </w:r>
          </w:p>
        </w:tc>
        <w:tc>
          <w:tcPr>
            <w:tcW w:w="1185" w:type="dxa"/>
            <w:tcBorders>
              <w:top w:val="single" w:sz="4" w:space="0" w:color="auto"/>
            </w:tcBorders>
          </w:tcPr>
          <w:p w14:paraId="14A7B1BD" w14:textId="77777777" w:rsidR="00286FD8" w:rsidRDefault="00286FD8" w:rsidP="005E0907">
            <w:pPr>
              <w:jc w:val="center"/>
            </w:pPr>
            <w:r>
              <w:t>Variance</w:t>
            </w:r>
          </w:p>
        </w:tc>
        <w:tc>
          <w:tcPr>
            <w:tcW w:w="3225" w:type="dxa"/>
            <w:gridSpan w:val="2"/>
            <w:tcBorders>
              <w:top w:val="single" w:sz="4" w:space="0" w:color="auto"/>
            </w:tcBorders>
          </w:tcPr>
          <w:p w14:paraId="005A6BB7" w14:textId="77777777" w:rsidR="00286FD8" w:rsidRDefault="00286FD8" w:rsidP="005E0907">
            <w:pPr>
              <w:jc w:val="center"/>
            </w:pPr>
            <w:r>
              <w:t>Standard Deviation</w:t>
            </w:r>
          </w:p>
        </w:tc>
        <w:tc>
          <w:tcPr>
            <w:tcW w:w="1075" w:type="dxa"/>
            <w:tcBorders>
              <w:top w:val="single" w:sz="4" w:space="0" w:color="auto"/>
            </w:tcBorders>
          </w:tcPr>
          <w:p w14:paraId="27E30CF8" w14:textId="77777777" w:rsidR="00286FD8" w:rsidRDefault="00286FD8" w:rsidP="005E0907">
            <w:pPr>
              <w:jc w:val="center"/>
            </w:pPr>
          </w:p>
        </w:tc>
      </w:tr>
      <w:tr w:rsidR="00286FD8" w:rsidRPr="005B698E" w14:paraId="616F04F1" w14:textId="77777777" w:rsidTr="005E0907">
        <w:tc>
          <w:tcPr>
            <w:tcW w:w="2155" w:type="dxa"/>
          </w:tcPr>
          <w:p w14:paraId="4C84042D" w14:textId="77777777" w:rsidR="00286FD8" w:rsidRDefault="00286FD8" w:rsidP="005E0907">
            <w:r>
              <w:t>Post</w:t>
            </w:r>
          </w:p>
        </w:tc>
        <w:tc>
          <w:tcPr>
            <w:tcW w:w="1710" w:type="dxa"/>
          </w:tcPr>
          <w:p w14:paraId="7FA11B78" w14:textId="77777777" w:rsidR="00286FD8" w:rsidRDefault="00286FD8" w:rsidP="005E0907">
            <w:r>
              <w:t>Intercept</w:t>
            </w:r>
          </w:p>
        </w:tc>
        <w:tc>
          <w:tcPr>
            <w:tcW w:w="1185" w:type="dxa"/>
          </w:tcPr>
          <w:p w14:paraId="62A7C4BA" w14:textId="656C6041" w:rsidR="00286FD8" w:rsidRDefault="004C0558" w:rsidP="005E0907">
            <w:pPr>
              <w:jc w:val="center"/>
            </w:pPr>
            <w:r>
              <w:t>15.87</w:t>
            </w:r>
          </w:p>
        </w:tc>
        <w:tc>
          <w:tcPr>
            <w:tcW w:w="3225" w:type="dxa"/>
            <w:gridSpan w:val="2"/>
          </w:tcPr>
          <w:p w14:paraId="5932F068" w14:textId="3A030CCE" w:rsidR="00286FD8" w:rsidRDefault="00A53CEC" w:rsidP="005E0907">
            <w:pPr>
              <w:jc w:val="center"/>
            </w:pPr>
            <w:r>
              <w:t>3.98</w:t>
            </w:r>
          </w:p>
        </w:tc>
        <w:tc>
          <w:tcPr>
            <w:tcW w:w="1075" w:type="dxa"/>
          </w:tcPr>
          <w:p w14:paraId="123DA1A5" w14:textId="77777777" w:rsidR="00286FD8" w:rsidRDefault="00286FD8" w:rsidP="005E0907">
            <w:pPr>
              <w:jc w:val="center"/>
            </w:pPr>
            <w:r>
              <w:t>-</w:t>
            </w:r>
          </w:p>
        </w:tc>
      </w:tr>
      <w:tr w:rsidR="00286FD8" w:rsidRPr="005B698E" w14:paraId="11B3E394" w14:textId="77777777" w:rsidTr="005E0907">
        <w:tc>
          <w:tcPr>
            <w:tcW w:w="2155" w:type="dxa"/>
          </w:tcPr>
          <w:p w14:paraId="7B1D6EC2" w14:textId="77777777" w:rsidR="00286FD8" w:rsidRDefault="00286FD8" w:rsidP="005E0907">
            <w:r>
              <w:t>Comment author</w:t>
            </w:r>
          </w:p>
        </w:tc>
        <w:tc>
          <w:tcPr>
            <w:tcW w:w="1710" w:type="dxa"/>
          </w:tcPr>
          <w:p w14:paraId="332F072E" w14:textId="77777777" w:rsidR="00286FD8" w:rsidRDefault="00286FD8" w:rsidP="005E0907">
            <w:r>
              <w:t>Intercept</w:t>
            </w:r>
          </w:p>
        </w:tc>
        <w:tc>
          <w:tcPr>
            <w:tcW w:w="1185" w:type="dxa"/>
          </w:tcPr>
          <w:p w14:paraId="2E334F8C" w14:textId="33A8CC7B" w:rsidR="00286FD8" w:rsidRDefault="00904942" w:rsidP="005E0907">
            <w:pPr>
              <w:jc w:val="center"/>
            </w:pPr>
            <w:r>
              <w:t>117.39</w:t>
            </w:r>
          </w:p>
        </w:tc>
        <w:tc>
          <w:tcPr>
            <w:tcW w:w="3225" w:type="dxa"/>
            <w:gridSpan w:val="2"/>
          </w:tcPr>
          <w:p w14:paraId="017F6D8D" w14:textId="59AE60DE" w:rsidR="00286FD8" w:rsidRDefault="00E56DE5" w:rsidP="005E0907">
            <w:pPr>
              <w:jc w:val="center"/>
            </w:pPr>
            <w:r>
              <w:t>10.83</w:t>
            </w:r>
          </w:p>
        </w:tc>
        <w:tc>
          <w:tcPr>
            <w:tcW w:w="1075" w:type="dxa"/>
          </w:tcPr>
          <w:p w14:paraId="109A7CD6" w14:textId="77777777" w:rsidR="00286FD8" w:rsidRDefault="00286FD8" w:rsidP="005E0907">
            <w:pPr>
              <w:jc w:val="center"/>
            </w:pPr>
            <w:r>
              <w:t>-</w:t>
            </w:r>
          </w:p>
        </w:tc>
      </w:tr>
      <w:tr w:rsidR="00286FD8" w:rsidRPr="005B698E" w14:paraId="44FEE998" w14:textId="77777777" w:rsidTr="005E0907">
        <w:tc>
          <w:tcPr>
            <w:tcW w:w="2155" w:type="dxa"/>
          </w:tcPr>
          <w:p w14:paraId="3D2E6ED5" w14:textId="77777777" w:rsidR="00286FD8" w:rsidRDefault="00286FD8" w:rsidP="005E0907">
            <w:r>
              <w:t>Post author</w:t>
            </w:r>
          </w:p>
        </w:tc>
        <w:tc>
          <w:tcPr>
            <w:tcW w:w="1710" w:type="dxa"/>
          </w:tcPr>
          <w:p w14:paraId="395EBD34" w14:textId="77777777" w:rsidR="00286FD8" w:rsidRDefault="00286FD8" w:rsidP="005E0907">
            <w:r>
              <w:t>Intercept</w:t>
            </w:r>
          </w:p>
        </w:tc>
        <w:tc>
          <w:tcPr>
            <w:tcW w:w="1185" w:type="dxa"/>
          </w:tcPr>
          <w:p w14:paraId="028D518E" w14:textId="382C3F93" w:rsidR="00286FD8" w:rsidRDefault="00BF39A4" w:rsidP="005E0907">
            <w:pPr>
              <w:jc w:val="center"/>
            </w:pPr>
            <w:r>
              <w:t>7.81</w:t>
            </w:r>
          </w:p>
        </w:tc>
        <w:tc>
          <w:tcPr>
            <w:tcW w:w="3225" w:type="dxa"/>
            <w:gridSpan w:val="2"/>
          </w:tcPr>
          <w:p w14:paraId="027E6A04" w14:textId="558C8ECF" w:rsidR="00286FD8" w:rsidRDefault="003D253F" w:rsidP="005E0907">
            <w:pPr>
              <w:jc w:val="center"/>
            </w:pPr>
            <w:r>
              <w:t>2.79</w:t>
            </w:r>
          </w:p>
        </w:tc>
        <w:tc>
          <w:tcPr>
            <w:tcW w:w="1075" w:type="dxa"/>
          </w:tcPr>
          <w:p w14:paraId="46B5BC20" w14:textId="77777777" w:rsidR="00286FD8" w:rsidRDefault="00286FD8" w:rsidP="005E0907">
            <w:pPr>
              <w:jc w:val="center"/>
            </w:pPr>
            <w:r>
              <w:t>-</w:t>
            </w:r>
          </w:p>
        </w:tc>
      </w:tr>
      <w:tr w:rsidR="0041743C" w:rsidRPr="005B698E" w14:paraId="7623C774" w14:textId="77777777" w:rsidTr="005E0907">
        <w:tc>
          <w:tcPr>
            <w:tcW w:w="2155" w:type="dxa"/>
          </w:tcPr>
          <w:p w14:paraId="7E70343A" w14:textId="32B04C3C" w:rsidR="0041743C" w:rsidRDefault="0041743C" w:rsidP="005E0907">
            <w:r>
              <w:t>Subreddit</w:t>
            </w:r>
          </w:p>
        </w:tc>
        <w:tc>
          <w:tcPr>
            <w:tcW w:w="1710" w:type="dxa"/>
          </w:tcPr>
          <w:p w14:paraId="31909353" w14:textId="429A5318" w:rsidR="0041743C" w:rsidRPr="00BF4D06" w:rsidRDefault="00211A2C" w:rsidP="005E0907">
            <w:r>
              <w:t>Intercept</w:t>
            </w:r>
          </w:p>
        </w:tc>
        <w:tc>
          <w:tcPr>
            <w:tcW w:w="1185" w:type="dxa"/>
          </w:tcPr>
          <w:p w14:paraId="1270B38B" w14:textId="36939ADD" w:rsidR="0041743C" w:rsidRPr="00BF4D06" w:rsidRDefault="000E5097" w:rsidP="005E0907">
            <w:pPr>
              <w:jc w:val="center"/>
            </w:pPr>
            <w:r>
              <w:t>29.61</w:t>
            </w:r>
          </w:p>
        </w:tc>
        <w:tc>
          <w:tcPr>
            <w:tcW w:w="3225" w:type="dxa"/>
            <w:gridSpan w:val="2"/>
          </w:tcPr>
          <w:p w14:paraId="08A48D8D" w14:textId="3639CCA2" w:rsidR="0041743C" w:rsidRDefault="00BB353C" w:rsidP="005E0907">
            <w:pPr>
              <w:jc w:val="center"/>
            </w:pPr>
            <w:r>
              <w:t>5.44</w:t>
            </w:r>
          </w:p>
        </w:tc>
        <w:tc>
          <w:tcPr>
            <w:tcW w:w="1075" w:type="dxa"/>
          </w:tcPr>
          <w:p w14:paraId="2BD71A96" w14:textId="77777777" w:rsidR="0041743C" w:rsidRDefault="0041743C" w:rsidP="005E0907">
            <w:pPr>
              <w:jc w:val="center"/>
            </w:pPr>
          </w:p>
        </w:tc>
      </w:tr>
      <w:tr w:rsidR="00286FD8" w:rsidRPr="005B698E" w14:paraId="716600AD" w14:textId="77777777" w:rsidTr="005E0907">
        <w:tc>
          <w:tcPr>
            <w:tcW w:w="2155" w:type="dxa"/>
          </w:tcPr>
          <w:p w14:paraId="0254337B" w14:textId="77777777" w:rsidR="00286FD8" w:rsidRDefault="00286FD8" w:rsidP="005E0907">
            <w:r>
              <w:t>Residual</w:t>
            </w:r>
          </w:p>
        </w:tc>
        <w:tc>
          <w:tcPr>
            <w:tcW w:w="1710" w:type="dxa"/>
          </w:tcPr>
          <w:p w14:paraId="73479F31" w14:textId="77777777" w:rsidR="00286FD8" w:rsidRPr="00BF4D06" w:rsidRDefault="00286FD8" w:rsidP="005E0907"/>
        </w:tc>
        <w:tc>
          <w:tcPr>
            <w:tcW w:w="1185" w:type="dxa"/>
          </w:tcPr>
          <w:p w14:paraId="1DB30CC5" w14:textId="632E9C9B" w:rsidR="00286FD8" w:rsidRPr="00BF4D06" w:rsidRDefault="00C95191" w:rsidP="005E0907">
            <w:pPr>
              <w:jc w:val="center"/>
            </w:pPr>
            <w:r w:rsidRPr="00BF4D06">
              <w:t>878.23</w:t>
            </w:r>
          </w:p>
        </w:tc>
        <w:tc>
          <w:tcPr>
            <w:tcW w:w="3225" w:type="dxa"/>
            <w:gridSpan w:val="2"/>
          </w:tcPr>
          <w:p w14:paraId="78FDB69B" w14:textId="302A9CE1" w:rsidR="00286FD8" w:rsidRDefault="00C91232" w:rsidP="005E0907">
            <w:pPr>
              <w:jc w:val="center"/>
            </w:pPr>
            <w:r>
              <w:t>29.64</w:t>
            </w:r>
          </w:p>
        </w:tc>
        <w:tc>
          <w:tcPr>
            <w:tcW w:w="1075" w:type="dxa"/>
          </w:tcPr>
          <w:p w14:paraId="38535EBB" w14:textId="77777777" w:rsidR="00286FD8" w:rsidRDefault="00286FD8" w:rsidP="005E0907">
            <w:pPr>
              <w:jc w:val="center"/>
            </w:pPr>
            <w:r>
              <w:t>-</w:t>
            </w:r>
          </w:p>
        </w:tc>
      </w:tr>
      <w:tr w:rsidR="00286FD8" w:rsidRPr="005B698E" w14:paraId="06882DE9" w14:textId="77777777" w:rsidTr="005E0907">
        <w:tc>
          <w:tcPr>
            <w:tcW w:w="3865" w:type="dxa"/>
            <w:gridSpan w:val="2"/>
          </w:tcPr>
          <w:p w14:paraId="7134D765" w14:textId="77777777" w:rsidR="00286FD8" w:rsidRPr="005B698E" w:rsidRDefault="00286FD8" w:rsidP="005E0907">
            <w:r>
              <w:t>Number of comments</w:t>
            </w:r>
          </w:p>
        </w:tc>
        <w:tc>
          <w:tcPr>
            <w:tcW w:w="4410" w:type="dxa"/>
            <w:gridSpan w:val="3"/>
          </w:tcPr>
          <w:p w14:paraId="133822EC" w14:textId="77777777" w:rsidR="00286FD8" w:rsidRPr="005B698E" w:rsidRDefault="00286FD8" w:rsidP="005E0907">
            <w:pPr>
              <w:jc w:val="center"/>
            </w:pPr>
            <w:r>
              <w:t>14985</w:t>
            </w:r>
          </w:p>
        </w:tc>
        <w:tc>
          <w:tcPr>
            <w:tcW w:w="1075" w:type="dxa"/>
          </w:tcPr>
          <w:p w14:paraId="6BA07A7E" w14:textId="77777777" w:rsidR="00286FD8" w:rsidRDefault="00286FD8" w:rsidP="005E0907">
            <w:pPr>
              <w:jc w:val="center"/>
            </w:pPr>
          </w:p>
        </w:tc>
      </w:tr>
      <w:tr w:rsidR="00286FD8" w:rsidRPr="005B698E" w14:paraId="1C64CF52" w14:textId="77777777" w:rsidTr="005E0907">
        <w:tc>
          <w:tcPr>
            <w:tcW w:w="3865" w:type="dxa"/>
            <w:gridSpan w:val="2"/>
          </w:tcPr>
          <w:p w14:paraId="3155FA1E" w14:textId="77777777" w:rsidR="00286FD8" w:rsidRPr="005B698E" w:rsidRDefault="00286FD8" w:rsidP="005E0907">
            <w:r>
              <w:t>Number of posts</w:t>
            </w:r>
          </w:p>
        </w:tc>
        <w:tc>
          <w:tcPr>
            <w:tcW w:w="4410" w:type="dxa"/>
            <w:gridSpan w:val="3"/>
          </w:tcPr>
          <w:p w14:paraId="4A692CC3" w14:textId="77777777" w:rsidR="00286FD8" w:rsidRPr="005B698E" w:rsidRDefault="00286FD8" w:rsidP="005E0907">
            <w:pPr>
              <w:jc w:val="center"/>
            </w:pPr>
            <w:r>
              <w:t>7777</w:t>
            </w:r>
          </w:p>
        </w:tc>
        <w:tc>
          <w:tcPr>
            <w:tcW w:w="1075" w:type="dxa"/>
          </w:tcPr>
          <w:p w14:paraId="3FE702D7" w14:textId="77777777" w:rsidR="00286FD8" w:rsidRDefault="00286FD8" w:rsidP="005E0907">
            <w:pPr>
              <w:jc w:val="center"/>
            </w:pPr>
          </w:p>
        </w:tc>
      </w:tr>
      <w:tr w:rsidR="00286FD8" w:rsidRPr="005B698E" w14:paraId="2E3308E0" w14:textId="77777777" w:rsidTr="005E0907">
        <w:tc>
          <w:tcPr>
            <w:tcW w:w="3865" w:type="dxa"/>
            <w:gridSpan w:val="2"/>
          </w:tcPr>
          <w:p w14:paraId="62722EC4" w14:textId="77777777" w:rsidR="00286FD8" w:rsidRDefault="00286FD8" w:rsidP="005E0907">
            <w:r>
              <w:t>Number of comment authors</w:t>
            </w:r>
          </w:p>
        </w:tc>
        <w:tc>
          <w:tcPr>
            <w:tcW w:w="4410" w:type="dxa"/>
            <w:gridSpan w:val="3"/>
          </w:tcPr>
          <w:p w14:paraId="5178F4F6" w14:textId="77777777" w:rsidR="00286FD8" w:rsidRDefault="00286FD8" w:rsidP="005E0907">
            <w:pPr>
              <w:jc w:val="center"/>
            </w:pPr>
            <w:r>
              <w:t>4366</w:t>
            </w:r>
          </w:p>
        </w:tc>
        <w:tc>
          <w:tcPr>
            <w:tcW w:w="1075" w:type="dxa"/>
          </w:tcPr>
          <w:p w14:paraId="285A6074" w14:textId="77777777" w:rsidR="00286FD8" w:rsidRDefault="00286FD8" w:rsidP="005E0907">
            <w:pPr>
              <w:jc w:val="center"/>
            </w:pPr>
          </w:p>
        </w:tc>
      </w:tr>
      <w:tr w:rsidR="00286FD8" w:rsidRPr="005B698E" w14:paraId="52FF5C43" w14:textId="77777777" w:rsidTr="00E54CC5">
        <w:tc>
          <w:tcPr>
            <w:tcW w:w="3865" w:type="dxa"/>
            <w:gridSpan w:val="2"/>
          </w:tcPr>
          <w:p w14:paraId="76E83ED5" w14:textId="77777777" w:rsidR="00286FD8" w:rsidRPr="005B698E" w:rsidRDefault="00286FD8" w:rsidP="005E0907">
            <w:r>
              <w:t>Number of post authors</w:t>
            </w:r>
          </w:p>
        </w:tc>
        <w:tc>
          <w:tcPr>
            <w:tcW w:w="4410" w:type="dxa"/>
            <w:gridSpan w:val="3"/>
          </w:tcPr>
          <w:p w14:paraId="46BF59D4" w14:textId="77777777" w:rsidR="00286FD8" w:rsidRPr="005B698E" w:rsidRDefault="00286FD8" w:rsidP="005E0907">
            <w:pPr>
              <w:jc w:val="center"/>
            </w:pPr>
            <w:r>
              <w:t>5186</w:t>
            </w:r>
          </w:p>
        </w:tc>
        <w:tc>
          <w:tcPr>
            <w:tcW w:w="1075" w:type="dxa"/>
          </w:tcPr>
          <w:p w14:paraId="35E5FBF3" w14:textId="77777777" w:rsidR="00286FD8" w:rsidRDefault="00286FD8" w:rsidP="005E0907">
            <w:pPr>
              <w:jc w:val="center"/>
            </w:pPr>
          </w:p>
        </w:tc>
      </w:tr>
      <w:tr w:rsidR="00E54CC5" w:rsidRPr="005B698E" w14:paraId="6D23CE73" w14:textId="77777777" w:rsidTr="005E0907">
        <w:tc>
          <w:tcPr>
            <w:tcW w:w="3865" w:type="dxa"/>
            <w:gridSpan w:val="2"/>
            <w:tcBorders>
              <w:bottom w:val="single" w:sz="4" w:space="0" w:color="auto"/>
            </w:tcBorders>
          </w:tcPr>
          <w:p w14:paraId="60D9741D" w14:textId="4AE1C8B9" w:rsidR="00E54CC5" w:rsidRDefault="00E54CC5" w:rsidP="005E0907">
            <w:r>
              <w:t>Number of subreddits</w:t>
            </w:r>
          </w:p>
        </w:tc>
        <w:tc>
          <w:tcPr>
            <w:tcW w:w="4410" w:type="dxa"/>
            <w:gridSpan w:val="3"/>
            <w:tcBorders>
              <w:bottom w:val="single" w:sz="4" w:space="0" w:color="auto"/>
            </w:tcBorders>
          </w:tcPr>
          <w:p w14:paraId="114871A7" w14:textId="7693359F" w:rsidR="00E54CC5" w:rsidRDefault="002C3998" w:rsidP="005E0907">
            <w:pPr>
              <w:jc w:val="center"/>
            </w:pPr>
            <w:r>
              <w:t>770</w:t>
            </w:r>
          </w:p>
        </w:tc>
        <w:tc>
          <w:tcPr>
            <w:tcW w:w="1075" w:type="dxa"/>
            <w:tcBorders>
              <w:bottom w:val="single" w:sz="4" w:space="0" w:color="auto"/>
            </w:tcBorders>
          </w:tcPr>
          <w:p w14:paraId="233CC379" w14:textId="77777777" w:rsidR="00E54CC5" w:rsidRDefault="00E54CC5" w:rsidP="005E0907">
            <w:pPr>
              <w:jc w:val="center"/>
            </w:pPr>
          </w:p>
        </w:tc>
      </w:tr>
    </w:tbl>
    <w:p w14:paraId="29835F04" w14:textId="77777777" w:rsidR="00286FD8" w:rsidRDefault="00286FD8" w:rsidP="00286FD8">
      <w:pPr>
        <w:snapToGrid w:val="0"/>
        <w:spacing w:line="480" w:lineRule="auto"/>
        <w:contextualSpacing/>
      </w:pPr>
      <w:r w:rsidRPr="007E60E7">
        <w:rPr>
          <w:i/>
          <w:iCs/>
        </w:rPr>
        <w:t xml:space="preserve">Note: </w:t>
      </w:r>
      <w:r>
        <w:rPr>
          <w:i/>
          <w:iCs/>
        </w:rPr>
        <w:t>*** P &lt;.001, ** P &lt;.01, * P &lt;.05</w:t>
      </w:r>
    </w:p>
    <w:p w14:paraId="7FD2F961" w14:textId="1CD177B9" w:rsidR="00364920" w:rsidRDefault="00364920">
      <w:pPr>
        <w:rPr>
          <w:b/>
        </w:rPr>
      </w:pPr>
      <w:r>
        <w:rPr>
          <w:b/>
        </w:rPr>
        <w:br w:type="page"/>
      </w:r>
    </w:p>
    <w:p w14:paraId="5836F642" w14:textId="1CBB40CD" w:rsidR="004C48BB" w:rsidRPr="0030070E" w:rsidRDefault="004C48BB" w:rsidP="004C48BB">
      <w:pPr>
        <w:rPr>
          <w:bCs/>
        </w:rPr>
      </w:pPr>
      <w:r>
        <w:rPr>
          <w:b/>
        </w:rPr>
        <w:lastRenderedPageBreak/>
        <w:t xml:space="preserve">Table S6. </w:t>
      </w:r>
      <w:r w:rsidRPr="004C48BB">
        <w:rPr>
          <w:bCs/>
          <w:i/>
          <w:iCs/>
        </w:rPr>
        <w:t xml:space="preserve">Additional analysis on homophily in top 2 </w:t>
      </w:r>
      <w:r w:rsidRPr="0030070E">
        <w:rPr>
          <w:bCs/>
          <w:i/>
          <w:iCs/>
        </w:rPr>
        <w:t>subreddits</w:t>
      </w:r>
      <w:r w:rsidRPr="0030070E">
        <w:rPr>
          <w:bCs/>
        </w:rPr>
        <w:t xml:space="preserve"> </w:t>
      </w:r>
      <w:r w:rsidR="00FC22A4" w:rsidRPr="0030070E">
        <w:rPr>
          <w:bCs/>
        </w:rPr>
        <w:t>(</w:t>
      </w:r>
      <w:r w:rsidR="00FC22A4" w:rsidRPr="006F34DD">
        <w:rPr>
          <w:bCs/>
          <w:i/>
          <w:iCs/>
        </w:rPr>
        <w:t xml:space="preserve">N = </w:t>
      </w:r>
      <w:r w:rsidR="00D810DA" w:rsidRPr="006F34DD">
        <w:rPr>
          <w:bCs/>
          <w:i/>
          <w:iCs/>
        </w:rPr>
        <w:t>26049</w:t>
      </w:r>
      <w:r w:rsidR="00FC22A4" w:rsidRPr="0030070E">
        <w:rPr>
          <w:bCs/>
        </w:rPr>
        <w:t>)</w:t>
      </w:r>
    </w:p>
    <w:p w14:paraId="4F9220D6" w14:textId="77777777" w:rsidR="004C48BB" w:rsidRDefault="004C48BB" w:rsidP="004C48BB">
      <w:pPr>
        <w:rPr>
          <w:b/>
        </w:rPr>
      </w:pP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58"/>
        <w:gridCol w:w="1497"/>
        <w:gridCol w:w="1619"/>
        <w:gridCol w:w="1558"/>
        <w:gridCol w:w="1559"/>
        <w:gridCol w:w="1559"/>
      </w:tblGrid>
      <w:tr w:rsidR="00FC22A4" w:rsidRPr="00322B47" w14:paraId="26952ABB" w14:textId="77777777" w:rsidTr="00D77AD3">
        <w:tc>
          <w:tcPr>
            <w:tcW w:w="4674" w:type="dxa"/>
            <w:gridSpan w:val="3"/>
            <w:vMerge w:val="restart"/>
          </w:tcPr>
          <w:p w14:paraId="7C4EA1E0" w14:textId="77777777" w:rsidR="00FC22A4" w:rsidRPr="00322B47" w:rsidRDefault="00FC22A4" w:rsidP="00D77AD3"/>
        </w:tc>
        <w:tc>
          <w:tcPr>
            <w:tcW w:w="3117" w:type="dxa"/>
            <w:gridSpan w:val="2"/>
          </w:tcPr>
          <w:p w14:paraId="6FA50AC1" w14:textId="77777777" w:rsidR="00FC22A4" w:rsidRPr="00322B47" w:rsidRDefault="00FC22A4" w:rsidP="00D77AD3">
            <w:pPr>
              <w:jc w:val="center"/>
            </w:pPr>
            <w:r>
              <w:t>Post stance</w:t>
            </w:r>
          </w:p>
        </w:tc>
        <w:tc>
          <w:tcPr>
            <w:tcW w:w="1559" w:type="dxa"/>
            <w:vMerge w:val="restart"/>
            <w:vAlign w:val="center"/>
          </w:tcPr>
          <w:p w14:paraId="299A7C09" w14:textId="77777777" w:rsidR="00FC22A4" w:rsidRPr="00322B47" w:rsidRDefault="00FC22A4" w:rsidP="00D77AD3">
            <w:pPr>
              <w:jc w:val="center"/>
            </w:pPr>
            <w:r>
              <w:t>Total</w:t>
            </w:r>
          </w:p>
        </w:tc>
      </w:tr>
      <w:tr w:rsidR="00FC22A4" w:rsidRPr="00322B47" w14:paraId="4440DB60" w14:textId="77777777" w:rsidTr="00D77AD3">
        <w:tc>
          <w:tcPr>
            <w:tcW w:w="4674" w:type="dxa"/>
            <w:gridSpan w:val="3"/>
            <w:vMerge/>
            <w:tcBorders>
              <w:bottom w:val="single" w:sz="4" w:space="0" w:color="auto"/>
            </w:tcBorders>
          </w:tcPr>
          <w:p w14:paraId="43950A05" w14:textId="77777777" w:rsidR="00FC22A4" w:rsidRPr="00322B47" w:rsidRDefault="00FC22A4" w:rsidP="00D77AD3"/>
        </w:tc>
        <w:tc>
          <w:tcPr>
            <w:tcW w:w="1558" w:type="dxa"/>
            <w:tcBorders>
              <w:bottom w:val="single" w:sz="4" w:space="0" w:color="auto"/>
            </w:tcBorders>
          </w:tcPr>
          <w:p w14:paraId="47AE4399" w14:textId="77777777" w:rsidR="00FC22A4" w:rsidRPr="00322B47" w:rsidRDefault="00FC22A4" w:rsidP="00D77AD3">
            <w:r>
              <w:t>Pro-vaccine</w:t>
            </w:r>
          </w:p>
        </w:tc>
        <w:tc>
          <w:tcPr>
            <w:tcW w:w="1559" w:type="dxa"/>
            <w:tcBorders>
              <w:bottom w:val="single" w:sz="4" w:space="0" w:color="auto"/>
            </w:tcBorders>
          </w:tcPr>
          <w:p w14:paraId="03642000" w14:textId="77777777" w:rsidR="00FC22A4" w:rsidRPr="00322B47" w:rsidRDefault="00FC22A4" w:rsidP="00D77AD3">
            <w:r>
              <w:t>Anti-vaccine</w:t>
            </w:r>
          </w:p>
        </w:tc>
        <w:tc>
          <w:tcPr>
            <w:tcW w:w="1559" w:type="dxa"/>
            <w:vMerge/>
            <w:tcBorders>
              <w:bottom w:val="single" w:sz="4" w:space="0" w:color="auto"/>
            </w:tcBorders>
          </w:tcPr>
          <w:p w14:paraId="332C4431" w14:textId="77777777" w:rsidR="00FC22A4" w:rsidRPr="00322B47" w:rsidRDefault="00FC22A4" w:rsidP="00D77AD3"/>
        </w:tc>
      </w:tr>
      <w:tr w:rsidR="00FC22A4" w:rsidRPr="00322B47" w14:paraId="64BD1564" w14:textId="77777777" w:rsidTr="00D77AD3">
        <w:tc>
          <w:tcPr>
            <w:tcW w:w="1558" w:type="dxa"/>
            <w:vMerge w:val="restart"/>
            <w:tcBorders>
              <w:top w:val="single" w:sz="4" w:space="0" w:color="auto"/>
            </w:tcBorders>
          </w:tcPr>
          <w:p w14:paraId="072CC7F9" w14:textId="77777777" w:rsidR="00FC22A4" w:rsidRPr="00322B47" w:rsidRDefault="00FC22A4" w:rsidP="00D77AD3">
            <w:r>
              <w:t>Comments author stance</w:t>
            </w:r>
          </w:p>
        </w:tc>
        <w:tc>
          <w:tcPr>
            <w:tcW w:w="1497" w:type="dxa"/>
            <w:vMerge w:val="restart"/>
            <w:tcBorders>
              <w:top w:val="single" w:sz="4" w:space="0" w:color="auto"/>
            </w:tcBorders>
          </w:tcPr>
          <w:p w14:paraId="5C00439E" w14:textId="77777777" w:rsidR="00FC22A4" w:rsidRPr="00322B47" w:rsidRDefault="00FC22A4" w:rsidP="00D77AD3">
            <w:r w:rsidRPr="00322B47">
              <w:t>Pro-vaccine</w:t>
            </w:r>
          </w:p>
        </w:tc>
        <w:tc>
          <w:tcPr>
            <w:tcW w:w="1619" w:type="dxa"/>
            <w:tcBorders>
              <w:top w:val="single" w:sz="4" w:space="0" w:color="auto"/>
            </w:tcBorders>
          </w:tcPr>
          <w:p w14:paraId="112EEC07" w14:textId="77777777" w:rsidR="00FC22A4" w:rsidRPr="00322B47" w:rsidRDefault="00FC22A4" w:rsidP="00D77AD3">
            <w:r>
              <w:t>Count</w:t>
            </w:r>
          </w:p>
        </w:tc>
        <w:tc>
          <w:tcPr>
            <w:tcW w:w="1558" w:type="dxa"/>
            <w:tcBorders>
              <w:top w:val="single" w:sz="4" w:space="0" w:color="auto"/>
            </w:tcBorders>
          </w:tcPr>
          <w:p w14:paraId="50218409" w14:textId="2BDC2E26" w:rsidR="00FC22A4" w:rsidRPr="00322B47" w:rsidRDefault="00342C9F" w:rsidP="00D77AD3">
            <w:r>
              <w:t>123</w:t>
            </w:r>
            <w:r w:rsidR="00FE39C7">
              <w:t>8</w:t>
            </w:r>
            <w:r>
              <w:t>8</w:t>
            </w:r>
          </w:p>
        </w:tc>
        <w:tc>
          <w:tcPr>
            <w:tcW w:w="1559" w:type="dxa"/>
            <w:tcBorders>
              <w:top w:val="single" w:sz="4" w:space="0" w:color="auto"/>
            </w:tcBorders>
          </w:tcPr>
          <w:p w14:paraId="30D32FA7" w14:textId="07F11607" w:rsidR="00FC22A4" w:rsidRPr="00322B47" w:rsidRDefault="009774F0" w:rsidP="00D77AD3">
            <w:r>
              <w:t>1303</w:t>
            </w:r>
          </w:p>
        </w:tc>
        <w:tc>
          <w:tcPr>
            <w:tcW w:w="1559" w:type="dxa"/>
            <w:tcBorders>
              <w:top w:val="single" w:sz="4" w:space="0" w:color="auto"/>
            </w:tcBorders>
          </w:tcPr>
          <w:p w14:paraId="30D7E01A" w14:textId="6E1B14FE" w:rsidR="00FC22A4" w:rsidRPr="00322B47" w:rsidRDefault="00B33028" w:rsidP="00D77AD3">
            <w:r>
              <w:t>136</w:t>
            </w:r>
            <w:r w:rsidR="008B104D">
              <w:t>9</w:t>
            </w:r>
            <w:r>
              <w:t>1</w:t>
            </w:r>
          </w:p>
        </w:tc>
      </w:tr>
      <w:tr w:rsidR="00FC22A4" w:rsidRPr="00322B47" w14:paraId="1B8BDB5D" w14:textId="77777777" w:rsidTr="00D77AD3">
        <w:tc>
          <w:tcPr>
            <w:tcW w:w="1558" w:type="dxa"/>
            <w:vMerge/>
          </w:tcPr>
          <w:p w14:paraId="44EA9643" w14:textId="77777777" w:rsidR="00FC22A4" w:rsidRPr="00322B47" w:rsidRDefault="00FC22A4" w:rsidP="00D77AD3"/>
        </w:tc>
        <w:tc>
          <w:tcPr>
            <w:tcW w:w="1497" w:type="dxa"/>
            <w:vMerge/>
          </w:tcPr>
          <w:p w14:paraId="7693689F" w14:textId="77777777" w:rsidR="00FC22A4" w:rsidRPr="00322B47" w:rsidRDefault="00FC22A4" w:rsidP="00D77AD3"/>
        </w:tc>
        <w:tc>
          <w:tcPr>
            <w:tcW w:w="1619" w:type="dxa"/>
          </w:tcPr>
          <w:p w14:paraId="10218544" w14:textId="77777777" w:rsidR="00FC22A4" w:rsidRPr="00322B47" w:rsidRDefault="00FC22A4" w:rsidP="00D77AD3">
            <w:r>
              <w:t xml:space="preserve">% </w:t>
            </w:r>
            <w:proofErr w:type="gramStart"/>
            <w:r>
              <w:t>within</w:t>
            </w:r>
            <w:proofErr w:type="gramEnd"/>
            <w:r>
              <w:t xml:space="preserve"> author stance</w:t>
            </w:r>
          </w:p>
        </w:tc>
        <w:tc>
          <w:tcPr>
            <w:tcW w:w="1558" w:type="dxa"/>
          </w:tcPr>
          <w:p w14:paraId="71022B96" w14:textId="3471E420" w:rsidR="00FC22A4" w:rsidRPr="00322B47" w:rsidRDefault="00FC22A4" w:rsidP="00D77AD3">
            <w:r>
              <w:t>9</w:t>
            </w:r>
            <w:r w:rsidR="00132922">
              <w:t>0</w:t>
            </w:r>
            <w:r>
              <w:t>.5%</w:t>
            </w:r>
          </w:p>
        </w:tc>
        <w:tc>
          <w:tcPr>
            <w:tcW w:w="1559" w:type="dxa"/>
          </w:tcPr>
          <w:p w14:paraId="7B4F07EF" w14:textId="6A2DC549" w:rsidR="00FC22A4" w:rsidRPr="00322B47" w:rsidRDefault="00132922" w:rsidP="00D77AD3">
            <w:r>
              <w:t>9</w:t>
            </w:r>
            <w:r w:rsidR="00FC22A4">
              <w:t>.5%</w:t>
            </w:r>
          </w:p>
        </w:tc>
        <w:tc>
          <w:tcPr>
            <w:tcW w:w="1559" w:type="dxa"/>
          </w:tcPr>
          <w:p w14:paraId="21F05223" w14:textId="77777777" w:rsidR="00FC22A4" w:rsidRPr="00322B47" w:rsidRDefault="00FC22A4" w:rsidP="00D77AD3">
            <w:r>
              <w:t>100%</w:t>
            </w:r>
          </w:p>
        </w:tc>
      </w:tr>
      <w:tr w:rsidR="00FC22A4" w:rsidRPr="00322B47" w14:paraId="2672BC83" w14:textId="77777777" w:rsidTr="00D77AD3">
        <w:tc>
          <w:tcPr>
            <w:tcW w:w="1558" w:type="dxa"/>
            <w:vMerge/>
          </w:tcPr>
          <w:p w14:paraId="5F6B3FAC" w14:textId="77777777" w:rsidR="00FC22A4" w:rsidRPr="00322B47" w:rsidRDefault="00FC22A4" w:rsidP="00D77AD3"/>
        </w:tc>
        <w:tc>
          <w:tcPr>
            <w:tcW w:w="1497" w:type="dxa"/>
            <w:vMerge/>
          </w:tcPr>
          <w:p w14:paraId="30768EDD" w14:textId="77777777" w:rsidR="00FC22A4" w:rsidRPr="00322B47" w:rsidRDefault="00FC22A4" w:rsidP="00D77AD3"/>
        </w:tc>
        <w:tc>
          <w:tcPr>
            <w:tcW w:w="1619" w:type="dxa"/>
          </w:tcPr>
          <w:p w14:paraId="4F5384E8" w14:textId="77777777" w:rsidR="00FC22A4" w:rsidRPr="00322B47" w:rsidRDefault="00FC22A4" w:rsidP="00D77AD3">
            <w:r>
              <w:t xml:space="preserve">% </w:t>
            </w:r>
            <w:proofErr w:type="gramStart"/>
            <w:r>
              <w:t>within</w:t>
            </w:r>
            <w:proofErr w:type="gramEnd"/>
            <w:r>
              <w:t xml:space="preserve"> post stance</w:t>
            </w:r>
          </w:p>
        </w:tc>
        <w:tc>
          <w:tcPr>
            <w:tcW w:w="1558" w:type="dxa"/>
          </w:tcPr>
          <w:p w14:paraId="521EA334" w14:textId="2CA32A1D" w:rsidR="00FC22A4" w:rsidRPr="00322B47" w:rsidRDefault="00FC22A4" w:rsidP="00D77AD3">
            <w:r>
              <w:t>9</w:t>
            </w:r>
            <w:r w:rsidR="00132922">
              <w:t>7</w:t>
            </w:r>
            <w:r>
              <w:t>.</w:t>
            </w:r>
            <w:r w:rsidR="00132922">
              <w:t>0</w:t>
            </w:r>
            <w:r>
              <w:t>%</w:t>
            </w:r>
          </w:p>
        </w:tc>
        <w:tc>
          <w:tcPr>
            <w:tcW w:w="1559" w:type="dxa"/>
          </w:tcPr>
          <w:p w14:paraId="7C67E372" w14:textId="4B2C7DC0" w:rsidR="00FC22A4" w:rsidRPr="00322B47" w:rsidRDefault="001B1255" w:rsidP="00D77AD3">
            <w:r>
              <w:t>9</w:t>
            </w:r>
            <w:r w:rsidR="00FC22A4">
              <w:t>.</w:t>
            </w:r>
            <w:r>
              <w:t>8</w:t>
            </w:r>
            <w:r w:rsidR="00FC22A4">
              <w:t>%</w:t>
            </w:r>
          </w:p>
        </w:tc>
        <w:tc>
          <w:tcPr>
            <w:tcW w:w="1559" w:type="dxa"/>
          </w:tcPr>
          <w:p w14:paraId="388D7949" w14:textId="77777777" w:rsidR="00FC22A4" w:rsidRPr="00322B47" w:rsidRDefault="00FC22A4" w:rsidP="00D77AD3">
            <w:r>
              <w:t>--</w:t>
            </w:r>
          </w:p>
        </w:tc>
      </w:tr>
      <w:tr w:rsidR="00FC22A4" w:rsidRPr="00322B47" w14:paraId="36B1F906" w14:textId="77777777" w:rsidTr="00804875">
        <w:trPr>
          <w:trHeight w:val="774"/>
        </w:trPr>
        <w:tc>
          <w:tcPr>
            <w:tcW w:w="1558" w:type="dxa"/>
            <w:vMerge/>
          </w:tcPr>
          <w:p w14:paraId="1AB6C303" w14:textId="77777777" w:rsidR="00FC22A4" w:rsidRPr="00322B47" w:rsidRDefault="00FC22A4" w:rsidP="00D77AD3"/>
        </w:tc>
        <w:tc>
          <w:tcPr>
            <w:tcW w:w="1497" w:type="dxa"/>
            <w:vMerge/>
          </w:tcPr>
          <w:p w14:paraId="70640043" w14:textId="77777777" w:rsidR="00FC22A4" w:rsidRPr="00322B47" w:rsidRDefault="00FC22A4" w:rsidP="00D77AD3"/>
        </w:tc>
        <w:tc>
          <w:tcPr>
            <w:tcW w:w="1619" w:type="dxa"/>
          </w:tcPr>
          <w:p w14:paraId="476AF0B1" w14:textId="77777777" w:rsidR="00FC22A4" w:rsidRPr="00322B47" w:rsidRDefault="00FC22A4" w:rsidP="00D77AD3">
            <w:r>
              <w:t xml:space="preserve">% </w:t>
            </w:r>
            <w:proofErr w:type="gramStart"/>
            <w:r>
              <w:t>of</w:t>
            </w:r>
            <w:proofErr w:type="gramEnd"/>
            <w:r>
              <w:t xml:space="preserve"> total</w:t>
            </w:r>
          </w:p>
        </w:tc>
        <w:tc>
          <w:tcPr>
            <w:tcW w:w="1558" w:type="dxa"/>
          </w:tcPr>
          <w:p w14:paraId="6CA094EF" w14:textId="0ACBB54F" w:rsidR="00FC22A4" w:rsidRPr="00322B47" w:rsidRDefault="00412439" w:rsidP="00D77AD3">
            <w:r>
              <w:t>47.6</w:t>
            </w:r>
            <w:r w:rsidR="00FC22A4">
              <w:t>%</w:t>
            </w:r>
          </w:p>
        </w:tc>
        <w:tc>
          <w:tcPr>
            <w:tcW w:w="1559" w:type="dxa"/>
          </w:tcPr>
          <w:p w14:paraId="677E7E79" w14:textId="77777777" w:rsidR="00FC22A4" w:rsidRPr="00322B47" w:rsidRDefault="00FC22A4" w:rsidP="00D77AD3">
            <w:r>
              <w:t>5.0%</w:t>
            </w:r>
          </w:p>
        </w:tc>
        <w:tc>
          <w:tcPr>
            <w:tcW w:w="1559" w:type="dxa"/>
          </w:tcPr>
          <w:p w14:paraId="7AC6C64A" w14:textId="1AB97D85" w:rsidR="00FC22A4" w:rsidRPr="00322B47" w:rsidRDefault="0054566B" w:rsidP="00D77AD3">
            <w:r>
              <w:t>52</w:t>
            </w:r>
            <w:r w:rsidR="00FC22A4">
              <w:t>.</w:t>
            </w:r>
            <w:r>
              <w:t>6</w:t>
            </w:r>
            <w:r w:rsidR="00FC22A4">
              <w:t>%</w:t>
            </w:r>
          </w:p>
        </w:tc>
      </w:tr>
      <w:tr w:rsidR="00FC22A4" w:rsidRPr="00322B47" w14:paraId="186A2D5E" w14:textId="77777777" w:rsidTr="00D77AD3">
        <w:tc>
          <w:tcPr>
            <w:tcW w:w="1558" w:type="dxa"/>
            <w:vMerge/>
          </w:tcPr>
          <w:p w14:paraId="64AB23A2" w14:textId="77777777" w:rsidR="00FC22A4" w:rsidRPr="00322B47" w:rsidRDefault="00FC22A4" w:rsidP="00D77AD3"/>
        </w:tc>
        <w:tc>
          <w:tcPr>
            <w:tcW w:w="1497" w:type="dxa"/>
            <w:vMerge w:val="restart"/>
          </w:tcPr>
          <w:p w14:paraId="1482F07F" w14:textId="77777777" w:rsidR="00FC22A4" w:rsidRPr="00322B47" w:rsidRDefault="00FC22A4" w:rsidP="00D77AD3">
            <w:r>
              <w:t>Anti-vaccine</w:t>
            </w:r>
          </w:p>
        </w:tc>
        <w:tc>
          <w:tcPr>
            <w:tcW w:w="1619" w:type="dxa"/>
          </w:tcPr>
          <w:p w14:paraId="7E50E82A" w14:textId="77777777" w:rsidR="00FC22A4" w:rsidRPr="00322B47" w:rsidRDefault="00FC22A4" w:rsidP="00D77AD3">
            <w:r>
              <w:t>Count</w:t>
            </w:r>
          </w:p>
        </w:tc>
        <w:tc>
          <w:tcPr>
            <w:tcW w:w="1558" w:type="dxa"/>
          </w:tcPr>
          <w:p w14:paraId="00E77DA9" w14:textId="0095DFED" w:rsidR="00FC22A4" w:rsidRPr="00322B47" w:rsidRDefault="00964B14" w:rsidP="00D77AD3">
            <w:r>
              <w:t>378</w:t>
            </w:r>
          </w:p>
        </w:tc>
        <w:tc>
          <w:tcPr>
            <w:tcW w:w="1559" w:type="dxa"/>
          </w:tcPr>
          <w:p w14:paraId="4BCC6D2C" w14:textId="1461D372" w:rsidR="00FC22A4" w:rsidRPr="00322B47" w:rsidRDefault="006A63D4" w:rsidP="00D77AD3">
            <w:r>
              <w:t>11980</w:t>
            </w:r>
          </w:p>
        </w:tc>
        <w:tc>
          <w:tcPr>
            <w:tcW w:w="1559" w:type="dxa"/>
          </w:tcPr>
          <w:p w14:paraId="7C851456" w14:textId="0A967D15" w:rsidR="00FC22A4" w:rsidRPr="00322B47" w:rsidRDefault="007615AE" w:rsidP="00D77AD3">
            <w:r>
              <w:t>12358</w:t>
            </w:r>
          </w:p>
        </w:tc>
      </w:tr>
      <w:tr w:rsidR="00FC22A4" w:rsidRPr="00322B47" w14:paraId="37D174FE" w14:textId="77777777" w:rsidTr="00D77AD3">
        <w:tc>
          <w:tcPr>
            <w:tcW w:w="1558" w:type="dxa"/>
            <w:vMerge/>
          </w:tcPr>
          <w:p w14:paraId="3C5B2805" w14:textId="77777777" w:rsidR="00FC22A4" w:rsidRPr="00322B47" w:rsidRDefault="00FC22A4" w:rsidP="00D77AD3"/>
        </w:tc>
        <w:tc>
          <w:tcPr>
            <w:tcW w:w="1497" w:type="dxa"/>
            <w:vMerge/>
          </w:tcPr>
          <w:p w14:paraId="101B1C7D" w14:textId="77777777" w:rsidR="00FC22A4" w:rsidRPr="00322B47" w:rsidRDefault="00FC22A4" w:rsidP="00D77AD3"/>
        </w:tc>
        <w:tc>
          <w:tcPr>
            <w:tcW w:w="1619" w:type="dxa"/>
          </w:tcPr>
          <w:p w14:paraId="7B20A4A0" w14:textId="77777777" w:rsidR="00FC22A4" w:rsidRPr="00322B47" w:rsidRDefault="00FC22A4" w:rsidP="00D77AD3">
            <w:r>
              <w:t xml:space="preserve">% </w:t>
            </w:r>
            <w:proofErr w:type="gramStart"/>
            <w:r>
              <w:t>within</w:t>
            </w:r>
            <w:proofErr w:type="gramEnd"/>
            <w:r>
              <w:t xml:space="preserve"> author stance</w:t>
            </w:r>
          </w:p>
        </w:tc>
        <w:tc>
          <w:tcPr>
            <w:tcW w:w="1558" w:type="dxa"/>
          </w:tcPr>
          <w:p w14:paraId="2E587753" w14:textId="4D8CC19E" w:rsidR="00FC22A4" w:rsidRPr="00322B47" w:rsidRDefault="008D39DF" w:rsidP="00D77AD3">
            <w:r>
              <w:t>3</w:t>
            </w:r>
            <w:r w:rsidR="00FC22A4">
              <w:t>.</w:t>
            </w:r>
            <w:r w:rsidR="00743817">
              <w:t>1</w:t>
            </w:r>
            <w:r w:rsidR="00FC22A4">
              <w:t>%</w:t>
            </w:r>
          </w:p>
        </w:tc>
        <w:tc>
          <w:tcPr>
            <w:tcW w:w="1559" w:type="dxa"/>
          </w:tcPr>
          <w:p w14:paraId="12E685E5" w14:textId="363F4A07" w:rsidR="00FC22A4" w:rsidRPr="00322B47" w:rsidRDefault="00743817" w:rsidP="00D77AD3">
            <w:r>
              <w:t>96</w:t>
            </w:r>
            <w:r w:rsidR="00FC22A4">
              <w:t>.</w:t>
            </w:r>
            <w:r>
              <w:t>9</w:t>
            </w:r>
            <w:r w:rsidR="00FC22A4">
              <w:t>%</w:t>
            </w:r>
          </w:p>
        </w:tc>
        <w:tc>
          <w:tcPr>
            <w:tcW w:w="1559" w:type="dxa"/>
          </w:tcPr>
          <w:p w14:paraId="30AB5465" w14:textId="77777777" w:rsidR="00FC22A4" w:rsidRPr="00322B47" w:rsidRDefault="00FC22A4" w:rsidP="00D77AD3">
            <w:r>
              <w:t>100%</w:t>
            </w:r>
          </w:p>
        </w:tc>
      </w:tr>
      <w:tr w:rsidR="00FC22A4" w:rsidRPr="00322B47" w14:paraId="5C89558E" w14:textId="77777777" w:rsidTr="00D77AD3">
        <w:tc>
          <w:tcPr>
            <w:tcW w:w="1558" w:type="dxa"/>
            <w:vMerge/>
          </w:tcPr>
          <w:p w14:paraId="798206FE" w14:textId="77777777" w:rsidR="00FC22A4" w:rsidRPr="00322B47" w:rsidRDefault="00FC22A4" w:rsidP="00D77AD3"/>
        </w:tc>
        <w:tc>
          <w:tcPr>
            <w:tcW w:w="1497" w:type="dxa"/>
            <w:vMerge/>
          </w:tcPr>
          <w:p w14:paraId="0C532C7F" w14:textId="77777777" w:rsidR="00FC22A4" w:rsidRPr="00322B47" w:rsidRDefault="00FC22A4" w:rsidP="00D77AD3"/>
        </w:tc>
        <w:tc>
          <w:tcPr>
            <w:tcW w:w="1619" w:type="dxa"/>
          </w:tcPr>
          <w:p w14:paraId="6DDEBF1A" w14:textId="77777777" w:rsidR="00FC22A4" w:rsidRPr="00322B47" w:rsidRDefault="00FC22A4" w:rsidP="00D77AD3">
            <w:r>
              <w:t xml:space="preserve">% </w:t>
            </w:r>
            <w:proofErr w:type="gramStart"/>
            <w:r>
              <w:t>within</w:t>
            </w:r>
            <w:proofErr w:type="gramEnd"/>
            <w:r>
              <w:t xml:space="preserve"> post stance</w:t>
            </w:r>
          </w:p>
        </w:tc>
        <w:tc>
          <w:tcPr>
            <w:tcW w:w="1558" w:type="dxa"/>
          </w:tcPr>
          <w:p w14:paraId="155646C7" w14:textId="40FF7238" w:rsidR="00FC22A4" w:rsidRPr="00322B47" w:rsidRDefault="004C36BB" w:rsidP="00D77AD3">
            <w:r>
              <w:t>3</w:t>
            </w:r>
            <w:r w:rsidR="00FC22A4">
              <w:t>.</w:t>
            </w:r>
            <w:r>
              <w:t>0</w:t>
            </w:r>
            <w:r w:rsidR="00FC22A4">
              <w:t>%</w:t>
            </w:r>
          </w:p>
        </w:tc>
        <w:tc>
          <w:tcPr>
            <w:tcW w:w="1559" w:type="dxa"/>
          </w:tcPr>
          <w:p w14:paraId="29E5FD5C" w14:textId="35A45EF7" w:rsidR="00FC22A4" w:rsidRPr="00322B47" w:rsidRDefault="007A1737" w:rsidP="00D77AD3">
            <w:r>
              <w:t>90</w:t>
            </w:r>
            <w:r w:rsidR="00FC22A4">
              <w:t>.</w:t>
            </w:r>
            <w:r>
              <w:t>2</w:t>
            </w:r>
            <w:r w:rsidR="00FC22A4">
              <w:t>%</w:t>
            </w:r>
          </w:p>
        </w:tc>
        <w:tc>
          <w:tcPr>
            <w:tcW w:w="1559" w:type="dxa"/>
          </w:tcPr>
          <w:p w14:paraId="77358DAE" w14:textId="77777777" w:rsidR="00FC22A4" w:rsidRPr="00322B47" w:rsidRDefault="00FC22A4" w:rsidP="00D77AD3">
            <w:r>
              <w:t xml:space="preserve">-- </w:t>
            </w:r>
          </w:p>
        </w:tc>
      </w:tr>
      <w:tr w:rsidR="00FC22A4" w:rsidRPr="00322B47" w14:paraId="42A1A114" w14:textId="77777777" w:rsidTr="00804875">
        <w:trPr>
          <w:trHeight w:val="864"/>
        </w:trPr>
        <w:tc>
          <w:tcPr>
            <w:tcW w:w="1558" w:type="dxa"/>
            <w:vMerge/>
          </w:tcPr>
          <w:p w14:paraId="1BA4007B" w14:textId="77777777" w:rsidR="00FC22A4" w:rsidRPr="00322B47" w:rsidRDefault="00FC22A4" w:rsidP="00D77AD3"/>
        </w:tc>
        <w:tc>
          <w:tcPr>
            <w:tcW w:w="1497" w:type="dxa"/>
            <w:vMerge/>
          </w:tcPr>
          <w:p w14:paraId="7DB324A1" w14:textId="77777777" w:rsidR="00FC22A4" w:rsidRPr="00322B47" w:rsidRDefault="00FC22A4" w:rsidP="00D77AD3"/>
        </w:tc>
        <w:tc>
          <w:tcPr>
            <w:tcW w:w="1619" w:type="dxa"/>
          </w:tcPr>
          <w:p w14:paraId="5C912C4C" w14:textId="77777777" w:rsidR="00FC22A4" w:rsidRPr="00322B47" w:rsidRDefault="00FC22A4" w:rsidP="00D77AD3">
            <w:r>
              <w:t xml:space="preserve">% </w:t>
            </w:r>
            <w:proofErr w:type="gramStart"/>
            <w:r>
              <w:t>of</w:t>
            </w:r>
            <w:proofErr w:type="gramEnd"/>
            <w:r>
              <w:t xml:space="preserve"> total</w:t>
            </w:r>
          </w:p>
        </w:tc>
        <w:tc>
          <w:tcPr>
            <w:tcW w:w="1558" w:type="dxa"/>
          </w:tcPr>
          <w:p w14:paraId="485D4A88" w14:textId="2A647F75" w:rsidR="00FC22A4" w:rsidRPr="00322B47" w:rsidRDefault="00BE2ACC" w:rsidP="00D77AD3">
            <w:r>
              <w:t>1</w:t>
            </w:r>
            <w:r w:rsidR="00FC22A4">
              <w:t>.</w:t>
            </w:r>
            <w:r>
              <w:t>5</w:t>
            </w:r>
            <w:r w:rsidR="00FC22A4">
              <w:t>%</w:t>
            </w:r>
          </w:p>
        </w:tc>
        <w:tc>
          <w:tcPr>
            <w:tcW w:w="1559" w:type="dxa"/>
          </w:tcPr>
          <w:p w14:paraId="3E0124F7" w14:textId="757BB5B7" w:rsidR="00FC22A4" w:rsidRPr="00322B47" w:rsidRDefault="00BA3C63" w:rsidP="00D77AD3">
            <w:r>
              <w:t>46</w:t>
            </w:r>
            <w:r w:rsidR="00FC22A4">
              <w:t>.</w:t>
            </w:r>
            <w:r w:rsidR="00B51730">
              <w:t>0</w:t>
            </w:r>
            <w:r w:rsidR="00FC22A4">
              <w:t>%</w:t>
            </w:r>
          </w:p>
        </w:tc>
        <w:tc>
          <w:tcPr>
            <w:tcW w:w="1559" w:type="dxa"/>
          </w:tcPr>
          <w:p w14:paraId="4CF3DE3D" w14:textId="5E2B9360" w:rsidR="00FC22A4" w:rsidRPr="00322B47" w:rsidRDefault="008020A7" w:rsidP="00D77AD3">
            <w:r>
              <w:t>47</w:t>
            </w:r>
            <w:r w:rsidR="00FC22A4">
              <w:t>.</w:t>
            </w:r>
            <w:r>
              <w:t>4</w:t>
            </w:r>
            <w:r w:rsidR="00FC22A4">
              <w:t>%</w:t>
            </w:r>
          </w:p>
        </w:tc>
      </w:tr>
      <w:tr w:rsidR="00FC22A4" w:rsidRPr="00322B47" w14:paraId="436B4968" w14:textId="77777777" w:rsidTr="00D77AD3">
        <w:tc>
          <w:tcPr>
            <w:tcW w:w="1558" w:type="dxa"/>
            <w:vMerge w:val="restart"/>
          </w:tcPr>
          <w:p w14:paraId="4DAD4AB7" w14:textId="77777777" w:rsidR="00FC22A4" w:rsidRPr="00322B47" w:rsidRDefault="00FC22A4" w:rsidP="00D77AD3">
            <w:r>
              <w:t>Total</w:t>
            </w:r>
          </w:p>
        </w:tc>
        <w:tc>
          <w:tcPr>
            <w:tcW w:w="1497" w:type="dxa"/>
            <w:vMerge w:val="restart"/>
          </w:tcPr>
          <w:p w14:paraId="0C182F24" w14:textId="77777777" w:rsidR="00FC22A4" w:rsidRPr="00322B47" w:rsidRDefault="00FC22A4" w:rsidP="00D77AD3"/>
        </w:tc>
        <w:tc>
          <w:tcPr>
            <w:tcW w:w="1619" w:type="dxa"/>
          </w:tcPr>
          <w:p w14:paraId="16D537B2" w14:textId="77777777" w:rsidR="00FC22A4" w:rsidRPr="00322B47" w:rsidRDefault="00FC22A4" w:rsidP="00D77AD3">
            <w:r>
              <w:t>Count</w:t>
            </w:r>
          </w:p>
        </w:tc>
        <w:tc>
          <w:tcPr>
            <w:tcW w:w="1558" w:type="dxa"/>
          </w:tcPr>
          <w:p w14:paraId="0CC6634F" w14:textId="1D411645" w:rsidR="00FC22A4" w:rsidRPr="00322B47" w:rsidRDefault="00912C6C" w:rsidP="00D77AD3">
            <w:r>
              <w:t>127</w:t>
            </w:r>
            <w:r w:rsidR="00AD0EB8">
              <w:t>6</w:t>
            </w:r>
            <w:r>
              <w:t>6</w:t>
            </w:r>
          </w:p>
        </w:tc>
        <w:tc>
          <w:tcPr>
            <w:tcW w:w="1559" w:type="dxa"/>
          </w:tcPr>
          <w:p w14:paraId="31DC97A8" w14:textId="1F57B97A" w:rsidR="00FC22A4" w:rsidRPr="00322B47" w:rsidRDefault="00693C41" w:rsidP="00D77AD3">
            <w:r>
              <w:t>13283</w:t>
            </w:r>
          </w:p>
        </w:tc>
        <w:tc>
          <w:tcPr>
            <w:tcW w:w="1559" w:type="dxa"/>
          </w:tcPr>
          <w:p w14:paraId="76B2C638" w14:textId="422F41B2" w:rsidR="00FC22A4" w:rsidRPr="00322B47" w:rsidRDefault="001F0041" w:rsidP="00D77AD3">
            <w:r>
              <w:t>260</w:t>
            </w:r>
            <w:r w:rsidR="00110707">
              <w:t>4</w:t>
            </w:r>
            <w:r>
              <w:t>9</w:t>
            </w:r>
          </w:p>
        </w:tc>
      </w:tr>
      <w:tr w:rsidR="00FC22A4" w:rsidRPr="00322B47" w14:paraId="44633214" w14:textId="77777777" w:rsidTr="00D77AD3">
        <w:tc>
          <w:tcPr>
            <w:tcW w:w="1558" w:type="dxa"/>
            <w:vMerge/>
          </w:tcPr>
          <w:p w14:paraId="05EBE663" w14:textId="77777777" w:rsidR="00FC22A4" w:rsidRPr="00322B47" w:rsidRDefault="00FC22A4" w:rsidP="00D77AD3"/>
        </w:tc>
        <w:tc>
          <w:tcPr>
            <w:tcW w:w="1497" w:type="dxa"/>
            <w:vMerge/>
          </w:tcPr>
          <w:p w14:paraId="45F22201" w14:textId="77777777" w:rsidR="00FC22A4" w:rsidRPr="00322B47" w:rsidRDefault="00FC22A4" w:rsidP="00D77AD3"/>
        </w:tc>
        <w:tc>
          <w:tcPr>
            <w:tcW w:w="1619" w:type="dxa"/>
          </w:tcPr>
          <w:p w14:paraId="750F697C" w14:textId="77777777" w:rsidR="00FC22A4" w:rsidRPr="00322B47" w:rsidRDefault="00FC22A4" w:rsidP="00D77AD3">
            <w:r>
              <w:t xml:space="preserve">% </w:t>
            </w:r>
            <w:proofErr w:type="gramStart"/>
            <w:r>
              <w:t>within</w:t>
            </w:r>
            <w:proofErr w:type="gramEnd"/>
            <w:r>
              <w:t xml:space="preserve"> author stance</w:t>
            </w:r>
          </w:p>
        </w:tc>
        <w:tc>
          <w:tcPr>
            <w:tcW w:w="1558" w:type="dxa"/>
          </w:tcPr>
          <w:p w14:paraId="6B4EB42D" w14:textId="77777777" w:rsidR="00FC22A4" w:rsidRPr="00322B47" w:rsidRDefault="00FC22A4" w:rsidP="00D77AD3">
            <w:r>
              <w:t>--</w:t>
            </w:r>
          </w:p>
        </w:tc>
        <w:tc>
          <w:tcPr>
            <w:tcW w:w="1559" w:type="dxa"/>
          </w:tcPr>
          <w:p w14:paraId="4563258C" w14:textId="77777777" w:rsidR="00FC22A4" w:rsidRPr="00322B47" w:rsidRDefault="00FC22A4" w:rsidP="00D77AD3">
            <w:r>
              <w:t>--</w:t>
            </w:r>
          </w:p>
        </w:tc>
        <w:tc>
          <w:tcPr>
            <w:tcW w:w="1559" w:type="dxa"/>
          </w:tcPr>
          <w:p w14:paraId="07A447CD" w14:textId="77777777" w:rsidR="00FC22A4" w:rsidRPr="00322B47" w:rsidRDefault="00FC22A4" w:rsidP="00D77AD3">
            <w:r>
              <w:t>--</w:t>
            </w:r>
          </w:p>
        </w:tc>
      </w:tr>
      <w:tr w:rsidR="00FC22A4" w:rsidRPr="00322B47" w14:paraId="698DC456" w14:textId="77777777" w:rsidTr="00D77AD3">
        <w:tc>
          <w:tcPr>
            <w:tcW w:w="1558" w:type="dxa"/>
            <w:vMerge/>
          </w:tcPr>
          <w:p w14:paraId="2C85025B" w14:textId="77777777" w:rsidR="00FC22A4" w:rsidRPr="00322B47" w:rsidRDefault="00FC22A4" w:rsidP="00D77AD3"/>
        </w:tc>
        <w:tc>
          <w:tcPr>
            <w:tcW w:w="1497" w:type="dxa"/>
            <w:vMerge/>
          </w:tcPr>
          <w:p w14:paraId="05B835C7" w14:textId="77777777" w:rsidR="00FC22A4" w:rsidRPr="00322B47" w:rsidRDefault="00FC22A4" w:rsidP="00D77AD3"/>
        </w:tc>
        <w:tc>
          <w:tcPr>
            <w:tcW w:w="1619" w:type="dxa"/>
          </w:tcPr>
          <w:p w14:paraId="06F3C92C" w14:textId="77777777" w:rsidR="00FC22A4" w:rsidRPr="00322B47" w:rsidRDefault="00FC22A4" w:rsidP="00D77AD3">
            <w:r>
              <w:t xml:space="preserve">% </w:t>
            </w:r>
            <w:proofErr w:type="gramStart"/>
            <w:r>
              <w:t>within</w:t>
            </w:r>
            <w:proofErr w:type="gramEnd"/>
            <w:r>
              <w:t xml:space="preserve"> post stance</w:t>
            </w:r>
          </w:p>
        </w:tc>
        <w:tc>
          <w:tcPr>
            <w:tcW w:w="1558" w:type="dxa"/>
          </w:tcPr>
          <w:p w14:paraId="51794119" w14:textId="77777777" w:rsidR="00FC22A4" w:rsidRPr="00322B47" w:rsidRDefault="00FC22A4" w:rsidP="00D77AD3">
            <w:r>
              <w:t>100%</w:t>
            </w:r>
          </w:p>
        </w:tc>
        <w:tc>
          <w:tcPr>
            <w:tcW w:w="1559" w:type="dxa"/>
          </w:tcPr>
          <w:p w14:paraId="33C34B0D" w14:textId="77777777" w:rsidR="00FC22A4" w:rsidRPr="00322B47" w:rsidRDefault="00FC22A4" w:rsidP="00D77AD3">
            <w:r>
              <w:t>100%</w:t>
            </w:r>
          </w:p>
        </w:tc>
        <w:tc>
          <w:tcPr>
            <w:tcW w:w="1559" w:type="dxa"/>
          </w:tcPr>
          <w:p w14:paraId="66230BEF" w14:textId="77777777" w:rsidR="00FC22A4" w:rsidRPr="00322B47" w:rsidRDefault="00FC22A4" w:rsidP="00D77AD3">
            <w:r>
              <w:t>--</w:t>
            </w:r>
          </w:p>
        </w:tc>
      </w:tr>
      <w:tr w:rsidR="00FC22A4" w:rsidRPr="00322B47" w14:paraId="315ABE38" w14:textId="77777777" w:rsidTr="00D77AD3">
        <w:tc>
          <w:tcPr>
            <w:tcW w:w="1558" w:type="dxa"/>
            <w:vMerge/>
          </w:tcPr>
          <w:p w14:paraId="7EB20263" w14:textId="77777777" w:rsidR="00FC22A4" w:rsidRPr="00322B47" w:rsidRDefault="00FC22A4" w:rsidP="00D77AD3"/>
        </w:tc>
        <w:tc>
          <w:tcPr>
            <w:tcW w:w="1497" w:type="dxa"/>
            <w:vMerge/>
          </w:tcPr>
          <w:p w14:paraId="0E12866E" w14:textId="77777777" w:rsidR="00FC22A4" w:rsidRPr="00322B47" w:rsidRDefault="00FC22A4" w:rsidP="00D77AD3"/>
        </w:tc>
        <w:tc>
          <w:tcPr>
            <w:tcW w:w="1619" w:type="dxa"/>
          </w:tcPr>
          <w:p w14:paraId="77BBE42D" w14:textId="77777777" w:rsidR="00FC22A4" w:rsidRPr="00322B47" w:rsidRDefault="00FC22A4" w:rsidP="00D77AD3">
            <w:r>
              <w:t xml:space="preserve">% </w:t>
            </w:r>
            <w:proofErr w:type="gramStart"/>
            <w:r>
              <w:t>of</w:t>
            </w:r>
            <w:proofErr w:type="gramEnd"/>
            <w:r>
              <w:t xml:space="preserve"> total</w:t>
            </w:r>
          </w:p>
        </w:tc>
        <w:tc>
          <w:tcPr>
            <w:tcW w:w="1558" w:type="dxa"/>
          </w:tcPr>
          <w:p w14:paraId="7E2D97B7" w14:textId="19D43D36" w:rsidR="00FC22A4" w:rsidRPr="00322B47" w:rsidRDefault="00BE1383" w:rsidP="00D77AD3">
            <w:r>
              <w:t>49</w:t>
            </w:r>
            <w:r w:rsidR="00FC22A4">
              <w:t>.</w:t>
            </w:r>
            <w:r>
              <w:t>0</w:t>
            </w:r>
            <w:r w:rsidR="00FC22A4">
              <w:t>%</w:t>
            </w:r>
          </w:p>
        </w:tc>
        <w:tc>
          <w:tcPr>
            <w:tcW w:w="1559" w:type="dxa"/>
          </w:tcPr>
          <w:p w14:paraId="362253F9" w14:textId="20150D44" w:rsidR="00FC22A4" w:rsidRPr="00322B47" w:rsidRDefault="00D96FF7" w:rsidP="00D77AD3">
            <w:r>
              <w:t>51</w:t>
            </w:r>
            <w:r w:rsidR="00FC22A4">
              <w:t>.</w:t>
            </w:r>
            <w:r>
              <w:t>0</w:t>
            </w:r>
            <w:r w:rsidR="00FC22A4">
              <w:t>%</w:t>
            </w:r>
          </w:p>
        </w:tc>
        <w:tc>
          <w:tcPr>
            <w:tcW w:w="1559" w:type="dxa"/>
          </w:tcPr>
          <w:p w14:paraId="5DFC411C" w14:textId="77777777" w:rsidR="00FC22A4" w:rsidRPr="00322B47" w:rsidRDefault="00FC22A4" w:rsidP="00D77AD3">
            <w:r>
              <w:t>100%</w:t>
            </w:r>
          </w:p>
        </w:tc>
      </w:tr>
    </w:tbl>
    <w:p w14:paraId="3BB635B3" w14:textId="77777777" w:rsidR="004C48BB" w:rsidRDefault="004C48BB">
      <w:pPr>
        <w:rPr>
          <w:b/>
        </w:rPr>
      </w:pPr>
      <w:r>
        <w:rPr>
          <w:b/>
        </w:rPr>
        <w:br w:type="page"/>
      </w:r>
    </w:p>
    <w:p w14:paraId="6C96BED5" w14:textId="61F2D3DA" w:rsidR="00820484" w:rsidRPr="00F92A2F" w:rsidRDefault="00F514EC" w:rsidP="00777650">
      <w:pPr>
        <w:rPr>
          <w:b/>
        </w:rPr>
      </w:pPr>
      <w:r w:rsidRPr="00F92A2F">
        <w:rPr>
          <w:b/>
        </w:rPr>
        <w:lastRenderedPageBreak/>
        <w:t xml:space="preserve">SI </w:t>
      </w:r>
      <w:r w:rsidR="00820484" w:rsidRPr="00F92A2F">
        <w:rPr>
          <w:b/>
        </w:rPr>
        <w:t>References</w:t>
      </w:r>
    </w:p>
    <w:p w14:paraId="46229159" w14:textId="77777777" w:rsidR="00BD69D7" w:rsidRPr="00BD69D7" w:rsidRDefault="00EE7FB5" w:rsidP="00BD69D7">
      <w:pPr>
        <w:pStyle w:val="Bibliography"/>
        <w:rPr>
          <w:color w:val="000000"/>
        </w:rPr>
      </w:pPr>
      <w:r>
        <w:rPr>
          <w:color w:val="222222"/>
          <w:shd w:val="clear" w:color="auto" w:fill="FFFFFF"/>
        </w:rPr>
        <w:fldChar w:fldCharType="begin"/>
      </w:r>
      <w:r w:rsidR="00BD69D7">
        <w:rPr>
          <w:color w:val="222222"/>
          <w:shd w:val="clear" w:color="auto" w:fill="FFFFFF"/>
        </w:rPr>
        <w:instrText xml:space="preserve"> ADDIN ZOTERO_BIBL {"uncited":[],"omitted":[],"custom":[]} CSL_BIBLIOGRAPHY </w:instrText>
      </w:r>
      <w:r>
        <w:rPr>
          <w:color w:val="222222"/>
          <w:shd w:val="clear" w:color="auto" w:fill="FFFFFF"/>
        </w:rPr>
        <w:fldChar w:fldCharType="separate"/>
      </w:r>
      <w:r w:rsidR="00BD69D7" w:rsidRPr="00BD69D7">
        <w:rPr>
          <w:color w:val="000000"/>
        </w:rPr>
        <w:t>1.</w:t>
      </w:r>
      <w:r w:rsidR="00BD69D7" w:rsidRPr="00BD69D7">
        <w:rPr>
          <w:color w:val="000000"/>
        </w:rPr>
        <w:tab/>
        <w:t xml:space="preserve">Jordan KN, Sterling J, Pennebaker JW, Boyd RL. Examining long-term trends in politics and culture through language of political leaders and cultural institutions. </w:t>
      </w:r>
      <w:r w:rsidR="00BD69D7" w:rsidRPr="00BD69D7">
        <w:rPr>
          <w:i/>
          <w:iCs/>
          <w:color w:val="000000"/>
        </w:rPr>
        <w:t>Proc Natl Acad Sci</w:t>
      </w:r>
      <w:r w:rsidR="00BD69D7" w:rsidRPr="00BD69D7">
        <w:rPr>
          <w:color w:val="000000"/>
        </w:rPr>
        <w:t>. 2019;116(9):3476-3481. doi:10.1073/pnas.1811987116</w:t>
      </w:r>
    </w:p>
    <w:p w14:paraId="372EED82" w14:textId="77777777" w:rsidR="00BD69D7" w:rsidRPr="00BD69D7" w:rsidRDefault="00BD69D7" w:rsidP="00BD69D7">
      <w:pPr>
        <w:pStyle w:val="Bibliography"/>
        <w:rPr>
          <w:color w:val="000000"/>
        </w:rPr>
      </w:pPr>
      <w:r w:rsidRPr="00BD69D7">
        <w:rPr>
          <w:color w:val="000000"/>
        </w:rPr>
        <w:t>2.</w:t>
      </w:r>
      <w:r w:rsidRPr="00BD69D7">
        <w:rPr>
          <w:color w:val="000000"/>
        </w:rPr>
        <w:tab/>
        <w:t xml:space="preserve">Pennebaker JW, Chung CK, Frazee J, Lavergne GM, Beaver DI. When Small Words Foretell Academic Success: The Case of College Admissions Essays. </w:t>
      </w:r>
      <w:r w:rsidRPr="00BD69D7">
        <w:rPr>
          <w:i/>
          <w:iCs/>
          <w:color w:val="000000"/>
        </w:rPr>
        <w:t>PLOS ONE</w:t>
      </w:r>
      <w:r w:rsidRPr="00BD69D7">
        <w:rPr>
          <w:color w:val="000000"/>
        </w:rPr>
        <w:t>. 2014;9(12):e115844. doi:10.1371/journal.pone.0115844</w:t>
      </w:r>
    </w:p>
    <w:p w14:paraId="1E5A5677" w14:textId="77777777" w:rsidR="00BD69D7" w:rsidRPr="00BD69D7" w:rsidRDefault="00BD69D7" w:rsidP="00BD69D7">
      <w:pPr>
        <w:pStyle w:val="Bibliography"/>
        <w:rPr>
          <w:color w:val="000000"/>
        </w:rPr>
      </w:pPr>
      <w:r w:rsidRPr="00BD69D7">
        <w:rPr>
          <w:color w:val="000000"/>
        </w:rPr>
        <w:t>3.</w:t>
      </w:r>
      <w:r w:rsidRPr="00BD69D7">
        <w:rPr>
          <w:color w:val="000000"/>
        </w:rPr>
        <w:tab/>
        <w:t xml:space="preserve">Boyd RL, Pennebaker JW. Did Shakespeare Write Double Falsehood? Identifying Individuals by Creating Psychological Signatures With Text Analysis. </w:t>
      </w:r>
      <w:r w:rsidRPr="00BD69D7">
        <w:rPr>
          <w:i/>
          <w:iCs/>
          <w:color w:val="000000"/>
        </w:rPr>
        <w:t>Psychol Sci</w:t>
      </w:r>
      <w:r w:rsidRPr="00BD69D7">
        <w:rPr>
          <w:color w:val="000000"/>
        </w:rPr>
        <w:t>. 2015;26(5):570-582. doi:10.1177/0956797614566658</w:t>
      </w:r>
    </w:p>
    <w:p w14:paraId="3D33EF52" w14:textId="705B8960" w:rsidR="006927A2" w:rsidRPr="00575214" w:rsidRDefault="00EE7FB5" w:rsidP="00575214">
      <w:pPr>
        <w:snapToGrid w:val="0"/>
        <w:spacing w:line="480" w:lineRule="auto"/>
        <w:contextualSpacing/>
        <w:rPr>
          <w:color w:val="222222"/>
          <w:shd w:val="clear" w:color="auto" w:fill="FFFFFF"/>
        </w:rPr>
      </w:pPr>
      <w:r>
        <w:rPr>
          <w:color w:val="222222"/>
          <w:shd w:val="clear" w:color="auto" w:fill="FFFFFF"/>
        </w:rPr>
        <w:fldChar w:fldCharType="end"/>
      </w:r>
    </w:p>
    <w:sectPr w:rsidR="006927A2" w:rsidRPr="00575214" w:rsidSect="006C2B55">
      <w:pgSz w:w="12240" w:h="15840"/>
      <w:pgMar w:top="720" w:right="720" w:bottom="720" w:left="72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6A1DD58" w14:textId="77777777" w:rsidR="00807C16" w:rsidRDefault="00807C16">
      <w:r>
        <w:separator/>
      </w:r>
    </w:p>
  </w:endnote>
  <w:endnote w:type="continuationSeparator" w:id="0">
    <w:p w14:paraId="05EF46A3" w14:textId="77777777" w:rsidR="00807C16" w:rsidRDefault="00807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8B904E3" w14:textId="67635008" w:rsidR="00454EC9" w:rsidRDefault="00454EC9" w:rsidP="00454EC9">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p w14:paraId="59291936" w14:textId="77777777" w:rsidR="00454EC9" w:rsidRDefault="00454EC9" w:rsidP="00454EC9">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096907" w14:textId="49875E49" w:rsidR="00F125EE" w:rsidRDefault="00F125EE" w:rsidP="00454EC9">
    <w:pPr>
      <w:pStyle w:val="Footer"/>
      <w:ind w:right="360"/>
      <w:jc w:val="right"/>
    </w:pP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633511D" w14:textId="77777777" w:rsidR="00807C16" w:rsidRDefault="00807C16">
      <w:r>
        <w:separator/>
      </w:r>
    </w:p>
  </w:footnote>
  <w:footnote w:type="continuationSeparator" w:id="0">
    <w:p w14:paraId="5E22F471" w14:textId="77777777" w:rsidR="00807C16" w:rsidRDefault="00807C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41379711">
    <w:abstractNumId w:val="9"/>
  </w:num>
  <w:num w:numId="2" w16cid:durableId="1825197636">
    <w:abstractNumId w:val="7"/>
  </w:num>
  <w:num w:numId="3" w16cid:durableId="737048147">
    <w:abstractNumId w:val="6"/>
  </w:num>
  <w:num w:numId="4" w16cid:durableId="1430465496">
    <w:abstractNumId w:val="5"/>
  </w:num>
  <w:num w:numId="5" w16cid:durableId="688214484">
    <w:abstractNumId w:val="4"/>
  </w:num>
  <w:num w:numId="6" w16cid:durableId="1173953314">
    <w:abstractNumId w:val="8"/>
  </w:num>
  <w:num w:numId="7" w16cid:durableId="1421022638">
    <w:abstractNumId w:val="3"/>
  </w:num>
  <w:num w:numId="8" w16cid:durableId="1389379724">
    <w:abstractNumId w:val="2"/>
  </w:num>
  <w:num w:numId="9" w16cid:durableId="1435245297">
    <w:abstractNumId w:val="1"/>
  </w:num>
  <w:num w:numId="10" w16cid:durableId="1832868165">
    <w:abstractNumId w:val="0"/>
  </w:num>
  <w:num w:numId="11" w16cid:durableId="303049081">
    <w:abstractNumId w:val="10"/>
  </w:num>
  <w:num w:numId="12" w16cid:durableId="953900806">
    <w:abstractNumId w:val="12"/>
  </w:num>
  <w:num w:numId="13" w16cid:durableId="621039389">
    <w:abstractNumId w:val="13"/>
  </w:num>
  <w:num w:numId="14" w16cid:durableId="1822427042">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28"/>
  <w:removePersonalInformation/>
  <w:removeDateAndTime/>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21B3"/>
    <w:rsid w:val="00002A8F"/>
    <w:rsid w:val="00004756"/>
    <w:rsid w:val="000056D8"/>
    <w:rsid w:val="0000606C"/>
    <w:rsid w:val="0000660D"/>
    <w:rsid w:val="000135F0"/>
    <w:rsid w:val="00015F74"/>
    <w:rsid w:val="00017C53"/>
    <w:rsid w:val="000204DD"/>
    <w:rsid w:val="0002496C"/>
    <w:rsid w:val="00027978"/>
    <w:rsid w:val="00027C9F"/>
    <w:rsid w:val="00030840"/>
    <w:rsid w:val="00030FF0"/>
    <w:rsid w:val="0003264C"/>
    <w:rsid w:val="000332C1"/>
    <w:rsid w:val="0003356F"/>
    <w:rsid w:val="000336B3"/>
    <w:rsid w:val="00033E1A"/>
    <w:rsid w:val="00033FAE"/>
    <w:rsid w:val="00036EF3"/>
    <w:rsid w:val="00037608"/>
    <w:rsid w:val="00045633"/>
    <w:rsid w:val="000479BB"/>
    <w:rsid w:val="00050C0F"/>
    <w:rsid w:val="0005160E"/>
    <w:rsid w:val="00056E05"/>
    <w:rsid w:val="0006050C"/>
    <w:rsid w:val="0006201E"/>
    <w:rsid w:val="00064F29"/>
    <w:rsid w:val="00065B78"/>
    <w:rsid w:val="00065EBD"/>
    <w:rsid w:val="00066F9F"/>
    <w:rsid w:val="00067DBA"/>
    <w:rsid w:val="00071D6F"/>
    <w:rsid w:val="000775B1"/>
    <w:rsid w:val="00077AAC"/>
    <w:rsid w:val="00080220"/>
    <w:rsid w:val="00080B7A"/>
    <w:rsid w:val="00083B44"/>
    <w:rsid w:val="00084665"/>
    <w:rsid w:val="000850DC"/>
    <w:rsid w:val="00085DE7"/>
    <w:rsid w:val="00086D31"/>
    <w:rsid w:val="00086F80"/>
    <w:rsid w:val="0008741D"/>
    <w:rsid w:val="0008771C"/>
    <w:rsid w:val="00092209"/>
    <w:rsid w:val="00094AC9"/>
    <w:rsid w:val="000A020E"/>
    <w:rsid w:val="000A0FCC"/>
    <w:rsid w:val="000A41E4"/>
    <w:rsid w:val="000A60AA"/>
    <w:rsid w:val="000A6D1E"/>
    <w:rsid w:val="000A7E91"/>
    <w:rsid w:val="000B31AB"/>
    <w:rsid w:val="000B36DF"/>
    <w:rsid w:val="000B424B"/>
    <w:rsid w:val="000B58B3"/>
    <w:rsid w:val="000B6FFB"/>
    <w:rsid w:val="000B7790"/>
    <w:rsid w:val="000C0957"/>
    <w:rsid w:val="000C1948"/>
    <w:rsid w:val="000C2771"/>
    <w:rsid w:val="000C4CF5"/>
    <w:rsid w:val="000C5AB0"/>
    <w:rsid w:val="000C78F4"/>
    <w:rsid w:val="000C79BB"/>
    <w:rsid w:val="000C7ACC"/>
    <w:rsid w:val="000D117B"/>
    <w:rsid w:val="000D20DF"/>
    <w:rsid w:val="000D6FCE"/>
    <w:rsid w:val="000E3720"/>
    <w:rsid w:val="000E5097"/>
    <w:rsid w:val="000E5C55"/>
    <w:rsid w:val="000E5DDC"/>
    <w:rsid w:val="000F090B"/>
    <w:rsid w:val="000F0AF3"/>
    <w:rsid w:val="000F0CC3"/>
    <w:rsid w:val="000F0DCE"/>
    <w:rsid w:val="000F1731"/>
    <w:rsid w:val="000F1991"/>
    <w:rsid w:val="000F1FBF"/>
    <w:rsid w:val="000F4521"/>
    <w:rsid w:val="000F5497"/>
    <w:rsid w:val="000F713A"/>
    <w:rsid w:val="000F74F0"/>
    <w:rsid w:val="001011AB"/>
    <w:rsid w:val="001013F6"/>
    <w:rsid w:val="00102277"/>
    <w:rsid w:val="0010255A"/>
    <w:rsid w:val="0010333A"/>
    <w:rsid w:val="00105106"/>
    <w:rsid w:val="00110707"/>
    <w:rsid w:val="0011077F"/>
    <w:rsid w:val="00111301"/>
    <w:rsid w:val="00111523"/>
    <w:rsid w:val="00111572"/>
    <w:rsid w:val="00111A3A"/>
    <w:rsid w:val="0011254B"/>
    <w:rsid w:val="00112C5B"/>
    <w:rsid w:val="0011311C"/>
    <w:rsid w:val="00114193"/>
    <w:rsid w:val="00115A38"/>
    <w:rsid w:val="00115AA4"/>
    <w:rsid w:val="0011687B"/>
    <w:rsid w:val="00117A98"/>
    <w:rsid w:val="00120337"/>
    <w:rsid w:val="001206CA"/>
    <w:rsid w:val="001209C6"/>
    <w:rsid w:val="001223E6"/>
    <w:rsid w:val="0012352B"/>
    <w:rsid w:val="00124644"/>
    <w:rsid w:val="00124F82"/>
    <w:rsid w:val="00130237"/>
    <w:rsid w:val="001318A6"/>
    <w:rsid w:val="00132922"/>
    <w:rsid w:val="00133B30"/>
    <w:rsid w:val="00134FE2"/>
    <w:rsid w:val="0013599D"/>
    <w:rsid w:val="0013619F"/>
    <w:rsid w:val="001364AF"/>
    <w:rsid w:val="00136B37"/>
    <w:rsid w:val="001421CE"/>
    <w:rsid w:val="00143D0C"/>
    <w:rsid w:val="00145D08"/>
    <w:rsid w:val="00154AE1"/>
    <w:rsid w:val="00154CFB"/>
    <w:rsid w:val="00155EED"/>
    <w:rsid w:val="00156813"/>
    <w:rsid w:val="00156F64"/>
    <w:rsid w:val="00157A44"/>
    <w:rsid w:val="00157E54"/>
    <w:rsid w:val="00161F36"/>
    <w:rsid w:val="0016337A"/>
    <w:rsid w:val="001636E3"/>
    <w:rsid w:val="00163923"/>
    <w:rsid w:val="00164269"/>
    <w:rsid w:val="0016592A"/>
    <w:rsid w:val="001733C1"/>
    <w:rsid w:val="00176D78"/>
    <w:rsid w:val="001774EC"/>
    <w:rsid w:val="001804A4"/>
    <w:rsid w:val="0018229F"/>
    <w:rsid w:val="00182BE3"/>
    <w:rsid w:val="001837BF"/>
    <w:rsid w:val="00184374"/>
    <w:rsid w:val="00184A66"/>
    <w:rsid w:val="001865DA"/>
    <w:rsid w:val="001915C2"/>
    <w:rsid w:val="001961CA"/>
    <w:rsid w:val="001A1926"/>
    <w:rsid w:val="001A1BDE"/>
    <w:rsid w:val="001A35EA"/>
    <w:rsid w:val="001A3DFD"/>
    <w:rsid w:val="001A45B9"/>
    <w:rsid w:val="001B030F"/>
    <w:rsid w:val="001B1255"/>
    <w:rsid w:val="001B20E4"/>
    <w:rsid w:val="001B23BC"/>
    <w:rsid w:val="001B2779"/>
    <w:rsid w:val="001B3BAB"/>
    <w:rsid w:val="001C0520"/>
    <w:rsid w:val="001C0838"/>
    <w:rsid w:val="001C0975"/>
    <w:rsid w:val="001C0EBB"/>
    <w:rsid w:val="001C0F9E"/>
    <w:rsid w:val="001C1A47"/>
    <w:rsid w:val="001C23B8"/>
    <w:rsid w:val="001C2668"/>
    <w:rsid w:val="001C26DB"/>
    <w:rsid w:val="001C302D"/>
    <w:rsid w:val="001C40DE"/>
    <w:rsid w:val="001C4C80"/>
    <w:rsid w:val="001C5BB5"/>
    <w:rsid w:val="001C69F8"/>
    <w:rsid w:val="001D227D"/>
    <w:rsid w:val="001D483C"/>
    <w:rsid w:val="001D6482"/>
    <w:rsid w:val="001D65B1"/>
    <w:rsid w:val="001E108C"/>
    <w:rsid w:val="001E11AA"/>
    <w:rsid w:val="001E3397"/>
    <w:rsid w:val="001E3EF6"/>
    <w:rsid w:val="001E5140"/>
    <w:rsid w:val="001E5EE3"/>
    <w:rsid w:val="001E74C8"/>
    <w:rsid w:val="001E7CF9"/>
    <w:rsid w:val="001F0041"/>
    <w:rsid w:val="001F0171"/>
    <w:rsid w:val="001F0876"/>
    <w:rsid w:val="001F13C4"/>
    <w:rsid w:val="001F167C"/>
    <w:rsid w:val="001F48CB"/>
    <w:rsid w:val="001F5E91"/>
    <w:rsid w:val="001F6758"/>
    <w:rsid w:val="001F6A34"/>
    <w:rsid w:val="002000D6"/>
    <w:rsid w:val="002002CE"/>
    <w:rsid w:val="00203258"/>
    <w:rsid w:val="002072DD"/>
    <w:rsid w:val="002077B9"/>
    <w:rsid w:val="00210449"/>
    <w:rsid w:val="00211A2C"/>
    <w:rsid w:val="00215E27"/>
    <w:rsid w:val="002177CF"/>
    <w:rsid w:val="002210F6"/>
    <w:rsid w:val="002225DB"/>
    <w:rsid w:val="002233C5"/>
    <w:rsid w:val="0022399B"/>
    <w:rsid w:val="00224F0D"/>
    <w:rsid w:val="002261DD"/>
    <w:rsid w:val="00230097"/>
    <w:rsid w:val="002309F3"/>
    <w:rsid w:val="00236456"/>
    <w:rsid w:val="00236905"/>
    <w:rsid w:val="00237691"/>
    <w:rsid w:val="00237CDE"/>
    <w:rsid w:val="00240995"/>
    <w:rsid w:val="00242B51"/>
    <w:rsid w:val="00243D57"/>
    <w:rsid w:val="0025085E"/>
    <w:rsid w:val="00250F1E"/>
    <w:rsid w:val="00251E67"/>
    <w:rsid w:val="00252433"/>
    <w:rsid w:val="00253294"/>
    <w:rsid w:val="002549F7"/>
    <w:rsid w:val="0025524D"/>
    <w:rsid w:val="00256FD3"/>
    <w:rsid w:val="00260082"/>
    <w:rsid w:val="00260927"/>
    <w:rsid w:val="00261445"/>
    <w:rsid w:val="0026257F"/>
    <w:rsid w:val="00262D72"/>
    <w:rsid w:val="002658E4"/>
    <w:rsid w:val="00277A71"/>
    <w:rsid w:val="002809F8"/>
    <w:rsid w:val="00282DC7"/>
    <w:rsid w:val="002833F3"/>
    <w:rsid w:val="00285643"/>
    <w:rsid w:val="00286FD8"/>
    <w:rsid w:val="002906D3"/>
    <w:rsid w:val="00291C37"/>
    <w:rsid w:val="00292A66"/>
    <w:rsid w:val="00294B62"/>
    <w:rsid w:val="00294FBB"/>
    <w:rsid w:val="00295C37"/>
    <w:rsid w:val="00297830"/>
    <w:rsid w:val="002A10DA"/>
    <w:rsid w:val="002A1837"/>
    <w:rsid w:val="002A2095"/>
    <w:rsid w:val="002A32F8"/>
    <w:rsid w:val="002A35EC"/>
    <w:rsid w:val="002A5D51"/>
    <w:rsid w:val="002A6EAE"/>
    <w:rsid w:val="002A778E"/>
    <w:rsid w:val="002A79EA"/>
    <w:rsid w:val="002B0056"/>
    <w:rsid w:val="002B0AF7"/>
    <w:rsid w:val="002B0AFC"/>
    <w:rsid w:val="002B12DC"/>
    <w:rsid w:val="002B20DA"/>
    <w:rsid w:val="002B2101"/>
    <w:rsid w:val="002B46D3"/>
    <w:rsid w:val="002C030F"/>
    <w:rsid w:val="002C09E6"/>
    <w:rsid w:val="002C21F4"/>
    <w:rsid w:val="002C2997"/>
    <w:rsid w:val="002C3998"/>
    <w:rsid w:val="002C667A"/>
    <w:rsid w:val="002C6A61"/>
    <w:rsid w:val="002C7F77"/>
    <w:rsid w:val="002D4025"/>
    <w:rsid w:val="002D6C12"/>
    <w:rsid w:val="002E0057"/>
    <w:rsid w:val="002E1BA6"/>
    <w:rsid w:val="002E6EB5"/>
    <w:rsid w:val="002F03FF"/>
    <w:rsid w:val="002F28B3"/>
    <w:rsid w:val="002F2E85"/>
    <w:rsid w:val="002F4098"/>
    <w:rsid w:val="002F47CA"/>
    <w:rsid w:val="002F4F46"/>
    <w:rsid w:val="002F4FF6"/>
    <w:rsid w:val="002F6847"/>
    <w:rsid w:val="0030070E"/>
    <w:rsid w:val="0030081F"/>
    <w:rsid w:val="003016AF"/>
    <w:rsid w:val="0030192E"/>
    <w:rsid w:val="00304A67"/>
    <w:rsid w:val="00304B1A"/>
    <w:rsid w:val="0030565F"/>
    <w:rsid w:val="00306009"/>
    <w:rsid w:val="00316B84"/>
    <w:rsid w:val="00317654"/>
    <w:rsid w:val="00321FA1"/>
    <w:rsid w:val="00324175"/>
    <w:rsid w:val="003242D8"/>
    <w:rsid w:val="00324AFA"/>
    <w:rsid w:val="00325D90"/>
    <w:rsid w:val="00331D75"/>
    <w:rsid w:val="00332BFB"/>
    <w:rsid w:val="00333C6D"/>
    <w:rsid w:val="00341301"/>
    <w:rsid w:val="00341937"/>
    <w:rsid w:val="00342C9F"/>
    <w:rsid w:val="003464BE"/>
    <w:rsid w:val="00347360"/>
    <w:rsid w:val="00347C02"/>
    <w:rsid w:val="00355362"/>
    <w:rsid w:val="00355503"/>
    <w:rsid w:val="0035565A"/>
    <w:rsid w:val="00355738"/>
    <w:rsid w:val="00355D51"/>
    <w:rsid w:val="00355FDA"/>
    <w:rsid w:val="00363E44"/>
    <w:rsid w:val="0036491D"/>
    <w:rsid w:val="00364920"/>
    <w:rsid w:val="0036794E"/>
    <w:rsid w:val="00367C0E"/>
    <w:rsid w:val="00370156"/>
    <w:rsid w:val="003735F9"/>
    <w:rsid w:val="00374EAD"/>
    <w:rsid w:val="00376BAB"/>
    <w:rsid w:val="00380639"/>
    <w:rsid w:val="00380688"/>
    <w:rsid w:val="003836A4"/>
    <w:rsid w:val="00383E0D"/>
    <w:rsid w:val="00385D3E"/>
    <w:rsid w:val="00387114"/>
    <w:rsid w:val="00390C71"/>
    <w:rsid w:val="00391402"/>
    <w:rsid w:val="00392029"/>
    <w:rsid w:val="0039396C"/>
    <w:rsid w:val="00395E86"/>
    <w:rsid w:val="0039768A"/>
    <w:rsid w:val="00397983"/>
    <w:rsid w:val="003A0075"/>
    <w:rsid w:val="003A1A89"/>
    <w:rsid w:val="003A2995"/>
    <w:rsid w:val="003A2FD8"/>
    <w:rsid w:val="003A3AD5"/>
    <w:rsid w:val="003A54CD"/>
    <w:rsid w:val="003B358F"/>
    <w:rsid w:val="003B40E6"/>
    <w:rsid w:val="003B5BB2"/>
    <w:rsid w:val="003C10CF"/>
    <w:rsid w:val="003C1B4D"/>
    <w:rsid w:val="003C452E"/>
    <w:rsid w:val="003C524C"/>
    <w:rsid w:val="003C7096"/>
    <w:rsid w:val="003C7182"/>
    <w:rsid w:val="003D0EF2"/>
    <w:rsid w:val="003D1739"/>
    <w:rsid w:val="003D253F"/>
    <w:rsid w:val="003D28B2"/>
    <w:rsid w:val="003D5B5E"/>
    <w:rsid w:val="003D70B3"/>
    <w:rsid w:val="003E0FA1"/>
    <w:rsid w:val="003E5500"/>
    <w:rsid w:val="003E65FF"/>
    <w:rsid w:val="003E6ECA"/>
    <w:rsid w:val="003F15DB"/>
    <w:rsid w:val="003F178E"/>
    <w:rsid w:val="003F1DFA"/>
    <w:rsid w:val="003F2887"/>
    <w:rsid w:val="003F4441"/>
    <w:rsid w:val="003F5EF2"/>
    <w:rsid w:val="003F648D"/>
    <w:rsid w:val="003F6E14"/>
    <w:rsid w:val="003F73C3"/>
    <w:rsid w:val="00400444"/>
    <w:rsid w:val="00400D6C"/>
    <w:rsid w:val="004037AF"/>
    <w:rsid w:val="00405336"/>
    <w:rsid w:val="00405ED7"/>
    <w:rsid w:val="004079A6"/>
    <w:rsid w:val="004122E0"/>
    <w:rsid w:val="00412439"/>
    <w:rsid w:val="00412D2F"/>
    <w:rsid w:val="00415A43"/>
    <w:rsid w:val="0041650B"/>
    <w:rsid w:val="0041743C"/>
    <w:rsid w:val="00417EC0"/>
    <w:rsid w:val="00423964"/>
    <w:rsid w:val="0043253A"/>
    <w:rsid w:val="0043552B"/>
    <w:rsid w:val="00435C8C"/>
    <w:rsid w:val="00436701"/>
    <w:rsid w:val="00436768"/>
    <w:rsid w:val="00436C68"/>
    <w:rsid w:val="00440DEF"/>
    <w:rsid w:val="00440E0E"/>
    <w:rsid w:val="00440FBF"/>
    <w:rsid w:val="0044283C"/>
    <w:rsid w:val="00445CDD"/>
    <w:rsid w:val="0044709E"/>
    <w:rsid w:val="004470C3"/>
    <w:rsid w:val="00450D82"/>
    <w:rsid w:val="00454EC9"/>
    <w:rsid w:val="004571D5"/>
    <w:rsid w:val="00457B5C"/>
    <w:rsid w:val="00461D81"/>
    <w:rsid w:val="0046265E"/>
    <w:rsid w:val="0046356B"/>
    <w:rsid w:val="00464871"/>
    <w:rsid w:val="004665FE"/>
    <w:rsid w:val="00466627"/>
    <w:rsid w:val="00470345"/>
    <w:rsid w:val="004748ED"/>
    <w:rsid w:val="00477182"/>
    <w:rsid w:val="0047735D"/>
    <w:rsid w:val="004776A8"/>
    <w:rsid w:val="004779CB"/>
    <w:rsid w:val="00480401"/>
    <w:rsid w:val="00480EAC"/>
    <w:rsid w:val="004817C1"/>
    <w:rsid w:val="00482E54"/>
    <w:rsid w:val="004866A5"/>
    <w:rsid w:val="004910A3"/>
    <w:rsid w:val="0049192D"/>
    <w:rsid w:val="00491BB3"/>
    <w:rsid w:val="0049705D"/>
    <w:rsid w:val="004A159F"/>
    <w:rsid w:val="004A23B4"/>
    <w:rsid w:val="004A59F1"/>
    <w:rsid w:val="004A5D32"/>
    <w:rsid w:val="004A60CA"/>
    <w:rsid w:val="004B0ADC"/>
    <w:rsid w:val="004B15B5"/>
    <w:rsid w:val="004B2F21"/>
    <w:rsid w:val="004B4928"/>
    <w:rsid w:val="004C0558"/>
    <w:rsid w:val="004C1435"/>
    <w:rsid w:val="004C3339"/>
    <w:rsid w:val="004C36BB"/>
    <w:rsid w:val="004C48BB"/>
    <w:rsid w:val="004C6D4D"/>
    <w:rsid w:val="004D19EE"/>
    <w:rsid w:val="004D1F6B"/>
    <w:rsid w:val="004D3BEF"/>
    <w:rsid w:val="004D477D"/>
    <w:rsid w:val="004D605A"/>
    <w:rsid w:val="004D6D7C"/>
    <w:rsid w:val="004E1015"/>
    <w:rsid w:val="004E19F2"/>
    <w:rsid w:val="004E42D8"/>
    <w:rsid w:val="004E61C6"/>
    <w:rsid w:val="004E774D"/>
    <w:rsid w:val="004E7BA2"/>
    <w:rsid w:val="004F142F"/>
    <w:rsid w:val="004F7EDF"/>
    <w:rsid w:val="005001AC"/>
    <w:rsid w:val="00500D56"/>
    <w:rsid w:val="005031DD"/>
    <w:rsid w:val="00503D09"/>
    <w:rsid w:val="00505ABE"/>
    <w:rsid w:val="00506296"/>
    <w:rsid w:val="0050703E"/>
    <w:rsid w:val="00507A1B"/>
    <w:rsid w:val="00510051"/>
    <w:rsid w:val="00511FAC"/>
    <w:rsid w:val="00512F2D"/>
    <w:rsid w:val="00513D76"/>
    <w:rsid w:val="00513EE5"/>
    <w:rsid w:val="0051430A"/>
    <w:rsid w:val="005151BD"/>
    <w:rsid w:val="00517DE1"/>
    <w:rsid w:val="00521311"/>
    <w:rsid w:val="00521F5E"/>
    <w:rsid w:val="0052281F"/>
    <w:rsid w:val="005229B4"/>
    <w:rsid w:val="00527669"/>
    <w:rsid w:val="00527D71"/>
    <w:rsid w:val="00530B55"/>
    <w:rsid w:val="00531386"/>
    <w:rsid w:val="00533F32"/>
    <w:rsid w:val="00534AA0"/>
    <w:rsid w:val="00534C2D"/>
    <w:rsid w:val="0053616E"/>
    <w:rsid w:val="0053701D"/>
    <w:rsid w:val="00537D0D"/>
    <w:rsid w:val="00537E0B"/>
    <w:rsid w:val="00540D83"/>
    <w:rsid w:val="00544B86"/>
    <w:rsid w:val="005450F0"/>
    <w:rsid w:val="0054566B"/>
    <w:rsid w:val="00550C6C"/>
    <w:rsid w:val="00552AF7"/>
    <w:rsid w:val="00553630"/>
    <w:rsid w:val="0055602E"/>
    <w:rsid w:val="0055690F"/>
    <w:rsid w:val="005607DD"/>
    <w:rsid w:val="005625B3"/>
    <w:rsid w:val="005646BB"/>
    <w:rsid w:val="00564EF6"/>
    <w:rsid w:val="00572281"/>
    <w:rsid w:val="0057464C"/>
    <w:rsid w:val="00574CAF"/>
    <w:rsid w:val="00575214"/>
    <w:rsid w:val="00577EF3"/>
    <w:rsid w:val="0058065C"/>
    <w:rsid w:val="005852AA"/>
    <w:rsid w:val="00585801"/>
    <w:rsid w:val="0058580B"/>
    <w:rsid w:val="00592C5E"/>
    <w:rsid w:val="005954E0"/>
    <w:rsid w:val="00595840"/>
    <w:rsid w:val="00595912"/>
    <w:rsid w:val="005960C0"/>
    <w:rsid w:val="00597FC3"/>
    <w:rsid w:val="005A12B8"/>
    <w:rsid w:val="005A199C"/>
    <w:rsid w:val="005A295E"/>
    <w:rsid w:val="005A413A"/>
    <w:rsid w:val="005A41E0"/>
    <w:rsid w:val="005A558C"/>
    <w:rsid w:val="005A6942"/>
    <w:rsid w:val="005A72FE"/>
    <w:rsid w:val="005A73FE"/>
    <w:rsid w:val="005B079F"/>
    <w:rsid w:val="005B3918"/>
    <w:rsid w:val="005B48BC"/>
    <w:rsid w:val="005B4F8F"/>
    <w:rsid w:val="005B592E"/>
    <w:rsid w:val="005B60CD"/>
    <w:rsid w:val="005C0634"/>
    <w:rsid w:val="005C0C87"/>
    <w:rsid w:val="005C24C1"/>
    <w:rsid w:val="005C2C9A"/>
    <w:rsid w:val="005C3922"/>
    <w:rsid w:val="005C5148"/>
    <w:rsid w:val="005C556A"/>
    <w:rsid w:val="005D0088"/>
    <w:rsid w:val="005D088E"/>
    <w:rsid w:val="005D0F33"/>
    <w:rsid w:val="005D297C"/>
    <w:rsid w:val="005D2AD6"/>
    <w:rsid w:val="005D34A2"/>
    <w:rsid w:val="005D3C77"/>
    <w:rsid w:val="005D4650"/>
    <w:rsid w:val="005D52D5"/>
    <w:rsid w:val="005D5B3F"/>
    <w:rsid w:val="005D6818"/>
    <w:rsid w:val="005D7FAC"/>
    <w:rsid w:val="005E2158"/>
    <w:rsid w:val="005E2862"/>
    <w:rsid w:val="005E28F8"/>
    <w:rsid w:val="005E5412"/>
    <w:rsid w:val="005E6513"/>
    <w:rsid w:val="005E6DC2"/>
    <w:rsid w:val="005F02F9"/>
    <w:rsid w:val="005F0D78"/>
    <w:rsid w:val="005F23A7"/>
    <w:rsid w:val="005F2F47"/>
    <w:rsid w:val="005F378C"/>
    <w:rsid w:val="005F4098"/>
    <w:rsid w:val="005F459D"/>
    <w:rsid w:val="005F5A08"/>
    <w:rsid w:val="005F6F48"/>
    <w:rsid w:val="0060061D"/>
    <w:rsid w:val="0060115C"/>
    <w:rsid w:val="006019B6"/>
    <w:rsid w:val="006025BC"/>
    <w:rsid w:val="0060317C"/>
    <w:rsid w:val="006048D6"/>
    <w:rsid w:val="0060645D"/>
    <w:rsid w:val="006069C6"/>
    <w:rsid w:val="006104D3"/>
    <w:rsid w:val="00610785"/>
    <w:rsid w:val="00610A74"/>
    <w:rsid w:val="00611A19"/>
    <w:rsid w:val="0061369B"/>
    <w:rsid w:val="006140DF"/>
    <w:rsid w:val="00616062"/>
    <w:rsid w:val="00616185"/>
    <w:rsid w:val="00616222"/>
    <w:rsid w:val="00616CD4"/>
    <w:rsid w:val="0061747F"/>
    <w:rsid w:val="00617BB5"/>
    <w:rsid w:val="00622435"/>
    <w:rsid w:val="00623B6B"/>
    <w:rsid w:val="00624028"/>
    <w:rsid w:val="00625A3D"/>
    <w:rsid w:val="00625A4E"/>
    <w:rsid w:val="00625DD4"/>
    <w:rsid w:val="00626D3E"/>
    <w:rsid w:val="006275C4"/>
    <w:rsid w:val="00627B04"/>
    <w:rsid w:val="00630E2D"/>
    <w:rsid w:val="0063156A"/>
    <w:rsid w:val="0063161E"/>
    <w:rsid w:val="0063173F"/>
    <w:rsid w:val="0063444E"/>
    <w:rsid w:val="00634DB8"/>
    <w:rsid w:val="00635245"/>
    <w:rsid w:val="0063526A"/>
    <w:rsid w:val="00640CCF"/>
    <w:rsid w:val="0064331E"/>
    <w:rsid w:val="0064499D"/>
    <w:rsid w:val="0064645A"/>
    <w:rsid w:val="00651114"/>
    <w:rsid w:val="00652AFB"/>
    <w:rsid w:val="00654A23"/>
    <w:rsid w:val="0065772A"/>
    <w:rsid w:val="00662A4D"/>
    <w:rsid w:val="00664708"/>
    <w:rsid w:val="00665A2D"/>
    <w:rsid w:val="00670299"/>
    <w:rsid w:val="00671459"/>
    <w:rsid w:val="00672D0E"/>
    <w:rsid w:val="006754AA"/>
    <w:rsid w:val="00676D22"/>
    <w:rsid w:val="006779E0"/>
    <w:rsid w:val="00677A7A"/>
    <w:rsid w:val="00680A51"/>
    <w:rsid w:val="00680C5B"/>
    <w:rsid w:val="006829EA"/>
    <w:rsid w:val="00682D94"/>
    <w:rsid w:val="006832F3"/>
    <w:rsid w:val="00683665"/>
    <w:rsid w:val="006838AA"/>
    <w:rsid w:val="00685BF0"/>
    <w:rsid w:val="00691985"/>
    <w:rsid w:val="00691E87"/>
    <w:rsid w:val="00691F51"/>
    <w:rsid w:val="006927A2"/>
    <w:rsid w:val="00692AB1"/>
    <w:rsid w:val="00692C0A"/>
    <w:rsid w:val="00692F44"/>
    <w:rsid w:val="00693C41"/>
    <w:rsid w:val="00695E93"/>
    <w:rsid w:val="0069645C"/>
    <w:rsid w:val="00697ECD"/>
    <w:rsid w:val="006A1B64"/>
    <w:rsid w:val="006A21BC"/>
    <w:rsid w:val="006A63D4"/>
    <w:rsid w:val="006B198D"/>
    <w:rsid w:val="006B3FC9"/>
    <w:rsid w:val="006B5497"/>
    <w:rsid w:val="006C0520"/>
    <w:rsid w:val="006C11CB"/>
    <w:rsid w:val="006C2130"/>
    <w:rsid w:val="006C29AA"/>
    <w:rsid w:val="006C2B55"/>
    <w:rsid w:val="006C63E9"/>
    <w:rsid w:val="006D0AB7"/>
    <w:rsid w:val="006D13D1"/>
    <w:rsid w:val="006D169A"/>
    <w:rsid w:val="006D1FBC"/>
    <w:rsid w:val="006D3D01"/>
    <w:rsid w:val="006D411C"/>
    <w:rsid w:val="006E098B"/>
    <w:rsid w:val="006E0CE3"/>
    <w:rsid w:val="006E1584"/>
    <w:rsid w:val="006E15F7"/>
    <w:rsid w:val="006E3C36"/>
    <w:rsid w:val="006E3E68"/>
    <w:rsid w:val="006E5C35"/>
    <w:rsid w:val="006E71DE"/>
    <w:rsid w:val="006E72BB"/>
    <w:rsid w:val="006E7C9B"/>
    <w:rsid w:val="006F27C1"/>
    <w:rsid w:val="006F34DD"/>
    <w:rsid w:val="006F4FF8"/>
    <w:rsid w:val="006F785A"/>
    <w:rsid w:val="007019D3"/>
    <w:rsid w:val="00702CA5"/>
    <w:rsid w:val="00704288"/>
    <w:rsid w:val="00704C4D"/>
    <w:rsid w:val="007062A3"/>
    <w:rsid w:val="00706C44"/>
    <w:rsid w:val="00706EC3"/>
    <w:rsid w:val="0071033D"/>
    <w:rsid w:val="007105EB"/>
    <w:rsid w:val="007108F5"/>
    <w:rsid w:val="00710DB6"/>
    <w:rsid w:val="007139A1"/>
    <w:rsid w:val="00713E5B"/>
    <w:rsid w:val="00714706"/>
    <w:rsid w:val="007179C8"/>
    <w:rsid w:val="007207AF"/>
    <w:rsid w:val="007222F8"/>
    <w:rsid w:val="007233FB"/>
    <w:rsid w:val="00724026"/>
    <w:rsid w:val="007276B5"/>
    <w:rsid w:val="00730294"/>
    <w:rsid w:val="00730384"/>
    <w:rsid w:val="007337D6"/>
    <w:rsid w:val="007338A6"/>
    <w:rsid w:val="00734538"/>
    <w:rsid w:val="007374C6"/>
    <w:rsid w:val="007379EB"/>
    <w:rsid w:val="00737CD3"/>
    <w:rsid w:val="00737D5A"/>
    <w:rsid w:val="007402FC"/>
    <w:rsid w:val="007411A1"/>
    <w:rsid w:val="00743817"/>
    <w:rsid w:val="0075066B"/>
    <w:rsid w:val="0075238F"/>
    <w:rsid w:val="007534F1"/>
    <w:rsid w:val="0075399B"/>
    <w:rsid w:val="00753AA4"/>
    <w:rsid w:val="00753FA2"/>
    <w:rsid w:val="007544FA"/>
    <w:rsid w:val="00755731"/>
    <w:rsid w:val="0075678A"/>
    <w:rsid w:val="0076029F"/>
    <w:rsid w:val="00760F1D"/>
    <w:rsid w:val="007615AE"/>
    <w:rsid w:val="00763345"/>
    <w:rsid w:val="0076362A"/>
    <w:rsid w:val="00764F3B"/>
    <w:rsid w:val="00766CEE"/>
    <w:rsid w:val="00767A0F"/>
    <w:rsid w:val="00767D69"/>
    <w:rsid w:val="00770BE2"/>
    <w:rsid w:val="00770E9A"/>
    <w:rsid w:val="007715B1"/>
    <w:rsid w:val="007718F5"/>
    <w:rsid w:val="007731DF"/>
    <w:rsid w:val="00773272"/>
    <w:rsid w:val="00774DAF"/>
    <w:rsid w:val="00776DAD"/>
    <w:rsid w:val="00777650"/>
    <w:rsid w:val="00777E94"/>
    <w:rsid w:val="0078055E"/>
    <w:rsid w:val="007843C9"/>
    <w:rsid w:val="00784451"/>
    <w:rsid w:val="00785A5A"/>
    <w:rsid w:val="00787F6E"/>
    <w:rsid w:val="00790AD8"/>
    <w:rsid w:val="00790C10"/>
    <w:rsid w:val="00790D8A"/>
    <w:rsid w:val="00791B10"/>
    <w:rsid w:val="007923EB"/>
    <w:rsid w:val="00792472"/>
    <w:rsid w:val="00794555"/>
    <w:rsid w:val="0079516E"/>
    <w:rsid w:val="00795D36"/>
    <w:rsid w:val="0079621C"/>
    <w:rsid w:val="00797F24"/>
    <w:rsid w:val="007A0C74"/>
    <w:rsid w:val="007A130E"/>
    <w:rsid w:val="007A1617"/>
    <w:rsid w:val="007A1737"/>
    <w:rsid w:val="007A1F1A"/>
    <w:rsid w:val="007A25E1"/>
    <w:rsid w:val="007A3627"/>
    <w:rsid w:val="007A5B62"/>
    <w:rsid w:val="007B13F4"/>
    <w:rsid w:val="007B1401"/>
    <w:rsid w:val="007B273D"/>
    <w:rsid w:val="007B29D4"/>
    <w:rsid w:val="007B34B2"/>
    <w:rsid w:val="007B509F"/>
    <w:rsid w:val="007B5392"/>
    <w:rsid w:val="007B5946"/>
    <w:rsid w:val="007C09F1"/>
    <w:rsid w:val="007C0B55"/>
    <w:rsid w:val="007C1C5C"/>
    <w:rsid w:val="007C1FC0"/>
    <w:rsid w:val="007C3DC8"/>
    <w:rsid w:val="007C4F7C"/>
    <w:rsid w:val="007C558E"/>
    <w:rsid w:val="007D2741"/>
    <w:rsid w:val="007D3B6D"/>
    <w:rsid w:val="007D5F02"/>
    <w:rsid w:val="007E0512"/>
    <w:rsid w:val="007E2934"/>
    <w:rsid w:val="007E4853"/>
    <w:rsid w:val="007F021F"/>
    <w:rsid w:val="007F0831"/>
    <w:rsid w:val="007F1725"/>
    <w:rsid w:val="007F382B"/>
    <w:rsid w:val="007F3B83"/>
    <w:rsid w:val="007F5297"/>
    <w:rsid w:val="00800958"/>
    <w:rsid w:val="00800BCB"/>
    <w:rsid w:val="008020A7"/>
    <w:rsid w:val="0080338F"/>
    <w:rsid w:val="00804629"/>
    <w:rsid w:val="00804875"/>
    <w:rsid w:val="00806D58"/>
    <w:rsid w:val="00807C16"/>
    <w:rsid w:val="00807D35"/>
    <w:rsid w:val="00811F38"/>
    <w:rsid w:val="0081359A"/>
    <w:rsid w:val="00813927"/>
    <w:rsid w:val="00813A22"/>
    <w:rsid w:val="00814B87"/>
    <w:rsid w:val="00817492"/>
    <w:rsid w:val="00820484"/>
    <w:rsid w:val="00820630"/>
    <w:rsid w:val="0082132F"/>
    <w:rsid w:val="00823378"/>
    <w:rsid w:val="00824914"/>
    <w:rsid w:val="00824DF3"/>
    <w:rsid w:val="0082773F"/>
    <w:rsid w:val="00834F8D"/>
    <w:rsid w:val="00837732"/>
    <w:rsid w:val="00837DE1"/>
    <w:rsid w:val="008406F7"/>
    <w:rsid w:val="00840BB2"/>
    <w:rsid w:val="008415F8"/>
    <w:rsid w:val="00841E68"/>
    <w:rsid w:val="00845F57"/>
    <w:rsid w:val="008478BA"/>
    <w:rsid w:val="00853CB6"/>
    <w:rsid w:val="0085489C"/>
    <w:rsid w:val="00855038"/>
    <w:rsid w:val="0085555F"/>
    <w:rsid w:val="008556ED"/>
    <w:rsid w:val="008569CB"/>
    <w:rsid w:val="00863D76"/>
    <w:rsid w:val="008667B5"/>
    <w:rsid w:val="00871223"/>
    <w:rsid w:val="00872020"/>
    <w:rsid w:val="008742F9"/>
    <w:rsid w:val="00880858"/>
    <w:rsid w:val="008810FE"/>
    <w:rsid w:val="0088177C"/>
    <w:rsid w:val="00882DB0"/>
    <w:rsid w:val="008848C4"/>
    <w:rsid w:val="00884CCC"/>
    <w:rsid w:val="00885223"/>
    <w:rsid w:val="00885939"/>
    <w:rsid w:val="00885A3B"/>
    <w:rsid w:val="00885C9B"/>
    <w:rsid w:val="00887B50"/>
    <w:rsid w:val="00892B41"/>
    <w:rsid w:val="008953AB"/>
    <w:rsid w:val="00895E89"/>
    <w:rsid w:val="00897D48"/>
    <w:rsid w:val="008A2E6D"/>
    <w:rsid w:val="008A427C"/>
    <w:rsid w:val="008A66FB"/>
    <w:rsid w:val="008B104D"/>
    <w:rsid w:val="008B2F31"/>
    <w:rsid w:val="008B3C85"/>
    <w:rsid w:val="008B508A"/>
    <w:rsid w:val="008C069B"/>
    <w:rsid w:val="008C06C1"/>
    <w:rsid w:val="008C09AB"/>
    <w:rsid w:val="008C1843"/>
    <w:rsid w:val="008C3A9E"/>
    <w:rsid w:val="008C4135"/>
    <w:rsid w:val="008C4DB4"/>
    <w:rsid w:val="008C5930"/>
    <w:rsid w:val="008D39DF"/>
    <w:rsid w:val="008D5879"/>
    <w:rsid w:val="008D5C05"/>
    <w:rsid w:val="008D5D2A"/>
    <w:rsid w:val="008D6B03"/>
    <w:rsid w:val="008E1B60"/>
    <w:rsid w:val="008E663E"/>
    <w:rsid w:val="008F14AE"/>
    <w:rsid w:val="008F19AB"/>
    <w:rsid w:val="008F230B"/>
    <w:rsid w:val="008F4185"/>
    <w:rsid w:val="008F5E6D"/>
    <w:rsid w:val="008F6F64"/>
    <w:rsid w:val="00900336"/>
    <w:rsid w:val="00902CBF"/>
    <w:rsid w:val="00903C5F"/>
    <w:rsid w:val="00904942"/>
    <w:rsid w:val="009067D6"/>
    <w:rsid w:val="00910CB1"/>
    <w:rsid w:val="00911D2E"/>
    <w:rsid w:val="00912C6C"/>
    <w:rsid w:val="009149C9"/>
    <w:rsid w:val="00914B63"/>
    <w:rsid w:val="0092094A"/>
    <w:rsid w:val="00922105"/>
    <w:rsid w:val="009258B8"/>
    <w:rsid w:val="00930C21"/>
    <w:rsid w:val="00931524"/>
    <w:rsid w:val="00933444"/>
    <w:rsid w:val="0093374A"/>
    <w:rsid w:val="00933952"/>
    <w:rsid w:val="009354F3"/>
    <w:rsid w:val="00936EF4"/>
    <w:rsid w:val="00941F6F"/>
    <w:rsid w:val="00943AB4"/>
    <w:rsid w:val="00943C3C"/>
    <w:rsid w:val="009447DC"/>
    <w:rsid w:val="0094600B"/>
    <w:rsid w:val="00947119"/>
    <w:rsid w:val="00947129"/>
    <w:rsid w:val="00950671"/>
    <w:rsid w:val="009519CF"/>
    <w:rsid w:val="00952947"/>
    <w:rsid w:val="00953964"/>
    <w:rsid w:val="00953EC8"/>
    <w:rsid w:val="00954944"/>
    <w:rsid w:val="009553F9"/>
    <w:rsid w:val="009575BF"/>
    <w:rsid w:val="00957B5D"/>
    <w:rsid w:val="00960256"/>
    <w:rsid w:val="00961BA5"/>
    <w:rsid w:val="00963551"/>
    <w:rsid w:val="009648C0"/>
    <w:rsid w:val="00964969"/>
    <w:rsid w:val="00964B14"/>
    <w:rsid w:val="00966123"/>
    <w:rsid w:val="0096773A"/>
    <w:rsid w:val="00967EF9"/>
    <w:rsid w:val="00971725"/>
    <w:rsid w:val="00972FBC"/>
    <w:rsid w:val="0097353E"/>
    <w:rsid w:val="009743A9"/>
    <w:rsid w:val="009761C4"/>
    <w:rsid w:val="009774F0"/>
    <w:rsid w:val="0098127A"/>
    <w:rsid w:val="00984B83"/>
    <w:rsid w:val="00985D45"/>
    <w:rsid w:val="00991CE8"/>
    <w:rsid w:val="009924B1"/>
    <w:rsid w:val="009933AC"/>
    <w:rsid w:val="009935C9"/>
    <w:rsid w:val="0099465B"/>
    <w:rsid w:val="009950AD"/>
    <w:rsid w:val="009951A8"/>
    <w:rsid w:val="0099791F"/>
    <w:rsid w:val="00997EA9"/>
    <w:rsid w:val="009A03D3"/>
    <w:rsid w:val="009A0AF8"/>
    <w:rsid w:val="009A17D4"/>
    <w:rsid w:val="009A4384"/>
    <w:rsid w:val="009A444B"/>
    <w:rsid w:val="009A5287"/>
    <w:rsid w:val="009A670E"/>
    <w:rsid w:val="009A77B8"/>
    <w:rsid w:val="009A7A04"/>
    <w:rsid w:val="009A7D00"/>
    <w:rsid w:val="009B00D3"/>
    <w:rsid w:val="009B0FCC"/>
    <w:rsid w:val="009B19C6"/>
    <w:rsid w:val="009B237B"/>
    <w:rsid w:val="009B2AC5"/>
    <w:rsid w:val="009B3995"/>
    <w:rsid w:val="009B5A8D"/>
    <w:rsid w:val="009B7984"/>
    <w:rsid w:val="009C06CE"/>
    <w:rsid w:val="009C098E"/>
    <w:rsid w:val="009C11A9"/>
    <w:rsid w:val="009C36AF"/>
    <w:rsid w:val="009C6520"/>
    <w:rsid w:val="009C78CA"/>
    <w:rsid w:val="009D14CD"/>
    <w:rsid w:val="009D162C"/>
    <w:rsid w:val="009D394B"/>
    <w:rsid w:val="009D4353"/>
    <w:rsid w:val="009D4810"/>
    <w:rsid w:val="009D621B"/>
    <w:rsid w:val="009D6F4D"/>
    <w:rsid w:val="009E0AD6"/>
    <w:rsid w:val="009E1E41"/>
    <w:rsid w:val="009E49FE"/>
    <w:rsid w:val="009E5D55"/>
    <w:rsid w:val="009E7D4D"/>
    <w:rsid w:val="009F1818"/>
    <w:rsid w:val="009F45F9"/>
    <w:rsid w:val="009F4BED"/>
    <w:rsid w:val="009F5C91"/>
    <w:rsid w:val="009F70A1"/>
    <w:rsid w:val="009F7D93"/>
    <w:rsid w:val="00A00581"/>
    <w:rsid w:val="00A005A2"/>
    <w:rsid w:val="00A0422A"/>
    <w:rsid w:val="00A0453F"/>
    <w:rsid w:val="00A058E1"/>
    <w:rsid w:val="00A075BF"/>
    <w:rsid w:val="00A07AD9"/>
    <w:rsid w:val="00A07D48"/>
    <w:rsid w:val="00A11E77"/>
    <w:rsid w:val="00A12BE7"/>
    <w:rsid w:val="00A17B85"/>
    <w:rsid w:val="00A2000D"/>
    <w:rsid w:val="00A215D2"/>
    <w:rsid w:val="00A22989"/>
    <w:rsid w:val="00A25195"/>
    <w:rsid w:val="00A3403B"/>
    <w:rsid w:val="00A34757"/>
    <w:rsid w:val="00A36F86"/>
    <w:rsid w:val="00A40405"/>
    <w:rsid w:val="00A42A65"/>
    <w:rsid w:val="00A433CE"/>
    <w:rsid w:val="00A46808"/>
    <w:rsid w:val="00A46D58"/>
    <w:rsid w:val="00A46EF2"/>
    <w:rsid w:val="00A470CD"/>
    <w:rsid w:val="00A47FA4"/>
    <w:rsid w:val="00A50C75"/>
    <w:rsid w:val="00A50DF5"/>
    <w:rsid w:val="00A51A12"/>
    <w:rsid w:val="00A51DF8"/>
    <w:rsid w:val="00A52195"/>
    <w:rsid w:val="00A53CEC"/>
    <w:rsid w:val="00A54BF3"/>
    <w:rsid w:val="00A555A4"/>
    <w:rsid w:val="00A56DA5"/>
    <w:rsid w:val="00A57D31"/>
    <w:rsid w:val="00A57D5D"/>
    <w:rsid w:val="00A600F5"/>
    <w:rsid w:val="00A60895"/>
    <w:rsid w:val="00A61D9A"/>
    <w:rsid w:val="00A627D4"/>
    <w:rsid w:val="00A62D47"/>
    <w:rsid w:val="00A63440"/>
    <w:rsid w:val="00A702EB"/>
    <w:rsid w:val="00A72846"/>
    <w:rsid w:val="00A72B81"/>
    <w:rsid w:val="00A72DDF"/>
    <w:rsid w:val="00A74CF1"/>
    <w:rsid w:val="00A74DA2"/>
    <w:rsid w:val="00A76FDD"/>
    <w:rsid w:val="00A77CD8"/>
    <w:rsid w:val="00A77DA5"/>
    <w:rsid w:val="00A80141"/>
    <w:rsid w:val="00A81593"/>
    <w:rsid w:val="00A82B97"/>
    <w:rsid w:val="00A85AE4"/>
    <w:rsid w:val="00A870BA"/>
    <w:rsid w:val="00A87EEC"/>
    <w:rsid w:val="00A91364"/>
    <w:rsid w:val="00A9200A"/>
    <w:rsid w:val="00A92EEC"/>
    <w:rsid w:val="00A93342"/>
    <w:rsid w:val="00A936DE"/>
    <w:rsid w:val="00A96284"/>
    <w:rsid w:val="00A97B94"/>
    <w:rsid w:val="00AA0153"/>
    <w:rsid w:val="00AA08E1"/>
    <w:rsid w:val="00AA0D1D"/>
    <w:rsid w:val="00AA48AE"/>
    <w:rsid w:val="00AA4AE5"/>
    <w:rsid w:val="00AA4D47"/>
    <w:rsid w:val="00AA5DFF"/>
    <w:rsid w:val="00AB1960"/>
    <w:rsid w:val="00AB5D28"/>
    <w:rsid w:val="00AC083B"/>
    <w:rsid w:val="00AC11C7"/>
    <w:rsid w:val="00AC12DF"/>
    <w:rsid w:val="00AC15B4"/>
    <w:rsid w:val="00AC15CC"/>
    <w:rsid w:val="00AC1CCE"/>
    <w:rsid w:val="00AC210F"/>
    <w:rsid w:val="00AC2FAA"/>
    <w:rsid w:val="00AC3AFC"/>
    <w:rsid w:val="00AC494A"/>
    <w:rsid w:val="00AC4950"/>
    <w:rsid w:val="00AC55A3"/>
    <w:rsid w:val="00AC6ADC"/>
    <w:rsid w:val="00AC7B31"/>
    <w:rsid w:val="00AD0694"/>
    <w:rsid w:val="00AD0EB8"/>
    <w:rsid w:val="00AD32B3"/>
    <w:rsid w:val="00AD32D6"/>
    <w:rsid w:val="00AD331F"/>
    <w:rsid w:val="00AD4683"/>
    <w:rsid w:val="00AD499C"/>
    <w:rsid w:val="00AD7E01"/>
    <w:rsid w:val="00AE0F2E"/>
    <w:rsid w:val="00AE41CC"/>
    <w:rsid w:val="00AE4756"/>
    <w:rsid w:val="00AE5A70"/>
    <w:rsid w:val="00AE7033"/>
    <w:rsid w:val="00AE7041"/>
    <w:rsid w:val="00AF2DD1"/>
    <w:rsid w:val="00AF3C71"/>
    <w:rsid w:val="00AF4682"/>
    <w:rsid w:val="00AF4D58"/>
    <w:rsid w:val="00AF6375"/>
    <w:rsid w:val="00B003EE"/>
    <w:rsid w:val="00B01BA6"/>
    <w:rsid w:val="00B025F1"/>
    <w:rsid w:val="00B025FC"/>
    <w:rsid w:val="00B032D0"/>
    <w:rsid w:val="00B11448"/>
    <w:rsid w:val="00B1400B"/>
    <w:rsid w:val="00B15008"/>
    <w:rsid w:val="00B15C6C"/>
    <w:rsid w:val="00B15E9C"/>
    <w:rsid w:val="00B163A7"/>
    <w:rsid w:val="00B16F99"/>
    <w:rsid w:val="00B17B27"/>
    <w:rsid w:val="00B22AA1"/>
    <w:rsid w:val="00B2317C"/>
    <w:rsid w:val="00B23F88"/>
    <w:rsid w:val="00B311A8"/>
    <w:rsid w:val="00B33028"/>
    <w:rsid w:val="00B33CCE"/>
    <w:rsid w:val="00B35924"/>
    <w:rsid w:val="00B35FFA"/>
    <w:rsid w:val="00B36869"/>
    <w:rsid w:val="00B41277"/>
    <w:rsid w:val="00B41DE1"/>
    <w:rsid w:val="00B4253A"/>
    <w:rsid w:val="00B426BC"/>
    <w:rsid w:val="00B42F9C"/>
    <w:rsid w:val="00B43B31"/>
    <w:rsid w:val="00B45924"/>
    <w:rsid w:val="00B47CFA"/>
    <w:rsid w:val="00B51730"/>
    <w:rsid w:val="00B51FBE"/>
    <w:rsid w:val="00B538CC"/>
    <w:rsid w:val="00B54324"/>
    <w:rsid w:val="00B5449B"/>
    <w:rsid w:val="00B54CF5"/>
    <w:rsid w:val="00B5501E"/>
    <w:rsid w:val="00B560FF"/>
    <w:rsid w:val="00B56198"/>
    <w:rsid w:val="00B57874"/>
    <w:rsid w:val="00B57F00"/>
    <w:rsid w:val="00B62AB9"/>
    <w:rsid w:val="00B62FAD"/>
    <w:rsid w:val="00B64CBE"/>
    <w:rsid w:val="00B6769D"/>
    <w:rsid w:val="00B70D23"/>
    <w:rsid w:val="00B70F54"/>
    <w:rsid w:val="00B7231A"/>
    <w:rsid w:val="00B7568B"/>
    <w:rsid w:val="00B7633C"/>
    <w:rsid w:val="00B76475"/>
    <w:rsid w:val="00B773D1"/>
    <w:rsid w:val="00B77A5C"/>
    <w:rsid w:val="00B77B2A"/>
    <w:rsid w:val="00B81E6A"/>
    <w:rsid w:val="00B82006"/>
    <w:rsid w:val="00B82C22"/>
    <w:rsid w:val="00B830B7"/>
    <w:rsid w:val="00B8350A"/>
    <w:rsid w:val="00B83984"/>
    <w:rsid w:val="00B85A85"/>
    <w:rsid w:val="00B867BE"/>
    <w:rsid w:val="00B870BA"/>
    <w:rsid w:val="00B8723B"/>
    <w:rsid w:val="00B91421"/>
    <w:rsid w:val="00B91B4D"/>
    <w:rsid w:val="00B92761"/>
    <w:rsid w:val="00B93154"/>
    <w:rsid w:val="00B938B9"/>
    <w:rsid w:val="00B93D83"/>
    <w:rsid w:val="00B93DBA"/>
    <w:rsid w:val="00B94285"/>
    <w:rsid w:val="00B9440A"/>
    <w:rsid w:val="00B94B88"/>
    <w:rsid w:val="00B94E8F"/>
    <w:rsid w:val="00B9732E"/>
    <w:rsid w:val="00B97976"/>
    <w:rsid w:val="00BA2722"/>
    <w:rsid w:val="00BA2B17"/>
    <w:rsid w:val="00BA3C63"/>
    <w:rsid w:val="00BA4F75"/>
    <w:rsid w:val="00BA748F"/>
    <w:rsid w:val="00BB1BDF"/>
    <w:rsid w:val="00BB2D2A"/>
    <w:rsid w:val="00BB353C"/>
    <w:rsid w:val="00BB371B"/>
    <w:rsid w:val="00BB414E"/>
    <w:rsid w:val="00BB539F"/>
    <w:rsid w:val="00BB5E84"/>
    <w:rsid w:val="00BB6CEB"/>
    <w:rsid w:val="00BB6DF8"/>
    <w:rsid w:val="00BC2218"/>
    <w:rsid w:val="00BC506C"/>
    <w:rsid w:val="00BC5714"/>
    <w:rsid w:val="00BC710B"/>
    <w:rsid w:val="00BC7C55"/>
    <w:rsid w:val="00BD42DF"/>
    <w:rsid w:val="00BD47A0"/>
    <w:rsid w:val="00BD5132"/>
    <w:rsid w:val="00BD58CF"/>
    <w:rsid w:val="00BD5F00"/>
    <w:rsid w:val="00BD69D7"/>
    <w:rsid w:val="00BD6F3A"/>
    <w:rsid w:val="00BD7C9A"/>
    <w:rsid w:val="00BE1383"/>
    <w:rsid w:val="00BE2137"/>
    <w:rsid w:val="00BE2ACC"/>
    <w:rsid w:val="00BE3759"/>
    <w:rsid w:val="00BE4C1C"/>
    <w:rsid w:val="00BE7808"/>
    <w:rsid w:val="00BE7BBA"/>
    <w:rsid w:val="00BF09D1"/>
    <w:rsid w:val="00BF39A4"/>
    <w:rsid w:val="00BF3FFE"/>
    <w:rsid w:val="00BF4460"/>
    <w:rsid w:val="00BF4B3E"/>
    <w:rsid w:val="00BF4D06"/>
    <w:rsid w:val="00BF5AC0"/>
    <w:rsid w:val="00BF5B3E"/>
    <w:rsid w:val="00C0114B"/>
    <w:rsid w:val="00C01C0A"/>
    <w:rsid w:val="00C046DC"/>
    <w:rsid w:val="00C04CC1"/>
    <w:rsid w:val="00C05713"/>
    <w:rsid w:val="00C06AFA"/>
    <w:rsid w:val="00C07BCF"/>
    <w:rsid w:val="00C11904"/>
    <w:rsid w:val="00C13D3D"/>
    <w:rsid w:val="00C14066"/>
    <w:rsid w:val="00C15E08"/>
    <w:rsid w:val="00C16288"/>
    <w:rsid w:val="00C1774E"/>
    <w:rsid w:val="00C22CA4"/>
    <w:rsid w:val="00C231AB"/>
    <w:rsid w:val="00C23202"/>
    <w:rsid w:val="00C23332"/>
    <w:rsid w:val="00C2367E"/>
    <w:rsid w:val="00C23A65"/>
    <w:rsid w:val="00C26327"/>
    <w:rsid w:val="00C274E1"/>
    <w:rsid w:val="00C30D41"/>
    <w:rsid w:val="00C31A79"/>
    <w:rsid w:val="00C353DE"/>
    <w:rsid w:val="00C374CF"/>
    <w:rsid w:val="00C37FCC"/>
    <w:rsid w:val="00C426CB"/>
    <w:rsid w:val="00C43F1D"/>
    <w:rsid w:val="00C47714"/>
    <w:rsid w:val="00C47748"/>
    <w:rsid w:val="00C50613"/>
    <w:rsid w:val="00C50C6D"/>
    <w:rsid w:val="00C51327"/>
    <w:rsid w:val="00C52ACA"/>
    <w:rsid w:val="00C54577"/>
    <w:rsid w:val="00C550FA"/>
    <w:rsid w:val="00C56672"/>
    <w:rsid w:val="00C566BB"/>
    <w:rsid w:val="00C56B48"/>
    <w:rsid w:val="00C600D9"/>
    <w:rsid w:val="00C6155E"/>
    <w:rsid w:val="00C65E2E"/>
    <w:rsid w:val="00C66677"/>
    <w:rsid w:val="00C7018C"/>
    <w:rsid w:val="00C726E8"/>
    <w:rsid w:val="00C72E0E"/>
    <w:rsid w:val="00C75806"/>
    <w:rsid w:val="00C76D77"/>
    <w:rsid w:val="00C76EEB"/>
    <w:rsid w:val="00C829A2"/>
    <w:rsid w:val="00C82D9A"/>
    <w:rsid w:val="00C84776"/>
    <w:rsid w:val="00C85B73"/>
    <w:rsid w:val="00C90E41"/>
    <w:rsid w:val="00C91232"/>
    <w:rsid w:val="00C91A53"/>
    <w:rsid w:val="00C91D2E"/>
    <w:rsid w:val="00C9223F"/>
    <w:rsid w:val="00C926A5"/>
    <w:rsid w:val="00C928FE"/>
    <w:rsid w:val="00C92CB4"/>
    <w:rsid w:val="00C93990"/>
    <w:rsid w:val="00C94701"/>
    <w:rsid w:val="00C9482E"/>
    <w:rsid w:val="00C95191"/>
    <w:rsid w:val="00C959C0"/>
    <w:rsid w:val="00C95DCC"/>
    <w:rsid w:val="00C9636B"/>
    <w:rsid w:val="00C97178"/>
    <w:rsid w:val="00C97747"/>
    <w:rsid w:val="00CA0E35"/>
    <w:rsid w:val="00CA2810"/>
    <w:rsid w:val="00CA3608"/>
    <w:rsid w:val="00CA3E6C"/>
    <w:rsid w:val="00CA5588"/>
    <w:rsid w:val="00CA7E76"/>
    <w:rsid w:val="00CB0683"/>
    <w:rsid w:val="00CC1384"/>
    <w:rsid w:val="00CC79A3"/>
    <w:rsid w:val="00CD0066"/>
    <w:rsid w:val="00CD121B"/>
    <w:rsid w:val="00CD1A03"/>
    <w:rsid w:val="00CD3720"/>
    <w:rsid w:val="00CD4849"/>
    <w:rsid w:val="00CD66CD"/>
    <w:rsid w:val="00CD66E2"/>
    <w:rsid w:val="00CD78E4"/>
    <w:rsid w:val="00CD7B63"/>
    <w:rsid w:val="00CD7C96"/>
    <w:rsid w:val="00CE32CE"/>
    <w:rsid w:val="00CE750E"/>
    <w:rsid w:val="00CE7521"/>
    <w:rsid w:val="00CE7EB1"/>
    <w:rsid w:val="00CF16C9"/>
    <w:rsid w:val="00CF1848"/>
    <w:rsid w:val="00CF1B91"/>
    <w:rsid w:val="00CF38BB"/>
    <w:rsid w:val="00CF42A4"/>
    <w:rsid w:val="00CF4CEF"/>
    <w:rsid w:val="00CF5C2F"/>
    <w:rsid w:val="00CF5C66"/>
    <w:rsid w:val="00CF69F8"/>
    <w:rsid w:val="00D02B5D"/>
    <w:rsid w:val="00D02C53"/>
    <w:rsid w:val="00D03ABD"/>
    <w:rsid w:val="00D04BCF"/>
    <w:rsid w:val="00D04CE4"/>
    <w:rsid w:val="00D04FCD"/>
    <w:rsid w:val="00D06942"/>
    <w:rsid w:val="00D06BF2"/>
    <w:rsid w:val="00D0794D"/>
    <w:rsid w:val="00D10483"/>
    <w:rsid w:val="00D10555"/>
    <w:rsid w:val="00D13BFC"/>
    <w:rsid w:val="00D13C0F"/>
    <w:rsid w:val="00D1416D"/>
    <w:rsid w:val="00D143D9"/>
    <w:rsid w:val="00D15873"/>
    <w:rsid w:val="00D16A42"/>
    <w:rsid w:val="00D17FA1"/>
    <w:rsid w:val="00D239A9"/>
    <w:rsid w:val="00D269AB"/>
    <w:rsid w:val="00D26DCC"/>
    <w:rsid w:val="00D3106C"/>
    <w:rsid w:val="00D3164E"/>
    <w:rsid w:val="00D32D02"/>
    <w:rsid w:val="00D346C2"/>
    <w:rsid w:val="00D4158B"/>
    <w:rsid w:val="00D41622"/>
    <w:rsid w:val="00D41F1C"/>
    <w:rsid w:val="00D43178"/>
    <w:rsid w:val="00D454E3"/>
    <w:rsid w:val="00D47609"/>
    <w:rsid w:val="00D47F52"/>
    <w:rsid w:val="00D52D34"/>
    <w:rsid w:val="00D53D46"/>
    <w:rsid w:val="00D54DF2"/>
    <w:rsid w:val="00D55F55"/>
    <w:rsid w:val="00D57056"/>
    <w:rsid w:val="00D571B6"/>
    <w:rsid w:val="00D574F1"/>
    <w:rsid w:val="00D60908"/>
    <w:rsid w:val="00D621A0"/>
    <w:rsid w:val="00D6251E"/>
    <w:rsid w:val="00D6535B"/>
    <w:rsid w:val="00D65601"/>
    <w:rsid w:val="00D656CD"/>
    <w:rsid w:val="00D672E0"/>
    <w:rsid w:val="00D74295"/>
    <w:rsid w:val="00D76F15"/>
    <w:rsid w:val="00D8096A"/>
    <w:rsid w:val="00D810DA"/>
    <w:rsid w:val="00D82C29"/>
    <w:rsid w:val="00D8329D"/>
    <w:rsid w:val="00D84601"/>
    <w:rsid w:val="00D85944"/>
    <w:rsid w:val="00D85EC8"/>
    <w:rsid w:val="00D875AA"/>
    <w:rsid w:val="00D90DDF"/>
    <w:rsid w:val="00D9273F"/>
    <w:rsid w:val="00D93A1C"/>
    <w:rsid w:val="00D93D43"/>
    <w:rsid w:val="00D96FF7"/>
    <w:rsid w:val="00DA22DA"/>
    <w:rsid w:val="00DA2AAA"/>
    <w:rsid w:val="00DA47A6"/>
    <w:rsid w:val="00DA4996"/>
    <w:rsid w:val="00DA4C77"/>
    <w:rsid w:val="00DA59EA"/>
    <w:rsid w:val="00DA63FB"/>
    <w:rsid w:val="00DA790E"/>
    <w:rsid w:val="00DB0FDD"/>
    <w:rsid w:val="00DB1F22"/>
    <w:rsid w:val="00DB3AD5"/>
    <w:rsid w:val="00DB467D"/>
    <w:rsid w:val="00DB4780"/>
    <w:rsid w:val="00DB47F6"/>
    <w:rsid w:val="00DB5DB7"/>
    <w:rsid w:val="00DC0958"/>
    <w:rsid w:val="00DC3178"/>
    <w:rsid w:val="00DC5B2B"/>
    <w:rsid w:val="00DC623A"/>
    <w:rsid w:val="00DD0FA4"/>
    <w:rsid w:val="00DD2262"/>
    <w:rsid w:val="00DD2449"/>
    <w:rsid w:val="00DD32D9"/>
    <w:rsid w:val="00DD421A"/>
    <w:rsid w:val="00DD480F"/>
    <w:rsid w:val="00DE48D7"/>
    <w:rsid w:val="00DE5277"/>
    <w:rsid w:val="00DF3496"/>
    <w:rsid w:val="00DF380A"/>
    <w:rsid w:val="00DF3D1E"/>
    <w:rsid w:val="00DF597A"/>
    <w:rsid w:val="00DF70AA"/>
    <w:rsid w:val="00E017FC"/>
    <w:rsid w:val="00E0702C"/>
    <w:rsid w:val="00E07B89"/>
    <w:rsid w:val="00E1388C"/>
    <w:rsid w:val="00E16B86"/>
    <w:rsid w:val="00E20772"/>
    <w:rsid w:val="00E2115D"/>
    <w:rsid w:val="00E238E6"/>
    <w:rsid w:val="00E257C8"/>
    <w:rsid w:val="00E2601A"/>
    <w:rsid w:val="00E262A8"/>
    <w:rsid w:val="00E26AA0"/>
    <w:rsid w:val="00E306B5"/>
    <w:rsid w:val="00E32DE0"/>
    <w:rsid w:val="00E34AAC"/>
    <w:rsid w:val="00E36073"/>
    <w:rsid w:val="00E367C0"/>
    <w:rsid w:val="00E37047"/>
    <w:rsid w:val="00E40360"/>
    <w:rsid w:val="00E41934"/>
    <w:rsid w:val="00E427A1"/>
    <w:rsid w:val="00E46769"/>
    <w:rsid w:val="00E51FB4"/>
    <w:rsid w:val="00E524F9"/>
    <w:rsid w:val="00E53803"/>
    <w:rsid w:val="00E543B5"/>
    <w:rsid w:val="00E544EB"/>
    <w:rsid w:val="00E54CC5"/>
    <w:rsid w:val="00E551AE"/>
    <w:rsid w:val="00E552B2"/>
    <w:rsid w:val="00E56DE5"/>
    <w:rsid w:val="00E56EF7"/>
    <w:rsid w:val="00E60D0F"/>
    <w:rsid w:val="00E60F5F"/>
    <w:rsid w:val="00E60FA3"/>
    <w:rsid w:val="00E619CE"/>
    <w:rsid w:val="00E62365"/>
    <w:rsid w:val="00E62EB6"/>
    <w:rsid w:val="00E665B9"/>
    <w:rsid w:val="00E66822"/>
    <w:rsid w:val="00E66A92"/>
    <w:rsid w:val="00E67FFA"/>
    <w:rsid w:val="00E703F7"/>
    <w:rsid w:val="00E7231C"/>
    <w:rsid w:val="00E73C2C"/>
    <w:rsid w:val="00E73EB7"/>
    <w:rsid w:val="00E7472A"/>
    <w:rsid w:val="00E76153"/>
    <w:rsid w:val="00E76D99"/>
    <w:rsid w:val="00E771BE"/>
    <w:rsid w:val="00E77385"/>
    <w:rsid w:val="00E82954"/>
    <w:rsid w:val="00E849CB"/>
    <w:rsid w:val="00E874C9"/>
    <w:rsid w:val="00E8796A"/>
    <w:rsid w:val="00E87C0F"/>
    <w:rsid w:val="00E90452"/>
    <w:rsid w:val="00E90D8D"/>
    <w:rsid w:val="00E91CC9"/>
    <w:rsid w:val="00E92B84"/>
    <w:rsid w:val="00E931F9"/>
    <w:rsid w:val="00E9356C"/>
    <w:rsid w:val="00E93940"/>
    <w:rsid w:val="00E9489C"/>
    <w:rsid w:val="00E95810"/>
    <w:rsid w:val="00E96B1B"/>
    <w:rsid w:val="00E9773B"/>
    <w:rsid w:val="00EA11FA"/>
    <w:rsid w:val="00EA3BDF"/>
    <w:rsid w:val="00EA4048"/>
    <w:rsid w:val="00EA5626"/>
    <w:rsid w:val="00EA596B"/>
    <w:rsid w:val="00EB12B9"/>
    <w:rsid w:val="00EB2392"/>
    <w:rsid w:val="00EB4912"/>
    <w:rsid w:val="00EB5C77"/>
    <w:rsid w:val="00EB5FC6"/>
    <w:rsid w:val="00EC03DA"/>
    <w:rsid w:val="00EC13A3"/>
    <w:rsid w:val="00EC6233"/>
    <w:rsid w:val="00EC68F5"/>
    <w:rsid w:val="00EC7C85"/>
    <w:rsid w:val="00ED0511"/>
    <w:rsid w:val="00ED2F7A"/>
    <w:rsid w:val="00ED3099"/>
    <w:rsid w:val="00ED4279"/>
    <w:rsid w:val="00ED59D4"/>
    <w:rsid w:val="00ED6752"/>
    <w:rsid w:val="00ED7B6C"/>
    <w:rsid w:val="00EE1406"/>
    <w:rsid w:val="00EE22C0"/>
    <w:rsid w:val="00EE6503"/>
    <w:rsid w:val="00EE6F62"/>
    <w:rsid w:val="00EE7FB5"/>
    <w:rsid w:val="00EF35FC"/>
    <w:rsid w:val="00EF62BF"/>
    <w:rsid w:val="00EF7F2A"/>
    <w:rsid w:val="00F000A0"/>
    <w:rsid w:val="00F011D3"/>
    <w:rsid w:val="00F04CD9"/>
    <w:rsid w:val="00F104BF"/>
    <w:rsid w:val="00F10BDA"/>
    <w:rsid w:val="00F10CC3"/>
    <w:rsid w:val="00F10CD4"/>
    <w:rsid w:val="00F11668"/>
    <w:rsid w:val="00F125EE"/>
    <w:rsid w:val="00F12E98"/>
    <w:rsid w:val="00F1397F"/>
    <w:rsid w:val="00F14569"/>
    <w:rsid w:val="00F20010"/>
    <w:rsid w:val="00F20BDA"/>
    <w:rsid w:val="00F22029"/>
    <w:rsid w:val="00F25DEF"/>
    <w:rsid w:val="00F32628"/>
    <w:rsid w:val="00F34105"/>
    <w:rsid w:val="00F34496"/>
    <w:rsid w:val="00F356A2"/>
    <w:rsid w:val="00F3715F"/>
    <w:rsid w:val="00F373FC"/>
    <w:rsid w:val="00F4098A"/>
    <w:rsid w:val="00F426E3"/>
    <w:rsid w:val="00F43047"/>
    <w:rsid w:val="00F44582"/>
    <w:rsid w:val="00F445F5"/>
    <w:rsid w:val="00F4521F"/>
    <w:rsid w:val="00F46C05"/>
    <w:rsid w:val="00F47ECB"/>
    <w:rsid w:val="00F514EC"/>
    <w:rsid w:val="00F522DE"/>
    <w:rsid w:val="00F533B8"/>
    <w:rsid w:val="00F533BA"/>
    <w:rsid w:val="00F5402B"/>
    <w:rsid w:val="00F55294"/>
    <w:rsid w:val="00F60B01"/>
    <w:rsid w:val="00F60CD4"/>
    <w:rsid w:val="00F61784"/>
    <w:rsid w:val="00F6236D"/>
    <w:rsid w:val="00F62A8E"/>
    <w:rsid w:val="00F62D10"/>
    <w:rsid w:val="00F630EA"/>
    <w:rsid w:val="00F661A1"/>
    <w:rsid w:val="00F67389"/>
    <w:rsid w:val="00F7007E"/>
    <w:rsid w:val="00F70200"/>
    <w:rsid w:val="00F70C3E"/>
    <w:rsid w:val="00F73193"/>
    <w:rsid w:val="00F73CDD"/>
    <w:rsid w:val="00F74F95"/>
    <w:rsid w:val="00F75CB6"/>
    <w:rsid w:val="00F77BB0"/>
    <w:rsid w:val="00F77E0F"/>
    <w:rsid w:val="00F80705"/>
    <w:rsid w:val="00F819CC"/>
    <w:rsid w:val="00F84685"/>
    <w:rsid w:val="00F9161A"/>
    <w:rsid w:val="00F92A2F"/>
    <w:rsid w:val="00F92B79"/>
    <w:rsid w:val="00F945AB"/>
    <w:rsid w:val="00F9602B"/>
    <w:rsid w:val="00F9615E"/>
    <w:rsid w:val="00F97696"/>
    <w:rsid w:val="00FA076B"/>
    <w:rsid w:val="00FA0AA0"/>
    <w:rsid w:val="00FA0BA6"/>
    <w:rsid w:val="00FA1481"/>
    <w:rsid w:val="00FA2CAB"/>
    <w:rsid w:val="00FA3314"/>
    <w:rsid w:val="00FA4C70"/>
    <w:rsid w:val="00FA5A8D"/>
    <w:rsid w:val="00FB3D8E"/>
    <w:rsid w:val="00FB56EE"/>
    <w:rsid w:val="00FB795B"/>
    <w:rsid w:val="00FC067C"/>
    <w:rsid w:val="00FC1E34"/>
    <w:rsid w:val="00FC22A4"/>
    <w:rsid w:val="00FC2D91"/>
    <w:rsid w:val="00FC305E"/>
    <w:rsid w:val="00FC565D"/>
    <w:rsid w:val="00FC59A9"/>
    <w:rsid w:val="00FC643F"/>
    <w:rsid w:val="00FD1279"/>
    <w:rsid w:val="00FD4A6B"/>
    <w:rsid w:val="00FD67D2"/>
    <w:rsid w:val="00FD7F86"/>
    <w:rsid w:val="00FE0196"/>
    <w:rsid w:val="00FE1E7A"/>
    <w:rsid w:val="00FE2B75"/>
    <w:rsid w:val="00FE2FEA"/>
    <w:rsid w:val="00FE3995"/>
    <w:rsid w:val="00FE39C7"/>
    <w:rsid w:val="00FE48AC"/>
    <w:rsid w:val="00FE5135"/>
    <w:rsid w:val="00FE62BF"/>
    <w:rsid w:val="00FE66A0"/>
    <w:rsid w:val="00FE6EEC"/>
    <w:rsid w:val="00FE7368"/>
    <w:rsid w:val="00FE7D2B"/>
    <w:rsid w:val="00FF04E3"/>
    <w:rsid w:val="00FF1389"/>
    <w:rsid w:val="00FF36C4"/>
    <w:rsid w:val="00FF3D42"/>
    <w:rsid w:val="00FF5242"/>
    <w:rsid w:val="45D94E42"/>
    <w:rsid w:val="4708EBAE"/>
    <w:rsid w:val="4910EF04"/>
    <w:rsid w:val="74994E0A"/>
    <w:rsid w:val="7BC79A4A"/>
    <w:rsid w:val="7D545AE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SimSu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99" w:unhideWhenUsed="1"/>
    <w:lsdException w:name="FollowedHyperlink" w:semiHidden="1" w:uiPriority="99"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5C0634"/>
    <w:rPr>
      <w:rFonts w:eastAsia="Times New Roman"/>
      <w:sz w:val="24"/>
      <w:szCs w:val="24"/>
      <w:lang w:eastAsia="zh-CN"/>
    </w:rPr>
  </w:style>
  <w:style w:type="paragraph" w:styleId="Heading1">
    <w:name w:val="heading 1"/>
    <w:basedOn w:val="Normal"/>
    <w:next w:val="Normal"/>
    <w:link w:val="Heading1Char"/>
    <w:semiHidden/>
    <w:qFormat/>
    <w:rsid w:val="00B43B31"/>
    <w:pPr>
      <w:keepNext/>
      <w:spacing w:before="240" w:after="60"/>
      <w:outlineLvl w:val="0"/>
    </w:pPr>
    <w:rPr>
      <w:b/>
      <w:bCs/>
      <w:kern w:val="32"/>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rPr>
  </w:style>
  <w:style w:type="paragraph" w:styleId="Heading8">
    <w:name w:val="heading 8"/>
    <w:basedOn w:val="Normal"/>
    <w:next w:val="Normal"/>
    <w:link w:val="Heading8Char"/>
    <w:semiHidden/>
    <w:qFormat/>
    <w:rsid w:val="007411A1"/>
    <w:pPr>
      <w:spacing w:before="240" w:after="60"/>
      <w:outlineLvl w:val="7"/>
    </w:pPr>
    <w:rPr>
      <w:rFonts w:ascii="Calibri" w:hAnsi="Calibri"/>
      <w:i/>
      <w:iCs/>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pPr>
      <w:tabs>
        <w:tab w:val="left" w:pos="260"/>
      </w:tabs>
      <w:spacing w:after="240"/>
      <w:ind w:left="264" w:hanging="264"/>
    </w:pPr>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uiPriority w:val="99"/>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uiPriority w:val="99"/>
    <w:semiHidden/>
    <w:unhideWhenUsed/>
    <w:rsid w:val="00611A19"/>
    <w:rPr>
      <w:color w:val="800080" w:themeColor="followedHyperlink"/>
      <w:u w:val="single"/>
    </w:rPr>
  </w:style>
  <w:style w:type="character" w:styleId="UnresolvedMention">
    <w:name w:val="Unresolved Mention"/>
    <w:basedOn w:val="DefaultParagraphFont"/>
    <w:uiPriority w:val="99"/>
    <w:semiHidden/>
    <w:unhideWhenUsed/>
    <w:rsid w:val="00DB0FDD"/>
    <w:rPr>
      <w:color w:val="605E5C"/>
      <w:shd w:val="clear" w:color="auto" w:fill="E1DFDD"/>
    </w:rPr>
  </w:style>
  <w:style w:type="paragraph" w:customStyle="1" w:styleId="msonormal0">
    <w:name w:val="msonormal"/>
    <w:basedOn w:val="Normal"/>
    <w:rsid w:val="00304B1A"/>
    <w:pPr>
      <w:spacing w:before="100" w:beforeAutospacing="1" w:after="100" w:afterAutospacing="1"/>
    </w:pPr>
  </w:style>
  <w:style w:type="table" w:styleId="TableGrid">
    <w:name w:val="Table Grid"/>
    <w:basedOn w:val="TableNormal"/>
    <w:uiPriority w:val="39"/>
    <w:rsid w:val="003C70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F445F5"/>
    <w:rPr>
      <w:rFonts w:eastAsia="Times New Roman"/>
      <w:sz w:val="24"/>
      <w:szCs w:val="24"/>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703739">
      <w:bodyDiv w:val="1"/>
      <w:marLeft w:val="0"/>
      <w:marRight w:val="0"/>
      <w:marTop w:val="0"/>
      <w:marBottom w:val="0"/>
      <w:divBdr>
        <w:top w:val="none" w:sz="0" w:space="0" w:color="auto"/>
        <w:left w:val="none" w:sz="0" w:space="0" w:color="auto"/>
        <w:bottom w:val="none" w:sz="0" w:space="0" w:color="auto"/>
        <w:right w:val="none" w:sz="0" w:space="0" w:color="auto"/>
      </w:divBdr>
    </w:div>
    <w:div w:id="243996700">
      <w:bodyDiv w:val="1"/>
      <w:marLeft w:val="0"/>
      <w:marRight w:val="0"/>
      <w:marTop w:val="0"/>
      <w:marBottom w:val="0"/>
      <w:divBdr>
        <w:top w:val="none" w:sz="0" w:space="0" w:color="auto"/>
        <w:left w:val="none" w:sz="0" w:space="0" w:color="auto"/>
        <w:bottom w:val="none" w:sz="0" w:space="0" w:color="auto"/>
        <w:right w:val="none" w:sz="0" w:space="0" w:color="auto"/>
      </w:divBdr>
    </w:div>
    <w:div w:id="281621775">
      <w:bodyDiv w:val="1"/>
      <w:marLeft w:val="0"/>
      <w:marRight w:val="0"/>
      <w:marTop w:val="0"/>
      <w:marBottom w:val="0"/>
      <w:divBdr>
        <w:top w:val="none" w:sz="0" w:space="0" w:color="auto"/>
        <w:left w:val="none" w:sz="0" w:space="0" w:color="auto"/>
        <w:bottom w:val="none" w:sz="0" w:space="0" w:color="auto"/>
        <w:right w:val="none" w:sz="0" w:space="0" w:color="auto"/>
      </w:divBdr>
    </w:div>
    <w:div w:id="314846150">
      <w:bodyDiv w:val="1"/>
      <w:marLeft w:val="0"/>
      <w:marRight w:val="0"/>
      <w:marTop w:val="0"/>
      <w:marBottom w:val="0"/>
      <w:divBdr>
        <w:top w:val="none" w:sz="0" w:space="0" w:color="auto"/>
        <w:left w:val="none" w:sz="0" w:space="0" w:color="auto"/>
        <w:bottom w:val="none" w:sz="0" w:space="0" w:color="auto"/>
        <w:right w:val="none" w:sz="0" w:space="0" w:color="auto"/>
      </w:divBdr>
    </w:div>
    <w:div w:id="379863653">
      <w:bodyDiv w:val="1"/>
      <w:marLeft w:val="0"/>
      <w:marRight w:val="0"/>
      <w:marTop w:val="0"/>
      <w:marBottom w:val="0"/>
      <w:divBdr>
        <w:top w:val="none" w:sz="0" w:space="0" w:color="auto"/>
        <w:left w:val="none" w:sz="0" w:space="0" w:color="auto"/>
        <w:bottom w:val="none" w:sz="0" w:space="0" w:color="auto"/>
        <w:right w:val="none" w:sz="0" w:space="0" w:color="auto"/>
      </w:divBdr>
    </w:div>
    <w:div w:id="434793249">
      <w:bodyDiv w:val="1"/>
      <w:marLeft w:val="0"/>
      <w:marRight w:val="0"/>
      <w:marTop w:val="0"/>
      <w:marBottom w:val="0"/>
      <w:divBdr>
        <w:top w:val="none" w:sz="0" w:space="0" w:color="auto"/>
        <w:left w:val="none" w:sz="0" w:space="0" w:color="auto"/>
        <w:bottom w:val="none" w:sz="0" w:space="0" w:color="auto"/>
        <w:right w:val="none" w:sz="0" w:space="0" w:color="auto"/>
      </w:divBdr>
    </w:div>
    <w:div w:id="479226879">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656961054">
      <w:bodyDiv w:val="1"/>
      <w:marLeft w:val="0"/>
      <w:marRight w:val="0"/>
      <w:marTop w:val="0"/>
      <w:marBottom w:val="0"/>
      <w:divBdr>
        <w:top w:val="none" w:sz="0" w:space="0" w:color="auto"/>
        <w:left w:val="none" w:sz="0" w:space="0" w:color="auto"/>
        <w:bottom w:val="none" w:sz="0" w:space="0" w:color="auto"/>
        <w:right w:val="none" w:sz="0" w:space="0" w:color="auto"/>
      </w:divBdr>
    </w:div>
    <w:div w:id="692461500">
      <w:bodyDiv w:val="1"/>
      <w:marLeft w:val="0"/>
      <w:marRight w:val="0"/>
      <w:marTop w:val="0"/>
      <w:marBottom w:val="0"/>
      <w:divBdr>
        <w:top w:val="none" w:sz="0" w:space="0" w:color="auto"/>
        <w:left w:val="none" w:sz="0" w:space="0" w:color="auto"/>
        <w:bottom w:val="none" w:sz="0" w:space="0" w:color="auto"/>
        <w:right w:val="none" w:sz="0" w:space="0" w:color="auto"/>
      </w:divBdr>
    </w:div>
    <w:div w:id="693462570">
      <w:bodyDiv w:val="1"/>
      <w:marLeft w:val="0"/>
      <w:marRight w:val="0"/>
      <w:marTop w:val="0"/>
      <w:marBottom w:val="0"/>
      <w:divBdr>
        <w:top w:val="none" w:sz="0" w:space="0" w:color="auto"/>
        <w:left w:val="none" w:sz="0" w:space="0" w:color="auto"/>
        <w:bottom w:val="none" w:sz="0" w:space="0" w:color="auto"/>
        <w:right w:val="none" w:sz="0" w:space="0" w:color="auto"/>
      </w:divBdr>
    </w:div>
    <w:div w:id="869026297">
      <w:bodyDiv w:val="1"/>
      <w:marLeft w:val="0"/>
      <w:marRight w:val="0"/>
      <w:marTop w:val="0"/>
      <w:marBottom w:val="0"/>
      <w:divBdr>
        <w:top w:val="none" w:sz="0" w:space="0" w:color="auto"/>
        <w:left w:val="none" w:sz="0" w:space="0" w:color="auto"/>
        <w:bottom w:val="none" w:sz="0" w:space="0" w:color="auto"/>
        <w:right w:val="none" w:sz="0" w:space="0" w:color="auto"/>
      </w:divBdr>
    </w:div>
    <w:div w:id="905838741">
      <w:bodyDiv w:val="1"/>
      <w:marLeft w:val="0"/>
      <w:marRight w:val="0"/>
      <w:marTop w:val="0"/>
      <w:marBottom w:val="0"/>
      <w:divBdr>
        <w:top w:val="none" w:sz="0" w:space="0" w:color="auto"/>
        <w:left w:val="none" w:sz="0" w:space="0" w:color="auto"/>
        <w:bottom w:val="none" w:sz="0" w:space="0" w:color="auto"/>
        <w:right w:val="none" w:sz="0" w:space="0" w:color="auto"/>
      </w:divBdr>
    </w:div>
    <w:div w:id="949357834">
      <w:bodyDiv w:val="1"/>
      <w:marLeft w:val="0"/>
      <w:marRight w:val="0"/>
      <w:marTop w:val="0"/>
      <w:marBottom w:val="0"/>
      <w:divBdr>
        <w:top w:val="none" w:sz="0" w:space="0" w:color="auto"/>
        <w:left w:val="none" w:sz="0" w:space="0" w:color="auto"/>
        <w:bottom w:val="none" w:sz="0" w:space="0" w:color="auto"/>
        <w:right w:val="none" w:sz="0" w:space="0" w:color="auto"/>
      </w:divBdr>
    </w:div>
    <w:div w:id="1108239173">
      <w:bodyDiv w:val="1"/>
      <w:marLeft w:val="0"/>
      <w:marRight w:val="0"/>
      <w:marTop w:val="0"/>
      <w:marBottom w:val="0"/>
      <w:divBdr>
        <w:top w:val="none" w:sz="0" w:space="0" w:color="auto"/>
        <w:left w:val="none" w:sz="0" w:space="0" w:color="auto"/>
        <w:bottom w:val="none" w:sz="0" w:space="0" w:color="auto"/>
        <w:right w:val="none" w:sz="0" w:space="0" w:color="auto"/>
      </w:divBdr>
    </w:div>
    <w:div w:id="1160736632">
      <w:bodyDiv w:val="1"/>
      <w:marLeft w:val="0"/>
      <w:marRight w:val="0"/>
      <w:marTop w:val="0"/>
      <w:marBottom w:val="0"/>
      <w:divBdr>
        <w:top w:val="none" w:sz="0" w:space="0" w:color="auto"/>
        <w:left w:val="none" w:sz="0" w:space="0" w:color="auto"/>
        <w:bottom w:val="none" w:sz="0" w:space="0" w:color="auto"/>
        <w:right w:val="none" w:sz="0" w:space="0" w:color="auto"/>
      </w:divBdr>
    </w:div>
    <w:div w:id="1278483095">
      <w:bodyDiv w:val="1"/>
      <w:marLeft w:val="0"/>
      <w:marRight w:val="0"/>
      <w:marTop w:val="0"/>
      <w:marBottom w:val="0"/>
      <w:divBdr>
        <w:top w:val="none" w:sz="0" w:space="0" w:color="auto"/>
        <w:left w:val="none" w:sz="0" w:space="0" w:color="auto"/>
        <w:bottom w:val="none" w:sz="0" w:space="0" w:color="auto"/>
        <w:right w:val="none" w:sz="0" w:space="0" w:color="auto"/>
      </w:divBdr>
    </w:div>
    <w:div w:id="1357731932">
      <w:bodyDiv w:val="1"/>
      <w:marLeft w:val="0"/>
      <w:marRight w:val="0"/>
      <w:marTop w:val="0"/>
      <w:marBottom w:val="0"/>
      <w:divBdr>
        <w:top w:val="none" w:sz="0" w:space="0" w:color="auto"/>
        <w:left w:val="none" w:sz="0" w:space="0" w:color="auto"/>
        <w:bottom w:val="none" w:sz="0" w:space="0" w:color="auto"/>
        <w:right w:val="none" w:sz="0" w:space="0" w:color="auto"/>
      </w:divBdr>
    </w:div>
    <w:div w:id="1378622734">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 w:id="1478185698">
      <w:bodyDiv w:val="1"/>
      <w:marLeft w:val="0"/>
      <w:marRight w:val="0"/>
      <w:marTop w:val="0"/>
      <w:marBottom w:val="0"/>
      <w:divBdr>
        <w:top w:val="none" w:sz="0" w:space="0" w:color="auto"/>
        <w:left w:val="none" w:sz="0" w:space="0" w:color="auto"/>
        <w:bottom w:val="none" w:sz="0" w:space="0" w:color="auto"/>
        <w:right w:val="none" w:sz="0" w:space="0" w:color="auto"/>
      </w:divBdr>
    </w:div>
    <w:div w:id="1504465825">
      <w:bodyDiv w:val="1"/>
      <w:marLeft w:val="0"/>
      <w:marRight w:val="0"/>
      <w:marTop w:val="0"/>
      <w:marBottom w:val="0"/>
      <w:divBdr>
        <w:top w:val="none" w:sz="0" w:space="0" w:color="auto"/>
        <w:left w:val="none" w:sz="0" w:space="0" w:color="auto"/>
        <w:bottom w:val="none" w:sz="0" w:space="0" w:color="auto"/>
        <w:right w:val="none" w:sz="0" w:space="0" w:color="auto"/>
      </w:divBdr>
    </w:div>
    <w:div w:id="1539703420">
      <w:bodyDiv w:val="1"/>
      <w:marLeft w:val="0"/>
      <w:marRight w:val="0"/>
      <w:marTop w:val="0"/>
      <w:marBottom w:val="0"/>
      <w:divBdr>
        <w:top w:val="none" w:sz="0" w:space="0" w:color="auto"/>
        <w:left w:val="none" w:sz="0" w:space="0" w:color="auto"/>
        <w:bottom w:val="none" w:sz="0" w:space="0" w:color="auto"/>
        <w:right w:val="none" w:sz="0" w:space="0" w:color="auto"/>
      </w:divBdr>
    </w:div>
    <w:div w:id="1545412932">
      <w:bodyDiv w:val="1"/>
      <w:marLeft w:val="0"/>
      <w:marRight w:val="0"/>
      <w:marTop w:val="0"/>
      <w:marBottom w:val="0"/>
      <w:divBdr>
        <w:top w:val="none" w:sz="0" w:space="0" w:color="auto"/>
        <w:left w:val="none" w:sz="0" w:space="0" w:color="auto"/>
        <w:bottom w:val="none" w:sz="0" w:space="0" w:color="auto"/>
        <w:right w:val="none" w:sz="0" w:space="0" w:color="auto"/>
      </w:divBdr>
    </w:div>
    <w:div w:id="1588805673">
      <w:bodyDiv w:val="1"/>
      <w:marLeft w:val="0"/>
      <w:marRight w:val="0"/>
      <w:marTop w:val="0"/>
      <w:marBottom w:val="0"/>
      <w:divBdr>
        <w:top w:val="none" w:sz="0" w:space="0" w:color="auto"/>
        <w:left w:val="none" w:sz="0" w:space="0" w:color="auto"/>
        <w:bottom w:val="none" w:sz="0" w:space="0" w:color="auto"/>
        <w:right w:val="none" w:sz="0" w:space="0" w:color="auto"/>
      </w:divBdr>
    </w:div>
    <w:div w:id="1589924173">
      <w:bodyDiv w:val="1"/>
      <w:marLeft w:val="0"/>
      <w:marRight w:val="0"/>
      <w:marTop w:val="0"/>
      <w:marBottom w:val="0"/>
      <w:divBdr>
        <w:top w:val="none" w:sz="0" w:space="0" w:color="auto"/>
        <w:left w:val="none" w:sz="0" w:space="0" w:color="auto"/>
        <w:bottom w:val="none" w:sz="0" w:space="0" w:color="auto"/>
        <w:right w:val="none" w:sz="0" w:space="0" w:color="auto"/>
      </w:divBdr>
    </w:div>
    <w:div w:id="1640959961">
      <w:bodyDiv w:val="1"/>
      <w:marLeft w:val="0"/>
      <w:marRight w:val="0"/>
      <w:marTop w:val="0"/>
      <w:marBottom w:val="0"/>
      <w:divBdr>
        <w:top w:val="none" w:sz="0" w:space="0" w:color="auto"/>
        <w:left w:val="none" w:sz="0" w:space="0" w:color="auto"/>
        <w:bottom w:val="none" w:sz="0" w:space="0" w:color="auto"/>
        <w:right w:val="none" w:sz="0" w:space="0" w:color="auto"/>
      </w:divBdr>
    </w:div>
    <w:div w:id="1737243072">
      <w:bodyDiv w:val="1"/>
      <w:marLeft w:val="0"/>
      <w:marRight w:val="0"/>
      <w:marTop w:val="0"/>
      <w:marBottom w:val="0"/>
      <w:divBdr>
        <w:top w:val="none" w:sz="0" w:space="0" w:color="auto"/>
        <w:left w:val="none" w:sz="0" w:space="0" w:color="auto"/>
        <w:bottom w:val="none" w:sz="0" w:space="0" w:color="auto"/>
        <w:right w:val="none" w:sz="0" w:space="0" w:color="auto"/>
      </w:divBdr>
    </w:div>
    <w:div w:id="1752390551">
      <w:bodyDiv w:val="1"/>
      <w:marLeft w:val="0"/>
      <w:marRight w:val="0"/>
      <w:marTop w:val="0"/>
      <w:marBottom w:val="0"/>
      <w:divBdr>
        <w:top w:val="none" w:sz="0" w:space="0" w:color="auto"/>
        <w:left w:val="none" w:sz="0" w:space="0" w:color="auto"/>
        <w:bottom w:val="none" w:sz="0" w:space="0" w:color="auto"/>
        <w:right w:val="none" w:sz="0" w:space="0" w:color="auto"/>
      </w:divBdr>
    </w:div>
    <w:div w:id="1783646866">
      <w:bodyDiv w:val="1"/>
      <w:marLeft w:val="0"/>
      <w:marRight w:val="0"/>
      <w:marTop w:val="0"/>
      <w:marBottom w:val="0"/>
      <w:divBdr>
        <w:top w:val="none" w:sz="0" w:space="0" w:color="auto"/>
        <w:left w:val="none" w:sz="0" w:space="0" w:color="auto"/>
        <w:bottom w:val="none" w:sz="0" w:space="0" w:color="auto"/>
        <w:right w:val="none" w:sz="0" w:space="0" w:color="auto"/>
      </w:divBdr>
    </w:div>
    <w:div w:id="1952128847">
      <w:bodyDiv w:val="1"/>
      <w:marLeft w:val="0"/>
      <w:marRight w:val="0"/>
      <w:marTop w:val="0"/>
      <w:marBottom w:val="0"/>
      <w:divBdr>
        <w:top w:val="none" w:sz="0" w:space="0" w:color="auto"/>
        <w:left w:val="none" w:sz="0" w:space="0" w:color="auto"/>
        <w:bottom w:val="none" w:sz="0" w:space="0" w:color="auto"/>
        <w:right w:val="none" w:sz="0" w:space="0" w:color="auto"/>
      </w:divBdr>
    </w:div>
    <w:div w:id="1954314808">
      <w:bodyDiv w:val="1"/>
      <w:marLeft w:val="0"/>
      <w:marRight w:val="0"/>
      <w:marTop w:val="0"/>
      <w:marBottom w:val="0"/>
      <w:divBdr>
        <w:top w:val="none" w:sz="0" w:space="0" w:color="auto"/>
        <w:left w:val="none" w:sz="0" w:space="0" w:color="auto"/>
        <w:bottom w:val="none" w:sz="0" w:space="0" w:color="auto"/>
        <w:right w:val="none" w:sz="0" w:space="0" w:color="auto"/>
      </w:divBdr>
    </w:div>
    <w:div w:id="2025205018">
      <w:bodyDiv w:val="1"/>
      <w:marLeft w:val="0"/>
      <w:marRight w:val="0"/>
      <w:marTop w:val="0"/>
      <w:marBottom w:val="0"/>
      <w:divBdr>
        <w:top w:val="none" w:sz="0" w:space="0" w:color="auto"/>
        <w:left w:val="none" w:sz="0" w:space="0" w:color="auto"/>
        <w:bottom w:val="none" w:sz="0" w:space="0" w:color="auto"/>
        <w:right w:val="none" w:sz="0" w:space="0" w:color="auto"/>
      </w:divBdr>
    </w:div>
    <w:div w:id="2045715966">
      <w:bodyDiv w:val="1"/>
      <w:marLeft w:val="0"/>
      <w:marRight w:val="0"/>
      <w:marTop w:val="0"/>
      <w:marBottom w:val="0"/>
      <w:divBdr>
        <w:top w:val="none" w:sz="0" w:space="0" w:color="auto"/>
        <w:left w:val="none" w:sz="0" w:space="0" w:color="auto"/>
        <w:bottom w:val="none" w:sz="0" w:space="0" w:color="auto"/>
        <w:right w:val="none" w:sz="0" w:space="0" w:color="auto"/>
      </w:divBdr>
    </w:div>
    <w:div w:id="2069910505">
      <w:bodyDiv w:val="1"/>
      <w:marLeft w:val="0"/>
      <w:marRight w:val="0"/>
      <w:marTop w:val="0"/>
      <w:marBottom w:val="0"/>
      <w:divBdr>
        <w:top w:val="none" w:sz="0" w:space="0" w:color="auto"/>
        <w:left w:val="none" w:sz="0" w:space="0" w:color="auto"/>
        <w:bottom w:val="none" w:sz="0" w:space="0" w:color="auto"/>
        <w:right w:val="none" w:sz="0" w:space="0" w:color="auto"/>
      </w:divBdr>
    </w:div>
    <w:div w:id="2120683434">
      <w:bodyDiv w:val="1"/>
      <w:marLeft w:val="0"/>
      <w:marRight w:val="0"/>
      <w:marTop w:val="0"/>
      <w:marBottom w:val="0"/>
      <w:divBdr>
        <w:top w:val="none" w:sz="0" w:space="0" w:color="auto"/>
        <w:left w:val="none" w:sz="0" w:space="0" w:color="auto"/>
        <w:bottom w:val="none" w:sz="0" w:space="0" w:color="auto"/>
        <w:right w:val="none" w:sz="0" w:space="0" w:color="auto"/>
      </w:divBdr>
    </w:div>
    <w:div w:id="21344734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header" Target="header1.xml"/><Relationship Id="rId10" Type="http://schemas.openxmlformats.org/officeDocument/2006/relationships/endnotes" Target="endnotes.xml"/><Relationship Id="rId19" Type="http://schemas.openxmlformats.org/officeDocument/2006/relationships/theme" Target="theme/theme1.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AA204B185BD380449988EE546B5248DE" ma:contentTypeVersion="11" ma:contentTypeDescription="Create a new document." ma:contentTypeScope="" ma:versionID="591f9db7130e9dd1c57fc49d735deb56">
  <xsd:schema xmlns:xsd="http://www.w3.org/2001/XMLSchema" xmlns:xs="http://www.w3.org/2001/XMLSchema" xmlns:p="http://schemas.microsoft.com/office/2006/metadata/properties" xmlns:ns2="25426ec4-62cc-490b-a63d-57a8124f2656" xmlns:ns3="192b8fb2-8c1b-42bb-8284-826046b58944" targetNamespace="http://schemas.microsoft.com/office/2006/metadata/properties" ma:root="true" ma:fieldsID="54bd3b95156faf174b4e16890f91549d" ns2:_="" ns3:_="">
    <xsd:import namespace="25426ec4-62cc-490b-a63d-57a8124f2656"/>
    <xsd:import namespace="192b8fb2-8c1b-42bb-8284-826046b58944"/>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2:MediaServiceAutoKeyPoints" minOccurs="0"/>
                <xsd:element ref="ns2:MediaServiceKeyPoints" minOccurs="0"/>
                <xsd:element ref="ns2:lcf76f155ced4ddcb4097134ff3c332f" minOccurs="0"/>
                <xsd:element ref="ns3:TaxCatchAll"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25426ec4-62cc-490b-a63d-57a8124f2656"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lcf76f155ced4ddcb4097134ff3c332f" ma:index="17" nillable="true" ma:taxonomy="true" ma:internalName="lcf76f155ced4ddcb4097134ff3c332f" ma:taxonomyFieldName="MediaServiceImageTags" ma:displayName="Image Tags" ma:readOnly="false" ma:fieldId="{5cf76f15-5ced-4ddc-b409-7134ff3c332f}" ma:taxonomyMulti="true" ma:sspId="7b434354-605c-4a24-9fd5-b21458dd13e5" ma:termSetId="09814cd3-568e-fe90-9814-8d621ff8fb84" ma:anchorId="fba54fb3-c3e1-fe81-a776-ca4b69148c4d" ma:open="true" ma:isKeyword="false">
      <xsd:complexType>
        <xsd:sequence>
          <xsd:element ref="pc:Terms" minOccurs="0" maxOccurs="1"/>
        </xsd:sequence>
      </xsd:complexType>
    </xsd:element>
  </xsd:schema>
  <xsd:schema xmlns:xsd="http://www.w3.org/2001/XMLSchema" xmlns:xs="http://www.w3.org/2001/XMLSchema" xmlns:dms="http://schemas.microsoft.com/office/2006/documentManagement/types" xmlns:pc="http://schemas.microsoft.com/office/infopath/2007/PartnerControls" targetNamespace="192b8fb2-8c1b-42bb-8284-826046b58944" elementFormDefault="qualified">
    <xsd:import namespace="http://schemas.microsoft.com/office/2006/documentManagement/types"/>
    <xsd:import namespace="http://schemas.microsoft.com/office/infopath/2007/PartnerControls"/>
    <xsd:element name="TaxCatchAll" ma:index="18" nillable="true" ma:displayName="Taxonomy Catch All Column" ma:hidden="true" ma:list="{995cb87e-919d-406f-b8c3-a406ad11bebe}" ma:internalName="TaxCatchAll" ma:showField="CatchAllData" ma:web="192b8fb2-8c1b-42bb-8284-826046b5894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192b8fb2-8c1b-42bb-8284-826046b58944" xsi:nil="true"/>
    <lcf76f155ced4ddcb4097134ff3c332f xmlns="25426ec4-62cc-490b-a63d-57a8124f2656">
      <Terms xmlns="http://schemas.microsoft.com/office/infopath/2007/PartnerControls"/>
    </lcf76f155ced4ddcb4097134ff3c332f>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C8BAC74-DF31-4DDB-9F6C-F0BE651823DD}">
  <ds:schemaRefs>
    <ds:schemaRef ds:uri="http://schemas.microsoft.com/sharepoint/v3/contenttype/forms"/>
  </ds:schemaRefs>
</ds:datastoreItem>
</file>

<file path=customXml/itemProps2.xml><?xml version="1.0" encoding="utf-8"?>
<ds:datastoreItem xmlns:ds="http://schemas.openxmlformats.org/officeDocument/2006/customXml" ds:itemID="{50F2FA8D-E527-4738-A2D7-1133AD2EBF4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25426ec4-62cc-490b-a63d-57a8124f2656"/>
    <ds:schemaRef ds:uri="192b8fb2-8c1b-42bb-8284-826046b5894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80816AD4-9851-4964-AFEF-896F7A40E58B}">
  <ds:schemaRefs>
    <ds:schemaRef ds:uri="http://schemas.microsoft.com/office/2006/metadata/properties"/>
    <ds:schemaRef ds:uri="http://schemas.microsoft.com/office/infopath/2007/PartnerControls"/>
    <ds:schemaRef ds:uri="192b8fb2-8c1b-42bb-8284-826046b58944"/>
    <ds:schemaRef ds:uri="25426ec4-62cc-490b-a63d-57a8124f2656"/>
  </ds:schemaRefs>
</ds:datastoreItem>
</file>

<file path=customXml/itemProps4.xml><?xml version="1.0" encoding="utf-8"?>
<ds:datastoreItem xmlns:ds="http://schemas.openxmlformats.org/officeDocument/2006/customXml" ds:itemID="{C6BAA570-445A-4792-B7C4-EE81A5C6C59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3</Pages>
  <Words>2195</Words>
  <Characters>36941</Characters>
  <Application>Microsoft Office Word</Application>
  <DocSecurity>0</DocSecurity>
  <Lines>307</Lines>
  <Paragraphs>78</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3905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cp:lastPrinted>2018-02-26T17:19:00Z</cp:lastPrinted>
  <dcterms:created xsi:type="dcterms:W3CDTF">2022-12-21T18:29:00Z</dcterms:created>
  <dcterms:modified xsi:type="dcterms:W3CDTF">2022-12-21T18:31:00Z</dcterms:modified>
  <cp:category/>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A204B185BD380449988EE546B5248DE</vt:lpwstr>
  </property>
  <property fmtid="{D5CDD505-2E9C-101B-9397-08002B2CF9AE}" pid="3" name="MediaServiceImageTags">
    <vt:lpwstr/>
  </property>
  <property fmtid="{D5CDD505-2E9C-101B-9397-08002B2CF9AE}" pid="4" name="ZOTERO_PREF_1">
    <vt:lpwstr>&lt;data data-version="3" zotero-version="6.0.11"&gt;&lt;session id="JvwdswnT"/&gt;&lt;style id="http://www.zotero.org/styles/american-medical-association" hasBibliography="1" bibliographyStyleHasBeenSet="1"/&gt;&lt;prefs&gt;&lt;pref name="fieldType" value="Field"/&gt;&lt;pref name="auto</vt:lpwstr>
  </property>
  <property fmtid="{D5CDD505-2E9C-101B-9397-08002B2CF9AE}" pid="5" name="ZOTERO_PREF_2">
    <vt:lpwstr>maticJournalAbbreviations" value="true"/&gt;&lt;/prefs&gt;&lt;/data&gt;</vt:lpwstr>
  </property>
</Properties>
</file>